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B2792B" w:rsidR="00DF3BA7" w:rsidP="00DF3BA7" w:rsidRDefault="00DF3BA7" w14:paraId="5C1DAEA6" w14:textId="27FFA5FB">
      <w:pPr>
        <w:spacing w:after="0" w:line="480" w:lineRule="auto"/>
        <w:contextualSpacing/>
      </w:pPr>
      <w:r w:rsidRPr="007A5691">
        <w:rPr>
          <w:b/>
        </w:rPr>
        <w:t>Title</w:t>
      </w:r>
      <w:r w:rsidRPr="00B2792B">
        <w:t xml:space="preserve">: </w:t>
      </w:r>
      <w:r w:rsidRPr="000224F3" w:rsidR="000224F3">
        <w:t>Intestinal nematode infection confers a benefit to a non-declining frog species, while a fungal parasitic infection has sublethal impacts on reproductive investment</w:t>
      </w:r>
      <w:r w:rsidRPr="00B2792B">
        <w:t>.</w:t>
      </w:r>
    </w:p>
    <w:p w:rsidRPr="00B2792B" w:rsidR="00DF3BA7" w:rsidP="00DF3BA7" w:rsidRDefault="00DF3BA7" w14:paraId="79C2001A" w14:textId="77777777">
      <w:pPr>
        <w:spacing w:after="0" w:line="480" w:lineRule="auto"/>
        <w:contextualSpacing/>
      </w:pPr>
    </w:p>
    <w:p w:rsidRPr="00B2792B" w:rsidR="00DF3BA7" w:rsidP="00DF3BA7" w:rsidRDefault="00DF3BA7" w14:paraId="228AD192" w14:textId="77777777">
      <w:pPr>
        <w:spacing w:after="0" w:line="480" w:lineRule="auto"/>
        <w:contextualSpacing/>
      </w:pPr>
      <w:r w:rsidRPr="007A5691">
        <w:rPr>
          <w:b/>
        </w:rPr>
        <w:t>Authors</w:t>
      </w:r>
      <w:r>
        <w:t xml:space="preserve">: Danielle K Wallace, Emma K Bowman, Chloe Roberts, Elizabeth Hamshaw, </w:t>
      </w:r>
      <w:proofErr w:type="spellStart"/>
      <w:r>
        <w:t>Wanyue</w:t>
      </w:r>
      <w:proofErr w:type="spellEnd"/>
      <w:r>
        <w:t xml:space="preserve"> Ma, Lucas G Huggins, </w:t>
      </w:r>
      <w:proofErr w:type="spellStart"/>
      <w:r>
        <w:t>Tanapan</w:t>
      </w:r>
      <w:proofErr w:type="spellEnd"/>
      <w:r>
        <w:t xml:space="preserve"> Sukee, Alexander S Wendt, Laura A Brannelly*</w:t>
      </w:r>
    </w:p>
    <w:p w:rsidR="00C40273" w:rsidRDefault="00C40273" w14:paraId="0E276EFD" w14:textId="77777777"/>
    <w:p w:rsidR="00DF3BA7" w:rsidP="008705D6" w:rsidRDefault="008705D6" w14:paraId="20D1ACB1" w14:textId="3B624FF2">
      <w:r>
        <w:t>Appendix 1</w:t>
      </w:r>
    </w:p>
    <w:p w:rsidR="00DF3BA7" w:rsidP="00DF3BA7" w:rsidRDefault="00DF3BA7" w14:paraId="4B50E3B8" w14:textId="6D3D823C">
      <w:pPr>
        <w:ind w:firstLine="720"/>
      </w:pPr>
      <w:r>
        <w:t>Table S1 – Statistical model results</w:t>
      </w:r>
    </w:p>
    <w:p w:rsidR="00DF3BA7" w:rsidP="00DF3BA7" w:rsidRDefault="00DF3BA7" w14:paraId="623F86F4" w14:textId="77777777"/>
    <w:p w:rsidR="005D72DA" w:rsidRDefault="005D72DA" w14:paraId="5CC3605E" w14:textId="77777777">
      <w:pPr>
        <w:spacing w:after="0"/>
        <w:rPr>
          <w:rFonts w:eastAsia="Times New Roman"/>
        </w:rPr>
        <w:sectPr w:rsidR="005D72DA" w:rsidSect="00937B31">
          <w:pgSz w:w="11906" w:h="16838"/>
          <w:pgMar w:top="1440" w:right="1440" w:bottom="1440" w:left="1440" w:header="708" w:footer="708" w:gutter="0"/>
          <w:cols w:space="708"/>
          <w:docGrid w:linePitch="360"/>
        </w:sectPr>
      </w:pPr>
    </w:p>
    <w:p w:rsidRPr="003E678C" w:rsidR="00747FC6" w:rsidP="00747FC6" w:rsidRDefault="00747FC6" w14:paraId="629EFBAE" w14:textId="77777777">
      <w:pPr>
        <w:rPr>
          <w:b/>
          <w:bCs/>
        </w:rPr>
      </w:pPr>
      <w:r w:rsidRPr="003E678C">
        <w:rPr>
          <w:b/>
          <w:bCs/>
        </w:rPr>
        <w:lastRenderedPageBreak/>
        <w:t>Supplemental Table</w:t>
      </w:r>
    </w:p>
    <w:p w:rsidR="00747FC6" w:rsidP="00747FC6" w:rsidRDefault="00747FC6" w14:paraId="082A21E6" w14:textId="77777777">
      <w:r>
        <w:t xml:space="preserve">Table S1| The full statistical results for all disease dynamics, morphological, and gonadal results for male </w:t>
      </w:r>
      <w:r>
        <w:rPr>
          <w:i/>
          <w:iCs/>
        </w:rPr>
        <w:t xml:space="preserve">Litoria lesueuri </w:t>
      </w:r>
      <w:r>
        <w:t xml:space="preserve">that had nematodes present in their intestinal </w:t>
      </w:r>
      <w:proofErr w:type="gramStart"/>
      <w:r>
        <w:t>tract, or</w:t>
      </w:r>
      <w:proofErr w:type="gramEnd"/>
      <w:r>
        <w:t xml:space="preserve"> had </w:t>
      </w:r>
      <w:r>
        <w:rPr>
          <w:i/>
          <w:iCs/>
        </w:rPr>
        <w:t xml:space="preserve">Bd </w:t>
      </w:r>
      <w:r>
        <w:t xml:space="preserve">infection on their skin over the 7-week study. The models performed were cox regressions (for survival analyses), Pearson’s chi-squared test, to determine the impact of coinfection, or a series of Linear models (LM), Linear mixed effects models (LME) and generalised linear mixed effects models (GLME) with a beta distribution. </w:t>
      </w:r>
      <w:proofErr w:type="spellStart"/>
      <w:r w:rsidRPr="00273111">
        <w:t>Df</w:t>
      </w:r>
      <w:proofErr w:type="spellEnd"/>
      <w:r w:rsidRPr="00273111">
        <w:t xml:space="preserve"> is degrees of freedom, * indicates </w:t>
      </w:r>
      <w:r>
        <w:t>the p values is less than 0.05, ** indicates the p value is less than 0.01.</w:t>
      </w:r>
    </w:p>
    <w:tbl>
      <w:tblPr>
        <w:tblStyle w:val="TableGrid"/>
        <w:tblpPr w:leftFromText="180" w:rightFromText="180" w:horzAnchor="margin" w:tblpXSpec="center" w:tblpY="-255"/>
        <w:tblW w:w="9310" w:type="dxa"/>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275"/>
        <w:gridCol w:w="1276"/>
        <w:gridCol w:w="976"/>
        <w:gridCol w:w="976"/>
        <w:gridCol w:w="956"/>
        <w:gridCol w:w="877"/>
        <w:gridCol w:w="983"/>
        <w:gridCol w:w="813"/>
        <w:gridCol w:w="377"/>
        <w:gridCol w:w="801"/>
      </w:tblGrid>
      <w:tr w:rsidRPr="00A90E78" w:rsidR="00747FC6" w:rsidTr="009339E2" w14:paraId="791EDA36" w14:textId="77777777">
        <w:trPr>
          <w:trHeight w:val="40"/>
          <w:tblHeader/>
        </w:trPr>
        <w:tc>
          <w:tcPr>
            <w:tcW w:w="1275" w:type="dxa"/>
            <w:tcBorders>
              <w:top w:val="single" w:color="auto" w:sz="4" w:space="0"/>
              <w:bottom w:val="single" w:color="auto" w:sz="4" w:space="0"/>
            </w:tcBorders>
          </w:tcPr>
          <w:p w:rsidRPr="00A90E78" w:rsidR="00747FC6" w:rsidP="00C0635F" w:rsidRDefault="00747FC6" w14:paraId="5363264E" w14:textId="77777777">
            <w:pPr>
              <w:rPr>
                <w:b/>
                <w:bCs/>
                <w:sz w:val="18"/>
                <w:szCs w:val="18"/>
                <w:lang w:val="en-AU"/>
              </w:rPr>
            </w:pPr>
            <w:r w:rsidRPr="00A90E78">
              <w:rPr>
                <w:b/>
                <w:bCs/>
                <w:sz w:val="18"/>
                <w:szCs w:val="18"/>
                <w:lang w:val="en-AU"/>
              </w:rPr>
              <w:t>Category</w:t>
            </w:r>
          </w:p>
        </w:tc>
        <w:tc>
          <w:tcPr>
            <w:tcW w:w="0" w:type="auto"/>
            <w:tcBorders>
              <w:top w:val="single" w:color="auto" w:sz="4" w:space="0"/>
              <w:bottom w:val="single" w:color="auto" w:sz="4" w:space="0"/>
            </w:tcBorders>
          </w:tcPr>
          <w:p w:rsidRPr="00A90E78" w:rsidR="00747FC6" w:rsidP="00C0635F" w:rsidRDefault="00747FC6" w14:paraId="1DC16F8E" w14:textId="77777777">
            <w:pPr>
              <w:rPr>
                <w:b/>
                <w:bCs/>
                <w:sz w:val="18"/>
                <w:szCs w:val="18"/>
                <w:lang w:val="en-AU"/>
              </w:rPr>
            </w:pPr>
            <w:r w:rsidRPr="00A90E78">
              <w:rPr>
                <w:b/>
                <w:bCs/>
                <w:sz w:val="18"/>
                <w:szCs w:val="18"/>
                <w:lang w:val="en-AU"/>
              </w:rPr>
              <w:t>Model response variable</w:t>
            </w:r>
          </w:p>
        </w:tc>
        <w:tc>
          <w:tcPr>
            <w:tcW w:w="0" w:type="auto"/>
            <w:tcBorders>
              <w:top w:val="single" w:color="auto" w:sz="4" w:space="0"/>
              <w:bottom w:val="single" w:color="auto" w:sz="4" w:space="0"/>
            </w:tcBorders>
          </w:tcPr>
          <w:p w:rsidRPr="00A90E78" w:rsidR="00747FC6" w:rsidP="00C0635F" w:rsidRDefault="00747FC6" w14:paraId="20E15FAC" w14:textId="77777777">
            <w:pPr>
              <w:rPr>
                <w:b/>
                <w:bCs/>
                <w:sz w:val="18"/>
                <w:szCs w:val="18"/>
                <w:lang w:val="en-AU"/>
              </w:rPr>
            </w:pPr>
            <w:r w:rsidRPr="00A90E78">
              <w:rPr>
                <w:b/>
                <w:bCs/>
                <w:sz w:val="18"/>
                <w:szCs w:val="18"/>
                <w:lang w:val="en-AU"/>
              </w:rPr>
              <w:t>Sample size for each treatment group</w:t>
            </w:r>
          </w:p>
        </w:tc>
        <w:tc>
          <w:tcPr>
            <w:tcW w:w="0" w:type="auto"/>
            <w:tcBorders>
              <w:top w:val="single" w:color="auto" w:sz="4" w:space="0"/>
              <w:bottom w:val="single" w:color="auto" w:sz="4" w:space="0"/>
            </w:tcBorders>
          </w:tcPr>
          <w:p w:rsidRPr="00A90E78" w:rsidR="00747FC6" w:rsidP="00C0635F" w:rsidRDefault="00747FC6" w14:paraId="01200F19" w14:textId="77777777">
            <w:pPr>
              <w:rPr>
                <w:b/>
                <w:bCs/>
                <w:sz w:val="18"/>
                <w:szCs w:val="18"/>
                <w:lang w:val="en-AU"/>
              </w:rPr>
            </w:pPr>
            <w:r w:rsidRPr="00A90E78">
              <w:rPr>
                <w:b/>
                <w:bCs/>
                <w:sz w:val="18"/>
                <w:szCs w:val="18"/>
                <w:lang w:val="en-AU"/>
              </w:rPr>
              <w:t>Statistical model used</w:t>
            </w:r>
          </w:p>
        </w:tc>
        <w:tc>
          <w:tcPr>
            <w:tcW w:w="0" w:type="auto"/>
            <w:tcBorders>
              <w:top w:val="single" w:color="auto" w:sz="4" w:space="0"/>
              <w:bottom w:val="single" w:color="auto" w:sz="4" w:space="0"/>
            </w:tcBorders>
          </w:tcPr>
          <w:p w:rsidRPr="00A90E78" w:rsidR="00747FC6" w:rsidP="00C0635F" w:rsidRDefault="00747FC6" w14:paraId="45EFDBBE" w14:textId="77777777">
            <w:pPr>
              <w:rPr>
                <w:b/>
                <w:bCs/>
                <w:sz w:val="18"/>
                <w:szCs w:val="18"/>
                <w:lang w:val="en-AU"/>
              </w:rPr>
            </w:pPr>
            <w:r w:rsidRPr="00A90E78">
              <w:rPr>
                <w:b/>
                <w:bCs/>
                <w:sz w:val="18"/>
                <w:szCs w:val="18"/>
                <w:lang w:val="en-AU"/>
              </w:rPr>
              <w:t>Fixed effects</w:t>
            </w:r>
          </w:p>
        </w:tc>
        <w:tc>
          <w:tcPr>
            <w:tcW w:w="0" w:type="auto"/>
            <w:tcBorders>
              <w:top w:val="single" w:color="auto" w:sz="4" w:space="0"/>
              <w:bottom w:val="single" w:color="auto" w:sz="4" w:space="0"/>
            </w:tcBorders>
          </w:tcPr>
          <w:p w:rsidRPr="00A90E78" w:rsidR="00747FC6" w:rsidP="00C0635F" w:rsidRDefault="00747FC6" w14:paraId="1DCDE191" w14:textId="77777777">
            <w:pPr>
              <w:rPr>
                <w:b/>
                <w:bCs/>
                <w:sz w:val="18"/>
                <w:szCs w:val="18"/>
                <w:lang w:val="en-AU"/>
              </w:rPr>
            </w:pPr>
            <w:r w:rsidRPr="00A90E78">
              <w:rPr>
                <w:b/>
                <w:bCs/>
                <w:sz w:val="18"/>
                <w:szCs w:val="18"/>
                <w:lang w:val="en-AU"/>
              </w:rPr>
              <w:t>Random effects</w:t>
            </w:r>
          </w:p>
        </w:tc>
        <w:tc>
          <w:tcPr>
            <w:tcW w:w="0" w:type="auto"/>
            <w:tcBorders>
              <w:top w:val="single" w:color="auto" w:sz="4" w:space="0"/>
              <w:bottom w:val="single" w:color="auto" w:sz="4" w:space="0"/>
            </w:tcBorders>
          </w:tcPr>
          <w:p w:rsidRPr="00A90E78" w:rsidR="00747FC6" w:rsidP="00C0635F" w:rsidRDefault="00747FC6" w14:paraId="7E5338EF" w14:textId="77777777">
            <w:pPr>
              <w:rPr>
                <w:b/>
                <w:bCs/>
                <w:sz w:val="18"/>
                <w:szCs w:val="18"/>
                <w:lang w:val="en-AU"/>
              </w:rPr>
            </w:pPr>
            <w:r w:rsidRPr="00A90E78">
              <w:rPr>
                <w:b/>
                <w:bCs/>
                <w:sz w:val="18"/>
                <w:szCs w:val="18"/>
                <w:lang w:val="en-AU"/>
              </w:rPr>
              <w:t>Random effect model result</w:t>
            </w:r>
          </w:p>
        </w:tc>
        <w:tc>
          <w:tcPr>
            <w:tcW w:w="0" w:type="auto"/>
            <w:tcBorders>
              <w:top w:val="single" w:color="auto" w:sz="4" w:space="0"/>
              <w:bottom w:val="single" w:color="auto" w:sz="4" w:space="0"/>
            </w:tcBorders>
          </w:tcPr>
          <w:p w:rsidRPr="00A90E78" w:rsidR="00747FC6" w:rsidP="00C0635F" w:rsidRDefault="00747FC6" w14:paraId="59BC310B" w14:textId="77777777">
            <w:pPr>
              <w:rPr>
                <w:b/>
                <w:bCs/>
                <w:sz w:val="18"/>
                <w:szCs w:val="18"/>
                <w:lang w:val="en-AU"/>
              </w:rPr>
            </w:pPr>
            <w:r w:rsidRPr="00A90E78">
              <w:rPr>
                <w:b/>
                <w:bCs/>
                <w:sz w:val="18"/>
                <w:szCs w:val="18"/>
                <w:lang w:val="en-AU"/>
              </w:rPr>
              <w:t>Test statistic</w:t>
            </w:r>
          </w:p>
        </w:tc>
        <w:tc>
          <w:tcPr>
            <w:tcW w:w="0" w:type="auto"/>
            <w:tcBorders>
              <w:top w:val="single" w:color="auto" w:sz="4" w:space="0"/>
              <w:bottom w:val="single" w:color="auto" w:sz="4" w:space="0"/>
            </w:tcBorders>
          </w:tcPr>
          <w:p w:rsidRPr="00A90E78" w:rsidR="00747FC6" w:rsidP="00C0635F" w:rsidRDefault="00747FC6" w14:paraId="23B25587" w14:textId="77777777">
            <w:pPr>
              <w:rPr>
                <w:b/>
                <w:bCs/>
                <w:sz w:val="18"/>
                <w:szCs w:val="18"/>
                <w:lang w:val="en-AU"/>
              </w:rPr>
            </w:pPr>
            <w:proofErr w:type="spellStart"/>
            <w:r w:rsidRPr="00A90E78">
              <w:rPr>
                <w:b/>
                <w:bCs/>
                <w:sz w:val="18"/>
                <w:szCs w:val="18"/>
                <w:lang w:val="en-AU"/>
              </w:rPr>
              <w:t>df</w:t>
            </w:r>
            <w:proofErr w:type="spellEnd"/>
          </w:p>
        </w:tc>
        <w:tc>
          <w:tcPr>
            <w:tcW w:w="0" w:type="auto"/>
            <w:tcBorders>
              <w:top w:val="single" w:color="auto" w:sz="4" w:space="0"/>
              <w:bottom w:val="single" w:color="auto" w:sz="4" w:space="0"/>
            </w:tcBorders>
          </w:tcPr>
          <w:p w:rsidRPr="00A90E78" w:rsidR="00747FC6" w:rsidP="00C0635F" w:rsidRDefault="00747FC6" w14:paraId="0B87F06A" w14:textId="77777777">
            <w:pPr>
              <w:rPr>
                <w:b/>
                <w:bCs/>
                <w:sz w:val="18"/>
                <w:szCs w:val="18"/>
                <w:lang w:val="en-AU"/>
              </w:rPr>
            </w:pPr>
            <w:r w:rsidRPr="00A90E78">
              <w:rPr>
                <w:b/>
                <w:bCs/>
                <w:sz w:val="18"/>
                <w:szCs w:val="18"/>
                <w:lang w:val="en-AU"/>
              </w:rPr>
              <w:t>p value</w:t>
            </w:r>
          </w:p>
        </w:tc>
      </w:tr>
      <w:tr w:rsidRPr="00A90E78" w:rsidR="00747FC6" w:rsidTr="009339E2" w14:paraId="5C0EE7A9" w14:textId="77777777">
        <w:trPr>
          <w:trHeight w:val="818"/>
        </w:trPr>
        <w:tc>
          <w:tcPr>
            <w:tcW w:w="1275" w:type="dxa"/>
            <w:tcBorders>
              <w:top w:val="single" w:color="auto" w:sz="4" w:space="0"/>
            </w:tcBorders>
          </w:tcPr>
          <w:p w:rsidRPr="00A90E78" w:rsidR="00747FC6" w:rsidP="00C0635F" w:rsidRDefault="00747FC6" w14:paraId="2FA6434D" w14:textId="77777777">
            <w:pPr>
              <w:rPr>
                <w:sz w:val="18"/>
                <w:szCs w:val="18"/>
                <w:lang w:val="en-AU"/>
              </w:rPr>
            </w:pPr>
            <w:r>
              <w:rPr>
                <w:sz w:val="18"/>
                <w:szCs w:val="18"/>
                <w:lang w:val="en-AU"/>
              </w:rPr>
              <w:t>Coinfection</w:t>
            </w:r>
          </w:p>
        </w:tc>
        <w:tc>
          <w:tcPr>
            <w:tcW w:w="0" w:type="auto"/>
            <w:tcBorders>
              <w:top w:val="single" w:color="auto" w:sz="4" w:space="0"/>
            </w:tcBorders>
          </w:tcPr>
          <w:p w:rsidRPr="00686AE5" w:rsidR="00747FC6" w:rsidP="00C0635F" w:rsidRDefault="00747FC6" w14:paraId="1870BA37" w14:textId="77777777">
            <w:pPr>
              <w:rPr>
                <w:sz w:val="18"/>
                <w:szCs w:val="18"/>
                <w:lang w:val="en-AU"/>
              </w:rPr>
            </w:pPr>
            <w:r>
              <w:rPr>
                <w:i/>
                <w:iCs/>
                <w:sz w:val="18"/>
                <w:szCs w:val="18"/>
                <w:lang w:val="en-AU"/>
              </w:rPr>
              <w:t xml:space="preserve">Bd </w:t>
            </w:r>
            <w:r>
              <w:rPr>
                <w:sz w:val="18"/>
                <w:szCs w:val="18"/>
                <w:lang w:val="en-AU"/>
              </w:rPr>
              <w:t>infection status (uninfected, infected, cleared) vs nematode presence (positive, negative)</w:t>
            </w:r>
          </w:p>
        </w:tc>
        <w:tc>
          <w:tcPr>
            <w:tcW w:w="0" w:type="auto"/>
            <w:tcBorders>
              <w:top w:val="single" w:color="auto" w:sz="4" w:space="0"/>
            </w:tcBorders>
          </w:tcPr>
          <w:p w:rsidRPr="00A90E78" w:rsidR="00747FC6" w:rsidP="00C0635F" w:rsidRDefault="00747FC6" w14:paraId="37A49045" w14:textId="77777777">
            <w:pPr>
              <w:rPr>
                <w:sz w:val="18"/>
                <w:szCs w:val="18"/>
                <w:lang w:val="en-AU"/>
              </w:rPr>
            </w:pPr>
            <w:r>
              <w:rPr>
                <w:sz w:val="18"/>
                <w:szCs w:val="18"/>
                <w:lang w:val="en-AU"/>
              </w:rPr>
              <w:t>N = 32</w:t>
            </w:r>
          </w:p>
        </w:tc>
        <w:tc>
          <w:tcPr>
            <w:tcW w:w="0" w:type="auto"/>
            <w:tcBorders>
              <w:top w:val="single" w:color="auto" w:sz="4" w:space="0"/>
            </w:tcBorders>
          </w:tcPr>
          <w:p w:rsidRPr="00A90E78" w:rsidR="00747FC6" w:rsidP="00C0635F" w:rsidRDefault="00747FC6" w14:paraId="3F3F7B10" w14:textId="77777777">
            <w:pPr>
              <w:rPr>
                <w:sz w:val="18"/>
                <w:szCs w:val="18"/>
                <w:lang w:val="en-AU"/>
              </w:rPr>
            </w:pPr>
            <w:r>
              <w:rPr>
                <w:sz w:val="18"/>
                <w:szCs w:val="18"/>
                <w:lang w:val="en-AU"/>
              </w:rPr>
              <w:t>Pearson’s Chi-squared test</w:t>
            </w:r>
          </w:p>
        </w:tc>
        <w:tc>
          <w:tcPr>
            <w:tcW w:w="0" w:type="auto"/>
            <w:tcBorders>
              <w:top w:val="single" w:color="auto" w:sz="4" w:space="0"/>
            </w:tcBorders>
          </w:tcPr>
          <w:p w:rsidRPr="00A90E78" w:rsidR="00747FC6" w:rsidP="00C0635F" w:rsidRDefault="00747FC6" w14:paraId="0160E00B" w14:textId="77777777">
            <w:pPr>
              <w:rPr>
                <w:sz w:val="18"/>
                <w:szCs w:val="18"/>
                <w:lang w:val="en-AU"/>
              </w:rPr>
            </w:pPr>
          </w:p>
        </w:tc>
        <w:tc>
          <w:tcPr>
            <w:tcW w:w="0" w:type="auto"/>
            <w:tcBorders>
              <w:top w:val="single" w:color="auto" w:sz="4" w:space="0"/>
            </w:tcBorders>
          </w:tcPr>
          <w:p w:rsidRPr="00A90E78" w:rsidR="00747FC6" w:rsidP="00C0635F" w:rsidRDefault="00747FC6" w14:paraId="7C7FC78E" w14:textId="77777777">
            <w:pPr>
              <w:rPr>
                <w:sz w:val="18"/>
                <w:szCs w:val="18"/>
                <w:lang w:val="en-AU"/>
              </w:rPr>
            </w:pPr>
          </w:p>
        </w:tc>
        <w:tc>
          <w:tcPr>
            <w:tcW w:w="0" w:type="auto"/>
            <w:tcBorders>
              <w:top w:val="single" w:color="auto" w:sz="4" w:space="0"/>
            </w:tcBorders>
          </w:tcPr>
          <w:p w:rsidRPr="00A90E78" w:rsidR="00747FC6" w:rsidP="00C0635F" w:rsidRDefault="00747FC6" w14:paraId="4D179051" w14:textId="77777777">
            <w:pPr>
              <w:rPr>
                <w:sz w:val="18"/>
                <w:szCs w:val="18"/>
                <w:lang w:val="en-AU"/>
              </w:rPr>
            </w:pPr>
          </w:p>
        </w:tc>
        <w:tc>
          <w:tcPr>
            <w:tcW w:w="0" w:type="auto"/>
            <w:tcBorders>
              <w:top w:val="single" w:color="auto" w:sz="4" w:space="0"/>
            </w:tcBorders>
          </w:tcPr>
          <w:p w:rsidRPr="00A90E78" w:rsidR="00747FC6" w:rsidP="00C0635F" w:rsidRDefault="00747FC6" w14:paraId="1C0850DD"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w:t>
            </w:r>
            <w:r>
              <w:rPr>
                <w:sz w:val="18"/>
                <w:szCs w:val="18"/>
                <w:lang w:val="en-AU"/>
              </w:rPr>
              <w:t xml:space="preserve"> 5.445</w:t>
            </w:r>
          </w:p>
        </w:tc>
        <w:tc>
          <w:tcPr>
            <w:tcW w:w="0" w:type="auto"/>
            <w:tcBorders>
              <w:top w:val="single" w:color="auto" w:sz="4" w:space="0"/>
            </w:tcBorders>
          </w:tcPr>
          <w:p w:rsidRPr="00A90E78" w:rsidR="00747FC6" w:rsidP="00C0635F" w:rsidRDefault="00747FC6" w14:paraId="0612F52C" w14:textId="77777777">
            <w:pPr>
              <w:rPr>
                <w:sz w:val="18"/>
                <w:szCs w:val="18"/>
                <w:lang w:val="en-AU"/>
              </w:rPr>
            </w:pPr>
            <w:r>
              <w:rPr>
                <w:sz w:val="18"/>
                <w:szCs w:val="18"/>
                <w:lang w:val="en-AU"/>
              </w:rPr>
              <w:t>2</w:t>
            </w:r>
          </w:p>
        </w:tc>
        <w:tc>
          <w:tcPr>
            <w:tcW w:w="0" w:type="auto"/>
            <w:tcBorders>
              <w:top w:val="single" w:color="auto" w:sz="4" w:space="0"/>
            </w:tcBorders>
          </w:tcPr>
          <w:p w:rsidRPr="00A90E78" w:rsidR="00747FC6" w:rsidP="00C0635F" w:rsidRDefault="00747FC6" w14:paraId="20544605" w14:textId="77777777">
            <w:pPr>
              <w:rPr>
                <w:sz w:val="18"/>
                <w:szCs w:val="18"/>
                <w:lang w:val="en-AU"/>
              </w:rPr>
            </w:pPr>
            <w:r>
              <w:rPr>
                <w:sz w:val="18"/>
                <w:szCs w:val="18"/>
                <w:lang w:val="en-AU"/>
              </w:rPr>
              <w:t>p = 0.066</w:t>
            </w:r>
          </w:p>
        </w:tc>
      </w:tr>
      <w:tr w:rsidRPr="00A90E78" w:rsidR="00747FC6" w:rsidTr="009339E2" w14:paraId="5B48D45C" w14:textId="77777777">
        <w:trPr>
          <w:trHeight w:val="818"/>
        </w:trPr>
        <w:tc>
          <w:tcPr>
            <w:tcW w:w="1275" w:type="dxa"/>
          </w:tcPr>
          <w:p w:rsidRPr="004F6765" w:rsidR="00747FC6" w:rsidP="00C0635F" w:rsidRDefault="00747FC6" w14:paraId="42DA20ED" w14:textId="77777777">
            <w:pPr>
              <w:rPr>
                <w:sz w:val="18"/>
                <w:szCs w:val="18"/>
                <w:lang w:val="en-AU"/>
              </w:rPr>
            </w:pPr>
            <w:r>
              <w:rPr>
                <w:i/>
                <w:iCs/>
                <w:sz w:val="18"/>
                <w:szCs w:val="18"/>
                <w:lang w:val="en-AU"/>
              </w:rPr>
              <w:t xml:space="preserve">Bd </w:t>
            </w:r>
            <w:r>
              <w:rPr>
                <w:sz w:val="18"/>
                <w:szCs w:val="18"/>
                <w:lang w:val="en-AU"/>
              </w:rPr>
              <w:t>infection load</w:t>
            </w:r>
          </w:p>
        </w:tc>
        <w:tc>
          <w:tcPr>
            <w:tcW w:w="0" w:type="auto"/>
          </w:tcPr>
          <w:p w:rsidRPr="004F6765" w:rsidR="00747FC6" w:rsidP="00C0635F" w:rsidRDefault="00747FC6" w14:paraId="452DF878" w14:textId="77777777">
            <w:pPr>
              <w:rPr>
                <w:sz w:val="18"/>
                <w:szCs w:val="18"/>
                <w:lang w:val="en-AU"/>
              </w:rPr>
            </w:pPr>
            <w:r>
              <w:rPr>
                <w:i/>
                <w:iCs/>
                <w:sz w:val="18"/>
                <w:szCs w:val="18"/>
                <w:lang w:val="en-AU"/>
              </w:rPr>
              <w:t xml:space="preserve">Bd </w:t>
            </w:r>
            <w:r>
              <w:rPr>
                <w:sz w:val="18"/>
                <w:szCs w:val="18"/>
                <w:lang w:val="en-AU"/>
              </w:rPr>
              <w:t>load (log</w:t>
            </w:r>
            <w:r>
              <w:rPr>
                <w:sz w:val="18"/>
                <w:szCs w:val="18"/>
                <w:vertAlign w:val="subscript"/>
                <w:lang w:val="en-AU"/>
              </w:rPr>
              <w:t>10</w:t>
            </w:r>
            <w:r>
              <w:rPr>
                <w:sz w:val="18"/>
                <w:szCs w:val="18"/>
                <w:lang w:val="en-AU"/>
              </w:rPr>
              <w:t xml:space="preserve"> DNA copies) in infected and cleared animals</w:t>
            </w:r>
          </w:p>
        </w:tc>
        <w:tc>
          <w:tcPr>
            <w:tcW w:w="0" w:type="auto"/>
          </w:tcPr>
          <w:p w:rsidRPr="00A90E78" w:rsidR="00747FC6" w:rsidP="00C0635F" w:rsidRDefault="00747FC6" w14:paraId="0FA1DB4E" w14:textId="77777777">
            <w:pPr>
              <w:rPr>
                <w:sz w:val="18"/>
                <w:szCs w:val="18"/>
                <w:lang w:val="en-AU"/>
              </w:rPr>
            </w:pPr>
            <w:r>
              <w:rPr>
                <w:sz w:val="18"/>
                <w:szCs w:val="18"/>
                <w:lang w:val="en-AU"/>
              </w:rPr>
              <w:t>N = 22 (9 cleared and 13 infected)</w:t>
            </w:r>
          </w:p>
        </w:tc>
        <w:tc>
          <w:tcPr>
            <w:tcW w:w="0" w:type="auto"/>
          </w:tcPr>
          <w:p w:rsidRPr="00A90E78" w:rsidR="00747FC6" w:rsidP="00C0635F" w:rsidRDefault="00747FC6" w14:paraId="4F66EC4B" w14:textId="77777777">
            <w:pPr>
              <w:rPr>
                <w:sz w:val="18"/>
                <w:szCs w:val="18"/>
                <w:lang w:val="en-AU"/>
              </w:rPr>
            </w:pPr>
            <w:r>
              <w:rPr>
                <w:sz w:val="18"/>
                <w:szCs w:val="18"/>
                <w:lang w:val="en-AU"/>
              </w:rPr>
              <w:t>LME</w:t>
            </w:r>
          </w:p>
        </w:tc>
        <w:tc>
          <w:tcPr>
            <w:tcW w:w="0" w:type="auto"/>
          </w:tcPr>
          <w:p w:rsidRPr="00E97E27" w:rsidR="00747FC6" w:rsidP="00C0635F" w:rsidRDefault="00747FC6" w14:paraId="3A83D27D" w14:textId="77777777">
            <w:pPr>
              <w:rPr>
                <w:sz w:val="18"/>
                <w:szCs w:val="18"/>
                <w:lang w:val="en-AU"/>
              </w:rPr>
            </w:pPr>
            <w:r>
              <w:rPr>
                <w:i/>
                <w:iCs/>
                <w:sz w:val="18"/>
                <w:szCs w:val="18"/>
                <w:lang w:val="en-AU"/>
              </w:rPr>
              <w:t xml:space="preserve">Bd </w:t>
            </w:r>
            <w:r>
              <w:rPr>
                <w:sz w:val="18"/>
                <w:szCs w:val="18"/>
                <w:lang w:val="en-AU"/>
              </w:rPr>
              <w:t>infection status (cleared, infected)</w:t>
            </w:r>
          </w:p>
        </w:tc>
        <w:tc>
          <w:tcPr>
            <w:tcW w:w="0" w:type="auto"/>
          </w:tcPr>
          <w:p w:rsidRPr="00A90E78" w:rsidR="00747FC6" w:rsidP="00C0635F" w:rsidRDefault="00747FC6" w14:paraId="6E2EC5B2" w14:textId="77777777">
            <w:pPr>
              <w:rPr>
                <w:sz w:val="18"/>
                <w:szCs w:val="18"/>
                <w:lang w:val="en-AU"/>
              </w:rPr>
            </w:pPr>
          </w:p>
        </w:tc>
        <w:tc>
          <w:tcPr>
            <w:tcW w:w="0" w:type="auto"/>
          </w:tcPr>
          <w:p w:rsidRPr="00A90E78" w:rsidR="00747FC6" w:rsidP="00C0635F" w:rsidRDefault="00747FC6" w14:paraId="13633806" w14:textId="77777777">
            <w:pPr>
              <w:rPr>
                <w:sz w:val="18"/>
                <w:szCs w:val="18"/>
                <w:lang w:val="en-AU"/>
              </w:rPr>
            </w:pPr>
          </w:p>
        </w:tc>
        <w:tc>
          <w:tcPr>
            <w:tcW w:w="0" w:type="auto"/>
          </w:tcPr>
          <w:p w:rsidRPr="00A90E78" w:rsidR="00747FC6" w:rsidP="00C0635F" w:rsidRDefault="00747FC6" w14:paraId="6069097B"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35.791</w:t>
            </w:r>
          </w:p>
        </w:tc>
        <w:tc>
          <w:tcPr>
            <w:tcW w:w="0" w:type="auto"/>
          </w:tcPr>
          <w:p w:rsidRPr="00A90E78" w:rsidR="00747FC6" w:rsidP="00C0635F" w:rsidRDefault="00747FC6" w14:paraId="389DA294" w14:textId="77777777">
            <w:pPr>
              <w:rPr>
                <w:sz w:val="18"/>
                <w:szCs w:val="18"/>
                <w:lang w:val="en-AU"/>
              </w:rPr>
            </w:pPr>
            <w:r>
              <w:rPr>
                <w:sz w:val="18"/>
                <w:szCs w:val="18"/>
                <w:lang w:val="en-AU"/>
              </w:rPr>
              <w:t>1</w:t>
            </w:r>
          </w:p>
        </w:tc>
        <w:tc>
          <w:tcPr>
            <w:tcW w:w="0" w:type="auto"/>
          </w:tcPr>
          <w:p w:rsidRPr="00A90E78" w:rsidR="00747FC6" w:rsidP="00C0635F" w:rsidRDefault="00747FC6" w14:paraId="1272DB04" w14:textId="77777777">
            <w:pPr>
              <w:rPr>
                <w:sz w:val="18"/>
                <w:szCs w:val="18"/>
                <w:lang w:val="en-AU"/>
              </w:rPr>
            </w:pPr>
            <w:r w:rsidRPr="00A90E78">
              <w:rPr>
                <w:sz w:val="18"/>
                <w:szCs w:val="18"/>
                <w:lang w:val="en-AU"/>
              </w:rPr>
              <w:t xml:space="preserve">p </w:t>
            </w:r>
            <w:r>
              <w:rPr>
                <w:sz w:val="18"/>
                <w:szCs w:val="18"/>
                <w:lang w:val="en-AU"/>
              </w:rPr>
              <w:t>&lt; 0.001**</w:t>
            </w:r>
          </w:p>
        </w:tc>
      </w:tr>
      <w:tr w:rsidRPr="00A90E78" w:rsidR="00747FC6" w:rsidTr="009339E2" w14:paraId="27AAF194" w14:textId="77777777">
        <w:trPr>
          <w:trHeight w:val="818"/>
        </w:trPr>
        <w:tc>
          <w:tcPr>
            <w:tcW w:w="1275" w:type="dxa"/>
          </w:tcPr>
          <w:p w:rsidRPr="00A90E78" w:rsidR="00747FC6" w:rsidP="00C0635F" w:rsidRDefault="00747FC6" w14:paraId="1407B833" w14:textId="77777777">
            <w:pPr>
              <w:rPr>
                <w:sz w:val="18"/>
                <w:szCs w:val="18"/>
                <w:lang w:val="en-AU"/>
              </w:rPr>
            </w:pPr>
          </w:p>
        </w:tc>
        <w:tc>
          <w:tcPr>
            <w:tcW w:w="0" w:type="auto"/>
          </w:tcPr>
          <w:p w:rsidRPr="00A90E78" w:rsidR="00747FC6" w:rsidP="00C0635F" w:rsidRDefault="00747FC6" w14:paraId="073229CA" w14:textId="77777777">
            <w:pPr>
              <w:rPr>
                <w:sz w:val="18"/>
                <w:szCs w:val="18"/>
                <w:lang w:val="en-AU"/>
              </w:rPr>
            </w:pPr>
          </w:p>
        </w:tc>
        <w:tc>
          <w:tcPr>
            <w:tcW w:w="0" w:type="auto"/>
          </w:tcPr>
          <w:p w:rsidRPr="00A90E78" w:rsidR="00747FC6" w:rsidP="00C0635F" w:rsidRDefault="00747FC6" w14:paraId="2A79D2C5" w14:textId="77777777">
            <w:pPr>
              <w:rPr>
                <w:sz w:val="18"/>
                <w:szCs w:val="18"/>
                <w:lang w:val="en-AU"/>
              </w:rPr>
            </w:pPr>
          </w:p>
        </w:tc>
        <w:tc>
          <w:tcPr>
            <w:tcW w:w="0" w:type="auto"/>
          </w:tcPr>
          <w:p w:rsidRPr="00A90E78" w:rsidR="00747FC6" w:rsidP="00C0635F" w:rsidRDefault="00747FC6" w14:paraId="1E97A5BC" w14:textId="77777777">
            <w:pPr>
              <w:rPr>
                <w:sz w:val="18"/>
                <w:szCs w:val="18"/>
                <w:lang w:val="en-AU"/>
              </w:rPr>
            </w:pPr>
          </w:p>
        </w:tc>
        <w:tc>
          <w:tcPr>
            <w:tcW w:w="0" w:type="auto"/>
          </w:tcPr>
          <w:p w:rsidRPr="00A90E78" w:rsidR="00747FC6" w:rsidP="00C0635F" w:rsidRDefault="00747FC6" w14:paraId="3ABDF2CA" w14:textId="77777777">
            <w:pPr>
              <w:rPr>
                <w:sz w:val="18"/>
                <w:szCs w:val="18"/>
                <w:lang w:val="en-AU"/>
              </w:rPr>
            </w:pPr>
            <w:r>
              <w:rPr>
                <w:sz w:val="18"/>
                <w:szCs w:val="18"/>
                <w:lang w:val="en-AU"/>
              </w:rPr>
              <w:t>Week</w:t>
            </w:r>
          </w:p>
        </w:tc>
        <w:tc>
          <w:tcPr>
            <w:tcW w:w="0" w:type="auto"/>
          </w:tcPr>
          <w:p w:rsidRPr="00A90E78" w:rsidR="00747FC6" w:rsidP="00C0635F" w:rsidRDefault="00747FC6" w14:paraId="241812E4" w14:textId="77777777">
            <w:pPr>
              <w:rPr>
                <w:sz w:val="18"/>
                <w:szCs w:val="18"/>
                <w:lang w:val="en-AU"/>
              </w:rPr>
            </w:pPr>
          </w:p>
        </w:tc>
        <w:tc>
          <w:tcPr>
            <w:tcW w:w="0" w:type="auto"/>
          </w:tcPr>
          <w:p w:rsidRPr="00A90E78" w:rsidR="00747FC6" w:rsidP="00C0635F" w:rsidRDefault="00747FC6" w14:paraId="4A9970B2" w14:textId="77777777">
            <w:pPr>
              <w:rPr>
                <w:sz w:val="18"/>
                <w:szCs w:val="18"/>
                <w:lang w:val="en-AU"/>
              </w:rPr>
            </w:pPr>
          </w:p>
        </w:tc>
        <w:tc>
          <w:tcPr>
            <w:tcW w:w="0" w:type="auto"/>
          </w:tcPr>
          <w:p w:rsidRPr="00A90E78" w:rsidR="00747FC6" w:rsidP="00C0635F" w:rsidRDefault="00747FC6" w14:paraId="7B853B85"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2.416</w:t>
            </w:r>
          </w:p>
        </w:tc>
        <w:tc>
          <w:tcPr>
            <w:tcW w:w="0" w:type="auto"/>
          </w:tcPr>
          <w:p w:rsidRPr="00A90E78" w:rsidR="00747FC6" w:rsidP="00C0635F" w:rsidRDefault="00747FC6" w14:paraId="41495BDF" w14:textId="77777777">
            <w:pPr>
              <w:rPr>
                <w:sz w:val="18"/>
                <w:szCs w:val="18"/>
                <w:lang w:val="en-AU"/>
              </w:rPr>
            </w:pPr>
            <w:r>
              <w:rPr>
                <w:sz w:val="18"/>
                <w:szCs w:val="18"/>
                <w:lang w:val="en-AU"/>
              </w:rPr>
              <w:t>1</w:t>
            </w:r>
          </w:p>
        </w:tc>
        <w:tc>
          <w:tcPr>
            <w:tcW w:w="0" w:type="auto"/>
          </w:tcPr>
          <w:p w:rsidRPr="00A90E78" w:rsidR="00747FC6" w:rsidP="00C0635F" w:rsidRDefault="00747FC6" w14:paraId="36564BE9" w14:textId="77777777">
            <w:pPr>
              <w:rPr>
                <w:sz w:val="18"/>
                <w:szCs w:val="18"/>
                <w:lang w:val="en-AU"/>
              </w:rPr>
            </w:pPr>
            <w:r>
              <w:rPr>
                <w:sz w:val="18"/>
                <w:szCs w:val="18"/>
                <w:lang w:val="en-AU"/>
              </w:rPr>
              <w:t>p = 0.120</w:t>
            </w:r>
          </w:p>
        </w:tc>
      </w:tr>
      <w:tr w:rsidRPr="00A90E78" w:rsidR="00747FC6" w:rsidTr="009339E2" w14:paraId="2CA137B9" w14:textId="77777777">
        <w:trPr>
          <w:trHeight w:val="818"/>
        </w:trPr>
        <w:tc>
          <w:tcPr>
            <w:tcW w:w="1275" w:type="dxa"/>
          </w:tcPr>
          <w:p w:rsidRPr="00A90E78" w:rsidR="00747FC6" w:rsidP="00C0635F" w:rsidRDefault="00747FC6" w14:paraId="64027CA0" w14:textId="77777777">
            <w:pPr>
              <w:rPr>
                <w:sz w:val="18"/>
                <w:szCs w:val="18"/>
                <w:lang w:val="en-AU"/>
              </w:rPr>
            </w:pPr>
          </w:p>
        </w:tc>
        <w:tc>
          <w:tcPr>
            <w:tcW w:w="0" w:type="auto"/>
          </w:tcPr>
          <w:p w:rsidRPr="00A90E78" w:rsidR="00747FC6" w:rsidP="00C0635F" w:rsidRDefault="00747FC6" w14:paraId="4E73F95D" w14:textId="77777777">
            <w:pPr>
              <w:rPr>
                <w:sz w:val="18"/>
                <w:szCs w:val="18"/>
                <w:lang w:val="en-AU"/>
              </w:rPr>
            </w:pPr>
          </w:p>
        </w:tc>
        <w:tc>
          <w:tcPr>
            <w:tcW w:w="0" w:type="auto"/>
          </w:tcPr>
          <w:p w:rsidRPr="00A90E78" w:rsidR="00747FC6" w:rsidP="00C0635F" w:rsidRDefault="00747FC6" w14:paraId="52324C8F" w14:textId="77777777">
            <w:pPr>
              <w:rPr>
                <w:sz w:val="18"/>
                <w:szCs w:val="18"/>
                <w:lang w:val="en-AU"/>
              </w:rPr>
            </w:pPr>
          </w:p>
        </w:tc>
        <w:tc>
          <w:tcPr>
            <w:tcW w:w="0" w:type="auto"/>
          </w:tcPr>
          <w:p w:rsidRPr="00A90E78" w:rsidR="00747FC6" w:rsidP="00C0635F" w:rsidRDefault="00747FC6" w14:paraId="6EAFF9BD" w14:textId="77777777">
            <w:pPr>
              <w:rPr>
                <w:sz w:val="18"/>
                <w:szCs w:val="18"/>
                <w:lang w:val="en-AU"/>
              </w:rPr>
            </w:pPr>
          </w:p>
        </w:tc>
        <w:tc>
          <w:tcPr>
            <w:tcW w:w="0" w:type="auto"/>
          </w:tcPr>
          <w:p w:rsidRPr="00E97E27" w:rsidR="00747FC6" w:rsidP="00C0635F" w:rsidRDefault="00747FC6" w14:paraId="700CC829" w14:textId="77777777">
            <w:pPr>
              <w:rPr>
                <w:sz w:val="18"/>
                <w:szCs w:val="18"/>
                <w:lang w:val="en-AU"/>
              </w:rPr>
            </w:pPr>
            <w:r>
              <w:rPr>
                <w:i/>
                <w:iCs/>
                <w:sz w:val="18"/>
                <w:szCs w:val="18"/>
                <w:lang w:val="en-AU"/>
              </w:rPr>
              <w:t xml:space="preserve">Bd </w:t>
            </w:r>
            <w:r>
              <w:rPr>
                <w:sz w:val="18"/>
                <w:szCs w:val="18"/>
                <w:lang w:val="en-AU"/>
              </w:rPr>
              <w:t>infection status</w:t>
            </w:r>
            <w:r w:rsidRPr="00A90E78">
              <w:rPr>
                <w:sz w:val="18"/>
                <w:szCs w:val="18"/>
                <w:lang w:val="en-AU"/>
              </w:rPr>
              <w:t xml:space="preserve"> ×</w:t>
            </w:r>
            <w:r>
              <w:rPr>
                <w:sz w:val="18"/>
                <w:szCs w:val="18"/>
                <w:lang w:val="en-AU"/>
              </w:rPr>
              <w:t xml:space="preserve"> Week</w:t>
            </w:r>
          </w:p>
        </w:tc>
        <w:tc>
          <w:tcPr>
            <w:tcW w:w="0" w:type="auto"/>
          </w:tcPr>
          <w:p w:rsidRPr="00A90E78" w:rsidR="00747FC6" w:rsidP="00C0635F" w:rsidRDefault="00747FC6" w14:paraId="3567BA84" w14:textId="77777777">
            <w:pPr>
              <w:rPr>
                <w:sz w:val="18"/>
                <w:szCs w:val="18"/>
                <w:lang w:val="en-AU"/>
              </w:rPr>
            </w:pPr>
          </w:p>
        </w:tc>
        <w:tc>
          <w:tcPr>
            <w:tcW w:w="0" w:type="auto"/>
          </w:tcPr>
          <w:p w:rsidRPr="00A90E78" w:rsidR="00747FC6" w:rsidP="00C0635F" w:rsidRDefault="00747FC6" w14:paraId="676B29E6" w14:textId="77777777">
            <w:pPr>
              <w:rPr>
                <w:sz w:val="18"/>
                <w:szCs w:val="18"/>
                <w:lang w:val="en-AU"/>
              </w:rPr>
            </w:pPr>
          </w:p>
        </w:tc>
        <w:tc>
          <w:tcPr>
            <w:tcW w:w="0" w:type="auto"/>
          </w:tcPr>
          <w:p w:rsidRPr="00A90E78" w:rsidR="00747FC6" w:rsidP="00C0635F" w:rsidRDefault="00747FC6" w14:paraId="1533557E"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19.325</w:t>
            </w:r>
          </w:p>
        </w:tc>
        <w:tc>
          <w:tcPr>
            <w:tcW w:w="0" w:type="auto"/>
          </w:tcPr>
          <w:p w:rsidRPr="00A90E78" w:rsidR="00747FC6" w:rsidP="00C0635F" w:rsidRDefault="00747FC6" w14:paraId="6D637CB1" w14:textId="77777777">
            <w:pPr>
              <w:rPr>
                <w:sz w:val="18"/>
                <w:szCs w:val="18"/>
                <w:lang w:val="en-AU"/>
              </w:rPr>
            </w:pPr>
            <w:r>
              <w:rPr>
                <w:sz w:val="18"/>
                <w:szCs w:val="18"/>
                <w:lang w:val="en-AU"/>
              </w:rPr>
              <w:t>1</w:t>
            </w:r>
          </w:p>
        </w:tc>
        <w:tc>
          <w:tcPr>
            <w:tcW w:w="0" w:type="auto"/>
          </w:tcPr>
          <w:p w:rsidRPr="00A90E78" w:rsidR="00747FC6" w:rsidP="00C0635F" w:rsidRDefault="00747FC6" w14:paraId="1CB37BCD" w14:textId="77777777">
            <w:pPr>
              <w:rPr>
                <w:sz w:val="18"/>
                <w:szCs w:val="18"/>
                <w:lang w:val="en-AU"/>
              </w:rPr>
            </w:pPr>
            <w:r w:rsidRPr="00A90E78">
              <w:rPr>
                <w:sz w:val="18"/>
                <w:szCs w:val="18"/>
                <w:lang w:val="en-AU"/>
              </w:rPr>
              <w:t xml:space="preserve">p </w:t>
            </w:r>
            <w:r>
              <w:rPr>
                <w:sz w:val="18"/>
                <w:szCs w:val="18"/>
                <w:lang w:val="en-AU"/>
              </w:rPr>
              <w:t>&lt; 0.001**</w:t>
            </w:r>
          </w:p>
        </w:tc>
      </w:tr>
      <w:tr w:rsidRPr="00A90E78" w:rsidR="00747FC6" w:rsidTr="009339E2" w14:paraId="42311131" w14:textId="77777777">
        <w:trPr>
          <w:trHeight w:val="818"/>
        </w:trPr>
        <w:tc>
          <w:tcPr>
            <w:tcW w:w="1275" w:type="dxa"/>
          </w:tcPr>
          <w:p w:rsidRPr="00A90E78" w:rsidR="00747FC6" w:rsidP="00C0635F" w:rsidRDefault="00747FC6" w14:paraId="3FE37C4A" w14:textId="77777777">
            <w:pPr>
              <w:rPr>
                <w:sz w:val="18"/>
                <w:szCs w:val="18"/>
                <w:lang w:val="en-AU"/>
              </w:rPr>
            </w:pPr>
          </w:p>
        </w:tc>
        <w:tc>
          <w:tcPr>
            <w:tcW w:w="0" w:type="auto"/>
          </w:tcPr>
          <w:p w:rsidRPr="00A90E78" w:rsidR="00747FC6" w:rsidP="00C0635F" w:rsidRDefault="00747FC6" w14:paraId="1523F2AF" w14:textId="77777777">
            <w:pPr>
              <w:rPr>
                <w:sz w:val="18"/>
                <w:szCs w:val="18"/>
                <w:lang w:val="en-AU"/>
              </w:rPr>
            </w:pPr>
          </w:p>
        </w:tc>
        <w:tc>
          <w:tcPr>
            <w:tcW w:w="0" w:type="auto"/>
          </w:tcPr>
          <w:p w:rsidRPr="00A90E78" w:rsidR="00747FC6" w:rsidP="00C0635F" w:rsidRDefault="00747FC6" w14:paraId="1F21E836" w14:textId="77777777">
            <w:pPr>
              <w:rPr>
                <w:sz w:val="18"/>
                <w:szCs w:val="18"/>
                <w:lang w:val="en-AU"/>
              </w:rPr>
            </w:pPr>
          </w:p>
        </w:tc>
        <w:tc>
          <w:tcPr>
            <w:tcW w:w="0" w:type="auto"/>
          </w:tcPr>
          <w:p w:rsidRPr="00A90E78" w:rsidR="00747FC6" w:rsidP="00C0635F" w:rsidRDefault="00747FC6" w14:paraId="72D621C7" w14:textId="77777777">
            <w:pPr>
              <w:rPr>
                <w:sz w:val="18"/>
                <w:szCs w:val="18"/>
                <w:lang w:val="en-AU"/>
              </w:rPr>
            </w:pPr>
          </w:p>
        </w:tc>
        <w:tc>
          <w:tcPr>
            <w:tcW w:w="0" w:type="auto"/>
          </w:tcPr>
          <w:p w:rsidRPr="00A90E78" w:rsidR="00747FC6" w:rsidP="00C0635F" w:rsidRDefault="00747FC6" w14:paraId="1BDAB80C" w14:textId="77777777">
            <w:pPr>
              <w:rPr>
                <w:sz w:val="18"/>
                <w:szCs w:val="18"/>
                <w:lang w:val="en-AU"/>
              </w:rPr>
            </w:pPr>
          </w:p>
        </w:tc>
        <w:tc>
          <w:tcPr>
            <w:tcW w:w="0" w:type="auto"/>
          </w:tcPr>
          <w:p w:rsidRPr="00A90E78" w:rsidR="00747FC6" w:rsidP="00C0635F" w:rsidRDefault="00747FC6" w14:paraId="30D35570" w14:textId="77777777">
            <w:pPr>
              <w:rPr>
                <w:sz w:val="18"/>
                <w:szCs w:val="18"/>
                <w:lang w:val="en-AU"/>
              </w:rPr>
            </w:pPr>
            <w:r>
              <w:rPr>
                <w:sz w:val="18"/>
                <w:szCs w:val="18"/>
                <w:lang w:val="en-AU"/>
              </w:rPr>
              <w:t>Frog ID</w:t>
            </w:r>
          </w:p>
        </w:tc>
        <w:tc>
          <w:tcPr>
            <w:tcW w:w="0" w:type="auto"/>
          </w:tcPr>
          <w:p w:rsidRPr="00A90E78" w:rsidR="00747FC6" w:rsidP="00C0635F" w:rsidRDefault="00747FC6" w14:paraId="3681828E" w14:textId="77777777">
            <w:pPr>
              <w:rPr>
                <w:sz w:val="18"/>
                <w:szCs w:val="18"/>
                <w:lang w:val="en-AU"/>
              </w:rPr>
            </w:pPr>
            <w:r>
              <w:rPr>
                <w:sz w:val="18"/>
                <w:szCs w:val="18"/>
                <w:lang w:val="en-AU"/>
              </w:rPr>
              <w:t xml:space="preserve">Variance = 0.289 </w:t>
            </w:r>
            <w:r>
              <w:rPr>
                <w:sz w:val="18"/>
                <w:szCs w:val="18"/>
                <w:lang w:val="en-AU"/>
              </w:rPr>
              <w:sym w:font="Symbol" w:char="F0B1"/>
            </w:r>
            <w:r>
              <w:rPr>
                <w:sz w:val="18"/>
                <w:szCs w:val="18"/>
                <w:lang w:val="en-AU"/>
              </w:rPr>
              <w:t xml:space="preserve"> 0.538</w:t>
            </w:r>
          </w:p>
        </w:tc>
        <w:tc>
          <w:tcPr>
            <w:tcW w:w="0" w:type="auto"/>
          </w:tcPr>
          <w:p w:rsidRPr="00A90E78" w:rsidR="00747FC6" w:rsidP="00C0635F" w:rsidRDefault="00747FC6" w14:paraId="217A4566" w14:textId="77777777">
            <w:pPr>
              <w:rPr>
                <w:sz w:val="18"/>
                <w:szCs w:val="18"/>
                <w:lang w:val="en-AU"/>
              </w:rPr>
            </w:pPr>
          </w:p>
        </w:tc>
        <w:tc>
          <w:tcPr>
            <w:tcW w:w="0" w:type="auto"/>
          </w:tcPr>
          <w:p w:rsidRPr="00A90E78" w:rsidR="00747FC6" w:rsidP="00C0635F" w:rsidRDefault="00747FC6" w14:paraId="6AC51C4A" w14:textId="77777777">
            <w:pPr>
              <w:rPr>
                <w:sz w:val="18"/>
                <w:szCs w:val="18"/>
                <w:lang w:val="en-AU"/>
              </w:rPr>
            </w:pPr>
          </w:p>
        </w:tc>
        <w:tc>
          <w:tcPr>
            <w:tcW w:w="0" w:type="auto"/>
          </w:tcPr>
          <w:p w:rsidRPr="00A90E78" w:rsidR="00747FC6" w:rsidP="00C0635F" w:rsidRDefault="00747FC6" w14:paraId="26DB329A" w14:textId="77777777">
            <w:pPr>
              <w:rPr>
                <w:sz w:val="18"/>
                <w:szCs w:val="18"/>
                <w:lang w:val="en-AU"/>
              </w:rPr>
            </w:pPr>
          </w:p>
        </w:tc>
      </w:tr>
      <w:tr w:rsidRPr="00A90E78" w:rsidR="00747FC6" w:rsidTr="009339E2" w14:paraId="7D141EE3" w14:textId="77777777">
        <w:trPr>
          <w:trHeight w:val="818"/>
        </w:trPr>
        <w:tc>
          <w:tcPr>
            <w:tcW w:w="1275" w:type="dxa"/>
          </w:tcPr>
          <w:p w:rsidRPr="00A90E78" w:rsidR="00747FC6" w:rsidP="00C0635F" w:rsidRDefault="00747FC6" w14:paraId="6F6D5712" w14:textId="77777777">
            <w:pPr>
              <w:rPr>
                <w:sz w:val="18"/>
                <w:szCs w:val="18"/>
                <w:lang w:val="en-AU"/>
              </w:rPr>
            </w:pPr>
            <w:r>
              <w:rPr>
                <w:sz w:val="18"/>
                <w:szCs w:val="18"/>
                <w:lang w:val="en-AU"/>
              </w:rPr>
              <w:t>Survival</w:t>
            </w:r>
          </w:p>
        </w:tc>
        <w:tc>
          <w:tcPr>
            <w:tcW w:w="0" w:type="auto"/>
          </w:tcPr>
          <w:p w:rsidRPr="00A90E78" w:rsidR="00747FC6" w:rsidP="00C0635F" w:rsidRDefault="00747FC6" w14:paraId="50B23850" w14:textId="77777777">
            <w:pPr>
              <w:rPr>
                <w:sz w:val="18"/>
                <w:szCs w:val="18"/>
                <w:lang w:val="en-AU"/>
              </w:rPr>
            </w:pPr>
            <w:r>
              <w:rPr>
                <w:sz w:val="18"/>
                <w:szCs w:val="18"/>
                <w:lang w:val="en-AU"/>
              </w:rPr>
              <w:t>Survival status (survived or humanely euthanised) and days survived</w:t>
            </w:r>
          </w:p>
        </w:tc>
        <w:tc>
          <w:tcPr>
            <w:tcW w:w="0" w:type="auto"/>
          </w:tcPr>
          <w:p w:rsidRPr="00A90E78" w:rsidR="00747FC6" w:rsidP="00C0635F" w:rsidRDefault="00747FC6" w14:paraId="602728C1" w14:textId="77777777">
            <w:pPr>
              <w:rPr>
                <w:sz w:val="18"/>
                <w:szCs w:val="18"/>
                <w:lang w:val="en-AU"/>
              </w:rPr>
            </w:pPr>
            <w:r>
              <w:rPr>
                <w:sz w:val="18"/>
                <w:szCs w:val="18"/>
                <w:lang w:val="en-AU"/>
              </w:rPr>
              <w:t>N = 32</w:t>
            </w:r>
          </w:p>
        </w:tc>
        <w:tc>
          <w:tcPr>
            <w:tcW w:w="0" w:type="auto"/>
          </w:tcPr>
          <w:p w:rsidRPr="00A90E78" w:rsidR="00747FC6" w:rsidP="00C0635F" w:rsidRDefault="00747FC6" w14:paraId="59537031" w14:textId="77777777">
            <w:pPr>
              <w:rPr>
                <w:sz w:val="18"/>
                <w:szCs w:val="18"/>
                <w:lang w:val="en-AU"/>
              </w:rPr>
            </w:pPr>
            <w:r>
              <w:rPr>
                <w:sz w:val="18"/>
                <w:szCs w:val="18"/>
                <w:lang w:val="en-AU"/>
              </w:rPr>
              <w:t>Cox regression</w:t>
            </w:r>
          </w:p>
        </w:tc>
        <w:tc>
          <w:tcPr>
            <w:tcW w:w="0" w:type="auto"/>
          </w:tcPr>
          <w:p w:rsidRPr="00A90E78" w:rsidR="00747FC6" w:rsidP="00C0635F" w:rsidRDefault="00747FC6" w14:paraId="71040035" w14:textId="77777777">
            <w:pPr>
              <w:rPr>
                <w:sz w:val="18"/>
                <w:szCs w:val="18"/>
                <w:lang w:val="en-AU"/>
              </w:rPr>
            </w:pPr>
            <w:r>
              <w:rPr>
                <w:i/>
                <w:iCs/>
                <w:sz w:val="18"/>
                <w:szCs w:val="18"/>
                <w:lang w:val="en-AU"/>
              </w:rPr>
              <w:t xml:space="preserve">Bd </w:t>
            </w:r>
            <w:r>
              <w:rPr>
                <w:sz w:val="18"/>
                <w:szCs w:val="18"/>
                <w:lang w:val="en-AU"/>
              </w:rPr>
              <w:t>infection status</w:t>
            </w:r>
          </w:p>
        </w:tc>
        <w:tc>
          <w:tcPr>
            <w:tcW w:w="0" w:type="auto"/>
          </w:tcPr>
          <w:p w:rsidRPr="00A90E78" w:rsidR="00747FC6" w:rsidP="00C0635F" w:rsidRDefault="00747FC6" w14:paraId="4188ED7C" w14:textId="77777777">
            <w:pPr>
              <w:rPr>
                <w:sz w:val="18"/>
                <w:szCs w:val="18"/>
                <w:lang w:val="en-AU"/>
              </w:rPr>
            </w:pPr>
          </w:p>
        </w:tc>
        <w:tc>
          <w:tcPr>
            <w:tcW w:w="0" w:type="auto"/>
          </w:tcPr>
          <w:p w:rsidRPr="00A90E78" w:rsidR="00747FC6" w:rsidP="00C0635F" w:rsidRDefault="00747FC6" w14:paraId="3D0B8E2E" w14:textId="77777777">
            <w:pPr>
              <w:rPr>
                <w:sz w:val="18"/>
                <w:szCs w:val="18"/>
                <w:lang w:val="en-AU"/>
              </w:rPr>
            </w:pPr>
          </w:p>
        </w:tc>
        <w:tc>
          <w:tcPr>
            <w:tcW w:w="0" w:type="auto"/>
          </w:tcPr>
          <w:p w:rsidRPr="00A90E78" w:rsidR="00747FC6" w:rsidP="00C0635F" w:rsidRDefault="00747FC6" w14:paraId="7F5A5645"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5.706</w:t>
            </w:r>
          </w:p>
        </w:tc>
        <w:tc>
          <w:tcPr>
            <w:tcW w:w="0" w:type="auto"/>
          </w:tcPr>
          <w:p w:rsidRPr="00A90E78" w:rsidR="00747FC6" w:rsidP="00C0635F" w:rsidRDefault="00747FC6" w14:paraId="47AC93EB" w14:textId="77777777">
            <w:pPr>
              <w:rPr>
                <w:sz w:val="18"/>
                <w:szCs w:val="18"/>
                <w:lang w:val="en-AU"/>
              </w:rPr>
            </w:pPr>
            <w:r>
              <w:rPr>
                <w:sz w:val="18"/>
                <w:szCs w:val="18"/>
                <w:lang w:val="en-AU"/>
              </w:rPr>
              <w:t>2</w:t>
            </w:r>
          </w:p>
        </w:tc>
        <w:tc>
          <w:tcPr>
            <w:tcW w:w="0" w:type="auto"/>
          </w:tcPr>
          <w:p w:rsidRPr="00A90E78" w:rsidR="00747FC6" w:rsidP="00C0635F" w:rsidRDefault="00747FC6" w14:paraId="42B38C24" w14:textId="77777777">
            <w:pPr>
              <w:rPr>
                <w:sz w:val="18"/>
                <w:szCs w:val="18"/>
                <w:lang w:val="en-AU"/>
              </w:rPr>
            </w:pPr>
            <w:r w:rsidRPr="00A90E78">
              <w:rPr>
                <w:sz w:val="18"/>
                <w:szCs w:val="18"/>
                <w:lang w:val="en-AU"/>
              </w:rPr>
              <w:t xml:space="preserve">p </w:t>
            </w:r>
            <w:r>
              <w:rPr>
                <w:sz w:val="18"/>
                <w:szCs w:val="18"/>
                <w:lang w:val="en-AU"/>
              </w:rPr>
              <w:t>= 0.058</w:t>
            </w:r>
          </w:p>
        </w:tc>
      </w:tr>
      <w:tr w:rsidRPr="00A90E78" w:rsidR="00747FC6" w:rsidTr="009339E2" w14:paraId="0D6CFB04" w14:textId="77777777">
        <w:trPr>
          <w:trHeight w:val="603"/>
        </w:trPr>
        <w:tc>
          <w:tcPr>
            <w:tcW w:w="1275" w:type="dxa"/>
          </w:tcPr>
          <w:p w:rsidRPr="00A90E78" w:rsidR="00747FC6" w:rsidP="00C0635F" w:rsidRDefault="00747FC6" w14:paraId="07F1D431" w14:textId="77777777">
            <w:pPr>
              <w:rPr>
                <w:sz w:val="18"/>
                <w:szCs w:val="18"/>
                <w:lang w:val="en-AU"/>
              </w:rPr>
            </w:pPr>
            <w:r>
              <w:rPr>
                <w:sz w:val="18"/>
                <w:szCs w:val="18"/>
                <w:lang w:val="en-AU"/>
              </w:rPr>
              <w:t>Morphology</w:t>
            </w:r>
          </w:p>
        </w:tc>
        <w:tc>
          <w:tcPr>
            <w:tcW w:w="0" w:type="auto"/>
          </w:tcPr>
          <w:p w:rsidRPr="00DB134D" w:rsidR="00747FC6" w:rsidP="00C0635F" w:rsidRDefault="009339E2" w14:paraId="63661AAA" w14:textId="7D154024">
            <w:pPr>
              <w:rPr>
                <w:sz w:val="18"/>
                <w:szCs w:val="18"/>
                <w:lang w:val="en-AU"/>
              </w:rPr>
            </w:pPr>
            <w:r>
              <w:rPr>
                <w:sz w:val="18"/>
                <w:szCs w:val="18"/>
                <w:lang w:val="en-AU"/>
              </w:rPr>
              <w:t>Size (mass, g)</w:t>
            </w:r>
            <w:r w:rsidRPr="00DB134D" w:rsidR="00747FC6">
              <w:rPr>
                <w:sz w:val="18"/>
                <w:szCs w:val="18"/>
                <w:lang w:val="en-AU"/>
              </w:rPr>
              <w:t xml:space="preserve"> </w:t>
            </w:r>
          </w:p>
        </w:tc>
        <w:tc>
          <w:tcPr>
            <w:tcW w:w="0" w:type="auto"/>
          </w:tcPr>
          <w:p w:rsidRPr="00A90E78" w:rsidR="00747FC6" w:rsidP="00C0635F" w:rsidRDefault="00747FC6" w14:paraId="5F19D4CE" w14:textId="77777777">
            <w:pPr>
              <w:rPr>
                <w:sz w:val="18"/>
                <w:szCs w:val="18"/>
                <w:lang w:val="en-AU"/>
              </w:rPr>
            </w:pPr>
            <w:r>
              <w:rPr>
                <w:sz w:val="18"/>
                <w:szCs w:val="18"/>
                <w:lang w:val="en-AU"/>
              </w:rPr>
              <w:t>N = 32</w:t>
            </w:r>
          </w:p>
        </w:tc>
        <w:tc>
          <w:tcPr>
            <w:tcW w:w="0" w:type="auto"/>
          </w:tcPr>
          <w:p w:rsidRPr="00A90E78" w:rsidR="00747FC6" w:rsidP="00C0635F" w:rsidRDefault="00747FC6" w14:paraId="7D05D5FF" w14:textId="77777777">
            <w:pPr>
              <w:rPr>
                <w:sz w:val="18"/>
                <w:szCs w:val="18"/>
                <w:lang w:val="en-AU"/>
              </w:rPr>
            </w:pPr>
            <w:r>
              <w:rPr>
                <w:sz w:val="18"/>
                <w:szCs w:val="18"/>
                <w:lang w:val="en-AU"/>
              </w:rPr>
              <w:t>LME</w:t>
            </w:r>
          </w:p>
        </w:tc>
        <w:tc>
          <w:tcPr>
            <w:tcW w:w="0" w:type="auto"/>
          </w:tcPr>
          <w:p w:rsidRPr="00A90E78" w:rsidR="00747FC6" w:rsidP="00C0635F" w:rsidRDefault="00747FC6" w14:paraId="63EF9ECE" w14:textId="77777777">
            <w:pPr>
              <w:rPr>
                <w:sz w:val="18"/>
                <w:szCs w:val="18"/>
                <w:lang w:val="en-AU"/>
              </w:rPr>
            </w:pPr>
            <w:r>
              <w:rPr>
                <w:i/>
                <w:iCs/>
                <w:sz w:val="18"/>
                <w:szCs w:val="18"/>
                <w:lang w:val="en-AU"/>
              </w:rPr>
              <w:t xml:space="preserve">Bd </w:t>
            </w:r>
            <w:r>
              <w:rPr>
                <w:sz w:val="18"/>
                <w:szCs w:val="18"/>
                <w:lang w:val="en-AU"/>
              </w:rPr>
              <w:t xml:space="preserve">infection status </w:t>
            </w:r>
          </w:p>
        </w:tc>
        <w:tc>
          <w:tcPr>
            <w:tcW w:w="0" w:type="auto"/>
          </w:tcPr>
          <w:p w:rsidRPr="00A90E78" w:rsidR="00747FC6" w:rsidP="00C0635F" w:rsidRDefault="00747FC6" w14:paraId="7AAC38BF" w14:textId="77777777">
            <w:pPr>
              <w:rPr>
                <w:sz w:val="18"/>
                <w:szCs w:val="18"/>
                <w:lang w:val="en-AU"/>
              </w:rPr>
            </w:pPr>
          </w:p>
        </w:tc>
        <w:tc>
          <w:tcPr>
            <w:tcW w:w="0" w:type="auto"/>
          </w:tcPr>
          <w:p w:rsidRPr="00A90E78" w:rsidR="00747FC6" w:rsidP="00C0635F" w:rsidRDefault="00747FC6" w14:paraId="3C09F784" w14:textId="77777777">
            <w:pPr>
              <w:rPr>
                <w:sz w:val="18"/>
                <w:szCs w:val="18"/>
                <w:lang w:val="en-AU"/>
              </w:rPr>
            </w:pPr>
          </w:p>
        </w:tc>
        <w:tc>
          <w:tcPr>
            <w:tcW w:w="0" w:type="auto"/>
          </w:tcPr>
          <w:p w:rsidRPr="00A90E78" w:rsidR="00747FC6" w:rsidP="00C0635F" w:rsidRDefault="00747FC6" w14:paraId="65694DCE" w14:textId="6309F9DB">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sidR="00482FFB">
              <w:rPr>
                <w:sz w:val="18"/>
                <w:szCs w:val="18"/>
                <w:lang w:val="en-AU"/>
              </w:rPr>
              <w:t>1.</w:t>
            </w:r>
            <w:r w:rsidR="009C66F8">
              <w:rPr>
                <w:sz w:val="18"/>
                <w:szCs w:val="18"/>
                <w:lang w:val="en-AU"/>
              </w:rPr>
              <w:t>600</w:t>
            </w:r>
          </w:p>
        </w:tc>
        <w:tc>
          <w:tcPr>
            <w:tcW w:w="0" w:type="auto"/>
          </w:tcPr>
          <w:p w:rsidRPr="00A90E78" w:rsidR="00747FC6" w:rsidP="00C0635F" w:rsidRDefault="00747FC6" w14:paraId="13DAC349" w14:textId="77777777">
            <w:pPr>
              <w:rPr>
                <w:sz w:val="18"/>
                <w:szCs w:val="18"/>
                <w:lang w:val="en-AU"/>
              </w:rPr>
            </w:pPr>
            <w:r>
              <w:rPr>
                <w:sz w:val="18"/>
                <w:szCs w:val="18"/>
                <w:lang w:val="en-AU"/>
              </w:rPr>
              <w:t>2</w:t>
            </w:r>
          </w:p>
        </w:tc>
        <w:tc>
          <w:tcPr>
            <w:tcW w:w="0" w:type="auto"/>
          </w:tcPr>
          <w:p w:rsidRPr="00A90E78" w:rsidR="00747FC6" w:rsidP="00C0635F" w:rsidRDefault="00747FC6" w14:paraId="4A828D21" w14:textId="726F6AF0">
            <w:pPr>
              <w:rPr>
                <w:sz w:val="18"/>
                <w:szCs w:val="18"/>
                <w:lang w:val="en-AU"/>
              </w:rPr>
            </w:pPr>
            <w:r w:rsidRPr="00A90E78">
              <w:rPr>
                <w:sz w:val="18"/>
                <w:szCs w:val="18"/>
                <w:lang w:val="en-AU"/>
              </w:rPr>
              <w:t xml:space="preserve">p </w:t>
            </w:r>
            <w:r>
              <w:rPr>
                <w:sz w:val="18"/>
                <w:szCs w:val="18"/>
                <w:lang w:val="en-AU"/>
              </w:rPr>
              <w:t xml:space="preserve">= </w:t>
            </w:r>
            <w:r w:rsidR="009C66F8">
              <w:rPr>
                <w:sz w:val="18"/>
                <w:szCs w:val="18"/>
                <w:lang w:val="en-AU"/>
              </w:rPr>
              <w:t>0.450</w:t>
            </w:r>
          </w:p>
        </w:tc>
      </w:tr>
      <w:tr w:rsidRPr="00A90E78" w:rsidR="00747FC6" w:rsidTr="009339E2" w14:paraId="4DB7E856" w14:textId="77777777">
        <w:trPr>
          <w:trHeight w:val="303"/>
        </w:trPr>
        <w:tc>
          <w:tcPr>
            <w:tcW w:w="1275" w:type="dxa"/>
          </w:tcPr>
          <w:p w:rsidRPr="00A90E78" w:rsidR="00747FC6" w:rsidP="00C0635F" w:rsidRDefault="00747FC6" w14:paraId="28E67BA2" w14:textId="77777777">
            <w:pPr>
              <w:rPr>
                <w:sz w:val="18"/>
                <w:szCs w:val="18"/>
                <w:lang w:val="en-AU"/>
              </w:rPr>
            </w:pPr>
          </w:p>
        </w:tc>
        <w:tc>
          <w:tcPr>
            <w:tcW w:w="0" w:type="auto"/>
          </w:tcPr>
          <w:p w:rsidRPr="00A90E78" w:rsidR="00747FC6" w:rsidP="00C0635F" w:rsidRDefault="00747FC6" w14:paraId="2D21ABA7" w14:textId="77777777">
            <w:pPr>
              <w:rPr>
                <w:sz w:val="18"/>
                <w:szCs w:val="18"/>
                <w:lang w:val="en-AU"/>
              </w:rPr>
            </w:pPr>
          </w:p>
        </w:tc>
        <w:tc>
          <w:tcPr>
            <w:tcW w:w="0" w:type="auto"/>
          </w:tcPr>
          <w:p w:rsidRPr="00A90E78" w:rsidR="00747FC6" w:rsidP="00C0635F" w:rsidRDefault="00747FC6" w14:paraId="7FC2E92D" w14:textId="77777777">
            <w:pPr>
              <w:rPr>
                <w:sz w:val="18"/>
                <w:szCs w:val="18"/>
                <w:lang w:val="en-AU"/>
              </w:rPr>
            </w:pPr>
          </w:p>
        </w:tc>
        <w:tc>
          <w:tcPr>
            <w:tcW w:w="0" w:type="auto"/>
          </w:tcPr>
          <w:p w:rsidRPr="00A90E78" w:rsidR="00747FC6" w:rsidP="00C0635F" w:rsidRDefault="00747FC6" w14:paraId="7378566F" w14:textId="77777777">
            <w:pPr>
              <w:rPr>
                <w:sz w:val="18"/>
                <w:szCs w:val="18"/>
                <w:lang w:val="en-AU"/>
              </w:rPr>
            </w:pPr>
          </w:p>
        </w:tc>
        <w:tc>
          <w:tcPr>
            <w:tcW w:w="0" w:type="auto"/>
          </w:tcPr>
          <w:p w:rsidRPr="00A90E78" w:rsidR="00747FC6" w:rsidP="00C0635F" w:rsidRDefault="00747FC6" w14:paraId="6A98E086" w14:textId="77777777">
            <w:pPr>
              <w:rPr>
                <w:sz w:val="18"/>
                <w:szCs w:val="18"/>
                <w:lang w:val="en-AU"/>
              </w:rPr>
            </w:pPr>
            <w:r>
              <w:rPr>
                <w:sz w:val="18"/>
                <w:szCs w:val="18"/>
                <w:lang w:val="en-AU"/>
              </w:rPr>
              <w:t>Nematode presence</w:t>
            </w:r>
          </w:p>
        </w:tc>
        <w:tc>
          <w:tcPr>
            <w:tcW w:w="0" w:type="auto"/>
          </w:tcPr>
          <w:p w:rsidRPr="00A90E78" w:rsidR="00747FC6" w:rsidP="00C0635F" w:rsidRDefault="00747FC6" w14:paraId="05EA6CCB" w14:textId="77777777">
            <w:pPr>
              <w:rPr>
                <w:sz w:val="18"/>
                <w:szCs w:val="18"/>
                <w:lang w:val="en-AU"/>
              </w:rPr>
            </w:pPr>
          </w:p>
        </w:tc>
        <w:tc>
          <w:tcPr>
            <w:tcW w:w="0" w:type="auto"/>
          </w:tcPr>
          <w:p w:rsidRPr="00A90E78" w:rsidR="00747FC6" w:rsidP="00C0635F" w:rsidRDefault="00747FC6" w14:paraId="0D5C61BE" w14:textId="77777777">
            <w:pPr>
              <w:rPr>
                <w:sz w:val="18"/>
                <w:szCs w:val="18"/>
                <w:lang w:val="en-AU"/>
              </w:rPr>
            </w:pPr>
          </w:p>
        </w:tc>
        <w:tc>
          <w:tcPr>
            <w:tcW w:w="0" w:type="auto"/>
          </w:tcPr>
          <w:p w:rsidRPr="00A90E78" w:rsidR="00747FC6" w:rsidP="00C0635F" w:rsidRDefault="00747FC6" w14:paraId="2C1E8021" w14:textId="68EDF1C0">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sidR="009C66F8">
              <w:rPr>
                <w:sz w:val="18"/>
                <w:szCs w:val="18"/>
                <w:lang w:val="en-AU"/>
              </w:rPr>
              <w:t>0.195</w:t>
            </w:r>
          </w:p>
        </w:tc>
        <w:tc>
          <w:tcPr>
            <w:tcW w:w="0" w:type="auto"/>
          </w:tcPr>
          <w:p w:rsidRPr="00A90E78" w:rsidR="00747FC6" w:rsidP="00C0635F" w:rsidRDefault="00747FC6" w14:paraId="29263E1E" w14:textId="77777777">
            <w:pPr>
              <w:rPr>
                <w:sz w:val="18"/>
                <w:szCs w:val="18"/>
                <w:lang w:val="en-AU"/>
              </w:rPr>
            </w:pPr>
            <w:r>
              <w:rPr>
                <w:sz w:val="18"/>
                <w:szCs w:val="18"/>
                <w:lang w:val="en-AU"/>
              </w:rPr>
              <w:t>1</w:t>
            </w:r>
          </w:p>
        </w:tc>
        <w:tc>
          <w:tcPr>
            <w:tcW w:w="0" w:type="auto"/>
          </w:tcPr>
          <w:p w:rsidRPr="00A90E78" w:rsidR="00747FC6" w:rsidP="00C0635F" w:rsidRDefault="00747FC6" w14:paraId="3B29CD5B" w14:textId="5890D578">
            <w:pPr>
              <w:rPr>
                <w:sz w:val="18"/>
                <w:szCs w:val="18"/>
                <w:lang w:val="en-AU"/>
              </w:rPr>
            </w:pPr>
            <w:r w:rsidRPr="00A90E78">
              <w:rPr>
                <w:sz w:val="18"/>
                <w:szCs w:val="18"/>
                <w:lang w:val="en-AU"/>
              </w:rPr>
              <w:t xml:space="preserve">p </w:t>
            </w:r>
            <w:r w:rsidR="009C66F8">
              <w:rPr>
                <w:sz w:val="18"/>
                <w:szCs w:val="18"/>
                <w:lang w:val="en-AU"/>
              </w:rPr>
              <w:t xml:space="preserve">= </w:t>
            </w:r>
            <w:r w:rsidR="003E3828">
              <w:rPr>
                <w:sz w:val="18"/>
                <w:szCs w:val="18"/>
                <w:lang w:val="en-AU"/>
              </w:rPr>
              <w:t>0.659</w:t>
            </w:r>
          </w:p>
        </w:tc>
      </w:tr>
      <w:tr w:rsidRPr="00A90E78" w:rsidR="00747FC6" w:rsidTr="009339E2" w14:paraId="5837512B" w14:textId="77777777">
        <w:trPr>
          <w:trHeight w:val="383"/>
        </w:trPr>
        <w:tc>
          <w:tcPr>
            <w:tcW w:w="1275" w:type="dxa"/>
          </w:tcPr>
          <w:p w:rsidRPr="00A90E78" w:rsidR="00747FC6" w:rsidP="00C0635F" w:rsidRDefault="00747FC6" w14:paraId="235901A3" w14:textId="77777777">
            <w:pPr>
              <w:rPr>
                <w:sz w:val="18"/>
                <w:szCs w:val="18"/>
                <w:lang w:val="en-AU"/>
              </w:rPr>
            </w:pPr>
          </w:p>
        </w:tc>
        <w:tc>
          <w:tcPr>
            <w:tcW w:w="0" w:type="auto"/>
          </w:tcPr>
          <w:p w:rsidRPr="00A90E78" w:rsidR="00747FC6" w:rsidP="00C0635F" w:rsidRDefault="00747FC6" w14:paraId="28A08E40" w14:textId="77777777">
            <w:pPr>
              <w:rPr>
                <w:sz w:val="18"/>
                <w:szCs w:val="18"/>
                <w:lang w:val="en-AU"/>
              </w:rPr>
            </w:pPr>
          </w:p>
        </w:tc>
        <w:tc>
          <w:tcPr>
            <w:tcW w:w="0" w:type="auto"/>
          </w:tcPr>
          <w:p w:rsidRPr="00A90E78" w:rsidR="00747FC6" w:rsidP="00C0635F" w:rsidRDefault="00747FC6" w14:paraId="327E0465" w14:textId="77777777">
            <w:pPr>
              <w:rPr>
                <w:sz w:val="18"/>
                <w:szCs w:val="18"/>
                <w:lang w:val="en-AU"/>
              </w:rPr>
            </w:pPr>
          </w:p>
        </w:tc>
        <w:tc>
          <w:tcPr>
            <w:tcW w:w="0" w:type="auto"/>
          </w:tcPr>
          <w:p w:rsidRPr="00A90E78" w:rsidR="00747FC6" w:rsidP="00C0635F" w:rsidRDefault="00747FC6" w14:paraId="277B53AF" w14:textId="77777777">
            <w:pPr>
              <w:rPr>
                <w:sz w:val="18"/>
                <w:szCs w:val="18"/>
                <w:lang w:val="en-AU"/>
              </w:rPr>
            </w:pPr>
          </w:p>
        </w:tc>
        <w:tc>
          <w:tcPr>
            <w:tcW w:w="0" w:type="auto"/>
          </w:tcPr>
          <w:p w:rsidRPr="00A90E78" w:rsidR="00747FC6" w:rsidP="00C0635F" w:rsidRDefault="00747FC6" w14:paraId="414634DE" w14:textId="77777777">
            <w:pPr>
              <w:rPr>
                <w:sz w:val="18"/>
                <w:szCs w:val="18"/>
                <w:lang w:val="en-AU"/>
              </w:rPr>
            </w:pPr>
            <w:r>
              <w:rPr>
                <w:sz w:val="18"/>
                <w:szCs w:val="18"/>
                <w:lang w:val="en-AU"/>
              </w:rPr>
              <w:t>Week</w:t>
            </w:r>
          </w:p>
        </w:tc>
        <w:tc>
          <w:tcPr>
            <w:tcW w:w="0" w:type="auto"/>
          </w:tcPr>
          <w:p w:rsidRPr="00A90E78" w:rsidR="00747FC6" w:rsidP="00C0635F" w:rsidRDefault="00747FC6" w14:paraId="3D670FC0" w14:textId="77777777">
            <w:pPr>
              <w:rPr>
                <w:sz w:val="18"/>
                <w:szCs w:val="18"/>
                <w:lang w:val="en-AU"/>
              </w:rPr>
            </w:pPr>
          </w:p>
        </w:tc>
        <w:tc>
          <w:tcPr>
            <w:tcW w:w="0" w:type="auto"/>
          </w:tcPr>
          <w:p w:rsidRPr="00A90E78" w:rsidR="00747FC6" w:rsidP="00C0635F" w:rsidRDefault="00747FC6" w14:paraId="35D41031" w14:textId="77777777">
            <w:pPr>
              <w:rPr>
                <w:sz w:val="18"/>
                <w:szCs w:val="18"/>
                <w:lang w:val="en-AU"/>
              </w:rPr>
            </w:pPr>
          </w:p>
        </w:tc>
        <w:tc>
          <w:tcPr>
            <w:tcW w:w="0" w:type="auto"/>
          </w:tcPr>
          <w:p w:rsidRPr="00A90E78" w:rsidR="00747FC6" w:rsidP="00C0635F" w:rsidRDefault="00747FC6" w14:paraId="237E00AB" w14:textId="77900E4E">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sidR="009C66F8">
              <w:rPr>
                <w:sz w:val="18"/>
                <w:szCs w:val="18"/>
                <w:lang w:val="en-AU"/>
              </w:rPr>
              <w:t>0.025</w:t>
            </w:r>
          </w:p>
        </w:tc>
        <w:tc>
          <w:tcPr>
            <w:tcW w:w="0" w:type="auto"/>
          </w:tcPr>
          <w:p w:rsidRPr="00A90E78" w:rsidR="00747FC6" w:rsidP="00C0635F" w:rsidRDefault="00747FC6" w14:paraId="33EC63EF" w14:textId="77777777">
            <w:pPr>
              <w:rPr>
                <w:sz w:val="18"/>
                <w:szCs w:val="18"/>
                <w:lang w:val="en-AU"/>
              </w:rPr>
            </w:pPr>
            <w:r>
              <w:rPr>
                <w:sz w:val="18"/>
                <w:szCs w:val="18"/>
                <w:lang w:val="en-AU"/>
              </w:rPr>
              <w:t>1</w:t>
            </w:r>
          </w:p>
        </w:tc>
        <w:tc>
          <w:tcPr>
            <w:tcW w:w="0" w:type="auto"/>
          </w:tcPr>
          <w:p w:rsidRPr="00A90E78" w:rsidR="00747FC6" w:rsidP="00C0635F" w:rsidRDefault="00747FC6" w14:paraId="0EC28A10" w14:textId="426BB6BC">
            <w:pPr>
              <w:rPr>
                <w:sz w:val="18"/>
                <w:szCs w:val="18"/>
                <w:lang w:val="en-AU"/>
              </w:rPr>
            </w:pPr>
            <w:r w:rsidRPr="00A90E78">
              <w:rPr>
                <w:sz w:val="18"/>
                <w:szCs w:val="18"/>
                <w:lang w:val="en-AU"/>
              </w:rPr>
              <w:t xml:space="preserve">p </w:t>
            </w:r>
            <w:r w:rsidR="003E3828">
              <w:rPr>
                <w:sz w:val="18"/>
                <w:szCs w:val="18"/>
                <w:lang w:val="en-AU"/>
              </w:rPr>
              <w:t>= 0.8755</w:t>
            </w:r>
          </w:p>
        </w:tc>
      </w:tr>
      <w:tr w:rsidRPr="00A90E78" w:rsidR="00747FC6" w:rsidTr="009339E2" w14:paraId="18228994" w14:textId="77777777">
        <w:trPr>
          <w:trHeight w:val="477"/>
        </w:trPr>
        <w:tc>
          <w:tcPr>
            <w:tcW w:w="1275" w:type="dxa"/>
          </w:tcPr>
          <w:p w:rsidRPr="00A90E78" w:rsidR="00747FC6" w:rsidP="00C0635F" w:rsidRDefault="00747FC6" w14:paraId="5D31B1CA" w14:textId="77777777">
            <w:pPr>
              <w:rPr>
                <w:sz w:val="18"/>
                <w:szCs w:val="18"/>
                <w:lang w:val="en-AU"/>
              </w:rPr>
            </w:pPr>
          </w:p>
        </w:tc>
        <w:tc>
          <w:tcPr>
            <w:tcW w:w="0" w:type="auto"/>
          </w:tcPr>
          <w:p w:rsidRPr="00A90E78" w:rsidR="00747FC6" w:rsidP="00C0635F" w:rsidRDefault="00747FC6" w14:paraId="567E840C" w14:textId="77777777">
            <w:pPr>
              <w:rPr>
                <w:sz w:val="18"/>
                <w:szCs w:val="18"/>
                <w:lang w:val="en-AU"/>
              </w:rPr>
            </w:pPr>
          </w:p>
        </w:tc>
        <w:tc>
          <w:tcPr>
            <w:tcW w:w="0" w:type="auto"/>
          </w:tcPr>
          <w:p w:rsidRPr="00A90E78" w:rsidR="00747FC6" w:rsidP="00C0635F" w:rsidRDefault="00747FC6" w14:paraId="4E9CAF41" w14:textId="77777777">
            <w:pPr>
              <w:rPr>
                <w:sz w:val="18"/>
                <w:szCs w:val="18"/>
                <w:lang w:val="en-AU"/>
              </w:rPr>
            </w:pPr>
          </w:p>
        </w:tc>
        <w:tc>
          <w:tcPr>
            <w:tcW w:w="0" w:type="auto"/>
          </w:tcPr>
          <w:p w:rsidRPr="00A90E78" w:rsidR="00747FC6" w:rsidP="00C0635F" w:rsidRDefault="00747FC6" w14:paraId="6BFC23DB" w14:textId="77777777">
            <w:pPr>
              <w:rPr>
                <w:sz w:val="18"/>
                <w:szCs w:val="18"/>
                <w:lang w:val="en-AU"/>
              </w:rPr>
            </w:pPr>
          </w:p>
        </w:tc>
        <w:tc>
          <w:tcPr>
            <w:tcW w:w="0" w:type="auto"/>
          </w:tcPr>
          <w:p w:rsidRPr="00A90E78" w:rsidR="00747FC6" w:rsidP="00C0635F" w:rsidRDefault="00747FC6" w14:paraId="42F88131" w14:textId="77777777">
            <w:pPr>
              <w:rPr>
                <w:sz w:val="18"/>
                <w:szCs w:val="18"/>
                <w:lang w:val="en-AU"/>
              </w:rPr>
            </w:pPr>
          </w:p>
        </w:tc>
        <w:tc>
          <w:tcPr>
            <w:tcW w:w="0" w:type="auto"/>
          </w:tcPr>
          <w:p w:rsidRPr="00A90E78" w:rsidR="00747FC6" w:rsidP="00C0635F" w:rsidRDefault="00747FC6" w14:paraId="52811FB9" w14:textId="77777777">
            <w:pPr>
              <w:rPr>
                <w:sz w:val="18"/>
                <w:szCs w:val="18"/>
                <w:lang w:val="en-AU"/>
              </w:rPr>
            </w:pPr>
            <w:r>
              <w:rPr>
                <w:sz w:val="18"/>
                <w:szCs w:val="18"/>
                <w:lang w:val="en-AU"/>
              </w:rPr>
              <w:t>Frog ID</w:t>
            </w:r>
          </w:p>
        </w:tc>
        <w:tc>
          <w:tcPr>
            <w:tcW w:w="0" w:type="auto"/>
          </w:tcPr>
          <w:p w:rsidRPr="00A90E78" w:rsidR="00747FC6" w:rsidP="00C0635F" w:rsidRDefault="00747FC6" w14:paraId="3EAADDC4" w14:textId="512988CC">
            <w:pPr>
              <w:rPr>
                <w:sz w:val="18"/>
                <w:szCs w:val="18"/>
                <w:lang w:val="en-AU"/>
              </w:rPr>
            </w:pPr>
            <w:r>
              <w:rPr>
                <w:sz w:val="18"/>
                <w:szCs w:val="18"/>
                <w:lang w:val="en-AU"/>
              </w:rPr>
              <w:t xml:space="preserve">Variance </w:t>
            </w:r>
            <w:r w:rsidR="0054240C">
              <w:rPr>
                <w:sz w:val="18"/>
                <w:szCs w:val="18"/>
                <w:lang w:val="en-AU"/>
              </w:rPr>
              <w:t xml:space="preserve">= 0.017 </w:t>
            </w:r>
            <w:r w:rsidR="0054240C">
              <w:rPr>
                <w:sz w:val="18"/>
                <w:szCs w:val="18"/>
                <w:lang w:val="en-AU"/>
              </w:rPr>
              <w:sym w:font="Symbol" w:char="F0B1"/>
            </w:r>
            <w:r w:rsidR="0054240C">
              <w:rPr>
                <w:sz w:val="18"/>
                <w:szCs w:val="18"/>
                <w:lang w:val="en-AU"/>
              </w:rPr>
              <w:t xml:space="preserve"> 0.129</w:t>
            </w:r>
          </w:p>
        </w:tc>
        <w:tc>
          <w:tcPr>
            <w:tcW w:w="0" w:type="auto"/>
          </w:tcPr>
          <w:p w:rsidRPr="00A90E78" w:rsidR="00747FC6" w:rsidP="00C0635F" w:rsidRDefault="00747FC6" w14:paraId="3C0A6EB6" w14:textId="77777777">
            <w:pPr>
              <w:rPr>
                <w:sz w:val="18"/>
                <w:szCs w:val="18"/>
                <w:lang w:val="en-AU"/>
              </w:rPr>
            </w:pPr>
          </w:p>
        </w:tc>
        <w:tc>
          <w:tcPr>
            <w:tcW w:w="0" w:type="auto"/>
          </w:tcPr>
          <w:p w:rsidRPr="00A90E78" w:rsidR="00747FC6" w:rsidP="00C0635F" w:rsidRDefault="00747FC6" w14:paraId="77461308" w14:textId="77777777">
            <w:pPr>
              <w:rPr>
                <w:sz w:val="18"/>
                <w:szCs w:val="18"/>
                <w:lang w:val="en-AU"/>
              </w:rPr>
            </w:pPr>
          </w:p>
        </w:tc>
        <w:tc>
          <w:tcPr>
            <w:tcW w:w="0" w:type="auto"/>
          </w:tcPr>
          <w:p w:rsidRPr="00A90E78" w:rsidR="00747FC6" w:rsidP="00C0635F" w:rsidRDefault="00747FC6" w14:paraId="56550EB8" w14:textId="77777777">
            <w:pPr>
              <w:rPr>
                <w:sz w:val="18"/>
                <w:szCs w:val="18"/>
                <w:lang w:val="en-AU"/>
              </w:rPr>
            </w:pPr>
          </w:p>
        </w:tc>
      </w:tr>
      <w:tr w:rsidRPr="00A90E78" w:rsidR="0054240C" w:rsidTr="004E5C2B" w14:paraId="48E5175C" w14:textId="77777777">
        <w:trPr>
          <w:trHeight w:val="576"/>
        </w:trPr>
        <w:tc>
          <w:tcPr>
            <w:tcW w:w="1275" w:type="dxa"/>
          </w:tcPr>
          <w:p w:rsidRPr="00A90E78" w:rsidR="0054240C" w:rsidP="0054240C" w:rsidRDefault="0054240C" w14:paraId="77A901DD" w14:textId="77777777">
            <w:pPr>
              <w:rPr>
                <w:sz w:val="18"/>
                <w:szCs w:val="18"/>
              </w:rPr>
            </w:pPr>
          </w:p>
        </w:tc>
        <w:tc>
          <w:tcPr>
            <w:tcW w:w="0" w:type="auto"/>
          </w:tcPr>
          <w:p w:rsidR="0054240C" w:rsidP="0054240C" w:rsidRDefault="0054240C" w14:paraId="29B972CC" w14:textId="4DB913C3">
            <w:pPr>
              <w:rPr>
                <w:sz w:val="18"/>
                <w:szCs w:val="18"/>
              </w:rPr>
            </w:pPr>
            <w:r>
              <w:rPr>
                <w:sz w:val="18"/>
                <w:szCs w:val="18"/>
              </w:rPr>
              <w:t>Scaled mass index</w:t>
            </w:r>
          </w:p>
        </w:tc>
        <w:tc>
          <w:tcPr>
            <w:tcW w:w="0" w:type="auto"/>
          </w:tcPr>
          <w:p w:rsidR="0054240C" w:rsidP="0054240C" w:rsidRDefault="0054240C" w14:paraId="4A75CB29" w14:textId="66EAD1E2">
            <w:pPr>
              <w:rPr>
                <w:sz w:val="18"/>
                <w:szCs w:val="18"/>
              </w:rPr>
            </w:pPr>
            <w:r>
              <w:rPr>
                <w:sz w:val="18"/>
                <w:szCs w:val="18"/>
                <w:lang w:val="en-AU"/>
              </w:rPr>
              <w:t>N = 32</w:t>
            </w:r>
          </w:p>
        </w:tc>
        <w:tc>
          <w:tcPr>
            <w:tcW w:w="0" w:type="auto"/>
          </w:tcPr>
          <w:p w:rsidR="0054240C" w:rsidP="0054240C" w:rsidRDefault="0054240C" w14:paraId="23FFAF93" w14:textId="5982C7DB">
            <w:pPr>
              <w:rPr>
                <w:sz w:val="18"/>
                <w:szCs w:val="18"/>
              </w:rPr>
            </w:pPr>
            <w:r>
              <w:rPr>
                <w:sz w:val="18"/>
                <w:szCs w:val="18"/>
                <w:lang w:val="en-AU"/>
              </w:rPr>
              <w:t>LME</w:t>
            </w:r>
          </w:p>
        </w:tc>
        <w:tc>
          <w:tcPr>
            <w:tcW w:w="0" w:type="auto"/>
          </w:tcPr>
          <w:p w:rsidR="0054240C" w:rsidP="0054240C" w:rsidRDefault="0054240C" w14:paraId="22FF5F6A" w14:textId="093A06F6">
            <w:pPr>
              <w:rPr>
                <w:i/>
                <w:iCs/>
                <w:sz w:val="18"/>
                <w:szCs w:val="18"/>
              </w:rPr>
            </w:pPr>
            <w:r>
              <w:rPr>
                <w:i/>
                <w:iCs/>
                <w:sz w:val="18"/>
                <w:szCs w:val="18"/>
                <w:lang w:val="en-AU"/>
              </w:rPr>
              <w:t xml:space="preserve">Bd </w:t>
            </w:r>
            <w:r>
              <w:rPr>
                <w:sz w:val="18"/>
                <w:szCs w:val="18"/>
                <w:lang w:val="en-AU"/>
              </w:rPr>
              <w:t xml:space="preserve">infection status </w:t>
            </w:r>
          </w:p>
        </w:tc>
        <w:tc>
          <w:tcPr>
            <w:tcW w:w="0" w:type="auto"/>
          </w:tcPr>
          <w:p w:rsidRPr="00A90E78" w:rsidR="0054240C" w:rsidP="0054240C" w:rsidRDefault="0054240C" w14:paraId="39FC2426" w14:textId="77777777">
            <w:pPr>
              <w:rPr>
                <w:sz w:val="18"/>
                <w:szCs w:val="18"/>
              </w:rPr>
            </w:pPr>
          </w:p>
        </w:tc>
        <w:tc>
          <w:tcPr>
            <w:tcW w:w="0" w:type="auto"/>
          </w:tcPr>
          <w:p w:rsidRPr="00A90E78" w:rsidR="0054240C" w:rsidP="0054240C" w:rsidRDefault="0054240C" w14:paraId="190399F4" w14:textId="77777777">
            <w:pPr>
              <w:rPr>
                <w:sz w:val="18"/>
                <w:szCs w:val="18"/>
              </w:rPr>
            </w:pPr>
          </w:p>
        </w:tc>
        <w:tc>
          <w:tcPr>
            <w:tcW w:w="0" w:type="auto"/>
          </w:tcPr>
          <w:p w:rsidRPr="00A90E78" w:rsidR="0054240C" w:rsidP="0054240C" w:rsidRDefault="0054240C" w14:paraId="3A35D871" w14:textId="322745DE">
            <w:pPr>
              <w:rPr>
                <w:rFonts w:ascii="Cambria Math" w:hAnsi="Cambria Math" w:cs="Cambria Math"/>
                <w:sz w:val="18"/>
                <w:szCs w:val="18"/>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sidR="002023B9">
              <w:rPr>
                <w:sz w:val="18"/>
                <w:szCs w:val="18"/>
                <w:lang w:val="en-AU"/>
              </w:rPr>
              <w:t>5.665</w:t>
            </w:r>
          </w:p>
        </w:tc>
        <w:tc>
          <w:tcPr>
            <w:tcW w:w="0" w:type="auto"/>
          </w:tcPr>
          <w:p w:rsidR="0054240C" w:rsidP="0054240C" w:rsidRDefault="0054240C" w14:paraId="3EBD46BC" w14:textId="6623BACB">
            <w:pPr>
              <w:rPr>
                <w:sz w:val="18"/>
                <w:szCs w:val="18"/>
              </w:rPr>
            </w:pPr>
            <w:r>
              <w:rPr>
                <w:sz w:val="18"/>
                <w:szCs w:val="18"/>
                <w:lang w:val="en-AU"/>
              </w:rPr>
              <w:t>2</w:t>
            </w:r>
          </w:p>
        </w:tc>
        <w:tc>
          <w:tcPr>
            <w:tcW w:w="0" w:type="auto"/>
          </w:tcPr>
          <w:p w:rsidRPr="00A90E78" w:rsidR="0054240C" w:rsidP="0054240C" w:rsidRDefault="0054240C" w14:paraId="7E4F7269" w14:textId="66D21CDD">
            <w:pPr>
              <w:rPr>
                <w:sz w:val="18"/>
                <w:szCs w:val="18"/>
              </w:rPr>
            </w:pPr>
            <w:r w:rsidRPr="00A90E78">
              <w:rPr>
                <w:sz w:val="18"/>
                <w:szCs w:val="18"/>
                <w:lang w:val="en-AU"/>
              </w:rPr>
              <w:t xml:space="preserve">p </w:t>
            </w:r>
            <w:r>
              <w:rPr>
                <w:sz w:val="18"/>
                <w:szCs w:val="18"/>
                <w:lang w:val="en-AU"/>
              </w:rPr>
              <w:t xml:space="preserve">= </w:t>
            </w:r>
            <w:r w:rsidR="004E5C2B">
              <w:rPr>
                <w:sz w:val="18"/>
                <w:szCs w:val="18"/>
                <w:lang w:val="en-AU"/>
              </w:rPr>
              <w:t>0.059</w:t>
            </w:r>
          </w:p>
        </w:tc>
      </w:tr>
      <w:tr w:rsidRPr="00A90E78" w:rsidR="0054240C" w:rsidTr="004E5C2B" w14:paraId="3D17E7C4" w14:textId="77777777">
        <w:trPr>
          <w:trHeight w:val="603"/>
        </w:trPr>
        <w:tc>
          <w:tcPr>
            <w:tcW w:w="1275" w:type="dxa"/>
          </w:tcPr>
          <w:p w:rsidRPr="00A90E78" w:rsidR="0054240C" w:rsidP="0054240C" w:rsidRDefault="0054240C" w14:paraId="17BE0FF2" w14:textId="77777777">
            <w:pPr>
              <w:rPr>
                <w:sz w:val="18"/>
                <w:szCs w:val="18"/>
              </w:rPr>
            </w:pPr>
          </w:p>
        </w:tc>
        <w:tc>
          <w:tcPr>
            <w:tcW w:w="0" w:type="auto"/>
          </w:tcPr>
          <w:p w:rsidR="0054240C" w:rsidP="0054240C" w:rsidRDefault="0054240C" w14:paraId="7176837D" w14:textId="77777777">
            <w:pPr>
              <w:rPr>
                <w:sz w:val="18"/>
                <w:szCs w:val="18"/>
              </w:rPr>
            </w:pPr>
          </w:p>
        </w:tc>
        <w:tc>
          <w:tcPr>
            <w:tcW w:w="0" w:type="auto"/>
          </w:tcPr>
          <w:p w:rsidR="0054240C" w:rsidP="0054240C" w:rsidRDefault="0054240C" w14:paraId="6A9F44AC" w14:textId="77777777">
            <w:pPr>
              <w:rPr>
                <w:sz w:val="18"/>
                <w:szCs w:val="18"/>
              </w:rPr>
            </w:pPr>
          </w:p>
        </w:tc>
        <w:tc>
          <w:tcPr>
            <w:tcW w:w="0" w:type="auto"/>
          </w:tcPr>
          <w:p w:rsidR="0054240C" w:rsidP="0054240C" w:rsidRDefault="0054240C" w14:paraId="7B1A7AD5" w14:textId="77777777">
            <w:pPr>
              <w:rPr>
                <w:sz w:val="18"/>
                <w:szCs w:val="18"/>
              </w:rPr>
            </w:pPr>
          </w:p>
        </w:tc>
        <w:tc>
          <w:tcPr>
            <w:tcW w:w="0" w:type="auto"/>
          </w:tcPr>
          <w:p w:rsidR="0054240C" w:rsidP="0054240C" w:rsidRDefault="0054240C" w14:paraId="41E7435A" w14:textId="43636E85">
            <w:pPr>
              <w:rPr>
                <w:i/>
                <w:iCs/>
                <w:sz w:val="18"/>
                <w:szCs w:val="18"/>
              </w:rPr>
            </w:pPr>
            <w:r>
              <w:rPr>
                <w:sz w:val="18"/>
                <w:szCs w:val="18"/>
                <w:lang w:val="en-AU"/>
              </w:rPr>
              <w:t>Nematode presence</w:t>
            </w:r>
          </w:p>
        </w:tc>
        <w:tc>
          <w:tcPr>
            <w:tcW w:w="0" w:type="auto"/>
          </w:tcPr>
          <w:p w:rsidRPr="00A90E78" w:rsidR="0054240C" w:rsidP="0054240C" w:rsidRDefault="0054240C" w14:paraId="600FA4D7" w14:textId="77777777">
            <w:pPr>
              <w:rPr>
                <w:sz w:val="18"/>
                <w:szCs w:val="18"/>
              </w:rPr>
            </w:pPr>
          </w:p>
        </w:tc>
        <w:tc>
          <w:tcPr>
            <w:tcW w:w="0" w:type="auto"/>
          </w:tcPr>
          <w:p w:rsidRPr="00A90E78" w:rsidR="0054240C" w:rsidP="0054240C" w:rsidRDefault="0054240C" w14:paraId="5333C171" w14:textId="77777777">
            <w:pPr>
              <w:rPr>
                <w:sz w:val="18"/>
                <w:szCs w:val="18"/>
              </w:rPr>
            </w:pPr>
          </w:p>
        </w:tc>
        <w:tc>
          <w:tcPr>
            <w:tcW w:w="0" w:type="auto"/>
          </w:tcPr>
          <w:p w:rsidRPr="00A90E78" w:rsidR="0054240C" w:rsidP="0054240C" w:rsidRDefault="0054240C" w14:paraId="0390F721" w14:textId="43B1E10A">
            <w:pPr>
              <w:rPr>
                <w:rFonts w:ascii="Cambria Math" w:hAnsi="Cambria Math" w:cs="Cambria Math"/>
                <w:sz w:val="18"/>
                <w:szCs w:val="18"/>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sidR="002023B9">
              <w:rPr>
                <w:sz w:val="18"/>
                <w:szCs w:val="18"/>
                <w:lang w:val="en-AU"/>
              </w:rPr>
              <w:t>14.804</w:t>
            </w:r>
          </w:p>
        </w:tc>
        <w:tc>
          <w:tcPr>
            <w:tcW w:w="0" w:type="auto"/>
          </w:tcPr>
          <w:p w:rsidR="0054240C" w:rsidP="0054240C" w:rsidRDefault="0054240C" w14:paraId="6B654FC1" w14:textId="3696DA58">
            <w:pPr>
              <w:rPr>
                <w:sz w:val="18"/>
                <w:szCs w:val="18"/>
              </w:rPr>
            </w:pPr>
            <w:r>
              <w:rPr>
                <w:sz w:val="18"/>
                <w:szCs w:val="18"/>
                <w:lang w:val="en-AU"/>
              </w:rPr>
              <w:t>1</w:t>
            </w:r>
          </w:p>
        </w:tc>
        <w:tc>
          <w:tcPr>
            <w:tcW w:w="0" w:type="auto"/>
          </w:tcPr>
          <w:p w:rsidRPr="00A90E78" w:rsidR="0054240C" w:rsidP="0054240C" w:rsidRDefault="0054240C" w14:paraId="28B183BE" w14:textId="462AFC4E">
            <w:pPr>
              <w:rPr>
                <w:sz w:val="18"/>
                <w:szCs w:val="18"/>
              </w:rPr>
            </w:pPr>
            <w:r w:rsidRPr="00A90E78">
              <w:rPr>
                <w:sz w:val="18"/>
                <w:szCs w:val="18"/>
                <w:lang w:val="en-AU"/>
              </w:rPr>
              <w:t xml:space="preserve">p </w:t>
            </w:r>
            <w:r w:rsidR="004E5C2B">
              <w:rPr>
                <w:sz w:val="18"/>
                <w:szCs w:val="18"/>
                <w:lang w:val="en-AU"/>
              </w:rPr>
              <w:t>&lt; 0.001**</w:t>
            </w:r>
          </w:p>
        </w:tc>
      </w:tr>
      <w:tr w:rsidRPr="00A90E78" w:rsidR="0054240C" w:rsidTr="009339E2" w14:paraId="1832F283" w14:textId="77777777">
        <w:trPr>
          <w:trHeight w:val="818"/>
        </w:trPr>
        <w:tc>
          <w:tcPr>
            <w:tcW w:w="1275" w:type="dxa"/>
          </w:tcPr>
          <w:p w:rsidRPr="00A90E78" w:rsidR="0054240C" w:rsidP="0054240C" w:rsidRDefault="0054240C" w14:paraId="59231894" w14:textId="77777777">
            <w:pPr>
              <w:rPr>
                <w:sz w:val="18"/>
                <w:szCs w:val="18"/>
              </w:rPr>
            </w:pPr>
          </w:p>
        </w:tc>
        <w:tc>
          <w:tcPr>
            <w:tcW w:w="0" w:type="auto"/>
          </w:tcPr>
          <w:p w:rsidR="0054240C" w:rsidP="0054240C" w:rsidRDefault="0054240C" w14:paraId="3272BF75" w14:textId="77777777">
            <w:pPr>
              <w:rPr>
                <w:sz w:val="18"/>
                <w:szCs w:val="18"/>
              </w:rPr>
            </w:pPr>
          </w:p>
        </w:tc>
        <w:tc>
          <w:tcPr>
            <w:tcW w:w="0" w:type="auto"/>
          </w:tcPr>
          <w:p w:rsidR="0054240C" w:rsidP="0054240C" w:rsidRDefault="0054240C" w14:paraId="7727AF3C" w14:textId="77777777">
            <w:pPr>
              <w:rPr>
                <w:sz w:val="18"/>
                <w:szCs w:val="18"/>
              </w:rPr>
            </w:pPr>
          </w:p>
        </w:tc>
        <w:tc>
          <w:tcPr>
            <w:tcW w:w="0" w:type="auto"/>
          </w:tcPr>
          <w:p w:rsidR="0054240C" w:rsidP="0054240C" w:rsidRDefault="0054240C" w14:paraId="487A98CB" w14:textId="77777777">
            <w:pPr>
              <w:rPr>
                <w:sz w:val="18"/>
                <w:szCs w:val="18"/>
              </w:rPr>
            </w:pPr>
          </w:p>
        </w:tc>
        <w:tc>
          <w:tcPr>
            <w:tcW w:w="0" w:type="auto"/>
          </w:tcPr>
          <w:p w:rsidR="0054240C" w:rsidP="0054240C" w:rsidRDefault="0054240C" w14:paraId="2244714D" w14:textId="2F0D2BE5">
            <w:pPr>
              <w:rPr>
                <w:i/>
                <w:iCs/>
                <w:sz w:val="18"/>
                <w:szCs w:val="18"/>
              </w:rPr>
            </w:pPr>
            <w:r>
              <w:rPr>
                <w:sz w:val="18"/>
                <w:szCs w:val="18"/>
                <w:lang w:val="en-AU"/>
              </w:rPr>
              <w:t>Week</w:t>
            </w:r>
          </w:p>
        </w:tc>
        <w:tc>
          <w:tcPr>
            <w:tcW w:w="0" w:type="auto"/>
          </w:tcPr>
          <w:p w:rsidRPr="00A90E78" w:rsidR="0054240C" w:rsidP="0054240C" w:rsidRDefault="0054240C" w14:paraId="36BB4A60" w14:textId="77777777">
            <w:pPr>
              <w:rPr>
                <w:sz w:val="18"/>
                <w:szCs w:val="18"/>
              </w:rPr>
            </w:pPr>
          </w:p>
        </w:tc>
        <w:tc>
          <w:tcPr>
            <w:tcW w:w="0" w:type="auto"/>
          </w:tcPr>
          <w:p w:rsidRPr="00A90E78" w:rsidR="0054240C" w:rsidP="0054240C" w:rsidRDefault="0054240C" w14:paraId="4A210F94" w14:textId="77777777">
            <w:pPr>
              <w:rPr>
                <w:sz w:val="18"/>
                <w:szCs w:val="18"/>
              </w:rPr>
            </w:pPr>
          </w:p>
        </w:tc>
        <w:tc>
          <w:tcPr>
            <w:tcW w:w="0" w:type="auto"/>
          </w:tcPr>
          <w:p w:rsidRPr="00A90E78" w:rsidR="0054240C" w:rsidP="0054240C" w:rsidRDefault="0054240C" w14:paraId="715F7E46" w14:textId="6A8975C1">
            <w:pPr>
              <w:rPr>
                <w:rFonts w:ascii="Cambria Math" w:hAnsi="Cambria Math" w:cs="Cambria Math"/>
                <w:sz w:val="18"/>
                <w:szCs w:val="18"/>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sidR="002023B9">
              <w:rPr>
                <w:sz w:val="18"/>
                <w:szCs w:val="18"/>
                <w:lang w:val="en-AU"/>
              </w:rPr>
              <w:t>87.846</w:t>
            </w:r>
          </w:p>
        </w:tc>
        <w:tc>
          <w:tcPr>
            <w:tcW w:w="0" w:type="auto"/>
          </w:tcPr>
          <w:p w:rsidR="0054240C" w:rsidP="0054240C" w:rsidRDefault="0054240C" w14:paraId="777C37A4" w14:textId="38300308">
            <w:pPr>
              <w:rPr>
                <w:sz w:val="18"/>
                <w:szCs w:val="18"/>
              </w:rPr>
            </w:pPr>
            <w:r>
              <w:rPr>
                <w:sz w:val="18"/>
                <w:szCs w:val="18"/>
                <w:lang w:val="en-AU"/>
              </w:rPr>
              <w:t>1</w:t>
            </w:r>
          </w:p>
        </w:tc>
        <w:tc>
          <w:tcPr>
            <w:tcW w:w="0" w:type="auto"/>
          </w:tcPr>
          <w:p w:rsidRPr="00A90E78" w:rsidR="0054240C" w:rsidP="0054240C" w:rsidRDefault="004E5C2B" w14:paraId="736F844A" w14:textId="699F5734">
            <w:pPr>
              <w:rPr>
                <w:sz w:val="18"/>
                <w:szCs w:val="18"/>
              </w:rPr>
            </w:pPr>
            <w:r w:rsidRPr="00A90E78">
              <w:rPr>
                <w:sz w:val="18"/>
                <w:szCs w:val="18"/>
                <w:lang w:val="en-AU"/>
              </w:rPr>
              <w:t xml:space="preserve">p </w:t>
            </w:r>
            <w:r>
              <w:rPr>
                <w:sz w:val="18"/>
                <w:szCs w:val="18"/>
                <w:lang w:val="en-AU"/>
              </w:rPr>
              <w:t>&lt; 0.001**</w:t>
            </w:r>
          </w:p>
        </w:tc>
      </w:tr>
      <w:tr w:rsidRPr="00A90E78" w:rsidR="0054240C" w:rsidTr="009339E2" w14:paraId="54772D4D" w14:textId="77777777">
        <w:trPr>
          <w:trHeight w:val="818"/>
        </w:trPr>
        <w:tc>
          <w:tcPr>
            <w:tcW w:w="1275" w:type="dxa"/>
          </w:tcPr>
          <w:p w:rsidRPr="00A90E78" w:rsidR="0054240C" w:rsidP="0054240C" w:rsidRDefault="0054240C" w14:paraId="20C82185" w14:textId="77777777">
            <w:pPr>
              <w:rPr>
                <w:sz w:val="18"/>
                <w:szCs w:val="18"/>
              </w:rPr>
            </w:pPr>
          </w:p>
        </w:tc>
        <w:tc>
          <w:tcPr>
            <w:tcW w:w="0" w:type="auto"/>
          </w:tcPr>
          <w:p w:rsidR="0054240C" w:rsidP="0054240C" w:rsidRDefault="0054240C" w14:paraId="38BAB1E6" w14:textId="77777777">
            <w:pPr>
              <w:rPr>
                <w:sz w:val="18"/>
                <w:szCs w:val="18"/>
              </w:rPr>
            </w:pPr>
          </w:p>
        </w:tc>
        <w:tc>
          <w:tcPr>
            <w:tcW w:w="0" w:type="auto"/>
          </w:tcPr>
          <w:p w:rsidR="0054240C" w:rsidP="0054240C" w:rsidRDefault="0054240C" w14:paraId="6D47A270" w14:textId="77777777">
            <w:pPr>
              <w:rPr>
                <w:sz w:val="18"/>
                <w:szCs w:val="18"/>
              </w:rPr>
            </w:pPr>
          </w:p>
        </w:tc>
        <w:tc>
          <w:tcPr>
            <w:tcW w:w="0" w:type="auto"/>
          </w:tcPr>
          <w:p w:rsidR="0054240C" w:rsidP="0054240C" w:rsidRDefault="0054240C" w14:paraId="702F9361" w14:textId="77777777">
            <w:pPr>
              <w:rPr>
                <w:sz w:val="18"/>
                <w:szCs w:val="18"/>
              </w:rPr>
            </w:pPr>
          </w:p>
        </w:tc>
        <w:tc>
          <w:tcPr>
            <w:tcW w:w="0" w:type="auto"/>
          </w:tcPr>
          <w:p w:rsidR="0054240C" w:rsidP="0054240C" w:rsidRDefault="0054240C" w14:paraId="6C35D145" w14:textId="77777777">
            <w:pPr>
              <w:rPr>
                <w:i/>
                <w:iCs/>
                <w:sz w:val="18"/>
                <w:szCs w:val="18"/>
              </w:rPr>
            </w:pPr>
          </w:p>
        </w:tc>
        <w:tc>
          <w:tcPr>
            <w:tcW w:w="0" w:type="auto"/>
          </w:tcPr>
          <w:p w:rsidRPr="00A90E78" w:rsidR="0054240C" w:rsidP="0054240C" w:rsidRDefault="0054240C" w14:paraId="67AA2698" w14:textId="4FC78126">
            <w:pPr>
              <w:rPr>
                <w:sz w:val="18"/>
                <w:szCs w:val="18"/>
              </w:rPr>
            </w:pPr>
            <w:r>
              <w:rPr>
                <w:sz w:val="18"/>
                <w:szCs w:val="18"/>
                <w:lang w:val="en-AU"/>
              </w:rPr>
              <w:t>Frog ID</w:t>
            </w:r>
          </w:p>
        </w:tc>
        <w:tc>
          <w:tcPr>
            <w:tcW w:w="0" w:type="auto"/>
          </w:tcPr>
          <w:p w:rsidRPr="00A90E78" w:rsidR="0054240C" w:rsidP="0054240C" w:rsidRDefault="0054240C" w14:paraId="05979008" w14:textId="41553BDD">
            <w:pPr>
              <w:rPr>
                <w:sz w:val="18"/>
                <w:szCs w:val="18"/>
              </w:rPr>
            </w:pPr>
            <w:r>
              <w:rPr>
                <w:sz w:val="18"/>
                <w:szCs w:val="18"/>
                <w:lang w:val="en-AU"/>
              </w:rPr>
              <w:t xml:space="preserve">Variance = </w:t>
            </w:r>
            <w:r w:rsidR="00C959E5">
              <w:rPr>
                <w:sz w:val="18"/>
                <w:szCs w:val="18"/>
                <w:lang w:val="en-AU"/>
              </w:rPr>
              <w:t>0.218</w:t>
            </w:r>
            <w:r>
              <w:rPr>
                <w:sz w:val="18"/>
                <w:szCs w:val="18"/>
                <w:lang w:val="en-AU"/>
              </w:rPr>
              <w:t xml:space="preserve"> </w:t>
            </w:r>
            <w:r>
              <w:rPr>
                <w:sz w:val="18"/>
                <w:szCs w:val="18"/>
                <w:lang w:val="en-AU"/>
              </w:rPr>
              <w:sym w:font="Symbol" w:char="F0B1"/>
            </w:r>
            <w:r>
              <w:rPr>
                <w:sz w:val="18"/>
                <w:szCs w:val="18"/>
                <w:lang w:val="en-AU"/>
              </w:rPr>
              <w:t xml:space="preserve"> </w:t>
            </w:r>
            <w:r w:rsidR="00C959E5">
              <w:rPr>
                <w:sz w:val="18"/>
                <w:szCs w:val="18"/>
                <w:lang w:val="en-AU"/>
              </w:rPr>
              <w:t>0.467</w:t>
            </w:r>
          </w:p>
        </w:tc>
        <w:tc>
          <w:tcPr>
            <w:tcW w:w="0" w:type="auto"/>
          </w:tcPr>
          <w:p w:rsidRPr="00A90E78" w:rsidR="0054240C" w:rsidP="0054240C" w:rsidRDefault="0054240C" w14:paraId="227D2B38" w14:textId="77777777">
            <w:pPr>
              <w:rPr>
                <w:rFonts w:ascii="Cambria Math" w:hAnsi="Cambria Math" w:cs="Cambria Math"/>
                <w:sz w:val="18"/>
                <w:szCs w:val="18"/>
              </w:rPr>
            </w:pPr>
          </w:p>
        </w:tc>
        <w:tc>
          <w:tcPr>
            <w:tcW w:w="0" w:type="auto"/>
          </w:tcPr>
          <w:p w:rsidR="0054240C" w:rsidP="0054240C" w:rsidRDefault="0054240C" w14:paraId="36EFD28B" w14:textId="77777777">
            <w:pPr>
              <w:rPr>
                <w:sz w:val="18"/>
                <w:szCs w:val="18"/>
              </w:rPr>
            </w:pPr>
          </w:p>
        </w:tc>
        <w:tc>
          <w:tcPr>
            <w:tcW w:w="0" w:type="auto"/>
          </w:tcPr>
          <w:p w:rsidRPr="00A90E78" w:rsidR="0054240C" w:rsidP="0054240C" w:rsidRDefault="0054240C" w14:paraId="296CF81D" w14:textId="77777777">
            <w:pPr>
              <w:rPr>
                <w:sz w:val="18"/>
                <w:szCs w:val="18"/>
              </w:rPr>
            </w:pPr>
          </w:p>
        </w:tc>
      </w:tr>
      <w:tr w:rsidRPr="00A90E78" w:rsidR="0054240C" w:rsidTr="009339E2" w14:paraId="19A1F39C" w14:textId="77777777">
        <w:trPr>
          <w:trHeight w:val="818"/>
        </w:trPr>
        <w:tc>
          <w:tcPr>
            <w:tcW w:w="1275" w:type="dxa"/>
          </w:tcPr>
          <w:p w:rsidRPr="00A90E78" w:rsidR="0054240C" w:rsidP="0054240C" w:rsidRDefault="0054240C" w14:paraId="0004B95A" w14:textId="77777777">
            <w:pPr>
              <w:rPr>
                <w:sz w:val="18"/>
                <w:szCs w:val="18"/>
                <w:lang w:val="en-AU"/>
              </w:rPr>
            </w:pPr>
          </w:p>
        </w:tc>
        <w:tc>
          <w:tcPr>
            <w:tcW w:w="0" w:type="auto"/>
          </w:tcPr>
          <w:p w:rsidRPr="00A90E78" w:rsidR="0054240C" w:rsidP="0054240C" w:rsidRDefault="0054240C" w14:paraId="50476937" w14:textId="77777777">
            <w:pPr>
              <w:rPr>
                <w:sz w:val="18"/>
                <w:szCs w:val="18"/>
                <w:lang w:val="en-AU"/>
              </w:rPr>
            </w:pPr>
            <w:r>
              <w:rPr>
                <w:sz w:val="18"/>
                <w:szCs w:val="18"/>
                <w:lang w:val="en-AU"/>
              </w:rPr>
              <w:t>Forearm width (mm)</w:t>
            </w:r>
          </w:p>
        </w:tc>
        <w:tc>
          <w:tcPr>
            <w:tcW w:w="0" w:type="auto"/>
          </w:tcPr>
          <w:p w:rsidRPr="00A90E78" w:rsidR="0054240C" w:rsidP="0054240C" w:rsidRDefault="0054240C" w14:paraId="5E9C53AC" w14:textId="77777777">
            <w:pPr>
              <w:rPr>
                <w:sz w:val="18"/>
                <w:szCs w:val="18"/>
                <w:lang w:val="en-AU"/>
              </w:rPr>
            </w:pPr>
            <w:r>
              <w:rPr>
                <w:sz w:val="18"/>
                <w:szCs w:val="18"/>
                <w:lang w:val="en-AU"/>
              </w:rPr>
              <w:t>N = 32</w:t>
            </w:r>
          </w:p>
        </w:tc>
        <w:tc>
          <w:tcPr>
            <w:tcW w:w="0" w:type="auto"/>
          </w:tcPr>
          <w:p w:rsidRPr="00A90E78" w:rsidR="0054240C" w:rsidP="0054240C" w:rsidRDefault="0054240C" w14:paraId="2E42DC61" w14:textId="77777777">
            <w:pPr>
              <w:rPr>
                <w:sz w:val="18"/>
                <w:szCs w:val="18"/>
                <w:lang w:val="en-AU"/>
              </w:rPr>
            </w:pPr>
            <w:r>
              <w:rPr>
                <w:sz w:val="18"/>
                <w:szCs w:val="18"/>
                <w:lang w:val="en-AU"/>
              </w:rPr>
              <w:t>LME</w:t>
            </w:r>
          </w:p>
        </w:tc>
        <w:tc>
          <w:tcPr>
            <w:tcW w:w="0" w:type="auto"/>
          </w:tcPr>
          <w:p w:rsidRPr="00A90E78" w:rsidR="0054240C" w:rsidP="0054240C" w:rsidRDefault="0054240C" w14:paraId="560D487C" w14:textId="77777777">
            <w:pPr>
              <w:rPr>
                <w:sz w:val="18"/>
                <w:szCs w:val="18"/>
                <w:lang w:val="en-AU"/>
              </w:rPr>
            </w:pPr>
            <w:r>
              <w:rPr>
                <w:i/>
                <w:iCs/>
                <w:sz w:val="18"/>
                <w:szCs w:val="18"/>
                <w:lang w:val="en-AU"/>
              </w:rPr>
              <w:t xml:space="preserve">Bd </w:t>
            </w:r>
            <w:r>
              <w:rPr>
                <w:sz w:val="18"/>
                <w:szCs w:val="18"/>
                <w:lang w:val="en-AU"/>
              </w:rPr>
              <w:t xml:space="preserve">infection status </w:t>
            </w:r>
          </w:p>
        </w:tc>
        <w:tc>
          <w:tcPr>
            <w:tcW w:w="0" w:type="auto"/>
          </w:tcPr>
          <w:p w:rsidRPr="00A90E78" w:rsidR="0054240C" w:rsidP="0054240C" w:rsidRDefault="0054240C" w14:paraId="56A28F51" w14:textId="77777777">
            <w:pPr>
              <w:rPr>
                <w:sz w:val="18"/>
                <w:szCs w:val="18"/>
                <w:lang w:val="en-AU"/>
              </w:rPr>
            </w:pPr>
          </w:p>
        </w:tc>
        <w:tc>
          <w:tcPr>
            <w:tcW w:w="0" w:type="auto"/>
          </w:tcPr>
          <w:p w:rsidRPr="00A90E78" w:rsidR="0054240C" w:rsidP="0054240C" w:rsidRDefault="0054240C" w14:paraId="35610133" w14:textId="77777777">
            <w:pPr>
              <w:rPr>
                <w:sz w:val="18"/>
                <w:szCs w:val="18"/>
                <w:lang w:val="en-AU"/>
              </w:rPr>
            </w:pPr>
          </w:p>
        </w:tc>
        <w:tc>
          <w:tcPr>
            <w:tcW w:w="0" w:type="auto"/>
          </w:tcPr>
          <w:p w:rsidRPr="00A90E78" w:rsidR="0054240C" w:rsidP="0054240C" w:rsidRDefault="0054240C" w14:paraId="6577D525"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7.482</w:t>
            </w:r>
          </w:p>
        </w:tc>
        <w:tc>
          <w:tcPr>
            <w:tcW w:w="0" w:type="auto"/>
          </w:tcPr>
          <w:p w:rsidRPr="00A90E78" w:rsidR="0054240C" w:rsidP="0054240C" w:rsidRDefault="0054240C" w14:paraId="4138E18E" w14:textId="77777777">
            <w:pPr>
              <w:rPr>
                <w:sz w:val="18"/>
                <w:szCs w:val="18"/>
                <w:lang w:val="en-AU"/>
              </w:rPr>
            </w:pPr>
            <w:r>
              <w:rPr>
                <w:sz w:val="18"/>
                <w:szCs w:val="18"/>
                <w:lang w:val="en-AU"/>
              </w:rPr>
              <w:t>2</w:t>
            </w:r>
          </w:p>
        </w:tc>
        <w:tc>
          <w:tcPr>
            <w:tcW w:w="0" w:type="auto"/>
          </w:tcPr>
          <w:p w:rsidRPr="00A90E78" w:rsidR="0054240C" w:rsidP="0054240C" w:rsidRDefault="0054240C" w14:paraId="3E31DAC1" w14:textId="77777777">
            <w:pPr>
              <w:rPr>
                <w:sz w:val="18"/>
                <w:szCs w:val="18"/>
                <w:lang w:val="en-AU"/>
              </w:rPr>
            </w:pPr>
            <w:r w:rsidRPr="00A90E78">
              <w:rPr>
                <w:sz w:val="18"/>
                <w:szCs w:val="18"/>
                <w:lang w:val="en-AU"/>
              </w:rPr>
              <w:t xml:space="preserve">p </w:t>
            </w:r>
            <w:r>
              <w:rPr>
                <w:sz w:val="18"/>
                <w:szCs w:val="18"/>
                <w:lang w:val="en-AU"/>
              </w:rPr>
              <w:t>= 0.024*</w:t>
            </w:r>
          </w:p>
        </w:tc>
      </w:tr>
      <w:tr w:rsidRPr="00A90E78" w:rsidR="0054240C" w:rsidTr="009339E2" w14:paraId="3DC6FF52" w14:textId="77777777">
        <w:trPr>
          <w:trHeight w:val="818"/>
        </w:trPr>
        <w:tc>
          <w:tcPr>
            <w:tcW w:w="1275" w:type="dxa"/>
          </w:tcPr>
          <w:p w:rsidRPr="00A90E78" w:rsidR="0054240C" w:rsidP="0054240C" w:rsidRDefault="0054240C" w14:paraId="750B64CF" w14:textId="77777777">
            <w:pPr>
              <w:rPr>
                <w:sz w:val="18"/>
                <w:szCs w:val="18"/>
                <w:lang w:val="en-AU"/>
              </w:rPr>
            </w:pPr>
          </w:p>
        </w:tc>
        <w:tc>
          <w:tcPr>
            <w:tcW w:w="0" w:type="auto"/>
          </w:tcPr>
          <w:p w:rsidRPr="00A90E78" w:rsidR="0054240C" w:rsidP="0054240C" w:rsidRDefault="0054240C" w14:paraId="512761CB" w14:textId="77777777">
            <w:pPr>
              <w:rPr>
                <w:sz w:val="18"/>
                <w:szCs w:val="18"/>
                <w:lang w:val="en-AU"/>
              </w:rPr>
            </w:pPr>
          </w:p>
        </w:tc>
        <w:tc>
          <w:tcPr>
            <w:tcW w:w="0" w:type="auto"/>
          </w:tcPr>
          <w:p w:rsidRPr="00A90E78" w:rsidR="0054240C" w:rsidP="0054240C" w:rsidRDefault="0054240C" w14:paraId="6EDF87AD" w14:textId="77777777">
            <w:pPr>
              <w:rPr>
                <w:sz w:val="18"/>
                <w:szCs w:val="18"/>
                <w:lang w:val="en-AU"/>
              </w:rPr>
            </w:pPr>
          </w:p>
        </w:tc>
        <w:tc>
          <w:tcPr>
            <w:tcW w:w="0" w:type="auto"/>
          </w:tcPr>
          <w:p w:rsidRPr="00A90E78" w:rsidR="0054240C" w:rsidP="0054240C" w:rsidRDefault="0054240C" w14:paraId="1064FD60" w14:textId="77777777">
            <w:pPr>
              <w:rPr>
                <w:sz w:val="18"/>
                <w:szCs w:val="18"/>
                <w:lang w:val="en-AU"/>
              </w:rPr>
            </w:pPr>
          </w:p>
        </w:tc>
        <w:tc>
          <w:tcPr>
            <w:tcW w:w="0" w:type="auto"/>
          </w:tcPr>
          <w:p w:rsidRPr="00A90E78" w:rsidR="0054240C" w:rsidP="0054240C" w:rsidRDefault="0054240C" w14:paraId="0D58F35E" w14:textId="77777777">
            <w:pPr>
              <w:rPr>
                <w:sz w:val="18"/>
                <w:szCs w:val="18"/>
                <w:lang w:val="en-AU"/>
              </w:rPr>
            </w:pPr>
            <w:r>
              <w:rPr>
                <w:sz w:val="18"/>
                <w:szCs w:val="18"/>
                <w:lang w:val="en-AU"/>
              </w:rPr>
              <w:t>Nematode presence</w:t>
            </w:r>
          </w:p>
        </w:tc>
        <w:tc>
          <w:tcPr>
            <w:tcW w:w="0" w:type="auto"/>
          </w:tcPr>
          <w:p w:rsidRPr="00A90E78" w:rsidR="0054240C" w:rsidP="0054240C" w:rsidRDefault="0054240C" w14:paraId="287D0610" w14:textId="77777777">
            <w:pPr>
              <w:rPr>
                <w:sz w:val="18"/>
                <w:szCs w:val="18"/>
                <w:lang w:val="en-AU"/>
              </w:rPr>
            </w:pPr>
          </w:p>
        </w:tc>
        <w:tc>
          <w:tcPr>
            <w:tcW w:w="0" w:type="auto"/>
          </w:tcPr>
          <w:p w:rsidRPr="00A90E78" w:rsidR="0054240C" w:rsidP="0054240C" w:rsidRDefault="0054240C" w14:paraId="5F5E4E08" w14:textId="77777777">
            <w:pPr>
              <w:rPr>
                <w:sz w:val="18"/>
                <w:szCs w:val="18"/>
                <w:lang w:val="en-AU"/>
              </w:rPr>
            </w:pPr>
          </w:p>
        </w:tc>
        <w:tc>
          <w:tcPr>
            <w:tcW w:w="0" w:type="auto"/>
          </w:tcPr>
          <w:p w:rsidRPr="00A90E78" w:rsidR="0054240C" w:rsidP="0054240C" w:rsidRDefault="0054240C" w14:paraId="3FE467EA"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6.253</w:t>
            </w:r>
          </w:p>
        </w:tc>
        <w:tc>
          <w:tcPr>
            <w:tcW w:w="0" w:type="auto"/>
          </w:tcPr>
          <w:p w:rsidRPr="00A90E78" w:rsidR="0054240C" w:rsidP="0054240C" w:rsidRDefault="0054240C" w14:paraId="38736223" w14:textId="77777777">
            <w:pPr>
              <w:rPr>
                <w:sz w:val="18"/>
                <w:szCs w:val="18"/>
                <w:lang w:val="en-AU"/>
              </w:rPr>
            </w:pPr>
            <w:r>
              <w:rPr>
                <w:sz w:val="18"/>
                <w:szCs w:val="18"/>
                <w:lang w:val="en-AU"/>
              </w:rPr>
              <w:t>1</w:t>
            </w:r>
          </w:p>
        </w:tc>
        <w:tc>
          <w:tcPr>
            <w:tcW w:w="0" w:type="auto"/>
          </w:tcPr>
          <w:p w:rsidRPr="00A90E78" w:rsidR="0054240C" w:rsidP="0054240C" w:rsidRDefault="0054240C" w14:paraId="3D88A24B" w14:textId="77777777">
            <w:pPr>
              <w:rPr>
                <w:sz w:val="18"/>
                <w:szCs w:val="18"/>
                <w:lang w:val="en-AU"/>
              </w:rPr>
            </w:pPr>
            <w:r>
              <w:rPr>
                <w:sz w:val="18"/>
                <w:szCs w:val="18"/>
                <w:lang w:val="en-AU"/>
              </w:rPr>
              <w:t>p = 0.012*</w:t>
            </w:r>
          </w:p>
        </w:tc>
      </w:tr>
      <w:tr w:rsidRPr="00A90E78" w:rsidR="0054240C" w:rsidTr="009339E2" w14:paraId="1A656838" w14:textId="77777777">
        <w:trPr>
          <w:trHeight w:val="818"/>
        </w:trPr>
        <w:tc>
          <w:tcPr>
            <w:tcW w:w="1275" w:type="dxa"/>
          </w:tcPr>
          <w:p w:rsidRPr="00A90E78" w:rsidR="0054240C" w:rsidP="0054240C" w:rsidRDefault="0054240C" w14:paraId="163DD218" w14:textId="77777777">
            <w:pPr>
              <w:rPr>
                <w:sz w:val="18"/>
                <w:szCs w:val="18"/>
                <w:lang w:val="en-AU"/>
              </w:rPr>
            </w:pPr>
          </w:p>
        </w:tc>
        <w:tc>
          <w:tcPr>
            <w:tcW w:w="0" w:type="auto"/>
          </w:tcPr>
          <w:p w:rsidRPr="00A90E78" w:rsidR="0054240C" w:rsidP="0054240C" w:rsidRDefault="0054240C" w14:paraId="5CB1AC5F" w14:textId="77777777">
            <w:pPr>
              <w:rPr>
                <w:sz w:val="18"/>
                <w:szCs w:val="18"/>
                <w:lang w:val="en-AU"/>
              </w:rPr>
            </w:pPr>
          </w:p>
        </w:tc>
        <w:tc>
          <w:tcPr>
            <w:tcW w:w="0" w:type="auto"/>
          </w:tcPr>
          <w:p w:rsidRPr="00A90E78" w:rsidR="0054240C" w:rsidP="0054240C" w:rsidRDefault="0054240C" w14:paraId="272EA78F" w14:textId="77777777">
            <w:pPr>
              <w:rPr>
                <w:sz w:val="18"/>
                <w:szCs w:val="18"/>
                <w:lang w:val="en-AU"/>
              </w:rPr>
            </w:pPr>
          </w:p>
        </w:tc>
        <w:tc>
          <w:tcPr>
            <w:tcW w:w="0" w:type="auto"/>
          </w:tcPr>
          <w:p w:rsidRPr="00A90E78" w:rsidR="0054240C" w:rsidP="0054240C" w:rsidRDefault="0054240C" w14:paraId="43DED3C5" w14:textId="77777777">
            <w:pPr>
              <w:rPr>
                <w:sz w:val="18"/>
                <w:szCs w:val="18"/>
                <w:lang w:val="en-AU"/>
              </w:rPr>
            </w:pPr>
          </w:p>
        </w:tc>
        <w:tc>
          <w:tcPr>
            <w:tcW w:w="0" w:type="auto"/>
          </w:tcPr>
          <w:p w:rsidRPr="00A90E78" w:rsidR="0054240C" w:rsidP="0054240C" w:rsidRDefault="0054240C" w14:paraId="566EF698" w14:textId="77777777">
            <w:pPr>
              <w:rPr>
                <w:sz w:val="18"/>
                <w:szCs w:val="18"/>
                <w:lang w:val="en-AU"/>
              </w:rPr>
            </w:pPr>
            <w:r>
              <w:rPr>
                <w:sz w:val="18"/>
                <w:szCs w:val="18"/>
                <w:lang w:val="en-AU"/>
              </w:rPr>
              <w:t>Week</w:t>
            </w:r>
          </w:p>
        </w:tc>
        <w:tc>
          <w:tcPr>
            <w:tcW w:w="0" w:type="auto"/>
          </w:tcPr>
          <w:p w:rsidRPr="00A90E78" w:rsidR="0054240C" w:rsidP="0054240C" w:rsidRDefault="0054240C" w14:paraId="79F710BD" w14:textId="77777777">
            <w:pPr>
              <w:rPr>
                <w:sz w:val="18"/>
                <w:szCs w:val="18"/>
                <w:lang w:val="en-AU"/>
              </w:rPr>
            </w:pPr>
          </w:p>
        </w:tc>
        <w:tc>
          <w:tcPr>
            <w:tcW w:w="0" w:type="auto"/>
          </w:tcPr>
          <w:p w:rsidRPr="00A90E78" w:rsidR="0054240C" w:rsidP="0054240C" w:rsidRDefault="0054240C" w14:paraId="164A159A" w14:textId="77777777">
            <w:pPr>
              <w:rPr>
                <w:sz w:val="18"/>
                <w:szCs w:val="18"/>
                <w:lang w:val="en-AU"/>
              </w:rPr>
            </w:pPr>
          </w:p>
        </w:tc>
        <w:tc>
          <w:tcPr>
            <w:tcW w:w="0" w:type="auto"/>
          </w:tcPr>
          <w:p w:rsidRPr="00A90E78" w:rsidR="0054240C" w:rsidP="0054240C" w:rsidRDefault="0054240C" w14:paraId="332B8100"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21.061</w:t>
            </w:r>
          </w:p>
        </w:tc>
        <w:tc>
          <w:tcPr>
            <w:tcW w:w="0" w:type="auto"/>
          </w:tcPr>
          <w:p w:rsidRPr="00A90E78" w:rsidR="0054240C" w:rsidP="0054240C" w:rsidRDefault="0054240C" w14:paraId="27009E7D" w14:textId="77777777">
            <w:pPr>
              <w:rPr>
                <w:sz w:val="18"/>
                <w:szCs w:val="18"/>
                <w:lang w:val="en-AU"/>
              </w:rPr>
            </w:pPr>
            <w:r>
              <w:rPr>
                <w:sz w:val="18"/>
                <w:szCs w:val="18"/>
                <w:lang w:val="en-AU"/>
              </w:rPr>
              <w:t>1</w:t>
            </w:r>
          </w:p>
        </w:tc>
        <w:tc>
          <w:tcPr>
            <w:tcW w:w="0" w:type="auto"/>
          </w:tcPr>
          <w:p w:rsidRPr="00A90E78" w:rsidR="0054240C" w:rsidP="0054240C" w:rsidRDefault="0054240C" w14:paraId="5DCCF1CF" w14:textId="77777777">
            <w:pPr>
              <w:rPr>
                <w:sz w:val="18"/>
                <w:szCs w:val="18"/>
                <w:lang w:val="en-AU"/>
              </w:rPr>
            </w:pPr>
            <w:r w:rsidRPr="00A90E78">
              <w:rPr>
                <w:sz w:val="18"/>
                <w:szCs w:val="18"/>
                <w:lang w:val="en-AU"/>
              </w:rPr>
              <w:t xml:space="preserve">p </w:t>
            </w:r>
            <w:r>
              <w:rPr>
                <w:sz w:val="18"/>
                <w:szCs w:val="18"/>
                <w:lang w:val="en-AU"/>
              </w:rPr>
              <w:t>&lt; 0.001**</w:t>
            </w:r>
          </w:p>
        </w:tc>
      </w:tr>
      <w:tr w:rsidRPr="00A90E78" w:rsidR="0054240C" w:rsidTr="009339E2" w14:paraId="1B379B9E" w14:textId="77777777">
        <w:trPr>
          <w:trHeight w:val="818"/>
        </w:trPr>
        <w:tc>
          <w:tcPr>
            <w:tcW w:w="1275" w:type="dxa"/>
          </w:tcPr>
          <w:p w:rsidRPr="00A90E78" w:rsidR="0054240C" w:rsidP="0054240C" w:rsidRDefault="0054240C" w14:paraId="3F5BF3E7" w14:textId="77777777">
            <w:pPr>
              <w:rPr>
                <w:sz w:val="18"/>
                <w:szCs w:val="18"/>
                <w:lang w:val="en-AU"/>
              </w:rPr>
            </w:pPr>
          </w:p>
        </w:tc>
        <w:tc>
          <w:tcPr>
            <w:tcW w:w="0" w:type="auto"/>
          </w:tcPr>
          <w:p w:rsidRPr="00A90E78" w:rsidR="0054240C" w:rsidP="0054240C" w:rsidRDefault="0054240C" w14:paraId="45A8AA4D" w14:textId="77777777">
            <w:pPr>
              <w:rPr>
                <w:sz w:val="18"/>
                <w:szCs w:val="18"/>
                <w:lang w:val="en-AU"/>
              </w:rPr>
            </w:pPr>
          </w:p>
        </w:tc>
        <w:tc>
          <w:tcPr>
            <w:tcW w:w="0" w:type="auto"/>
          </w:tcPr>
          <w:p w:rsidRPr="00A90E78" w:rsidR="0054240C" w:rsidP="0054240C" w:rsidRDefault="0054240C" w14:paraId="729A2D74" w14:textId="77777777">
            <w:pPr>
              <w:rPr>
                <w:sz w:val="18"/>
                <w:szCs w:val="18"/>
                <w:lang w:val="en-AU"/>
              </w:rPr>
            </w:pPr>
          </w:p>
        </w:tc>
        <w:tc>
          <w:tcPr>
            <w:tcW w:w="0" w:type="auto"/>
          </w:tcPr>
          <w:p w:rsidRPr="00A90E78" w:rsidR="0054240C" w:rsidP="0054240C" w:rsidRDefault="0054240C" w14:paraId="1FCEA10C" w14:textId="77777777">
            <w:pPr>
              <w:rPr>
                <w:sz w:val="18"/>
                <w:szCs w:val="18"/>
                <w:lang w:val="en-AU"/>
              </w:rPr>
            </w:pPr>
          </w:p>
        </w:tc>
        <w:tc>
          <w:tcPr>
            <w:tcW w:w="0" w:type="auto"/>
          </w:tcPr>
          <w:p w:rsidRPr="00A90E78" w:rsidR="0054240C" w:rsidP="0054240C" w:rsidRDefault="0054240C" w14:paraId="5504FE08" w14:textId="77777777">
            <w:pPr>
              <w:rPr>
                <w:sz w:val="18"/>
                <w:szCs w:val="18"/>
                <w:lang w:val="en-AU"/>
              </w:rPr>
            </w:pPr>
            <w:r>
              <w:rPr>
                <w:sz w:val="18"/>
                <w:szCs w:val="18"/>
                <w:lang w:val="en-AU"/>
              </w:rPr>
              <w:t>SVL (mm)</w:t>
            </w:r>
          </w:p>
        </w:tc>
        <w:tc>
          <w:tcPr>
            <w:tcW w:w="0" w:type="auto"/>
          </w:tcPr>
          <w:p w:rsidRPr="00A90E78" w:rsidR="0054240C" w:rsidP="0054240C" w:rsidRDefault="0054240C" w14:paraId="3B926D58" w14:textId="77777777">
            <w:pPr>
              <w:rPr>
                <w:sz w:val="18"/>
                <w:szCs w:val="18"/>
                <w:lang w:val="en-AU"/>
              </w:rPr>
            </w:pPr>
          </w:p>
        </w:tc>
        <w:tc>
          <w:tcPr>
            <w:tcW w:w="0" w:type="auto"/>
          </w:tcPr>
          <w:p w:rsidRPr="00A90E78" w:rsidR="0054240C" w:rsidP="0054240C" w:rsidRDefault="0054240C" w14:paraId="7B79AD25" w14:textId="77777777">
            <w:pPr>
              <w:rPr>
                <w:sz w:val="18"/>
                <w:szCs w:val="18"/>
                <w:lang w:val="en-AU"/>
              </w:rPr>
            </w:pPr>
          </w:p>
        </w:tc>
        <w:tc>
          <w:tcPr>
            <w:tcW w:w="0" w:type="auto"/>
          </w:tcPr>
          <w:p w:rsidRPr="00A90E78" w:rsidR="0054240C" w:rsidP="0054240C" w:rsidRDefault="0054240C" w14:paraId="05F45F07"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32.292</w:t>
            </w:r>
          </w:p>
        </w:tc>
        <w:tc>
          <w:tcPr>
            <w:tcW w:w="0" w:type="auto"/>
          </w:tcPr>
          <w:p w:rsidRPr="00A90E78" w:rsidR="0054240C" w:rsidP="0054240C" w:rsidRDefault="0054240C" w14:paraId="0AEE4951" w14:textId="77777777">
            <w:pPr>
              <w:rPr>
                <w:sz w:val="18"/>
                <w:szCs w:val="18"/>
                <w:lang w:val="en-AU"/>
              </w:rPr>
            </w:pPr>
            <w:r>
              <w:rPr>
                <w:sz w:val="18"/>
                <w:szCs w:val="18"/>
                <w:lang w:val="en-AU"/>
              </w:rPr>
              <w:t>1</w:t>
            </w:r>
          </w:p>
        </w:tc>
        <w:tc>
          <w:tcPr>
            <w:tcW w:w="0" w:type="auto"/>
          </w:tcPr>
          <w:p w:rsidRPr="00A90E78" w:rsidR="0054240C" w:rsidP="0054240C" w:rsidRDefault="0054240C" w14:paraId="727F5D9F" w14:textId="77777777">
            <w:pPr>
              <w:rPr>
                <w:sz w:val="18"/>
                <w:szCs w:val="18"/>
                <w:lang w:val="en-AU"/>
              </w:rPr>
            </w:pPr>
            <w:r w:rsidRPr="00A90E78">
              <w:rPr>
                <w:sz w:val="18"/>
                <w:szCs w:val="18"/>
                <w:lang w:val="en-AU"/>
              </w:rPr>
              <w:t xml:space="preserve">p </w:t>
            </w:r>
            <w:r>
              <w:rPr>
                <w:sz w:val="18"/>
                <w:szCs w:val="18"/>
                <w:lang w:val="en-AU"/>
              </w:rPr>
              <w:t>&lt; 0.001**</w:t>
            </w:r>
          </w:p>
        </w:tc>
      </w:tr>
      <w:tr w:rsidRPr="00A90E78" w:rsidR="0054240C" w:rsidTr="009339E2" w14:paraId="7A6FB083" w14:textId="77777777">
        <w:trPr>
          <w:trHeight w:val="818"/>
        </w:trPr>
        <w:tc>
          <w:tcPr>
            <w:tcW w:w="1275" w:type="dxa"/>
          </w:tcPr>
          <w:p w:rsidRPr="00A90E78" w:rsidR="0054240C" w:rsidP="0054240C" w:rsidRDefault="0054240C" w14:paraId="3F59C3CE" w14:textId="77777777">
            <w:pPr>
              <w:rPr>
                <w:sz w:val="18"/>
                <w:szCs w:val="18"/>
                <w:lang w:val="en-AU"/>
              </w:rPr>
            </w:pPr>
          </w:p>
        </w:tc>
        <w:tc>
          <w:tcPr>
            <w:tcW w:w="0" w:type="auto"/>
          </w:tcPr>
          <w:p w:rsidRPr="00A90E78" w:rsidR="0054240C" w:rsidP="0054240C" w:rsidRDefault="0054240C" w14:paraId="71B993A5" w14:textId="77777777">
            <w:pPr>
              <w:rPr>
                <w:sz w:val="18"/>
                <w:szCs w:val="18"/>
                <w:lang w:val="en-AU"/>
              </w:rPr>
            </w:pPr>
          </w:p>
        </w:tc>
        <w:tc>
          <w:tcPr>
            <w:tcW w:w="0" w:type="auto"/>
          </w:tcPr>
          <w:p w:rsidRPr="00A90E78" w:rsidR="0054240C" w:rsidP="0054240C" w:rsidRDefault="0054240C" w14:paraId="77620AAA" w14:textId="77777777">
            <w:pPr>
              <w:rPr>
                <w:sz w:val="18"/>
                <w:szCs w:val="18"/>
                <w:lang w:val="en-AU"/>
              </w:rPr>
            </w:pPr>
          </w:p>
        </w:tc>
        <w:tc>
          <w:tcPr>
            <w:tcW w:w="0" w:type="auto"/>
          </w:tcPr>
          <w:p w:rsidRPr="00A90E78" w:rsidR="0054240C" w:rsidP="0054240C" w:rsidRDefault="0054240C" w14:paraId="074000FD" w14:textId="77777777">
            <w:pPr>
              <w:rPr>
                <w:sz w:val="18"/>
                <w:szCs w:val="18"/>
                <w:lang w:val="en-AU"/>
              </w:rPr>
            </w:pPr>
          </w:p>
        </w:tc>
        <w:tc>
          <w:tcPr>
            <w:tcW w:w="0" w:type="auto"/>
          </w:tcPr>
          <w:p w:rsidRPr="00A90E78" w:rsidR="0054240C" w:rsidP="0054240C" w:rsidRDefault="0054240C" w14:paraId="3D72ACAC" w14:textId="77777777">
            <w:pPr>
              <w:rPr>
                <w:sz w:val="18"/>
                <w:szCs w:val="18"/>
                <w:lang w:val="en-AU"/>
              </w:rPr>
            </w:pPr>
          </w:p>
        </w:tc>
        <w:tc>
          <w:tcPr>
            <w:tcW w:w="0" w:type="auto"/>
          </w:tcPr>
          <w:p w:rsidRPr="00A90E78" w:rsidR="0054240C" w:rsidP="0054240C" w:rsidRDefault="0054240C" w14:paraId="73571640" w14:textId="77777777">
            <w:pPr>
              <w:rPr>
                <w:sz w:val="18"/>
                <w:szCs w:val="18"/>
                <w:lang w:val="en-AU"/>
              </w:rPr>
            </w:pPr>
            <w:r>
              <w:rPr>
                <w:sz w:val="18"/>
                <w:szCs w:val="18"/>
                <w:lang w:val="en-AU"/>
              </w:rPr>
              <w:t>Frog ID</w:t>
            </w:r>
          </w:p>
        </w:tc>
        <w:tc>
          <w:tcPr>
            <w:tcW w:w="0" w:type="auto"/>
          </w:tcPr>
          <w:p w:rsidRPr="00A90E78" w:rsidR="0054240C" w:rsidP="0054240C" w:rsidRDefault="0054240C" w14:paraId="6EFD984C" w14:textId="77777777">
            <w:pPr>
              <w:rPr>
                <w:sz w:val="18"/>
                <w:szCs w:val="18"/>
                <w:lang w:val="en-AU"/>
              </w:rPr>
            </w:pPr>
            <w:r>
              <w:rPr>
                <w:sz w:val="18"/>
                <w:szCs w:val="18"/>
                <w:lang w:val="en-AU"/>
              </w:rPr>
              <w:t xml:space="preserve">Variance = 0.009 </w:t>
            </w:r>
            <w:r>
              <w:rPr>
                <w:sz w:val="18"/>
                <w:szCs w:val="18"/>
                <w:lang w:val="en-AU"/>
              </w:rPr>
              <w:sym w:font="Symbol" w:char="F0B1"/>
            </w:r>
            <w:r>
              <w:rPr>
                <w:sz w:val="18"/>
                <w:szCs w:val="18"/>
                <w:lang w:val="en-AU"/>
              </w:rPr>
              <w:t xml:space="preserve"> 0.096</w:t>
            </w:r>
          </w:p>
        </w:tc>
        <w:tc>
          <w:tcPr>
            <w:tcW w:w="0" w:type="auto"/>
          </w:tcPr>
          <w:p w:rsidRPr="00A90E78" w:rsidR="0054240C" w:rsidP="0054240C" w:rsidRDefault="0054240C" w14:paraId="11C88FFA" w14:textId="77777777">
            <w:pPr>
              <w:rPr>
                <w:sz w:val="18"/>
                <w:szCs w:val="18"/>
                <w:lang w:val="en-AU"/>
              </w:rPr>
            </w:pPr>
          </w:p>
        </w:tc>
        <w:tc>
          <w:tcPr>
            <w:tcW w:w="0" w:type="auto"/>
          </w:tcPr>
          <w:p w:rsidRPr="00A90E78" w:rsidR="0054240C" w:rsidP="0054240C" w:rsidRDefault="0054240C" w14:paraId="564820BE" w14:textId="77777777">
            <w:pPr>
              <w:rPr>
                <w:sz w:val="18"/>
                <w:szCs w:val="18"/>
                <w:lang w:val="en-AU"/>
              </w:rPr>
            </w:pPr>
          </w:p>
        </w:tc>
        <w:tc>
          <w:tcPr>
            <w:tcW w:w="0" w:type="auto"/>
          </w:tcPr>
          <w:p w:rsidRPr="00A90E78" w:rsidR="0054240C" w:rsidP="0054240C" w:rsidRDefault="0054240C" w14:paraId="281CF856" w14:textId="77777777">
            <w:pPr>
              <w:rPr>
                <w:sz w:val="18"/>
                <w:szCs w:val="18"/>
                <w:lang w:val="en-AU"/>
              </w:rPr>
            </w:pPr>
          </w:p>
        </w:tc>
      </w:tr>
      <w:tr w:rsidRPr="00A90E78" w:rsidR="0054240C" w:rsidTr="009339E2" w14:paraId="0C937793" w14:textId="77777777">
        <w:trPr>
          <w:trHeight w:val="818"/>
        </w:trPr>
        <w:tc>
          <w:tcPr>
            <w:tcW w:w="1275" w:type="dxa"/>
          </w:tcPr>
          <w:p w:rsidRPr="00A90E78" w:rsidR="0054240C" w:rsidP="0054240C" w:rsidRDefault="0054240C" w14:paraId="29D3976A" w14:textId="77777777">
            <w:pPr>
              <w:rPr>
                <w:sz w:val="18"/>
                <w:szCs w:val="18"/>
                <w:lang w:val="en-AU"/>
              </w:rPr>
            </w:pPr>
          </w:p>
        </w:tc>
        <w:tc>
          <w:tcPr>
            <w:tcW w:w="0" w:type="auto"/>
          </w:tcPr>
          <w:p w:rsidRPr="00A90E78" w:rsidR="0054240C" w:rsidP="0054240C" w:rsidRDefault="0054240C" w14:paraId="356480DF" w14:textId="77777777">
            <w:pPr>
              <w:rPr>
                <w:sz w:val="18"/>
                <w:szCs w:val="18"/>
                <w:lang w:val="en-AU"/>
              </w:rPr>
            </w:pPr>
            <w:r>
              <w:rPr>
                <w:sz w:val="18"/>
                <w:szCs w:val="18"/>
                <w:lang w:val="en-AU"/>
              </w:rPr>
              <w:t>Nuptial pad width (mm)</w:t>
            </w:r>
          </w:p>
        </w:tc>
        <w:tc>
          <w:tcPr>
            <w:tcW w:w="0" w:type="auto"/>
          </w:tcPr>
          <w:p w:rsidRPr="00A90E78" w:rsidR="0054240C" w:rsidP="0054240C" w:rsidRDefault="0054240C" w14:paraId="6BB0A9CD" w14:textId="77777777">
            <w:pPr>
              <w:rPr>
                <w:sz w:val="18"/>
                <w:szCs w:val="18"/>
                <w:lang w:val="en-AU"/>
              </w:rPr>
            </w:pPr>
            <w:r>
              <w:rPr>
                <w:sz w:val="18"/>
                <w:szCs w:val="18"/>
                <w:lang w:val="en-AU"/>
              </w:rPr>
              <w:t>N = 32</w:t>
            </w:r>
          </w:p>
        </w:tc>
        <w:tc>
          <w:tcPr>
            <w:tcW w:w="0" w:type="auto"/>
          </w:tcPr>
          <w:p w:rsidRPr="00A90E78" w:rsidR="0054240C" w:rsidP="0054240C" w:rsidRDefault="0054240C" w14:paraId="736EFF8D" w14:textId="77777777">
            <w:pPr>
              <w:rPr>
                <w:sz w:val="18"/>
                <w:szCs w:val="18"/>
                <w:lang w:val="en-AU"/>
              </w:rPr>
            </w:pPr>
            <w:r>
              <w:rPr>
                <w:sz w:val="18"/>
                <w:szCs w:val="18"/>
                <w:lang w:val="en-AU"/>
              </w:rPr>
              <w:t>LME</w:t>
            </w:r>
          </w:p>
        </w:tc>
        <w:tc>
          <w:tcPr>
            <w:tcW w:w="0" w:type="auto"/>
          </w:tcPr>
          <w:p w:rsidRPr="00A90E78" w:rsidR="0054240C" w:rsidP="0054240C" w:rsidRDefault="0054240C" w14:paraId="044EBB96" w14:textId="77777777">
            <w:pPr>
              <w:rPr>
                <w:sz w:val="18"/>
                <w:szCs w:val="18"/>
                <w:lang w:val="en-AU"/>
              </w:rPr>
            </w:pPr>
            <w:r>
              <w:rPr>
                <w:i/>
                <w:iCs/>
                <w:sz w:val="18"/>
                <w:szCs w:val="18"/>
                <w:lang w:val="en-AU"/>
              </w:rPr>
              <w:t xml:space="preserve">Bd </w:t>
            </w:r>
            <w:r>
              <w:rPr>
                <w:sz w:val="18"/>
                <w:szCs w:val="18"/>
                <w:lang w:val="en-AU"/>
              </w:rPr>
              <w:t xml:space="preserve">infection status </w:t>
            </w:r>
          </w:p>
        </w:tc>
        <w:tc>
          <w:tcPr>
            <w:tcW w:w="0" w:type="auto"/>
          </w:tcPr>
          <w:p w:rsidRPr="00A90E78" w:rsidR="0054240C" w:rsidP="0054240C" w:rsidRDefault="0054240C" w14:paraId="5B7F2A9B" w14:textId="77777777">
            <w:pPr>
              <w:rPr>
                <w:sz w:val="18"/>
                <w:szCs w:val="18"/>
                <w:lang w:val="en-AU"/>
              </w:rPr>
            </w:pPr>
          </w:p>
        </w:tc>
        <w:tc>
          <w:tcPr>
            <w:tcW w:w="0" w:type="auto"/>
          </w:tcPr>
          <w:p w:rsidRPr="00A90E78" w:rsidR="0054240C" w:rsidP="0054240C" w:rsidRDefault="0054240C" w14:paraId="3892503B" w14:textId="77777777">
            <w:pPr>
              <w:rPr>
                <w:sz w:val="18"/>
                <w:szCs w:val="18"/>
                <w:lang w:val="en-AU"/>
              </w:rPr>
            </w:pPr>
          </w:p>
        </w:tc>
        <w:tc>
          <w:tcPr>
            <w:tcW w:w="0" w:type="auto"/>
          </w:tcPr>
          <w:p w:rsidRPr="00A90E78" w:rsidR="0054240C" w:rsidP="0054240C" w:rsidRDefault="0054240C" w14:paraId="601CABB1"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0.117</w:t>
            </w:r>
          </w:p>
        </w:tc>
        <w:tc>
          <w:tcPr>
            <w:tcW w:w="0" w:type="auto"/>
          </w:tcPr>
          <w:p w:rsidRPr="00A90E78" w:rsidR="0054240C" w:rsidP="0054240C" w:rsidRDefault="0054240C" w14:paraId="46F39159" w14:textId="77777777">
            <w:pPr>
              <w:rPr>
                <w:sz w:val="18"/>
                <w:szCs w:val="18"/>
                <w:lang w:val="en-AU"/>
              </w:rPr>
            </w:pPr>
            <w:r>
              <w:rPr>
                <w:sz w:val="18"/>
                <w:szCs w:val="18"/>
                <w:lang w:val="en-AU"/>
              </w:rPr>
              <w:t>2</w:t>
            </w:r>
          </w:p>
        </w:tc>
        <w:tc>
          <w:tcPr>
            <w:tcW w:w="0" w:type="auto"/>
          </w:tcPr>
          <w:p w:rsidRPr="00A90E78" w:rsidR="0054240C" w:rsidP="0054240C" w:rsidRDefault="0054240C" w14:paraId="091BDA54" w14:textId="77777777">
            <w:pPr>
              <w:rPr>
                <w:sz w:val="18"/>
                <w:szCs w:val="18"/>
                <w:lang w:val="en-AU"/>
              </w:rPr>
            </w:pPr>
            <w:r w:rsidRPr="00A90E78">
              <w:rPr>
                <w:sz w:val="18"/>
                <w:szCs w:val="18"/>
                <w:lang w:val="en-AU"/>
              </w:rPr>
              <w:t xml:space="preserve">p </w:t>
            </w:r>
            <w:r>
              <w:rPr>
                <w:sz w:val="18"/>
                <w:szCs w:val="18"/>
                <w:lang w:val="en-AU"/>
              </w:rPr>
              <w:t>= 0.943</w:t>
            </w:r>
          </w:p>
        </w:tc>
      </w:tr>
      <w:tr w:rsidRPr="00A90E78" w:rsidR="0054240C" w:rsidTr="009339E2" w14:paraId="01AD81A1" w14:textId="77777777">
        <w:trPr>
          <w:trHeight w:val="818"/>
        </w:trPr>
        <w:tc>
          <w:tcPr>
            <w:tcW w:w="1275" w:type="dxa"/>
          </w:tcPr>
          <w:p w:rsidRPr="00A90E78" w:rsidR="0054240C" w:rsidP="0054240C" w:rsidRDefault="0054240C" w14:paraId="105EF894" w14:textId="77777777">
            <w:pPr>
              <w:rPr>
                <w:sz w:val="18"/>
                <w:szCs w:val="18"/>
                <w:lang w:val="en-AU"/>
              </w:rPr>
            </w:pPr>
          </w:p>
        </w:tc>
        <w:tc>
          <w:tcPr>
            <w:tcW w:w="0" w:type="auto"/>
          </w:tcPr>
          <w:p w:rsidRPr="00A90E78" w:rsidR="0054240C" w:rsidP="0054240C" w:rsidRDefault="0054240C" w14:paraId="267305C2" w14:textId="77777777">
            <w:pPr>
              <w:rPr>
                <w:sz w:val="18"/>
                <w:szCs w:val="18"/>
                <w:lang w:val="en-AU"/>
              </w:rPr>
            </w:pPr>
          </w:p>
        </w:tc>
        <w:tc>
          <w:tcPr>
            <w:tcW w:w="0" w:type="auto"/>
          </w:tcPr>
          <w:p w:rsidRPr="00A90E78" w:rsidR="0054240C" w:rsidP="0054240C" w:rsidRDefault="0054240C" w14:paraId="25B09B9A" w14:textId="77777777">
            <w:pPr>
              <w:rPr>
                <w:sz w:val="18"/>
                <w:szCs w:val="18"/>
                <w:lang w:val="en-AU"/>
              </w:rPr>
            </w:pPr>
          </w:p>
        </w:tc>
        <w:tc>
          <w:tcPr>
            <w:tcW w:w="0" w:type="auto"/>
          </w:tcPr>
          <w:p w:rsidRPr="00A90E78" w:rsidR="0054240C" w:rsidP="0054240C" w:rsidRDefault="0054240C" w14:paraId="034E184C" w14:textId="77777777">
            <w:pPr>
              <w:rPr>
                <w:sz w:val="18"/>
                <w:szCs w:val="18"/>
                <w:lang w:val="en-AU"/>
              </w:rPr>
            </w:pPr>
          </w:p>
        </w:tc>
        <w:tc>
          <w:tcPr>
            <w:tcW w:w="0" w:type="auto"/>
          </w:tcPr>
          <w:p w:rsidRPr="00A90E78" w:rsidR="0054240C" w:rsidP="0054240C" w:rsidRDefault="0054240C" w14:paraId="6606DBAC" w14:textId="77777777">
            <w:pPr>
              <w:rPr>
                <w:sz w:val="18"/>
                <w:szCs w:val="18"/>
                <w:lang w:val="en-AU"/>
              </w:rPr>
            </w:pPr>
            <w:r>
              <w:rPr>
                <w:sz w:val="18"/>
                <w:szCs w:val="18"/>
                <w:lang w:val="en-AU"/>
              </w:rPr>
              <w:t>Nematode presence</w:t>
            </w:r>
          </w:p>
        </w:tc>
        <w:tc>
          <w:tcPr>
            <w:tcW w:w="0" w:type="auto"/>
          </w:tcPr>
          <w:p w:rsidRPr="00A90E78" w:rsidR="0054240C" w:rsidP="0054240C" w:rsidRDefault="0054240C" w14:paraId="30263AF1" w14:textId="77777777">
            <w:pPr>
              <w:rPr>
                <w:sz w:val="18"/>
                <w:szCs w:val="18"/>
                <w:lang w:val="en-AU"/>
              </w:rPr>
            </w:pPr>
          </w:p>
        </w:tc>
        <w:tc>
          <w:tcPr>
            <w:tcW w:w="0" w:type="auto"/>
          </w:tcPr>
          <w:p w:rsidRPr="00A90E78" w:rsidR="0054240C" w:rsidP="0054240C" w:rsidRDefault="0054240C" w14:paraId="45AFF7C8" w14:textId="77777777">
            <w:pPr>
              <w:rPr>
                <w:sz w:val="18"/>
                <w:szCs w:val="18"/>
                <w:lang w:val="en-AU"/>
              </w:rPr>
            </w:pPr>
          </w:p>
        </w:tc>
        <w:tc>
          <w:tcPr>
            <w:tcW w:w="0" w:type="auto"/>
          </w:tcPr>
          <w:p w:rsidRPr="00A90E78" w:rsidR="0054240C" w:rsidP="0054240C" w:rsidRDefault="0054240C" w14:paraId="0AC19165"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3.383</w:t>
            </w:r>
          </w:p>
        </w:tc>
        <w:tc>
          <w:tcPr>
            <w:tcW w:w="0" w:type="auto"/>
          </w:tcPr>
          <w:p w:rsidRPr="00A90E78" w:rsidR="0054240C" w:rsidP="0054240C" w:rsidRDefault="0054240C" w14:paraId="3EF38C16" w14:textId="77777777">
            <w:pPr>
              <w:rPr>
                <w:sz w:val="18"/>
                <w:szCs w:val="18"/>
                <w:lang w:val="en-AU"/>
              </w:rPr>
            </w:pPr>
            <w:r>
              <w:rPr>
                <w:sz w:val="18"/>
                <w:szCs w:val="18"/>
                <w:lang w:val="en-AU"/>
              </w:rPr>
              <w:t>1</w:t>
            </w:r>
          </w:p>
        </w:tc>
        <w:tc>
          <w:tcPr>
            <w:tcW w:w="0" w:type="auto"/>
          </w:tcPr>
          <w:p w:rsidRPr="00A90E78" w:rsidR="0054240C" w:rsidP="0054240C" w:rsidRDefault="0054240C" w14:paraId="2051EAE8" w14:textId="77777777">
            <w:pPr>
              <w:rPr>
                <w:sz w:val="18"/>
                <w:szCs w:val="18"/>
                <w:lang w:val="en-AU"/>
              </w:rPr>
            </w:pPr>
            <w:r w:rsidRPr="00A90E78">
              <w:rPr>
                <w:sz w:val="18"/>
                <w:szCs w:val="18"/>
                <w:lang w:val="en-AU"/>
              </w:rPr>
              <w:t xml:space="preserve">p </w:t>
            </w:r>
            <w:r>
              <w:rPr>
                <w:sz w:val="18"/>
                <w:szCs w:val="18"/>
                <w:lang w:val="en-AU"/>
              </w:rPr>
              <w:t>= 0.066</w:t>
            </w:r>
          </w:p>
        </w:tc>
      </w:tr>
      <w:tr w:rsidRPr="00A90E78" w:rsidR="0054240C" w:rsidTr="009339E2" w14:paraId="2183C670" w14:textId="77777777">
        <w:trPr>
          <w:trHeight w:val="818"/>
        </w:trPr>
        <w:tc>
          <w:tcPr>
            <w:tcW w:w="1275" w:type="dxa"/>
          </w:tcPr>
          <w:p w:rsidRPr="00A90E78" w:rsidR="0054240C" w:rsidP="0054240C" w:rsidRDefault="0054240C" w14:paraId="7852AB91" w14:textId="77777777">
            <w:pPr>
              <w:rPr>
                <w:sz w:val="18"/>
                <w:szCs w:val="18"/>
                <w:lang w:val="en-AU"/>
              </w:rPr>
            </w:pPr>
          </w:p>
        </w:tc>
        <w:tc>
          <w:tcPr>
            <w:tcW w:w="0" w:type="auto"/>
          </w:tcPr>
          <w:p w:rsidRPr="00A90E78" w:rsidR="0054240C" w:rsidP="0054240C" w:rsidRDefault="0054240C" w14:paraId="168CCEB8" w14:textId="77777777">
            <w:pPr>
              <w:rPr>
                <w:sz w:val="18"/>
                <w:szCs w:val="18"/>
                <w:lang w:val="en-AU"/>
              </w:rPr>
            </w:pPr>
          </w:p>
        </w:tc>
        <w:tc>
          <w:tcPr>
            <w:tcW w:w="0" w:type="auto"/>
          </w:tcPr>
          <w:p w:rsidRPr="00A90E78" w:rsidR="0054240C" w:rsidP="0054240C" w:rsidRDefault="0054240C" w14:paraId="32E328C2" w14:textId="77777777">
            <w:pPr>
              <w:rPr>
                <w:sz w:val="18"/>
                <w:szCs w:val="18"/>
                <w:lang w:val="en-AU"/>
              </w:rPr>
            </w:pPr>
          </w:p>
        </w:tc>
        <w:tc>
          <w:tcPr>
            <w:tcW w:w="0" w:type="auto"/>
          </w:tcPr>
          <w:p w:rsidRPr="00A90E78" w:rsidR="0054240C" w:rsidP="0054240C" w:rsidRDefault="0054240C" w14:paraId="4F9F71FE" w14:textId="77777777">
            <w:pPr>
              <w:rPr>
                <w:sz w:val="18"/>
                <w:szCs w:val="18"/>
                <w:lang w:val="en-AU"/>
              </w:rPr>
            </w:pPr>
          </w:p>
        </w:tc>
        <w:tc>
          <w:tcPr>
            <w:tcW w:w="0" w:type="auto"/>
          </w:tcPr>
          <w:p w:rsidRPr="00A90E78" w:rsidR="0054240C" w:rsidP="0054240C" w:rsidRDefault="0054240C" w14:paraId="32E4FD1C" w14:textId="77777777">
            <w:pPr>
              <w:rPr>
                <w:sz w:val="18"/>
                <w:szCs w:val="18"/>
                <w:lang w:val="en-AU"/>
              </w:rPr>
            </w:pPr>
            <w:r>
              <w:rPr>
                <w:sz w:val="18"/>
                <w:szCs w:val="18"/>
                <w:lang w:val="en-AU"/>
              </w:rPr>
              <w:t>Week</w:t>
            </w:r>
          </w:p>
        </w:tc>
        <w:tc>
          <w:tcPr>
            <w:tcW w:w="0" w:type="auto"/>
          </w:tcPr>
          <w:p w:rsidRPr="00A90E78" w:rsidR="0054240C" w:rsidP="0054240C" w:rsidRDefault="0054240C" w14:paraId="15CEDADD" w14:textId="77777777">
            <w:pPr>
              <w:rPr>
                <w:sz w:val="18"/>
                <w:szCs w:val="18"/>
                <w:lang w:val="en-AU"/>
              </w:rPr>
            </w:pPr>
          </w:p>
        </w:tc>
        <w:tc>
          <w:tcPr>
            <w:tcW w:w="0" w:type="auto"/>
          </w:tcPr>
          <w:p w:rsidRPr="00A90E78" w:rsidR="0054240C" w:rsidP="0054240C" w:rsidRDefault="0054240C" w14:paraId="3BAF12E6" w14:textId="77777777">
            <w:pPr>
              <w:rPr>
                <w:sz w:val="18"/>
                <w:szCs w:val="18"/>
                <w:lang w:val="en-AU"/>
              </w:rPr>
            </w:pPr>
          </w:p>
        </w:tc>
        <w:tc>
          <w:tcPr>
            <w:tcW w:w="0" w:type="auto"/>
          </w:tcPr>
          <w:p w:rsidRPr="00A90E78" w:rsidR="0054240C" w:rsidP="0054240C" w:rsidRDefault="0054240C" w14:paraId="4674C763"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53.562</w:t>
            </w:r>
          </w:p>
        </w:tc>
        <w:tc>
          <w:tcPr>
            <w:tcW w:w="0" w:type="auto"/>
          </w:tcPr>
          <w:p w:rsidRPr="00A90E78" w:rsidR="0054240C" w:rsidP="0054240C" w:rsidRDefault="0054240C" w14:paraId="091205E6" w14:textId="77777777">
            <w:pPr>
              <w:rPr>
                <w:sz w:val="18"/>
                <w:szCs w:val="18"/>
                <w:lang w:val="en-AU"/>
              </w:rPr>
            </w:pPr>
            <w:r>
              <w:rPr>
                <w:sz w:val="18"/>
                <w:szCs w:val="18"/>
                <w:lang w:val="en-AU"/>
              </w:rPr>
              <w:t>1</w:t>
            </w:r>
          </w:p>
        </w:tc>
        <w:tc>
          <w:tcPr>
            <w:tcW w:w="0" w:type="auto"/>
          </w:tcPr>
          <w:p w:rsidRPr="00A90E78" w:rsidR="0054240C" w:rsidP="0054240C" w:rsidRDefault="0054240C" w14:paraId="1378EF5F" w14:textId="77777777">
            <w:pPr>
              <w:rPr>
                <w:sz w:val="18"/>
                <w:szCs w:val="18"/>
                <w:lang w:val="en-AU"/>
              </w:rPr>
            </w:pPr>
            <w:r w:rsidRPr="00A90E78">
              <w:rPr>
                <w:sz w:val="18"/>
                <w:szCs w:val="18"/>
                <w:lang w:val="en-AU"/>
              </w:rPr>
              <w:t xml:space="preserve">p </w:t>
            </w:r>
            <w:r>
              <w:rPr>
                <w:sz w:val="18"/>
                <w:szCs w:val="18"/>
                <w:lang w:val="en-AU"/>
              </w:rPr>
              <w:t>&lt; 0.001**</w:t>
            </w:r>
          </w:p>
        </w:tc>
      </w:tr>
      <w:tr w:rsidRPr="00A90E78" w:rsidR="0054240C" w:rsidTr="009339E2" w14:paraId="7B2CCCBF" w14:textId="77777777">
        <w:trPr>
          <w:trHeight w:val="818"/>
        </w:trPr>
        <w:tc>
          <w:tcPr>
            <w:tcW w:w="1275" w:type="dxa"/>
          </w:tcPr>
          <w:p w:rsidRPr="00A90E78" w:rsidR="0054240C" w:rsidP="0054240C" w:rsidRDefault="0054240C" w14:paraId="57606FA2" w14:textId="77777777">
            <w:pPr>
              <w:rPr>
                <w:sz w:val="18"/>
                <w:szCs w:val="18"/>
                <w:lang w:val="en-AU"/>
              </w:rPr>
            </w:pPr>
          </w:p>
        </w:tc>
        <w:tc>
          <w:tcPr>
            <w:tcW w:w="0" w:type="auto"/>
          </w:tcPr>
          <w:p w:rsidRPr="00A90E78" w:rsidR="0054240C" w:rsidP="0054240C" w:rsidRDefault="0054240C" w14:paraId="29A7757E" w14:textId="77777777">
            <w:pPr>
              <w:rPr>
                <w:sz w:val="18"/>
                <w:szCs w:val="18"/>
                <w:lang w:val="en-AU"/>
              </w:rPr>
            </w:pPr>
          </w:p>
        </w:tc>
        <w:tc>
          <w:tcPr>
            <w:tcW w:w="0" w:type="auto"/>
          </w:tcPr>
          <w:p w:rsidRPr="00A90E78" w:rsidR="0054240C" w:rsidP="0054240C" w:rsidRDefault="0054240C" w14:paraId="18531BDF" w14:textId="77777777">
            <w:pPr>
              <w:rPr>
                <w:sz w:val="18"/>
                <w:szCs w:val="18"/>
                <w:lang w:val="en-AU"/>
              </w:rPr>
            </w:pPr>
          </w:p>
        </w:tc>
        <w:tc>
          <w:tcPr>
            <w:tcW w:w="0" w:type="auto"/>
          </w:tcPr>
          <w:p w:rsidRPr="00A90E78" w:rsidR="0054240C" w:rsidP="0054240C" w:rsidRDefault="0054240C" w14:paraId="4760FD39" w14:textId="77777777">
            <w:pPr>
              <w:rPr>
                <w:sz w:val="18"/>
                <w:szCs w:val="18"/>
                <w:lang w:val="en-AU"/>
              </w:rPr>
            </w:pPr>
          </w:p>
        </w:tc>
        <w:tc>
          <w:tcPr>
            <w:tcW w:w="0" w:type="auto"/>
          </w:tcPr>
          <w:p w:rsidRPr="00A90E78" w:rsidR="0054240C" w:rsidP="0054240C" w:rsidRDefault="0054240C" w14:paraId="6EDF4AEC" w14:textId="77777777">
            <w:pPr>
              <w:rPr>
                <w:sz w:val="18"/>
                <w:szCs w:val="18"/>
                <w:lang w:val="en-AU"/>
              </w:rPr>
            </w:pPr>
            <w:r>
              <w:rPr>
                <w:sz w:val="18"/>
                <w:szCs w:val="18"/>
                <w:lang w:val="en-AU"/>
              </w:rPr>
              <w:t>SVL (mm)</w:t>
            </w:r>
          </w:p>
        </w:tc>
        <w:tc>
          <w:tcPr>
            <w:tcW w:w="0" w:type="auto"/>
          </w:tcPr>
          <w:p w:rsidRPr="00A90E78" w:rsidR="0054240C" w:rsidP="0054240C" w:rsidRDefault="0054240C" w14:paraId="074A2A10" w14:textId="77777777">
            <w:pPr>
              <w:rPr>
                <w:sz w:val="18"/>
                <w:szCs w:val="18"/>
                <w:lang w:val="en-AU"/>
              </w:rPr>
            </w:pPr>
          </w:p>
        </w:tc>
        <w:tc>
          <w:tcPr>
            <w:tcW w:w="0" w:type="auto"/>
          </w:tcPr>
          <w:p w:rsidRPr="00A90E78" w:rsidR="0054240C" w:rsidP="0054240C" w:rsidRDefault="0054240C" w14:paraId="433C51B3" w14:textId="77777777">
            <w:pPr>
              <w:rPr>
                <w:sz w:val="18"/>
                <w:szCs w:val="18"/>
                <w:lang w:val="en-AU"/>
              </w:rPr>
            </w:pPr>
          </w:p>
        </w:tc>
        <w:tc>
          <w:tcPr>
            <w:tcW w:w="0" w:type="auto"/>
          </w:tcPr>
          <w:p w:rsidRPr="00A90E78" w:rsidR="0054240C" w:rsidP="0054240C" w:rsidRDefault="0054240C" w14:paraId="7C17081B"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18.212</w:t>
            </w:r>
          </w:p>
        </w:tc>
        <w:tc>
          <w:tcPr>
            <w:tcW w:w="0" w:type="auto"/>
          </w:tcPr>
          <w:p w:rsidRPr="00A90E78" w:rsidR="0054240C" w:rsidP="0054240C" w:rsidRDefault="0054240C" w14:paraId="1A9EE9F9" w14:textId="77777777">
            <w:pPr>
              <w:rPr>
                <w:sz w:val="18"/>
                <w:szCs w:val="18"/>
                <w:lang w:val="en-AU"/>
              </w:rPr>
            </w:pPr>
            <w:r>
              <w:rPr>
                <w:sz w:val="18"/>
                <w:szCs w:val="18"/>
                <w:lang w:val="en-AU"/>
              </w:rPr>
              <w:t>1</w:t>
            </w:r>
          </w:p>
        </w:tc>
        <w:tc>
          <w:tcPr>
            <w:tcW w:w="0" w:type="auto"/>
          </w:tcPr>
          <w:p w:rsidRPr="00A90E78" w:rsidR="0054240C" w:rsidP="0054240C" w:rsidRDefault="0054240C" w14:paraId="5D82BA2A" w14:textId="77777777">
            <w:pPr>
              <w:rPr>
                <w:sz w:val="18"/>
                <w:szCs w:val="18"/>
                <w:lang w:val="en-AU"/>
              </w:rPr>
            </w:pPr>
            <w:r w:rsidRPr="00A90E78">
              <w:rPr>
                <w:sz w:val="18"/>
                <w:szCs w:val="18"/>
                <w:lang w:val="en-AU"/>
              </w:rPr>
              <w:t xml:space="preserve">p </w:t>
            </w:r>
            <w:r>
              <w:rPr>
                <w:sz w:val="18"/>
                <w:szCs w:val="18"/>
                <w:lang w:val="en-AU"/>
              </w:rPr>
              <w:t>&lt; 0.001**</w:t>
            </w:r>
          </w:p>
        </w:tc>
      </w:tr>
      <w:tr w:rsidRPr="00A90E78" w:rsidR="0054240C" w:rsidTr="009339E2" w14:paraId="0CFABE10" w14:textId="77777777">
        <w:trPr>
          <w:trHeight w:val="818"/>
        </w:trPr>
        <w:tc>
          <w:tcPr>
            <w:tcW w:w="1275" w:type="dxa"/>
          </w:tcPr>
          <w:p w:rsidRPr="00A90E78" w:rsidR="0054240C" w:rsidP="0054240C" w:rsidRDefault="0054240C" w14:paraId="00B7C662" w14:textId="77777777">
            <w:pPr>
              <w:rPr>
                <w:sz w:val="18"/>
                <w:szCs w:val="18"/>
                <w:lang w:val="en-AU"/>
              </w:rPr>
            </w:pPr>
          </w:p>
        </w:tc>
        <w:tc>
          <w:tcPr>
            <w:tcW w:w="0" w:type="auto"/>
          </w:tcPr>
          <w:p w:rsidRPr="00A90E78" w:rsidR="0054240C" w:rsidP="0054240C" w:rsidRDefault="0054240C" w14:paraId="25424EFB" w14:textId="77777777">
            <w:pPr>
              <w:rPr>
                <w:sz w:val="18"/>
                <w:szCs w:val="18"/>
                <w:lang w:val="en-AU"/>
              </w:rPr>
            </w:pPr>
          </w:p>
        </w:tc>
        <w:tc>
          <w:tcPr>
            <w:tcW w:w="0" w:type="auto"/>
          </w:tcPr>
          <w:p w:rsidRPr="00A90E78" w:rsidR="0054240C" w:rsidP="0054240C" w:rsidRDefault="0054240C" w14:paraId="7BDCC18E" w14:textId="77777777">
            <w:pPr>
              <w:rPr>
                <w:sz w:val="18"/>
                <w:szCs w:val="18"/>
                <w:lang w:val="en-AU"/>
              </w:rPr>
            </w:pPr>
          </w:p>
        </w:tc>
        <w:tc>
          <w:tcPr>
            <w:tcW w:w="0" w:type="auto"/>
          </w:tcPr>
          <w:p w:rsidRPr="00A90E78" w:rsidR="0054240C" w:rsidP="0054240C" w:rsidRDefault="0054240C" w14:paraId="5EFA7023" w14:textId="77777777">
            <w:pPr>
              <w:rPr>
                <w:sz w:val="18"/>
                <w:szCs w:val="18"/>
                <w:lang w:val="en-AU"/>
              </w:rPr>
            </w:pPr>
          </w:p>
        </w:tc>
        <w:tc>
          <w:tcPr>
            <w:tcW w:w="0" w:type="auto"/>
          </w:tcPr>
          <w:p w:rsidRPr="00A90E78" w:rsidR="0054240C" w:rsidP="0054240C" w:rsidRDefault="0054240C" w14:paraId="48ACE793" w14:textId="77777777">
            <w:pPr>
              <w:rPr>
                <w:sz w:val="18"/>
                <w:szCs w:val="18"/>
                <w:lang w:val="en-AU"/>
              </w:rPr>
            </w:pPr>
          </w:p>
        </w:tc>
        <w:tc>
          <w:tcPr>
            <w:tcW w:w="0" w:type="auto"/>
          </w:tcPr>
          <w:p w:rsidRPr="00A90E78" w:rsidR="0054240C" w:rsidP="0054240C" w:rsidRDefault="0054240C" w14:paraId="2C3CCBB8" w14:textId="77777777">
            <w:pPr>
              <w:rPr>
                <w:sz w:val="18"/>
                <w:szCs w:val="18"/>
                <w:lang w:val="en-AU"/>
              </w:rPr>
            </w:pPr>
            <w:r>
              <w:rPr>
                <w:sz w:val="18"/>
                <w:szCs w:val="18"/>
                <w:lang w:val="en-AU"/>
              </w:rPr>
              <w:t>Frog ID</w:t>
            </w:r>
          </w:p>
        </w:tc>
        <w:tc>
          <w:tcPr>
            <w:tcW w:w="0" w:type="auto"/>
          </w:tcPr>
          <w:p w:rsidRPr="00A90E78" w:rsidR="0054240C" w:rsidP="0054240C" w:rsidRDefault="0054240C" w14:paraId="3360191A" w14:textId="77777777">
            <w:pPr>
              <w:rPr>
                <w:sz w:val="18"/>
                <w:szCs w:val="18"/>
                <w:lang w:val="en-AU"/>
              </w:rPr>
            </w:pPr>
            <w:r>
              <w:rPr>
                <w:sz w:val="18"/>
                <w:szCs w:val="18"/>
                <w:lang w:val="en-AU"/>
              </w:rPr>
              <w:t xml:space="preserve">Variance = 0.009 </w:t>
            </w:r>
            <w:r>
              <w:rPr>
                <w:sz w:val="18"/>
                <w:szCs w:val="18"/>
                <w:lang w:val="en-AU"/>
              </w:rPr>
              <w:sym w:font="Symbol" w:char="F0B1"/>
            </w:r>
            <w:r>
              <w:rPr>
                <w:sz w:val="18"/>
                <w:szCs w:val="18"/>
                <w:lang w:val="en-AU"/>
              </w:rPr>
              <w:t xml:space="preserve"> 0.096</w:t>
            </w:r>
          </w:p>
        </w:tc>
        <w:tc>
          <w:tcPr>
            <w:tcW w:w="0" w:type="auto"/>
          </w:tcPr>
          <w:p w:rsidRPr="00A90E78" w:rsidR="0054240C" w:rsidP="0054240C" w:rsidRDefault="0054240C" w14:paraId="08AFCA53" w14:textId="77777777">
            <w:pPr>
              <w:rPr>
                <w:sz w:val="18"/>
                <w:szCs w:val="18"/>
                <w:lang w:val="en-AU"/>
              </w:rPr>
            </w:pPr>
          </w:p>
        </w:tc>
        <w:tc>
          <w:tcPr>
            <w:tcW w:w="0" w:type="auto"/>
          </w:tcPr>
          <w:p w:rsidRPr="00A90E78" w:rsidR="0054240C" w:rsidP="0054240C" w:rsidRDefault="0054240C" w14:paraId="5AF17764" w14:textId="77777777">
            <w:pPr>
              <w:rPr>
                <w:sz w:val="18"/>
                <w:szCs w:val="18"/>
                <w:lang w:val="en-AU"/>
              </w:rPr>
            </w:pPr>
          </w:p>
        </w:tc>
        <w:tc>
          <w:tcPr>
            <w:tcW w:w="0" w:type="auto"/>
          </w:tcPr>
          <w:p w:rsidRPr="00A90E78" w:rsidR="0054240C" w:rsidP="0054240C" w:rsidRDefault="0054240C" w14:paraId="7C7E1BBB" w14:textId="77777777">
            <w:pPr>
              <w:rPr>
                <w:sz w:val="18"/>
                <w:szCs w:val="18"/>
                <w:lang w:val="en-AU"/>
              </w:rPr>
            </w:pPr>
          </w:p>
        </w:tc>
      </w:tr>
      <w:tr w:rsidRPr="00A90E78" w:rsidR="0054240C" w:rsidTr="009339E2" w14:paraId="61318DB2" w14:textId="77777777">
        <w:trPr>
          <w:trHeight w:val="818"/>
        </w:trPr>
        <w:tc>
          <w:tcPr>
            <w:tcW w:w="1275" w:type="dxa"/>
          </w:tcPr>
          <w:p w:rsidRPr="00A90E78" w:rsidR="0054240C" w:rsidP="0054240C" w:rsidRDefault="0054240C" w14:paraId="0A5A194C" w14:textId="77777777">
            <w:pPr>
              <w:rPr>
                <w:sz w:val="18"/>
                <w:szCs w:val="18"/>
                <w:lang w:val="en-AU"/>
              </w:rPr>
            </w:pPr>
            <w:r w:rsidRPr="00A90E78">
              <w:rPr>
                <w:sz w:val="18"/>
                <w:szCs w:val="18"/>
                <w:lang w:val="en-AU"/>
              </w:rPr>
              <w:t>Testes morphology</w:t>
            </w:r>
          </w:p>
        </w:tc>
        <w:tc>
          <w:tcPr>
            <w:tcW w:w="0" w:type="auto"/>
          </w:tcPr>
          <w:p w:rsidRPr="00A90E78" w:rsidR="0054240C" w:rsidP="0054240C" w:rsidRDefault="0054240C" w14:paraId="3D8935E7" w14:textId="77777777">
            <w:pPr>
              <w:rPr>
                <w:sz w:val="18"/>
                <w:szCs w:val="18"/>
                <w:lang w:val="en-AU"/>
              </w:rPr>
            </w:pPr>
            <w:r w:rsidRPr="00A90E78">
              <w:rPr>
                <w:sz w:val="18"/>
                <w:szCs w:val="18"/>
                <w:lang w:val="en-AU"/>
              </w:rPr>
              <w:t>Testis length</w:t>
            </w:r>
          </w:p>
        </w:tc>
        <w:tc>
          <w:tcPr>
            <w:tcW w:w="0" w:type="auto"/>
          </w:tcPr>
          <w:p w:rsidRPr="00A90E78" w:rsidR="0054240C" w:rsidP="0054240C" w:rsidRDefault="0054240C" w14:paraId="53E5A8B9" w14:textId="77777777">
            <w:pPr>
              <w:rPr>
                <w:sz w:val="18"/>
                <w:szCs w:val="18"/>
                <w:lang w:val="en-AU"/>
              </w:rPr>
            </w:pPr>
            <w:r>
              <w:rPr>
                <w:sz w:val="18"/>
                <w:szCs w:val="18"/>
                <w:lang w:val="en-AU"/>
              </w:rPr>
              <w:t>N = 30</w:t>
            </w:r>
          </w:p>
        </w:tc>
        <w:tc>
          <w:tcPr>
            <w:tcW w:w="0" w:type="auto"/>
          </w:tcPr>
          <w:p w:rsidRPr="00A90E78" w:rsidR="0054240C" w:rsidP="0054240C" w:rsidRDefault="0054240C" w14:paraId="2C8697D3" w14:textId="77777777">
            <w:pPr>
              <w:rPr>
                <w:sz w:val="18"/>
                <w:szCs w:val="18"/>
                <w:lang w:val="en-AU"/>
              </w:rPr>
            </w:pPr>
            <w:r w:rsidRPr="00A90E78">
              <w:rPr>
                <w:sz w:val="18"/>
                <w:szCs w:val="18"/>
                <w:lang w:val="en-AU"/>
              </w:rPr>
              <w:t>LM</w:t>
            </w:r>
          </w:p>
        </w:tc>
        <w:tc>
          <w:tcPr>
            <w:tcW w:w="0" w:type="auto"/>
          </w:tcPr>
          <w:p w:rsidRPr="00A90E78" w:rsidR="0054240C" w:rsidP="0054240C" w:rsidRDefault="0054240C" w14:paraId="427B5298"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101C5C00" w14:textId="77777777">
            <w:pPr>
              <w:rPr>
                <w:sz w:val="18"/>
                <w:szCs w:val="18"/>
                <w:lang w:val="en-AU"/>
              </w:rPr>
            </w:pPr>
          </w:p>
        </w:tc>
        <w:tc>
          <w:tcPr>
            <w:tcW w:w="0" w:type="auto"/>
          </w:tcPr>
          <w:p w:rsidRPr="00A90E78" w:rsidR="0054240C" w:rsidP="0054240C" w:rsidRDefault="0054240C" w14:paraId="2B022A1E" w14:textId="77777777">
            <w:pPr>
              <w:rPr>
                <w:sz w:val="18"/>
                <w:szCs w:val="18"/>
                <w:lang w:val="en-AU"/>
              </w:rPr>
            </w:pPr>
          </w:p>
        </w:tc>
        <w:tc>
          <w:tcPr>
            <w:tcW w:w="0" w:type="auto"/>
          </w:tcPr>
          <w:p w:rsidRPr="00A90E78" w:rsidR="0054240C" w:rsidP="0054240C" w:rsidRDefault="0054240C" w14:paraId="0D168AA2" w14:textId="77777777">
            <w:pPr>
              <w:rPr>
                <w:sz w:val="18"/>
                <w:szCs w:val="18"/>
                <w:lang w:val="en-AU"/>
              </w:rPr>
            </w:pPr>
            <w:r w:rsidRPr="00A90E78">
              <w:rPr>
                <w:sz w:val="18"/>
                <w:szCs w:val="18"/>
                <w:lang w:val="en-AU"/>
              </w:rPr>
              <w:t>F = 0.484</w:t>
            </w:r>
          </w:p>
        </w:tc>
        <w:tc>
          <w:tcPr>
            <w:tcW w:w="0" w:type="auto"/>
          </w:tcPr>
          <w:p w:rsidRPr="00A90E78" w:rsidR="0054240C" w:rsidP="0054240C" w:rsidRDefault="0054240C" w14:paraId="34D11223" w14:textId="77777777">
            <w:pPr>
              <w:rPr>
                <w:sz w:val="18"/>
                <w:szCs w:val="18"/>
                <w:lang w:val="en-AU"/>
              </w:rPr>
            </w:pPr>
            <w:r w:rsidRPr="00A90E78">
              <w:rPr>
                <w:sz w:val="18"/>
                <w:szCs w:val="18"/>
                <w:lang w:val="en-AU"/>
              </w:rPr>
              <w:t>2</w:t>
            </w:r>
          </w:p>
        </w:tc>
        <w:tc>
          <w:tcPr>
            <w:tcW w:w="0" w:type="auto"/>
          </w:tcPr>
          <w:p w:rsidRPr="00A90E78" w:rsidR="0054240C" w:rsidP="0054240C" w:rsidRDefault="0054240C" w14:paraId="53B1A5C6" w14:textId="77777777">
            <w:pPr>
              <w:rPr>
                <w:sz w:val="18"/>
                <w:szCs w:val="18"/>
                <w:lang w:val="en-AU"/>
              </w:rPr>
            </w:pPr>
            <w:r w:rsidRPr="00A90E78">
              <w:rPr>
                <w:sz w:val="18"/>
                <w:szCs w:val="18"/>
                <w:lang w:val="en-AU"/>
              </w:rPr>
              <w:t>p = 0.623</w:t>
            </w:r>
          </w:p>
        </w:tc>
      </w:tr>
      <w:tr w:rsidRPr="00A90E78" w:rsidR="0054240C" w:rsidTr="009339E2" w14:paraId="14123430" w14:textId="77777777">
        <w:trPr>
          <w:trHeight w:val="805"/>
        </w:trPr>
        <w:tc>
          <w:tcPr>
            <w:tcW w:w="1275" w:type="dxa"/>
          </w:tcPr>
          <w:p w:rsidRPr="00A90E78" w:rsidR="0054240C" w:rsidP="0054240C" w:rsidRDefault="0054240C" w14:paraId="4515CDAA" w14:textId="77777777">
            <w:pPr>
              <w:rPr>
                <w:sz w:val="18"/>
                <w:szCs w:val="18"/>
                <w:lang w:val="en-AU"/>
              </w:rPr>
            </w:pPr>
          </w:p>
        </w:tc>
        <w:tc>
          <w:tcPr>
            <w:tcW w:w="0" w:type="auto"/>
          </w:tcPr>
          <w:p w:rsidRPr="00A90E78" w:rsidR="0054240C" w:rsidP="0054240C" w:rsidRDefault="0054240C" w14:paraId="707FD117" w14:textId="77777777">
            <w:pPr>
              <w:rPr>
                <w:sz w:val="18"/>
                <w:szCs w:val="18"/>
                <w:lang w:val="en-AU"/>
              </w:rPr>
            </w:pPr>
          </w:p>
        </w:tc>
        <w:tc>
          <w:tcPr>
            <w:tcW w:w="0" w:type="auto"/>
          </w:tcPr>
          <w:p w:rsidRPr="00A90E78" w:rsidR="0054240C" w:rsidP="0054240C" w:rsidRDefault="0054240C" w14:paraId="7285537E" w14:textId="77777777">
            <w:pPr>
              <w:rPr>
                <w:sz w:val="18"/>
                <w:szCs w:val="18"/>
                <w:lang w:val="en-AU"/>
              </w:rPr>
            </w:pPr>
          </w:p>
        </w:tc>
        <w:tc>
          <w:tcPr>
            <w:tcW w:w="0" w:type="auto"/>
          </w:tcPr>
          <w:p w:rsidRPr="00A90E78" w:rsidR="0054240C" w:rsidP="0054240C" w:rsidRDefault="0054240C" w14:paraId="7FE0F797" w14:textId="77777777">
            <w:pPr>
              <w:rPr>
                <w:sz w:val="18"/>
                <w:szCs w:val="18"/>
                <w:lang w:val="en-AU"/>
              </w:rPr>
            </w:pPr>
          </w:p>
        </w:tc>
        <w:tc>
          <w:tcPr>
            <w:tcW w:w="0" w:type="auto"/>
          </w:tcPr>
          <w:p w:rsidRPr="00A90E78" w:rsidR="0054240C" w:rsidP="0054240C" w:rsidRDefault="0054240C" w14:paraId="74874E91"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05DE147B" w14:textId="77777777">
            <w:pPr>
              <w:rPr>
                <w:sz w:val="18"/>
                <w:szCs w:val="18"/>
                <w:lang w:val="en-AU"/>
              </w:rPr>
            </w:pPr>
          </w:p>
        </w:tc>
        <w:tc>
          <w:tcPr>
            <w:tcW w:w="0" w:type="auto"/>
          </w:tcPr>
          <w:p w:rsidRPr="00A90E78" w:rsidR="0054240C" w:rsidP="0054240C" w:rsidRDefault="0054240C" w14:paraId="33C45347" w14:textId="77777777">
            <w:pPr>
              <w:rPr>
                <w:sz w:val="18"/>
                <w:szCs w:val="18"/>
                <w:lang w:val="en-AU"/>
              </w:rPr>
            </w:pPr>
          </w:p>
        </w:tc>
        <w:tc>
          <w:tcPr>
            <w:tcW w:w="0" w:type="auto"/>
          </w:tcPr>
          <w:p w:rsidRPr="00A90E78" w:rsidR="0054240C" w:rsidP="0054240C" w:rsidRDefault="0054240C" w14:paraId="0DBBA529" w14:textId="77777777">
            <w:pPr>
              <w:rPr>
                <w:sz w:val="18"/>
                <w:szCs w:val="18"/>
                <w:lang w:val="en-AU"/>
              </w:rPr>
            </w:pPr>
            <w:r w:rsidRPr="00A90E78">
              <w:rPr>
                <w:sz w:val="18"/>
                <w:szCs w:val="18"/>
                <w:lang w:val="en-AU"/>
              </w:rPr>
              <w:t>F = 0.495</w:t>
            </w:r>
          </w:p>
        </w:tc>
        <w:tc>
          <w:tcPr>
            <w:tcW w:w="0" w:type="auto"/>
          </w:tcPr>
          <w:p w:rsidRPr="00A90E78" w:rsidR="0054240C" w:rsidP="0054240C" w:rsidRDefault="0054240C" w14:paraId="72BBCB9E" w14:textId="77777777">
            <w:pPr>
              <w:rPr>
                <w:sz w:val="18"/>
                <w:szCs w:val="18"/>
                <w:lang w:val="en-AU"/>
              </w:rPr>
            </w:pPr>
            <w:r w:rsidRPr="00A90E78">
              <w:rPr>
                <w:sz w:val="18"/>
                <w:szCs w:val="18"/>
                <w:lang w:val="en-AU"/>
              </w:rPr>
              <w:t>1</w:t>
            </w:r>
          </w:p>
        </w:tc>
        <w:tc>
          <w:tcPr>
            <w:tcW w:w="0" w:type="auto"/>
          </w:tcPr>
          <w:p w:rsidRPr="00A90E78" w:rsidR="0054240C" w:rsidP="0054240C" w:rsidRDefault="0054240C" w14:paraId="297F4F4E" w14:textId="77777777">
            <w:pPr>
              <w:rPr>
                <w:sz w:val="18"/>
                <w:szCs w:val="18"/>
                <w:lang w:val="en-AU"/>
              </w:rPr>
            </w:pPr>
            <w:r w:rsidRPr="00A90E78">
              <w:rPr>
                <w:sz w:val="18"/>
                <w:szCs w:val="18"/>
                <w:lang w:val="en-AU"/>
              </w:rPr>
              <w:t>p = 0.489</w:t>
            </w:r>
          </w:p>
        </w:tc>
      </w:tr>
      <w:tr w:rsidRPr="00A90E78" w:rsidR="0054240C" w:rsidTr="009339E2" w14:paraId="0757D3F1" w14:textId="77777777">
        <w:trPr>
          <w:trHeight w:val="624"/>
        </w:trPr>
        <w:tc>
          <w:tcPr>
            <w:tcW w:w="1275" w:type="dxa"/>
          </w:tcPr>
          <w:p w:rsidRPr="00A90E78" w:rsidR="0054240C" w:rsidP="0054240C" w:rsidRDefault="0054240C" w14:paraId="1968C88B" w14:textId="77777777">
            <w:pPr>
              <w:rPr>
                <w:sz w:val="18"/>
                <w:szCs w:val="18"/>
                <w:lang w:val="en-AU"/>
              </w:rPr>
            </w:pPr>
          </w:p>
        </w:tc>
        <w:tc>
          <w:tcPr>
            <w:tcW w:w="0" w:type="auto"/>
          </w:tcPr>
          <w:p w:rsidRPr="00A90E78" w:rsidR="0054240C" w:rsidP="0054240C" w:rsidRDefault="0054240C" w14:paraId="63E22B53" w14:textId="77777777">
            <w:pPr>
              <w:rPr>
                <w:sz w:val="18"/>
                <w:szCs w:val="18"/>
                <w:lang w:val="en-AU"/>
              </w:rPr>
            </w:pPr>
          </w:p>
        </w:tc>
        <w:tc>
          <w:tcPr>
            <w:tcW w:w="0" w:type="auto"/>
          </w:tcPr>
          <w:p w:rsidRPr="00A90E78" w:rsidR="0054240C" w:rsidP="0054240C" w:rsidRDefault="0054240C" w14:paraId="76A4FD25" w14:textId="77777777">
            <w:pPr>
              <w:rPr>
                <w:sz w:val="18"/>
                <w:szCs w:val="18"/>
                <w:lang w:val="en-AU"/>
              </w:rPr>
            </w:pPr>
          </w:p>
        </w:tc>
        <w:tc>
          <w:tcPr>
            <w:tcW w:w="0" w:type="auto"/>
          </w:tcPr>
          <w:p w:rsidRPr="00A90E78" w:rsidR="0054240C" w:rsidP="0054240C" w:rsidRDefault="0054240C" w14:paraId="32906728" w14:textId="77777777">
            <w:pPr>
              <w:rPr>
                <w:sz w:val="18"/>
                <w:szCs w:val="18"/>
                <w:lang w:val="en-AU"/>
              </w:rPr>
            </w:pPr>
          </w:p>
        </w:tc>
        <w:tc>
          <w:tcPr>
            <w:tcW w:w="0" w:type="auto"/>
          </w:tcPr>
          <w:p w:rsidRPr="00A90E78" w:rsidR="0054240C" w:rsidP="0054240C" w:rsidRDefault="0054240C" w14:paraId="68D246F7" w14:textId="77777777">
            <w:pPr>
              <w:rPr>
                <w:sz w:val="18"/>
                <w:szCs w:val="18"/>
                <w:lang w:val="en-AU"/>
              </w:rPr>
            </w:pPr>
            <w:r w:rsidRPr="00A90E78">
              <w:rPr>
                <w:sz w:val="18"/>
                <w:szCs w:val="18"/>
                <w:lang w:val="en-AU"/>
              </w:rPr>
              <w:t>SVL</w:t>
            </w:r>
          </w:p>
        </w:tc>
        <w:tc>
          <w:tcPr>
            <w:tcW w:w="0" w:type="auto"/>
          </w:tcPr>
          <w:p w:rsidRPr="00A90E78" w:rsidR="0054240C" w:rsidP="0054240C" w:rsidRDefault="0054240C" w14:paraId="65F95EF9" w14:textId="77777777">
            <w:pPr>
              <w:rPr>
                <w:sz w:val="18"/>
                <w:szCs w:val="18"/>
                <w:lang w:val="en-AU"/>
              </w:rPr>
            </w:pPr>
          </w:p>
        </w:tc>
        <w:tc>
          <w:tcPr>
            <w:tcW w:w="0" w:type="auto"/>
          </w:tcPr>
          <w:p w:rsidRPr="00A90E78" w:rsidR="0054240C" w:rsidP="0054240C" w:rsidRDefault="0054240C" w14:paraId="2ABD7038" w14:textId="77777777">
            <w:pPr>
              <w:rPr>
                <w:sz w:val="18"/>
                <w:szCs w:val="18"/>
                <w:lang w:val="en-AU"/>
              </w:rPr>
            </w:pPr>
          </w:p>
        </w:tc>
        <w:tc>
          <w:tcPr>
            <w:tcW w:w="0" w:type="auto"/>
          </w:tcPr>
          <w:p w:rsidRPr="00A90E78" w:rsidR="0054240C" w:rsidP="0054240C" w:rsidRDefault="0054240C" w14:paraId="4086CE30" w14:textId="77777777">
            <w:pPr>
              <w:rPr>
                <w:sz w:val="18"/>
                <w:szCs w:val="18"/>
                <w:lang w:val="en-AU"/>
              </w:rPr>
            </w:pPr>
            <w:r w:rsidRPr="00A90E78">
              <w:rPr>
                <w:sz w:val="18"/>
                <w:szCs w:val="18"/>
                <w:lang w:val="en-AU"/>
              </w:rPr>
              <w:t>F = 2.10</w:t>
            </w:r>
          </w:p>
        </w:tc>
        <w:tc>
          <w:tcPr>
            <w:tcW w:w="0" w:type="auto"/>
          </w:tcPr>
          <w:p w:rsidRPr="00A90E78" w:rsidR="0054240C" w:rsidP="0054240C" w:rsidRDefault="0054240C" w14:paraId="0EA0E9F9" w14:textId="77777777">
            <w:pPr>
              <w:rPr>
                <w:sz w:val="18"/>
                <w:szCs w:val="18"/>
                <w:lang w:val="en-AU"/>
              </w:rPr>
            </w:pPr>
            <w:r w:rsidRPr="00A90E78">
              <w:rPr>
                <w:sz w:val="18"/>
                <w:szCs w:val="18"/>
                <w:lang w:val="en-AU"/>
              </w:rPr>
              <w:t>1</w:t>
            </w:r>
          </w:p>
        </w:tc>
        <w:tc>
          <w:tcPr>
            <w:tcW w:w="0" w:type="auto"/>
          </w:tcPr>
          <w:p w:rsidRPr="00A90E78" w:rsidR="0054240C" w:rsidP="0054240C" w:rsidRDefault="0054240C" w14:paraId="4E3CA376" w14:textId="77777777">
            <w:pPr>
              <w:rPr>
                <w:sz w:val="18"/>
                <w:szCs w:val="18"/>
                <w:lang w:val="en-AU"/>
              </w:rPr>
            </w:pPr>
            <w:r w:rsidRPr="00A90E78">
              <w:rPr>
                <w:sz w:val="18"/>
                <w:szCs w:val="18"/>
                <w:lang w:val="en-AU"/>
              </w:rPr>
              <w:t>p = 0.162</w:t>
            </w:r>
          </w:p>
        </w:tc>
      </w:tr>
      <w:tr w:rsidRPr="00A90E78" w:rsidR="0054240C" w:rsidTr="009339E2" w14:paraId="5E937512" w14:textId="77777777">
        <w:trPr>
          <w:trHeight w:val="624"/>
        </w:trPr>
        <w:tc>
          <w:tcPr>
            <w:tcW w:w="1275" w:type="dxa"/>
          </w:tcPr>
          <w:p w:rsidRPr="00A90E78" w:rsidR="0054240C" w:rsidP="0054240C" w:rsidRDefault="0054240C" w14:paraId="4F6A7182" w14:textId="77777777">
            <w:pPr>
              <w:rPr>
                <w:sz w:val="18"/>
                <w:szCs w:val="18"/>
                <w:lang w:val="en-AU"/>
              </w:rPr>
            </w:pPr>
          </w:p>
        </w:tc>
        <w:tc>
          <w:tcPr>
            <w:tcW w:w="0" w:type="auto"/>
          </w:tcPr>
          <w:p w:rsidRPr="00A90E78" w:rsidR="0054240C" w:rsidP="0054240C" w:rsidRDefault="0054240C" w14:paraId="41916177" w14:textId="77777777">
            <w:pPr>
              <w:rPr>
                <w:sz w:val="18"/>
                <w:szCs w:val="18"/>
                <w:lang w:val="en-AU"/>
              </w:rPr>
            </w:pPr>
            <w:r w:rsidRPr="00A90E78">
              <w:rPr>
                <w:sz w:val="18"/>
                <w:szCs w:val="18"/>
                <w:lang w:val="en-AU"/>
              </w:rPr>
              <w:t>Testis area</w:t>
            </w:r>
          </w:p>
        </w:tc>
        <w:tc>
          <w:tcPr>
            <w:tcW w:w="0" w:type="auto"/>
          </w:tcPr>
          <w:p w:rsidRPr="00A90E78" w:rsidR="0054240C" w:rsidP="0054240C" w:rsidRDefault="0054240C" w14:paraId="0154F8E3" w14:textId="77777777">
            <w:pPr>
              <w:rPr>
                <w:sz w:val="18"/>
                <w:szCs w:val="18"/>
                <w:lang w:val="en-AU"/>
              </w:rPr>
            </w:pPr>
            <w:r>
              <w:rPr>
                <w:sz w:val="18"/>
                <w:szCs w:val="18"/>
                <w:lang w:val="en-AU"/>
              </w:rPr>
              <w:t>N = 30</w:t>
            </w:r>
          </w:p>
        </w:tc>
        <w:tc>
          <w:tcPr>
            <w:tcW w:w="0" w:type="auto"/>
          </w:tcPr>
          <w:p w:rsidRPr="00A90E78" w:rsidR="0054240C" w:rsidP="0054240C" w:rsidRDefault="0054240C" w14:paraId="33DCCA19" w14:textId="77777777">
            <w:pPr>
              <w:rPr>
                <w:sz w:val="18"/>
                <w:szCs w:val="18"/>
                <w:lang w:val="en-AU"/>
              </w:rPr>
            </w:pPr>
            <w:r w:rsidRPr="00A90E78">
              <w:rPr>
                <w:sz w:val="18"/>
                <w:szCs w:val="18"/>
                <w:lang w:val="en-AU"/>
              </w:rPr>
              <w:t>LM</w:t>
            </w:r>
            <w:r>
              <w:rPr>
                <w:sz w:val="18"/>
                <w:szCs w:val="18"/>
                <w:lang w:val="en-AU"/>
              </w:rPr>
              <w:t>E</w:t>
            </w:r>
          </w:p>
        </w:tc>
        <w:tc>
          <w:tcPr>
            <w:tcW w:w="0" w:type="auto"/>
          </w:tcPr>
          <w:p w:rsidRPr="00A90E78" w:rsidR="0054240C" w:rsidP="0054240C" w:rsidRDefault="0054240C" w14:paraId="3841EC50"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54138620" w14:textId="77777777">
            <w:pPr>
              <w:rPr>
                <w:sz w:val="18"/>
                <w:szCs w:val="18"/>
                <w:lang w:val="en-AU"/>
              </w:rPr>
            </w:pPr>
          </w:p>
        </w:tc>
        <w:tc>
          <w:tcPr>
            <w:tcW w:w="0" w:type="auto"/>
          </w:tcPr>
          <w:p w:rsidRPr="00A90E78" w:rsidR="0054240C" w:rsidP="0054240C" w:rsidRDefault="0054240C" w14:paraId="0C0D5FAE" w14:textId="77777777">
            <w:pPr>
              <w:rPr>
                <w:sz w:val="18"/>
                <w:szCs w:val="18"/>
                <w:lang w:val="en-AU"/>
              </w:rPr>
            </w:pPr>
          </w:p>
        </w:tc>
        <w:tc>
          <w:tcPr>
            <w:tcW w:w="0" w:type="auto"/>
          </w:tcPr>
          <w:p w:rsidRPr="00A90E78" w:rsidR="0054240C" w:rsidP="0054240C" w:rsidRDefault="0054240C" w14:paraId="781C58D2"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2.079</w:t>
            </w:r>
          </w:p>
        </w:tc>
        <w:tc>
          <w:tcPr>
            <w:tcW w:w="0" w:type="auto"/>
          </w:tcPr>
          <w:p w:rsidRPr="00A90E78" w:rsidR="0054240C" w:rsidP="0054240C" w:rsidRDefault="0054240C" w14:paraId="72885C7C" w14:textId="77777777">
            <w:pPr>
              <w:rPr>
                <w:sz w:val="18"/>
                <w:szCs w:val="18"/>
                <w:lang w:val="en-AU"/>
              </w:rPr>
            </w:pPr>
            <w:r w:rsidRPr="00A90E78">
              <w:rPr>
                <w:sz w:val="18"/>
                <w:szCs w:val="18"/>
                <w:lang w:val="en-AU"/>
              </w:rPr>
              <w:t>2</w:t>
            </w:r>
          </w:p>
        </w:tc>
        <w:tc>
          <w:tcPr>
            <w:tcW w:w="0" w:type="auto"/>
          </w:tcPr>
          <w:p w:rsidRPr="00A90E78" w:rsidR="0054240C" w:rsidP="0054240C" w:rsidRDefault="0054240C" w14:paraId="7450E5F9" w14:textId="77777777">
            <w:pPr>
              <w:rPr>
                <w:sz w:val="18"/>
                <w:szCs w:val="18"/>
                <w:lang w:val="en-AU"/>
              </w:rPr>
            </w:pPr>
            <w:r w:rsidRPr="00A90E78">
              <w:rPr>
                <w:sz w:val="18"/>
                <w:szCs w:val="18"/>
                <w:lang w:val="en-AU"/>
              </w:rPr>
              <w:t>p = 0.354</w:t>
            </w:r>
          </w:p>
        </w:tc>
      </w:tr>
      <w:tr w:rsidRPr="00A90E78" w:rsidR="0054240C" w:rsidTr="009339E2" w14:paraId="189F87A2" w14:textId="77777777">
        <w:trPr>
          <w:trHeight w:val="624"/>
        </w:trPr>
        <w:tc>
          <w:tcPr>
            <w:tcW w:w="1275" w:type="dxa"/>
          </w:tcPr>
          <w:p w:rsidRPr="00A90E78" w:rsidR="0054240C" w:rsidP="0054240C" w:rsidRDefault="0054240C" w14:paraId="59FF17DE" w14:textId="77777777">
            <w:pPr>
              <w:rPr>
                <w:sz w:val="18"/>
                <w:szCs w:val="18"/>
                <w:lang w:val="en-AU"/>
              </w:rPr>
            </w:pPr>
          </w:p>
        </w:tc>
        <w:tc>
          <w:tcPr>
            <w:tcW w:w="0" w:type="auto"/>
          </w:tcPr>
          <w:p w:rsidRPr="00A90E78" w:rsidR="0054240C" w:rsidP="0054240C" w:rsidRDefault="0054240C" w14:paraId="2A4381CE" w14:textId="77777777">
            <w:pPr>
              <w:rPr>
                <w:sz w:val="18"/>
                <w:szCs w:val="18"/>
                <w:lang w:val="en-AU"/>
              </w:rPr>
            </w:pPr>
          </w:p>
        </w:tc>
        <w:tc>
          <w:tcPr>
            <w:tcW w:w="0" w:type="auto"/>
          </w:tcPr>
          <w:p w:rsidRPr="00A90E78" w:rsidR="0054240C" w:rsidP="0054240C" w:rsidRDefault="0054240C" w14:paraId="7AD793B9" w14:textId="77777777">
            <w:pPr>
              <w:rPr>
                <w:sz w:val="18"/>
                <w:szCs w:val="18"/>
                <w:lang w:val="en-AU"/>
              </w:rPr>
            </w:pPr>
          </w:p>
        </w:tc>
        <w:tc>
          <w:tcPr>
            <w:tcW w:w="0" w:type="auto"/>
          </w:tcPr>
          <w:p w:rsidRPr="00A90E78" w:rsidR="0054240C" w:rsidP="0054240C" w:rsidRDefault="0054240C" w14:paraId="3B4B22E2" w14:textId="77777777">
            <w:pPr>
              <w:rPr>
                <w:sz w:val="18"/>
                <w:szCs w:val="18"/>
                <w:lang w:val="en-AU"/>
              </w:rPr>
            </w:pPr>
          </w:p>
        </w:tc>
        <w:tc>
          <w:tcPr>
            <w:tcW w:w="0" w:type="auto"/>
          </w:tcPr>
          <w:p w:rsidRPr="00A90E78" w:rsidR="0054240C" w:rsidP="0054240C" w:rsidRDefault="0054240C" w14:paraId="4C86098C"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4D292AB5" w14:textId="77777777">
            <w:pPr>
              <w:rPr>
                <w:sz w:val="18"/>
                <w:szCs w:val="18"/>
                <w:lang w:val="en-AU"/>
              </w:rPr>
            </w:pPr>
          </w:p>
        </w:tc>
        <w:tc>
          <w:tcPr>
            <w:tcW w:w="0" w:type="auto"/>
          </w:tcPr>
          <w:p w:rsidRPr="00A90E78" w:rsidR="0054240C" w:rsidP="0054240C" w:rsidRDefault="0054240C" w14:paraId="3F583C58" w14:textId="77777777">
            <w:pPr>
              <w:rPr>
                <w:sz w:val="18"/>
                <w:szCs w:val="18"/>
                <w:lang w:val="en-AU"/>
              </w:rPr>
            </w:pPr>
          </w:p>
        </w:tc>
        <w:tc>
          <w:tcPr>
            <w:tcW w:w="0" w:type="auto"/>
          </w:tcPr>
          <w:p w:rsidRPr="00A90E78" w:rsidR="0054240C" w:rsidP="0054240C" w:rsidRDefault="0054240C" w14:paraId="370FC699"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0.0001</w:t>
            </w:r>
          </w:p>
        </w:tc>
        <w:tc>
          <w:tcPr>
            <w:tcW w:w="0" w:type="auto"/>
          </w:tcPr>
          <w:p w:rsidRPr="00A90E78" w:rsidR="0054240C" w:rsidP="0054240C" w:rsidRDefault="0054240C" w14:paraId="7342B21F" w14:textId="77777777">
            <w:pPr>
              <w:rPr>
                <w:sz w:val="18"/>
                <w:szCs w:val="18"/>
                <w:lang w:val="en-AU"/>
              </w:rPr>
            </w:pPr>
            <w:r w:rsidRPr="00A90E78">
              <w:rPr>
                <w:sz w:val="18"/>
                <w:szCs w:val="18"/>
                <w:lang w:val="en-AU"/>
              </w:rPr>
              <w:t>1</w:t>
            </w:r>
          </w:p>
        </w:tc>
        <w:tc>
          <w:tcPr>
            <w:tcW w:w="0" w:type="auto"/>
          </w:tcPr>
          <w:p w:rsidRPr="00A90E78" w:rsidR="0054240C" w:rsidP="0054240C" w:rsidRDefault="0054240C" w14:paraId="60B84798" w14:textId="77777777">
            <w:pPr>
              <w:rPr>
                <w:sz w:val="18"/>
                <w:szCs w:val="18"/>
                <w:lang w:val="en-AU"/>
              </w:rPr>
            </w:pPr>
            <w:r w:rsidRPr="00A90E78">
              <w:rPr>
                <w:sz w:val="18"/>
                <w:szCs w:val="18"/>
                <w:lang w:val="en-AU"/>
              </w:rPr>
              <w:t>p = 0.992</w:t>
            </w:r>
          </w:p>
        </w:tc>
      </w:tr>
      <w:tr w:rsidRPr="00A90E78" w:rsidR="0054240C" w:rsidTr="009339E2" w14:paraId="07B8835A" w14:textId="77777777">
        <w:trPr>
          <w:trHeight w:val="624"/>
        </w:trPr>
        <w:tc>
          <w:tcPr>
            <w:tcW w:w="1275" w:type="dxa"/>
          </w:tcPr>
          <w:p w:rsidRPr="00A90E78" w:rsidR="0054240C" w:rsidP="0054240C" w:rsidRDefault="0054240C" w14:paraId="3B231D88" w14:textId="77777777">
            <w:pPr>
              <w:rPr>
                <w:sz w:val="18"/>
                <w:szCs w:val="18"/>
                <w:lang w:val="en-AU"/>
              </w:rPr>
            </w:pPr>
          </w:p>
        </w:tc>
        <w:tc>
          <w:tcPr>
            <w:tcW w:w="0" w:type="auto"/>
          </w:tcPr>
          <w:p w:rsidRPr="00A90E78" w:rsidR="0054240C" w:rsidP="0054240C" w:rsidRDefault="0054240C" w14:paraId="4D30AF6A" w14:textId="77777777">
            <w:pPr>
              <w:rPr>
                <w:sz w:val="18"/>
                <w:szCs w:val="18"/>
                <w:lang w:val="en-AU"/>
              </w:rPr>
            </w:pPr>
          </w:p>
        </w:tc>
        <w:tc>
          <w:tcPr>
            <w:tcW w:w="0" w:type="auto"/>
          </w:tcPr>
          <w:p w:rsidRPr="00A90E78" w:rsidR="0054240C" w:rsidP="0054240C" w:rsidRDefault="0054240C" w14:paraId="5FC65A82" w14:textId="77777777">
            <w:pPr>
              <w:rPr>
                <w:sz w:val="18"/>
                <w:szCs w:val="18"/>
                <w:lang w:val="en-AU"/>
              </w:rPr>
            </w:pPr>
          </w:p>
        </w:tc>
        <w:tc>
          <w:tcPr>
            <w:tcW w:w="0" w:type="auto"/>
          </w:tcPr>
          <w:p w:rsidRPr="00A90E78" w:rsidR="0054240C" w:rsidP="0054240C" w:rsidRDefault="0054240C" w14:paraId="578B27BC" w14:textId="77777777">
            <w:pPr>
              <w:rPr>
                <w:sz w:val="18"/>
                <w:szCs w:val="18"/>
                <w:lang w:val="en-AU"/>
              </w:rPr>
            </w:pPr>
          </w:p>
        </w:tc>
        <w:tc>
          <w:tcPr>
            <w:tcW w:w="0" w:type="auto"/>
          </w:tcPr>
          <w:p w:rsidRPr="00A90E78" w:rsidR="0054240C" w:rsidP="0054240C" w:rsidRDefault="0054240C" w14:paraId="10803077" w14:textId="77777777">
            <w:pPr>
              <w:rPr>
                <w:sz w:val="18"/>
                <w:szCs w:val="18"/>
                <w:lang w:val="en-AU"/>
              </w:rPr>
            </w:pPr>
            <w:r w:rsidRPr="00A90E78">
              <w:rPr>
                <w:sz w:val="18"/>
                <w:szCs w:val="18"/>
                <w:lang w:val="en-AU"/>
              </w:rPr>
              <w:t>Frog mass</w:t>
            </w:r>
          </w:p>
        </w:tc>
        <w:tc>
          <w:tcPr>
            <w:tcW w:w="0" w:type="auto"/>
          </w:tcPr>
          <w:p w:rsidRPr="00A90E78" w:rsidR="0054240C" w:rsidP="0054240C" w:rsidRDefault="0054240C" w14:paraId="20CFFE8E" w14:textId="77777777">
            <w:pPr>
              <w:rPr>
                <w:sz w:val="18"/>
                <w:szCs w:val="18"/>
                <w:lang w:val="en-AU"/>
              </w:rPr>
            </w:pPr>
          </w:p>
        </w:tc>
        <w:tc>
          <w:tcPr>
            <w:tcW w:w="0" w:type="auto"/>
          </w:tcPr>
          <w:p w:rsidRPr="00A90E78" w:rsidR="0054240C" w:rsidP="0054240C" w:rsidRDefault="0054240C" w14:paraId="66653F56" w14:textId="77777777">
            <w:pPr>
              <w:rPr>
                <w:sz w:val="18"/>
                <w:szCs w:val="18"/>
                <w:lang w:val="en-AU"/>
              </w:rPr>
            </w:pPr>
          </w:p>
        </w:tc>
        <w:tc>
          <w:tcPr>
            <w:tcW w:w="0" w:type="auto"/>
          </w:tcPr>
          <w:p w:rsidRPr="00A90E78" w:rsidR="0054240C" w:rsidP="0054240C" w:rsidRDefault="0054240C" w14:paraId="553BB775"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1.384</w:t>
            </w:r>
          </w:p>
        </w:tc>
        <w:tc>
          <w:tcPr>
            <w:tcW w:w="0" w:type="auto"/>
          </w:tcPr>
          <w:p w:rsidRPr="00A90E78" w:rsidR="0054240C" w:rsidP="0054240C" w:rsidRDefault="0054240C" w14:paraId="6EF9EEF3" w14:textId="77777777">
            <w:pPr>
              <w:rPr>
                <w:sz w:val="18"/>
                <w:szCs w:val="18"/>
                <w:lang w:val="en-AU"/>
              </w:rPr>
            </w:pPr>
            <w:r w:rsidRPr="00A90E78">
              <w:rPr>
                <w:sz w:val="18"/>
                <w:szCs w:val="18"/>
                <w:lang w:val="en-AU"/>
              </w:rPr>
              <w:t>1</w:t>
            </w:r>
          </w:p>
        </w:tc>
        <w:tc>
          <w:tcPr>
            <w:tcW w:w="0" w:type="auto"/>
          </w:tcPr>
          <w:p w:rsidRPr="00A90E78" w:rsidR="0054240C" w:rsidP="0054240C" w:rsidRDefault="0054240C" w14:paraId="0550CC41" w14:textId="77777777">
            <w:pPr>
              <w:rPr>
                <w:sz w:val="18"/>
                <w:szCs w:val="18"/>
                <w:lang w:val="en-AU"/>
              </w:rPr>
            </w:pPr>
            <w:r w:rsidRPr="00A90E78">
              <w:rPr>
                <w:sz w:val="18"/>
                <w:szCs w:val="18"/>
                <w:lang w:val="en-AU"/>
              </w:rPr>
              <w:t>p = 0.240</w:t>
            </w:r>
          </w:p>
        </w:tc>
      </w:tr>
      <w:tr w:rsidRPr="00A90E78" w:rsidR="0054240C" w:rsidTr="009339E2" w14:paraId="68E71193" w14:textId="77777777">
        <w:trPr>
          <w:trHeight w:val="624"/>
        </w:trPr>
        <w:tc>
          <w:tcPr>
            <w:tcW w:w="1275" w:type="dxa"/>
          </w:tcPr>
          <w:p w:rsidRPr="00A90E78" w:rsidR="0054240C" w:rsidP="0054240C" w:rsidRDefault="0054240C" w14:paraId="4C93CDD7" w14:textId="77777777">
            <w:pPr>
              <w:rPr>
                <w:sz w:val="18"/>
                <w:szCs w:val="18"/>
                <w:lang w:val="en-AU"/>
              </w:rPr>
            </w:pPr>
          </w:p>
        </w:tc>
        <w:tc>
          <w:tcPr>
            <w:tcW w:w="0" w:type="auto"/>
          </w:tcPr>
          <w:p w:rsidRPr="00A90E78" w:rsidR="0054240C" w:rsidP="0054240C" w:rsidRDefault="0054240C" w14:paraId="5D4C8925" w14:textId="77777777">
            <w:pPr>
              <w:rPr>
                <w:sz w:val="18"/>
                <w:szCs w:val="18"/>
                <w:lang w:val="en-AU"/>
              </w:rPr>
            </w:pPr>
          </w:p>
        </w:tc>
        <w:tc>
          <w:tcPr>
            <w:tcW w:w="0" w:type="auto"/>
          </w:tcPr>
          <w:p w:rsidRPr="00A90E78" w:rsidR="0054240C" w:rsidP="0054240C" w:rsidRDefault="0054240C" w14:paraId="5C363AB0" w14:textId="77777777">
            <w:pPr>
              <w:rPr>
                <w:sz w:val="18"/>
                <w:szCs w:val="18"/>
                <w:lang w:val="en-AU"/>
              </w:rPr>
            </w:pPr>
          </w:p>
        </w:tc>
        <w:tc>
          <w:tcPr>
            <w:tcW w:w="0" w:type="auto"/>
          </w:tcPr>
          <w:p w:rsidRPr="00A90E78" w:rsidR="0054240C" w:rsidP="0054240C" w:rsidRDefault="0054240C" w14:paraId="27766182" w14:textId="77777777">
            <w:pPr>
              <w:rPr>
                <w:sz w:val="18"/>
                <w:szCs w:val="18"/>
                <w:lang w:val="en-AU"/>
              </w:rPr>
            </w:pPr>
          </w:p>
        </w:tc>
        <w:tc>
          <w:tcPr>
            <w:tcW w:w="0" w:type="auto"/>
          </w:tcPr>
          <w:p w:rsidRPr="00A90E78" w:rsidR="0054240C" w:rsidP="0054240C" w:rsidRDefault="0054240C" w14:paraId="03877D77" w14:textId="77777777">
            <w:pPr>
              <w:rPr>
                <w:sz w:val="18"/>
                <w:szCs w:val="18"/>
                <w:lang w:val="en-AU"/>
              </w:rPr>
            </w:pPr>
            <w:r w:rsidRPr="00A90E78">
              <w:rPr>
                <w:sz w:val="18"/>
                <w:szCs w:val="18"/>
                <w:lang w:val="en-AU"/>
              </w:rPr>
              <w:t>Infection status × parasite status</w:t>
            </w:r>
          </w:p>
        </w:tc>
        <w:tc>
          <w:tcPr>
            <w:tcW w:w="0" w:type="auto"/>
          </w:tcPr>
          <w:p w:rsidRPr="00A90E78" w:rsidR="0054240C" w:rsidP="0054240C" w:rsidRDefault="0054240C" w14:paraId="7FE4EB69" w14:textId="77777777">
            <w:pPr>
              <w:rPr>
                <w:sz w:val="18"/>
                <w:szCs w:val="18"/>
                <w:lang w:val="en-AU"/>
              </w:rPr>
            </w:pPr>
          </w:p>
        </w:tc>
        <w:tc>
          <w:tcPr>
            <w:tcW w:w="0" w:type="auto"/>
          </w:tcPr>
          <w:p w:rsidRPr="00A90E78" w:rsidR="0054240C" w:rsidP="0054240C" w:rsidRDefault="0054240C" w14:paraId="0C28094B" w14:textId="77777777">
            <w:pPr>
              <w:rPr>
                <w:sz w:val="18"/>
                <w:szCs w:val="18"/>
                <w:lang w:val="en-AU"/>
              </w:rPr>
            </w:pPr>
          </w:p>
        </w:tc>
        <w:tc>
          <w:tcPr>
            <w:tcW w:w="0" w:type="auto"/>
          </w:tcPr>
          <w:p w:rsidRPr="00A90E78" w:rsidR="0054240C" w:rsidP="0054240C" w:rsidRDefault="0054240C" w14:paraId="76F93651"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1.131</w:t>
            </w:r>
          </w:p>
        </w:tc>
        <w:tc>
          <w:tcPr>
            <w:tcW w:w="0" w:type="auto"/>
          </w:tcPr>
          <w:p w:rsidRPr="00A90E78" w:rsidR="0054240C" w:rsidP="0054240C" w:rsidRDefault="0054240C" w14:paraId="51A5CAD8" w14:textId="77777777">
            <w:pPr>
              <w:rPr>
                <w:sz w:val="18"/>
                <w:szCs w:val="18"/>
                <w:lang w:val="en-AU"/>
              </w:rPr>
            </w:pPr>
            <w:r w:rsidRPr="00A90E78">
              <w:rPr>
                <w:sz w:val="18"/>
                <w:szCs w:val="18"/>
                <w:lang w:val="en-AU"/>
              </w:rPr>
              <w:t>2</w:t>
            </w:r>
          </w:p>
        </w:tc>
        <w:tc>
          <w:tcPr>
            <w:tcW w:w="0" w:type="auto"/>
          </w:tcPr>
          <w:p w:rsidRPr="00A90E78" w:rsidR="0054240C" w:rsidP="0054240C" w:rsidRDefault="0054240C" w14:paraId="60639F67" w14:textId="77777777">
            <w:pPr>
              <w:rPr>
                <w:sz w:val="18"/>
                <w:szCs w:val="18"/>
                <w:lang w:val="en-AU"/>
              </w:rPr>
            </w:pPr>
            <w:r w:rsidRPr="00A90E78">
              <w:rPr>
                <w:sz w:val="18"/>
                <w:szCs w:val="18"/>
                <w:lang w:val="en-AU"/>
              </w:rPr>
              <w:t>p = 0.568</w:t>
            </w:r>
          </w:p>
        </w:tc>
      </w:tr>
      <w:tr w:rsidRPr="00A90E78" w:rsidR="0054240C" w:rsidTr="009339E2" w14:paraId="3679A92D" w14:textId="77777777">
        <w:trPr>
          <w:trHeight w:val="1148"/>
        </w:trPr>
        <w:tc>
          <w:tcPr>
            <w:tcW w:w="1275" w:type="dxa"/>
          </w:tcPr>
          <w:p w:rsidRPr="00A90E78" w:rsidR="0054240C" w:rsidP="0054240C" w:rsidRDefault="0054240C" w14:paraId="039A2878" w14:textId="77777777">
            <w:pPr>
              <w:rPr>
                <w:sz w:val="18"/>
                <w:szCs w:val="18"/>
                <w:lang w:val="en-AU"/>
              </w:rPr>
            </w:pPr>
          </w:p>
        </w:tc>
        <w:tc>
          <w:tcPr>
            <w:tcW w:w="0" w:type="auto"/>
          </w:tcPr>
          <w:p w:rsidRPr="00A90E78" w:rsidR="0054240C" w:rsidP="0054240C" w:rsidRDefault="0054240C" w14:paraId="4C0F44EE" w14:textId="77777777">
            <w:pPr>
              <w:rPr>
                <w:sz w:val="18"/>
                <w:szCs w:val="18"/>
                <w:lang w:val="en-AU"/>
              </w:rPr>
            </w:pPr>
          </w:p>
        </w:tc>
        <w:tc>
          <w:tcPr>
            <w:tcW w:w="0" w:type="auto"/>
          </w:tcPr>
          <w:p w:rsidRPr="00A90E78" w:rsidR="0054240C" w:rsidP="0054240C" w:rsidRDefault="0054240C" w14:paraId="00D4474A" w14:textId="77777777">
            <w:pPr>
              <w:rPr>
                <w:sz w:val="18"/>
                <w:szCs w:val="18"/>
                <w:lang w:val="en-AU"/>
              </w:rPr>
            </w:pPr>
          </w:p>
        </w:tc>
        <w:tc>
          <w:tcPr>
            <w:tcW w:w="0" w:type="auto"/>
          </w:tcPr>
          <w:p w:rsidRPr="00A90E78" w:rsidR="0054240C" w:rsidP="0054240C" w:rsidRDefault="0054240C" w14:paraId="6ABF99C7" w14:textId="77777777">
            <w:pPr>
              <w:rPr>
                <w:sz w:val="18"/>
                <w:szCs w:val="18"/>
                <w:lang w:val="en-AU"/>
              </w:rPr>
            </w:pPr>
          </w:p>
        </w:tc>
        <w:tc>
          <w:tcPr>
            <w:tcW w:w="0" w:type="auto"/>
          </w:tcPr>
          <w:p w:rsidRPr="00A90E78" w:rsidR="0054240C" w:rsidP="0054240C" w:rsidRDefault="0054240C" w14:paraId="537B5477" w14:textId="77777777">
            <w:pPr>
              <w:rPr>
                <w:sz w:val="18"/>
                <w:szCs w:val="18"/>
                <w:lang w:val="en-AU"/>
              </w:rPr>
            </w:pPr>
          </w:p>
        </w:tc>
        <w:tc>
          <w:tcPr>
            <w:tcW w:w="0" w:type="auto"/>
          </w:tcPr>
          <w:p w:rsidRPr="00A90E78" w:rsidR="0054240C" w:rsidP="0054240C" w:rsidRDefault="0054240C" w14:paraId="3D64311F" w14:textId="77777777">
            <w:pPr>
              <w:rPr>
                <w:sz w:val="18"/>
                <w:szCs w:val="18"/>
                <w:lang w:val="en-AU"/>
              </w:rPr>
            </w:pPr>
            <w:r w:rsidRPr="00A90E78">
              <w:rPr>
                <w:sz w:val="18"/>
                <w:szCs w:val="18"/>
                <w:lang w:val="en-AU"/>
              </w:rPr>
              <w:t>Frog ID</w:t>
            </w:r>
          </w:p>
        </w:tc>
        <w:tc>
          <w:tcPr>
            <w:tcW w:w="0" w:type="auto"/>
          </w:tcPr>
          <w:p w:rsidRPr="00A90E78" w:rsidR="0054240C" w:rsidP="0054240C" w:rsidRDefault="0054240C" w14:paraId="47BD4E93" w14:textId="77777777">
            <w:pPr>
              <w:rPr>
                <w:sz w:val="18"/>
                <w:szCs w:val="18"/>
                <w:lang w:val="en-AU"/>
              </w:rPr>
            </w:pPr>
            <w:r w:rsidRPr="00A90E78">
              <w:rPr>
                <w:sz w:val="18"/>
                <w:szCs w:val="18"/>
                <w:lang w:val="en-AU"/>
              </w:rPr>
              <w:t>Variance = 9.236e+10</w:t>
            </w:r>
            <w:r>
              <w:rPr>
                <w:sz w:val="18"/>
                <w:szCs w:val="18"/>
                <w:lang w:val="en-AU"/>
              </w:rPr>
              <w:t xml:space="preserve"> </w:t>
            </w:r>
            <w:r>
              <w:rPr>
                <w:sz w:val="18"/>
                <w:szCs w:val="18"/>
                <w:lang w:val="en-AU"/>
              </w:rPr>
              <w:sym w:font="Symbol" w:char="F0B1"/>
            </w:r>
            <w:r>
              <w:rPr>
                <w:sz w:val="18"/>
                <w:szCs w:val="18"/>
                <w:lang w:val="en-AU"/>
              </w:rPr>
              <w:t xml:space="preserve"> </w:t>
            </w:r>
            <w:r w:rsidRPr="00A90E78">
              <w:rPr>
                <w:sz w:val="18"/>
                <w:szCs w:val="18"/>
                <w:lang w:val="en-AU"/>
              </w:rPr>
              <w:t>303902</w:t>
            </w:r>
          </w:p>
        </w:tc>
        <w:tc>
          <w:tcPr>
            <w:tcW w:w="0" w:type="auto"/>
          </w:tcPr>
          <w:p w:rsidRPr="00A90E78" w:rsidR="0054240C" w:rsidP="0054240C" w:rsidRDefault="0054240C" w14:paraId="447C2ED9" w14:textId="77777777">
            <w:pPr>
              <w:rPr>
                <w:sz w:val="18"/>
                <w:szCs w:val="18"/>
                <w:lang w:val="en-AU"/>
              </w:rPr>
            </w:pPr>
          </w:p>
        </w:tc>
        <w:tc>
          <w:tcPr>
            <w:tcW w:w="0" w:type="auto"/>
          </w:tcPr>
          <w:p w:rsidRPr="00A90E78" w:rsidR="0054240C" w:rsidP="0054240C" w:rsidRDefault="0054240C" w14:paraId="6B1E25AD" w14:textId="77777777">
            <w:pPr>
              <w:rPr>
                <w:sz w:val="18"/>
                <w:szCs w:val="18"/>
                <w:lang w:val="en-AU"/>
              </w:rPr>
            </w:pPr>
          </w:p>
        </w:tc>
        <w:tc>
          <w:tcPr>
            <w:tcW w:w="0" w:type="auto"/>
          </w:tcPr>
          <w:p w:rsidRPr="00A90E78" w:rsidR="0054240C" w:rsidP="0054240C" w:rsidRDefault="0054240C" w14:paraId="7E985ECC" w14:textId="77777777">
            <w:pPr>
              <w:rPr>
                <w:sz w:val="18"/>
                <w:szCs w:val="18"/>
                <w:lang w:val="en-AU"/>
              </w:rPr>
            </w:pPr>
          </w:p>
        </w:tc>
      </w:tr>
      <w:tr w:rsidRPr="00A90E78" w:rsidR="0054240C" w:rsidTr="009339E2" w14:paraId="2A639624" w14:textId="77777777">
        <w:trPr>
          <w:trHeight w:val="841"/>
        </w:trPr>
        <w:tc>
          <w:tcPr>
            <w:tcW w:w="1275" w:type="dxa"/>
          </w:tcPr>
          <w:p w:rsidRPr="00A90E78" w:rsidR="0054240C" w:rsidP="0054240C" w:rsidRDefault="0054240C" w14:paraId="745C00EE" w14:textId="77777777">
            <w:pPr>
              <w:rPr>
                <w:sz w:val="18"/>
                <w:szCs w:val="18"/>
                <w:lang w:val="en-AU"/>
              </w:rPr>
            </w:pPr>
          </w:p>
        </w:tc>
        <w:tc>
          <w:tcPr>
            <w:tcW w:w="0" w:type="auto"/>
          </w:tcPr>
          <w:p w:rsidRPr="00A90E78" w:rsidR="0054240C" w:rsidP="0054240C" w:rsidRDefault="0054240C" w14:paraId="089CA5A6" w14:textId="77777777">
            <w:pPr>
              <w:rPr>
                <w:sz w:val="18"/>
                <w:szCs w:val="18"/>
                <w:lang w:val="en-AU"/>
              </w:rPr>
            </w:pPr>
            <w:r w:rsidRPr="00A90E78">
              <w:rPr>
                <w:sz w:val="18"/>
                <w:szCs w:val="18"/>
                <w:lang w:val="en-AU"/>
              </w:rPr>
              <w:t>Tubule count</w:t>
            </w:r>
          </w:p>
        </w:tc>
        <w:tc>
          <w:tcPr>
            <w:tcW w:w="0" w:type="auto"/>
          </w:tcPr>
          <w:p w:rsidRPr="00A90E78" w:rsidR="0054240C" w:rsidP="0054240C" w:rsidRDefault="0054240C" w14:paraId="7C8B7617" w14:textId="77777777">
            <w:pPr>
              <w:rPr>
                <w:sz w:val="18"/>
                <w:szCs w:val="18"/>
                <w:lang w:val="en-AU"/>
              </w:rPr>
            </w:pPr>
            <w:r>
              <w:rPr>
                <w:sz w:val="18"/>
                <w:szCs w:val="18"/>
                <w:lang w:val="en-AU"/>
              </w:rPr>
              <w:t>N = 30</w:t>
            </w:r>
          </w:p>
        </w:tc>
        <w:tc>
          <w:tcPr>
            <w:tcW w:w="0" w:type="auto"/>
          </w:tcPr>
          <w:p w:rsidRPr="00A90E78" w:rsidR="0054240C" w:rsidP="0054240C" w:rsidRDefault="0054240C" w14:paraId="0D3E57AE" w14:textId="77777777">
            <w:pPr>
              <w:rPr>
                <w:sz w:val="18"/>
                <w:szCs w:val="18"/>
                <w:lang w:val="en-AU"/>
              </w:rPr>
            </w:pPr>
            <w:r w:rsidRPr="00A90E78">
              <w:rPr>
                <w:sz w:val="18"/>
                <w:szCs w:val="18"/>
                <w:lang w:val="en-AU"/>
              </w:rPr>
              <w:t>LM</w:t>
            </w:r>
            <w:r>
              <w:rPr>
                <w:sz w:val="18"/>
                <w:szCs w:val="18"/>
                <w:lang w:val="en-AU"/>
              </w:rPr>
              <w:t>E</w:t>
            </w:r>
          </w:p>
        </w:tc>
        <w:tc>
          <w:tcPr>
            <w:tcW w:w="0" w:type="auto"/>
          </w:tcPr>
          <w:p w:rsidRPr="00A90E78" w:rsidR="0054240C" w:rsidP="0054240C" w:rsidRDefault="0054240C" w14:paraId="2BB6637D"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0F136B82" w14:textId="77777777">
            <w:pPr>
              <w:rPr>
                <w:sz w:val="18"/>
                <w:szCs w:val="18"/>
                <w:lang w:val="en-AU"/>
              </w:rPr>
            </w:pPr>
          </w:p>
        </w:tc>
        <w:tc>
          <w:tcPr>
            <w:tcW w:w="0" w:type="auto"/>
          </w:tcPr>
          <w:p w:rsidRPr="00A90E78" w:rsidR="0054240C" w:rsidP="0054240C" w:rsidRDefault="0054240C" w14:paraId="77101D6F" w14:textId="77777777">
            <w:pPr>
              <w:rPr>
                <w:sz w:val="18"/>
                <w:szCs w:val="18"/>
                <w:lang w:val="en-AU"/>
              </w:rPr>
            </w:pPr>
          </w:p>
        </w:tc>
        <w:tc>
          <w:tcPr>
            <w:tcW w:w="0" w:type="auto"/>
          </w:tcPr>
          <w:p w:rsidRPr="00A90E78" w:rsidR="0054240C" w:rsidP="0054240C" w:rsidRDefault="0054240C" w14:paraId="404628E8"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7.320</w:t>
            </w:r>
          </w:p>
        </w:tc>
        <w:tc>
          <w:tcPr>
            <w:tcW w:w="0" w:type="auto"/>
          </w:tcPr>
          <w:p w:rsidRPr="00A90E78" w:rsidR="0054240C" w:rsidP="0054240C" w:rsidRDefault="0054240C" w14:paraId="5E9C103D" w14:textId="77777777">
            <w:pPr>
              <w:rPr>
                <w:sz w:val="18"/>
                <w:szCs w:val="18"/>
                <w:lang w:val="en-AU"/>
              </w:rPr>
            </w:pPr>
            <w:r w:rsidRPr="00A90E78">
              <w:rPr>
                <w:sz w:val="18"/>
                <w:szCs w:val="18"/>
                <w:lang w:val="en-AU"/>
              </w:rPr>
              <w:t>2</w:t>
            </w:r>
          </w:p>
        </w:tc>
        <w:tc>
          <w:tcPr>
            <w:tcW w:w="0" w:type="auto"/>
          </w:tcPr>
          <w:p w:rsidRPr="00A90E78" w:rsidR="0054240C" w:rsidP="0054240C" w:rsidRDefault="0054240C" w14:paraId="2427EAB3" w14:textId="77777777">
            <w:pPr>
              <w:rPr>
                <w:sz w:val="18"/>
                <w:szCs w:val="18"/>
                <w:lang w:val="en-AU"/>
              </w:rPr>
            </w:pPr>
            <w:r w:rsidRPr="00A90E78">
              <w:rPr>
                <w:sz w:val="18"/>
                <w:szCs w:val="18"/>
                <w:lang w:val="en-AU"/>
              </w:rPr>
              <w:t>p = 0.026*</w:t>
            </w:r>
          </w:p>
        </w:tc>
      </w:tr>
      <w:tr w:rsidRPr="00A90E78" w:rsidR="0054240C" w:rsidTr="009339E2" w14:paraId="1FAE60D1" w14:textId="77777777">
        <w:trPr>
          <w:trHeight w:val="815"/>
        </w:trPr>
        <w:tc>
          <w:tcPr>
            <w:tcW w:w="1275" w:type="dxa"/>
          </w:tcPr>
          <w:p w:rsidRPr="00A90E78" w:rsidR="0054240C" w:rsidP="0054240C" w:rsidRDefault="0054240C" w14:paraId="4983B6FF" w14:textId="77777777">
            <w:pPr>
              <w:rPr>
                <w:sz w:val="18"/>
                <w:szCs w:val="18"/>
                <w:lang w:val="en-AU"/>
              </w:rPr>
            </w:pPr>
          </w:p>
        </w:tc>
        <w:tc>
          <w:tcPr>
            <w:tcW w:w="0" w:type="auto"/>
          </w:tcPr>
          <w:p w:rsidRPr="00A90E78" w:rsidR="0054240C" w:rsidP="0054240C" w:rsidRDefault="0054240C" w14:paraId="5D103F42" w14:textId="77777777">
            <w:pPr>
              <w:rPr>
                <w:sz w:val="18"/>
                <w:szCs w:val="18"/>
                <w:lang w:val="en-AU"/>
              </w:rPr>
            </w:pPr>
          </w:p>
        </w:tc>
        <w:tc>
          <w:tcPr>
            <w:tcW w:w="0" w:type="auto"/>
          </w:tcPr>
          <w:p w:rsidRPr="00A90E78" w:rsidR="0054240C" w:rsidP="0054240C" w:rsidRDefault="0054240C" w14:paraId="5357B306" w14:textId="77777777">
            <w:pPr>
              <w:rPr>
                <w:sz w:val="18"/>
                <w:szCs w:val="18"/>
                <w:lang w:val="en-AU"/>
              </w:rPr>
            </w:pPr>
          </w:p>
        </w:tc>
        <w:tc>
          <w:tcPr>
            <w:tcW w:w="0" w:type="auto"/>
          </w:tcPr>
          <w:p w:rsidRPr="00A90E78" w:rsidR="0054240C" w:rsidP="0054240C" w:rsidRDefault="0054240C" w14:paraId="667BC42B" w14:textId="77777777">
            <w:pPr>
              <w:rPr>
                <w:sz w:val="18"/>
                <w:szCs w:val="18"/>
                <w:lang w:val="en-AU"/>
              </w:rPr>
            </w:pPr>
          </w:p>
        </w:tc>
        <w:tc>
          <w:tcPr>
            <w:tcW w:w="0" w:type="auto"/>
          </w:tcPr>
          <w:p w:rsidRPr="00A90E78" w:rsidR="0054240C" w:rsidP="0054240C" w:rsidRDefault="0054240C" w14:paraId="3521A167"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6639C8F4" w14:textId="77777777">
            <w:pPr>
              <w:rPr>
                <w:sz w:val="18"/>
                <w:szCs w:val="18"/>
                <w:lang w:val="en-AU"/>
              </w:rPr>
            </w:pPr>
          </w:p>
        </w:tc>
        <w:tc>
          <w:tcPr>
            <w:tcW w:w="0" w:type="auto"/>
          </w:tcPr>
          <w:p w:rsidRPr="00A90E78" w:rsidR="0054240C" w:rsidP="0054240C" w:rsidRDefault="0054240C" w14:paraId="51DF1EFE" w14:textId="77777777">
            <w:pPr>
              <w:rPr>
                <w:sz w:val="18"/>
                <w:szCs w:val="18"/>
                <w:lang w:val="en-AU"/>
              </w:rPr>
            </w:pPr>
          </w:p>
        </w:tc>
        <w:tc>
          <w:tcPr>
            <w:tcW w:w="0" w:type="auto"/>
          </w:tcPr>
          <w:p w:rsidRPr="00A90E78" w:rsidR="0054240C" w:rsidP="0054240C" w:rsidRDefault="0054240C" w14:paraId="77B4D4C1"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0.308</w:t>
            </w:r>
          </w:p>
        </w:tc>
        <w:tc>
          <w:tcPr>
            <w:tcW w:w="0" w:type="auto"/>
          </w:tcPr>
          <w:p w:rsidRPr="00A90E78" w:rsidR="0054240C" w:rsidP="0054240C" w:rsidRDefault="0054240C" w14:paraId="6F52F230" w14:textId="77777777">
            <w:pPr>
              <w:rPr>
                <w:sz w:val="18"/>
                <w:szCs w:val="18"/>
                <w:lang w:val="en-AU"/>
              </w:rPr>
            </w:pPr>
            <w:r w:rsidRPr="00A90E78">
              <w:rPr>
                <w:sz w:val="18"/>
                <w:szCs w:val="18"/>
                <w:lang w:val="en-AU"/>
              </w:rPr>
              <w:t>1</w:t>
            </w:r>
          </w:p>
        </w:tc>
        <w:tc>
          <w:tcPr>
            <w:tcW w:w="0" w:type="auto"/>
          </w:tcPr>
          <w:p w:rsidRPr="00A90E78" w:rsidR="0054240C" w:rsidP="0054240C" w:rsidRDefault="0054240C" w14:paraId="5C2201DD" w14:textId="77777777">
            <w:pPr>
              <w:rPr>
                <w:sz w:val="18"/>
                <w:szCs w:val="18"/>
                <w:lang w:val="en-AU"/>
              </w:rPr>
            </w:pPr>
            <w:r w:rsidRPr="00A90E78">
              <w:rPr>
                <w:sz w:val="18"/>
                <w:szCs w:val="18"/>
                <w:lang w:val="en-AU"/>
              </w:rPr>
              <w:t>p = 0.579</w:t>
            </w:r>
          </w:p>
        </w:tc>
      </w:tr>
      <w:tr w:rsidRPr="00A90E78" w:rsidR="0054240C" w:rsidTr="009339E2" w14:paraId="3E4DF445" w14:textId="77777777">
        <w:trPr>
          <w:trHeight w:val="660"/>
        </w:trPr>
        <w:tc>
          <w:tcPr>
            <w:tcW w:w="1275" w:type="dxa"/>
          </w:tcPr>
          <w:p w:rsidRPr="00A90E78" w:rsidR="0054240C" w:rsidP="0054240C" w:rsidRDefault="0054240C" w14:paraId="7FC4EA1E" w14:textId="77777777">
            <w:pPr>
              <w:rPr>
                <w:sz w:val="18"/>
                <w:szCs w:val="18"/>
                <w:lang w:val="en-AU"/>
              </w:rPr>
            </w:pPr>
          </w:p>
        </w:tc>
        <w:tc>
          <w:tcPr>
            <w:tcW w:w="0" w:type="auto"/>
          </w:tcPr>
          <w:p w:rsidRPr="00A90E78" w:rsidR="0054240C" w:rsidP="0054240C" w:rsidRDefault="0054240C" w14:paraId="405689F1" w14:textId="77777777">
            <w:pPr>
              <w:rPr>
                <w:sz w:val="18"/>
                <w:szCs w:val="18"/>
                <w:lang w:val="en-AU"/>
              </w:rPr>
            </w:pPr>
          </w:p>
        </w:tc>
        <w:tc>
          <w:tcPr>
            <w:tcW w:w="0" w:type="auto"/>
          </w:tcPr>
          <w:p w:rsidRPr="00A90E78" w:rsidR="0054240C" w:rsidP="0054240C" w:rsidRDefault="0054240C" w14:paraId="52F6C4EE" w14:textId="77777777">
            <w:pPr>
              <w:rPr>
                <w:sz w:val="18"/>
                <w:szCs w:val="18"/>
                <w:lang w:val="en-AU"/>
              </w:rPr>
            </w:pPr>
          </w:p>
        </w:tc>
        <w:tc>
          <w:tcPr>
            <w:tcW w:w="0" w:type="auto"/>
          </w:tcPr>
          <w:p w:rsidRPr="00A90E78" w:rsidR="0054240C" w:rsidP="0054240C" w:rsidRDefault="0054240C" w14:paraId="5FEDCB41" w14:textId="77777777">
            <w:pPr>
              <w:rPr>
                <w:sz w:val="18"/>
                <w:szCs w:val="18"/>
                <w:lang w:val="en-AU"/>
              </w:rPr>
            </w:pPr>
          </w:p>
        </w:tc>
        <w:tc>
          <w:tcPr>
            <w:tcW w:w="0" w:type="auto"/>
          </w:tcPr>
          <w:p w:rsidRPr="00A90E78" w:rsidR="0054240C" w:rsidP="0054240C" w:rsidRDefault="0054240C" w14:paraId="409B72ED" w14:textId="77777777">
            <w:pPr>
              <w:rPr>
                <w:sz w:val="18"/>
                <w:szCs w:val="18"/>
                <w:lang w:val="en-AU"/>
              </w:rPr>
            </w:pPr>
            <w:r w:rsidRPr="00A90E78">
              <w:rPr>
                <w:sz w:val="18"/>
                <w:szCs w:val="18"/>
                <w:lang w:val="en-AU"/>
              </w:rPr>
              <w:t>Frog mass</w:t>
            </w:r>
          </w:p>
        </w:tc>
        <w:tc>
          <w:tcPr>
            <w:tcW w:w="0" w:type="auto"/>
          </w:tcPr>
          <w:p w:rsidRPr="00A90E78" w:rsidR="0054240C" w:rsidP="0054240C" w:rsidRDefault="0054240C" w14:paraId="2694C0AC" w14:textId="77777777">
            <w:pPr>
              <w:rPr>
                <w:sz w:val="18"/>
                <w:szCs w:val="18"/>
                <w:lang w:val="en-AU"/>
              </w:rPr>
            </w:pPr>
          </w:p>
        </w:tc>
        <w:tc>
          <w:tcPr>
            <w:tcW w:w="0" w:type="auto"/>
          </w:tcPr>
          <w:p w:rsidRPr="00A90E78" w:rsidR="0054240C" w:rsidP="0054240C" w:rsidRDefault="0054240C" w14:paraId="33B04068" w14:textId="77777777">
            <w:pPr>
              <w:rPr>
                <w:sz w:val="18"/>
                <w:szCs w:val="18"/>
                <w:lang w:val="en-AU"/>
              </w:rPr>
            </w:pPr>
          </w:p>
        </w:tc>
        <w:tc>
          <w:tcPr>
            <w:tcW w:w="0" w:type="auto"/>
          </w:tcPr>
          <w:p w:rsidRPr="00A90E78" w:rsidR="0054240C" w:rsidP="0054240C" w:rsidRDefault="0054240C" w14:paraId="0BA398EC"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0.243</w:t>
            </w:r>
          </w:p>
        </w:tc>
        <w:tc>
          <w:tcPr>
            <w:tcW w:w="0" w:type="auto"/>
          </w:tcPr>
          <w:p w:rsidRPr="00A90E78" w:rsidR="0054240C" w:rsidP="0054240C" w:rsidRDefault="0054240C" w14:paraId="1E2E3F9F" w14:textId="77777777">
            <w:pPr>
              <w:rPr>
                <w:sz w:val="18"/>
                <w:szCs w:val="18"/>
                <w:lang w:val="en-AU"/>
              </w:rPr>
            </w:pPr>
            <w:r w:rsidRPr="00A90E78">
              <w:rPr>
                <w:sz w:val="18"/>
                <w:szCs w:val="18"/>
                <w:lang w:val="en-AU"/>
              </w:rPr>
              <w:t>1</w:t>
            </w:r>
          </w:p>
        </w:tc>
        <w:tc>
          <w:tcPr>
            <w:tcW w:w="0" w:type="auto"/>
          </w:tcPr>
          <w:p w:rsidRPr="00A90E78" w:rsidR="0054240C" w:rsidP="0054240C" w:rsidRDefault="0054240C" w14:paraId="6F4B7ED7" w14:textId="77777777">
            <w:pPr>
              <w:rPr>
                <w:sz w:val="18"/>
                <w:szCs w:val="18"/>
                <w:lang w:val="en-AU"/>
              </w:rPr>
            </w:pPr>
            <w:r w:rsidRPr="00A90E78">
              <w:rPr>
                <w:sz w:val="18"/>
                <w:szCs w:val="18"/>
                <w:lang w:val="en-AU"/>
              </w:rPr>
              <w:t>p = 0.622</w:t>
            </w:r>
          </w:p>
        </w:tc>
      </w:tr>
      <w:tr w:rsidRPr="00A90E78" w:rsidR="0054240C" w:rsidTr="009339E2" w14:paraId="390F2A71" w14:textId="77777777">
        <w:trPr>
          <w:trHeight w:val="660"/>
        </w:trPr>
        <w:tc>
          <w:tcPr>
            <w:tcW w:w="1275" w:type="dxa"/>
          </w:tcPr>
          <w:p w:rsidRPr="00A90E78" w:rsidR="0054240C" w:rsidP="0054240C" w:rsidRDefault="0054240C" w14:paraId="4FA0BFC6" w14:textId="77777777">
            <w:pPr>
              <w:rPr>
                <w:sz w:val="18"/>
                <w:szCs w:val="18"/>
                <w:lang w:val="en-AU"/>
              </w:rPr>
            </w:pPr>
          </w:p>
        </w:tc>
        <w:tc>
          <w:tcPr>
            <w:tcW w:w="0" w:type="auto"/>
          </w:tcPr>
          <w:p w:rsidRPr="00A90E78" w:rsidR="0054240C" w:rsidP="0054240C" w:rsidRDefault="0054240C" w14:paraId="64E9FE6C" w14:textId="77777777">
            <w:pPr>
              <w:rPr>
                <w:sz w:val="18"/>
                <w:szCs w:val="18"/>
                <w:lang w:val="en-AU"/>
              </w:rPr>
            </w:pPr>
          </w:p>
        </w:tc>
        <w:tc>
          <w:tcPr>
            <w:tcW w:w="0" w:type="auto"/>
          </w:tcPr>
          <w:p w:rsidRPr="00A90E78" w:rsidR="0054240C" w:rsidP="0054240C" w:rsidRDefault="0054240C" w14:paraId="7FD259DC" w14:textId="77777777">
            <w:pPr>
              <w:rPr>
                <w:sz w:val="18"/>
                <w:szCs w:val="18"/>
                <w:lang w:val="en-AU"/>
              </w:rPr>
            </w:pPr>
          </w:p>
        </w:tc>
        <w:tc>
          <w:tcPr>
            <w:tcW w:w="0" w:type="auto"/>
          </w:tcPr>
          <w:p w:rsidRPr="00A90E78" w:rsidR="0054240C" w:rsidP="0054240C" w:rsidRDefault="0054240C" w14:paraId="43CE4AF4" w14:textId="77777777">
            <w:pPr>
              <w:rPr>
                <w:sz w:val="18"/>
                <w:szCs w:val="18"/>
                <w:lang w:val="en-AU"/>
              </w:rPr>
            </w:pPr>
          </w:p>
        </w:tc>
        <w:tc>
          <w:tcPr>
            <w:tcW w:w="0" w:type="auto"/>
          </w:tcPr>
          <w:p w:rsidRPr="00A90E78" w:rsidR="0054240C" w:rsidP="0054240C" w:rsidRDefault="0054240C" w14:paraId="5C1E3A32" w14:textId="77777777">
            <w:pPr>
              <w:rPr>
                <w:sz w:val="18"/>
                <w:szCs w:val="18"/>
                <w:lang w:val="en-AU"/>
              </w:rPr>
            </w:pPr>
            <w:r w:rsidRPr="00A90E78">
              <w:rPr>
                <w:sz w:val="18"/>
                <w:szCs w:val="18"/>
                <w:lang w:val="en-AU"/>
              </w:rPr>
              <w:t>Infection status × parasite status</w:t>
            </w:r>
          </w:p>
        </w:tc>
        <w:tc>
          <w:tcPr>
            <w:tcW w:w="0" w:type="auto"/>
          </w:tcPr>
          <w:p w:rsidRPr="00A90E78" w:rsidR="0054240C" w:rsidP="0054240C" w:rsidRDefault="0054240C" w14:paraId="0EAB7BEA" w14:textId="77777777">
            <w:pPr>
              <w:rPr>
                <w:sz w:val="18"/>
                <w:szCs w:val="18"/>
                <w:lang w:val="en-AU"/>
              </w:rPr>
            </w:pPr>
          </w:p>
        </w:tc>
        <w:tc>
          <w:tcPr>
            <w:tcW w:w="0" w:type="auto"/>
          </w:tcPr>
          <w:p w:rsidRPr="00A90E78" w:rsidR="0054240C" w:rsidP="0054240C" w:rsidRDefault="0054240C" w14:paraId="63BD7B20" w14:textId="77777777">
            <w:pPr>
              <w:rPr>
                <w:sz w:val="18"/>
                <w:szCs w:val="18"/>
                <w:lang w:val="en-AU"/>
              </w:rPr>
            </w:pPr>
          </w:p>
        </w:tc>
        <w:tc>
          <w:tcPr>
            <w:tcW w:w="0" w:type="auto"/>
          </w:tcPr>
          <w:p w:rsidRPr="00A90E78" w:rsidR="0054240C" w:rsidP="0054240C" w:rsidRDefault="0054240C" w14:paraId="77296086"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1.257</w:t>
            </w:r>
          </w:p>
        </w:tc>
        <w:tc>
          <w:tcPr>
            <w:tcW w:w="0" w:type="auto"/>
          </w:tcPr>
          <w:p w:rsidRPr="00A90E78" w:rsidR="0054240C" w:rsidP="0054240C" w:rsidRDefault="0054240C" w14:paraId="0968F616" w14:textId="77777777">
            <w:pPr>
              <w:rPr>
                <w:sz w:val="18"/>
                <w:szCs w:val="18"/>
                <w:lang w:val="en-AU"/>
              </w:rPr>
            </w:pPr>
            <w:r w:rsidRPr="00A90E78">
              <w:rPr>
                <w:sz w:val="18"/>
                <w:szCs w:val="18"/>
                <w:lang w:val="en-AU"/>
              </w:rPr>
              <w:t>2</w:t>
            </w:r>
          </w:p>
        </w:tc>
        <w:tc>
          <w:tcPr>
            <w:tcW w:w="0" w:type="auto"/>
          </w:tcPr>
          <w:p w:rsidRPr="00A90E78" w:rsidR="0054240C" w:rsidP="0054240C" w:rsidRDefault="0054240C" w14:paraId="1AB551C8" w14:textId="77777777">
            <w:pPr>
              <w:rPr>
                <w:sz w:val="18"/>
                <w:szCs w:val="18"/>
                <w:lang w:val="en-AU"/>
              </w:rPr>
            </w:pPr>
            <w:r w:rsidRPr="00A90E78">
              <w:rPr>
                <w:sz w:val="18"/>
                <w:szCs w:val="18"/>
                <w:lang w:val="en-AU"/>
              </w:rPr>
              <w:t>p = 0.533</w:t>
            </w:r>
          </w:p>
        </w:tc>
      </w:tr>
      <w:tr w:rsidRPr="00A90E78" w:rsidR="0054240C" w:rsidTr="009339E2" w14:paraId="0505E778" w14:textId="77777777">
        <w:trPr>
          <w:trHeight w:val="660"/>
        </w:trPr>
        <w:tc>
          <w:tcPr>
            <w:tcW w:w="1275" w:type="dxa"/>
          </w:tcPr>
          <w:p w:rsidRPr="00A90E78" w:rsidR="0054240C" w:rsidP="0054240C" w:rsidRDefault="0054240C" w14:paraId="15DC0127" w14:textId="77777777">
            <w:pPr>
              <w:rPr>
                <w:sz w:val="18"/>
                <w:szCs w:val="18"/>
                <w:lang w:val="en-AU"/>
              </w:rPr>
            </w:pPr>
          </w:p>
        </w:tc>
        <w:tc>
          <w:tcPr>
            <w:tcW w:w="0" w:type="auto"/>
          </w:tcPr>
          <w:p w:rsidRPr="00A90E78" w:rsidR="0054240C" w:rsidP="0054240C" w:rsidRDefault="0054240C" w14:paraId="3424EF50" w14:textId="77777777">
            <w:pPr>
              <w:rPr>
                <w:sz w:val="18"/>
                <w:szCs w:val="18"/>
                <w:lang w:val="en-AU"/>
              </w:rPr>
            </w:pPr>
          </w:p>
        </w:tc>
        <w:tc>
          <w:tcPr>
            <w:tcW w:w="0" w:type="auto"/>
          </w:tcPr>
          <w:p w:rsidRPr="00A90E78" w:rsidR="0054240C" w:rsidP="0054240C" w:rsidRDefault="0054240C" w14:paraId="07FDA81B" w14:textId="77777777">
            <w:pPr>
              <w:rPr>
                <w:sz w:val="18"/>
                <w:szCs w:val="18"/>
                <w:lang w:val="en-AU"/>
              </w:rPr>
            </w:pPr>
          </w:p>
        </w:tc>
        <w:tc>
          <w:tcPr>
            <w:tcW w:w="0" w:type="auto"/>
          </w:tcPr>
          <w:p w:rsidRPr="00A90E78" w:rsidR="0054240C" w:rsidP="0054240C" w:rsidRDefault="0054240C" w14:paraId="2926D7B2" w14:textId="77777777">
            <w:pPr>
              <w:rPr>
                <w:sz w:val="18"/>
                <w:szCs w:val="18"/>
                <w:lang w:val="en-AU"/>
              </w:rPr>
            </w:pPr>
          </w:p>
        </w:tc>
        <w:tc>
          <w:tcPr>
            <w:tcW w:w="0" w:type="auto"/>
          </w:tcPr>
          <w:p w:rsidRPr="00A90E78" w:rsidR="0054240C" w:rsidP="0054240C" w:rsidRDefault="0054240C" w14:paraId="522D90DE" w14:textId="77777777">
            <w:pPr>
              <w:rPr>
                <w:sz w:val="18"/>
                <w:szCs w:val="18"/>
                <w:lang w:val="en-AU"/>
              </w:rPr>
            </w:pPr>
          </w:p>
        </w:tc>
        <w:tc>
          <w:tcPr>
            <w:tcW w:w="0" w:type="auto"/>
          </w:tcPr>
          <w:p w:rsidRPr="00A90E78" w:rsidR="0054240C" w:rsidP="0054240C" w:rsidRDefault="0054240C" w14:paraId="391B803F" w14:textId="77777777">
            <w:pPr>
              <w:rPr>
                <w:sz w:val="18"/>
                <w:szCs w:val="18"/>
                <w:lang w:val="en-AU"/>
              </w:rPr>
            </w:pPr>
            <w:r w:rsidRPr="00A90E78">
              <w:rPr>
                <w:sz w:val="18"/>
                <w:szCs w:val="18"/>
                <w:lang w:val="en-AU"/>
              </w:rPr>
              <w:t>Frog ID</w:t>
            </w:r>
          </w:p>
        </w:tc>
        <w:tc>
          <w:tcPr>
            <w:tcW w:w="0" w:type="auto"/>
          </w:tcPr>
          <w:p w:rsidRPr="00A90E78" w:rsidR="0054240C" w:rsidP="0054240C" w:rsidRDefault="0054240C" w14:paraId="6F13C46E" w14:textId="77777777">
            <w:pPr>
              <w:rPr>
                <w:sz w:val="18"/>
                <w:szCs w:val="18"/>
                <w:lang w:val="en-AU"/>
              </w:rPr>
            </w:pPr>
            <w:r w:rsidRPr="00A90E78">
              <w:rPr>
                <w:sz w:val="18"/>
                <w:szCs w:val="18"/>
                <w:lang w:val="en-AU"/>
              </w:rPr>
              <w:t>Variance = 33.15</w:t>
            </w:r>
            <w:r>
              <w:rPr>
                <w:sz w:val="18"/>
                <w:szCs w:val="18"/>
                <w:lang w:val="en-AU"/>
              </w:rPr>
              <w:t xml:space="preserve"> </w:t>
            </w:r>
            <w:r>
              <w:rPr>
                <w:sz w:val="18"/>
                <w:szCs w:val="18"/>
                <w:lang w:val="en-AU"/>
              </w:rPr>
              <w:sym w:font="Symbol" w:char="F0B1"/>
            </w:r>
            <w:r>
              <w:rPr>
                <w:sz w:val="18"/>
                <w:szCs w:val="18"/>
                <w:lang w:val="en-AU"/>
              </w:rPr>
              <w:t xml:space="preserve">  </w:t>
            </w:r>
            <w:r w:rsidRPr="00A90E78">
              <w:rPr>
                <w:sz w:val="18"/>
                <w:szCs w:val="18"/>
                <w:lang w:val="en-AU"/>
              </w:rPr>
              <w:t>5.758</w:t>
            </w:r>
          </w:p>
        </w:tc>
        <w:tc>
          <w:tcPr>
            <w:tcW w:w="0" w:type="auto"/>
          </w:tcPr>
          <w:p w:rsidRPr="00A90E78" w:rsidR="0054240C" w:rsidP="0054240C" w:rsidRDefault="0054240C" w14:paraId="64639E1B" w14:textId="77777777">
            <w:pPr>
              <w:rPr>
                <w:sz w:val="18"/>
                <w:szCs w:val="18"/>
                <w:lang w:val="en-AU"/>
              </w:rPr>
            </w:pPr>
          </w:p>
        </w:tc>
        <w:tc>
          <w:tcPr>
            <w:tcW w:w="0" w:type="auto"/>
          </w:tcPr>
          <w:p w:rsidRPr="00A90E78" w:rsidR="0054240C" w:rsidP="0054240C" w:rsidRDefault="0054240C" w14:paraId="5CB54C3F" w14:textId="77777777">
            <w:pPr>
              <w:rPr>
                <w:sz w:val="18"/>
                <w:szCs w:val="18"/>
                <w:lang w:val="en-AU"/>
              </w:rPr>
            </w:pPr>
          </w:p>
        </w:tc>
        <w:tc>
          <w:tcPr>
            <w:tcW w:w="0" w:type="auto"/>
          </w:tcPr>
          <w:p w:rsidRPr="00A90E78" w:rsidR="0054240C" w:rsidP="0054240C" w:rsidRDefault="0054240C" w14:paraId="323AEFF1" w14:textId="77777777">
            <w:pPr>
              <w:rPr>
                <w:sz w:val="18"/>
                <w:szCs w:val="18"/>
                <w:lang w:val="en-AU"/>
              </w:rPr>
            </w:pPr>
          </w:p>
          <w:p w:rsidRPr="00A90E78" w:rsidR="0054240C" w:rsidP="0054240C" w:rsidRDefault="0054240C" w14:paraId="1A13CF56" w14:textId="77777777">
            <w:pPr>
              <w:rPr>
                <w:sz w:val="18"/>
                <w:szCs w:val="18"/>
                <w:lang w:val="en-AU"/>
              </w:rPr>
            </w:pPr>
          </w:p>
        </w:tc>
      </w:tr>
      <w:tr w:rsidRPr="00A90E78" w:rsidR="0054240C" w:rsidTr="009339E2" w14:paraId="60387DE6" w14:textId="77777777">
        <w:trPr>
          <w:trHeight w:val="660"/>
        </w:trPr>
        <w:tc>
          <w:tcPr>
            <w:tcW w:w="1275" w:type="dxa"/>
          </w:tcPr>
          <w:p w:rsidRPr="00A90E78" w:rsidR="0054240C" w:rsidP="0054240C" w:rsidRDefault="0054240C" w14:paraId="4E8D962C" w14:textId="77777777">
            <w:pPr>
              <w:rPr>
                <w:sz w:val="18"/>
                <w:szCs w:val="18"/>
                <w:lang w:val="en-AU"/>
              </w:rPr>
            </w:pPr>
          </w:p>
        </w:tc>
        <w:tc>
          <w:tcPr>
            <w:tcW w:w="0" w:type="auto"/>
          </w:tcPr>
          <w:p w:rsidRPr="001D5DFE" w:rsidR="0054240C" w:rsidP="0054240C" w:rsidRDefault="0054240C" w14:paraId="28C6FCF0" w14:textId="77777777">
            <w:pPr>
              <w:rPr>
                <w:sz w:val="18"/>
                <w:szCs w:val="18"/>
                <w:lang w:val="en-AU"/>
              </w:rPr>
            </w:pPr>
            <w:r w:rsidRPr="00A90E78">
              <w:rPr>
                <w:sz w:val="18"/>
                <w:szCs w:val="18"/>
                <w:lang w:val="en-AU"/>
              </w:rPr>
              <w:t>Maximum tubule area (log</w:t>
            </w:r>
            <w:proofErr w:type="gramStart"/>
            <w:r w:rsidRPr="00711CA4">
              <w:rPr>
                <w:sz w:val="18"/>
                <w:szCs w:val="18"/>
                <w:vertAlign w:val="subscript"/>
                <w:lang w:val="en-AU"/>
              </w:rPr>
              <w:t xml:space="preserve">10 </w:t>
            </w:r>
            <w:r w:rsidRPr="001D5DFE">
              <w:rPr>
                <w:sz w:val="18"/>
                <w:szCs w:val="18"/>
              </w:rPr>
              <w:t xml:space="preserve"> µ</w:t>
            </w:r>
            <w:proofErr w:type="gramEnd"/>
            <w:r w:rsidRPr="001D5DFE">
              <w:rPr>
                <w:sz w:val="18"/>
                <w:szCs w:val="18"/>
                <w:lang w:val="en-AU"/>
              </w:rPr>
              <w:t>m</w:t>
            </w:r>
            <w:r w:rsidRPr="001D5DFE">
              <w:rPr>
                <w:sz w:val="18"/>
                <w:szCs w:val="18"/>
                <w:vertAlign w:val="superscript"/>
                <w:lang w:val="en-AU"/>
              </w:rPr>
              <w:t>2</w:t>
            </w:r>
            <w:r w:rsidRPr="00A90E78">
              <w:rPr>
                <w:sz w:val="18"/>
                <w:szCs w:val="18"/>
                <w:lang w:val="en-AU"/>
              </w:rPr>
              <w:t>)</w:t>
            </w:r>
          </w:p>
        </w:tc>
        <w:tc>
          <w:tcPr>
            <w:tcW w:w="0" w:type="auto"/>
          </w:tcPr>
          <w:p w:rsidRPr="00A90E78" w:rsidR="0054240C" w:rsidP="0054240C" w:rsidRDefault="0054240C" w14:paraId="74E24CB0" w14:textId="77777777">
            <w:pPr>
              <w:rPr>
                <w:sz w:val="18"/>
                <w:szCs w:val="18"/>
                <w:lang w:val="en-AU"/>
              </w:rPr>
            </w:pPr>
            <w:r>
              <w:rPr>
                <w:sz w:val="18"/>
                <w:szCs w:val="18"/>
                <w:lang w:val="en-AU"/>
              </w:rPr>
              <w:t>N = 30</w:t>
            </w:r>
          </w:p>
        </w:tc>
        <w:tc>
          <w:tcPr>
            <w:tcW w:w="0" w:type="auto"/>
          </w:tcPr>
          <w:p w:rsidRPr="00A90E78" w:rsidR="0054240C" w:rsidP="0054240C" w:rsidRDefault="0054240C" w14:paraId="28A50369" w14:textId="77777777">
            <w:pPr>
              <w:rPr>
                <w:sz w:val="18"/>
                <w:szCs w:val="18"/>
                <w:lang w:val="en-AU"/>
              </w:rPr>
            </w:pPr>
            <w:r w:rsidRPr="00A90E78">
              <w:rPr>
                <w:sz w:val="18"/>
                <w:szCs w:val="18"/>
                <w:lang w:val="en-AU"/>
              </w:rPr>
              <w:t>LM</w:t>
            </w:r>
            <w:r>
              <w:rPr>
                <w:sz w:val="18"/>
                <w:szCs w:val="18"/>
                <w:lang w:val="en-AU"/>
              </w:rPr>
              <w:t>E</w:t>
            </w:r>
          </w:p>
        </w:tc>
        <w:tc>
          <w:tcPr>
            <w:tcW w:w="0" w:type="auto"/>
          </w:tcPr>
          <w:p w:rsidRPr="00A90E78" w:rsidR="0054240C" w:rsidP="0054240C" w:rsidRDefault="0054240C" w14:paraId="5D809634"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290F3889" w14:textId="77777777">
            <w:pPr>
              <w:rPr>
                <w:sz w:val="18"/>
                <w:szCs w:val="18"/>
                <w:lang w:val="en-AU"/>
              </w:rPr>
            </w:pPr>
          </w:p>
        </w:tc>
        <w:tc>
          <w:tcPr>
            <w:tcW w:w="0" w:type="auto"/>
          </w:tcPr>
          <w:p w:rsidRPr="00A90E78" w:rsidR="0054240C" w:rsidP="0054240C" w:rsidRDefault="0054240C" w14:paraId="47F8ABF9" w14:textId="77777777">
            <w:pPr>
              <w:rPr>
                <w:sz w:val="18"/>
                <w:szCs w:val="18"/>
                <w:lang w:val="en-AU"/>
              </w:rPr>
            </w:pPr>
          </w:p>
        </w:tc>
        <w:tc>
          <w:tcPr>
            <w:tcW w:w="0" w:type="auto"/>
          </w:tcPr>
          <w:p w:rsidRPr="00A90E78" w:rsidR="0054240C" w:rsidP="0054240C" w:rsidRDefault="0054240C" w14:paraId="29EA3EE2"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13.096</w:t>
            </w:r>
          </w:p>
        </w:tc>
        <w:tc>
          <w:tcPr>
            <w:tcW w:w="0" w:type="auto"/>
          </w:tcPr>
          <w:p w:rsidRPr="00A90E78" w:rsidR="0054240C" w:rsidP="0054240C" w:rsidRDefault="0054240C" w14:paraId="1A7B2C43" w14:textId="77777777">
            <w:pPr>
              <w:rPr>
                <w:sz w:val="18"/>
                <w:szCs w:val="18"/>
                <w:lang w:val="en-AU"/>
              </w:rPr>
            </w:pPr>
            <w:r w:rsidRPr="00A90E78">
              <w:rPr>
                <w:sz w:val="18"/>
                <w:szCs w:val="18"/>
                <w:lang w:val="en-AU"/>
              </w:rPr>
              <w:t>2</w:t>
            </w:r>
          </w:p>
        </w:tc>
        <w:tc>
          <w:tcPr>
            <w:tcW w:w="0" w:type="auto"/>
          </w:tcPr>
          <w:p w:rsidRPr="00A90E78" w:rsidR="0054240C" w:rsidP="0054240C" w:rsidRDefault="0054240C" w14:paraId="025DB6BF" w14:textId="77777777">
            <w:pPr>
              <w:rPr>
                <w:sz w:val="18"/>
                <w:szCs w:val="18"/>
                <w:lang w:val="en-AU"/>
              </w:rPr>
            </w:pPr>
            <w:r w:rsidRPr="00A90E78">
              <w:rPr>
                <w:sz w:val="18"/>
                <w:szCs w:val="18"/>
                <w:lang w:val="en-AU"/>
              </w:rPr>
              <w:t>p = 0.0</w:t>
            </w:r>
            <w:r>
              <w:rPr>
                <w:sz w:val="18"/>
                <w:szCs w:val="18"/>
                <w:lang w:val="en-AU"/>
              </w:rPr>
              <w:t>01</w:t>
            </w:r>
            <w:r w:rsidRPr="00A90E78">
              <w:rPr>
                <w:sz w:val="18"/>
                <w:szCs w:val="18"/>
                <w:lang w:val="en-AU"/>
              </w:rPr>
              <w:t>*</w:t>
            </w:r>
          </w:p>
        </w:tc>
      </w:tr>
      <w:tr w:rsidRPr="00A90E78" w:rsidR="0054240C" w:rsidTr="009339E2" w14:paraId="5EB2015A" w14:textId="77777777">
        <w:trPr>
          <w:trHeight w:val="660"/>
        </w:trPr>
        <w:tc>
          <w:tcPr>
            <w:tcW w:w="1275" w:type="dxa"/>
          </w:tcPr>
          <w:p w:rsidRPr="00A90E78" w:rsidR="0054240C" w:rsidP="0054240C" w:rsidRDefault="0054240C" w14:paraId="7242C974" w14:textId="77777777">
            <w:pPr>
              <w:rPr>
                <w:sz w:val="18"/>
                <w:szCs w:val="18"/>
                <w:lang w:val="en-AU"/>
              </w:rPr>
            </w:pPr>
          </w:p>
        </w:tc>
        <w:tc>
          <w:tcPr>
            <w:tcW w:w="0" w:type="auto"/>
          </w:tcPr>
          <w:p w:rsidRPr="00A90E78" w:rsidR="0054240C" w:rsidP="0054240C" w:rsidRDefault="0054240C" w14:paraId="07376360" w14:textId="77777777">
            <w:pPr>
              <w:rPr>
                <w:sz w:val="18"/>
                <w:szCs w:val="18"/>
                <w:lang w:val="en-AU"/>
              </w:rPr>
            </w:pPr>
          </w:p>
        </w:tc>
        <w:tc>
          <w:tcPr>
            <w:tcW w:w="0" w:type="auto"/>
          </w:tcPr>
          <w:p w:rsidRPr="00A90E78" w:rsidR="0054240C" w:rsidP="0054240C" w:rsidRDefault="0054240C" w14:paraId="72EC13A4" w14:textId="77777777">
            <w:pPr>
              <w:rPr>
                <w:sz w:val="18"/>
                <w:szCs w:val="18"/>
                <w:lang w:val="en-AU"/>
              </w:rPr>
            </w:pPr>
          </w:p>
        </w:tc>
        <w:tc>
          <w:tcPr>
            <w:tcW w:w="0" w:type="auto"/>
          </w:tcPr>
          <w:p w:rsidRPr="00A90E78" w:rsidR="0054240C" w:rsidP="0054240C" w:rsidRDefault="0054240C" w14:paraId="65BA7C80" w14:textId="77777777">
            <w:pPr>
              <w:rPr>
                <w:sz w:val="18"/>
                <w:szCs w:val="18"/>
                <w:lang w:val="en-AU"/>
              </w:rPr>
            </w:pPr>
          </w:p>
        </w:tc>
        <w:tc>
          <w:tcPr>
            <w:tcW w:w="0" w:type="auto"/>
          </w:tcPr>
          <w:p w:rsidRPr="00A90E78" w:rsidR="0054240C" w:rsidP="0054240C" w:rsidRDefault="0054240C" w14:paraId="3E473981"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4D75DF22" w14:textId="77777777">
            <w:pPr>
              <w:rPr>
                <w:sz w:val="18"/>
                <w:szCs w:val="18"/>
                <w:lang w:val="en-AU"/>
              </w:rPr>
            </w:pPr>
          </w:p>
        </w:tc>
        <w:tc>
          <w:tcPr>
            <w:tcW w:w="0" w:type="auto"/>
          </w:tcPr>
          <w:p w:rsidRPr="00A90E78" w:rsidR="0054240C" w:rsidP="0054240C" w:rsidRDefault="0054240C" w14:paraId="3DFDE9F4" w14:textId="77777777">
            <w:pPr>
              <w:rPr>
                <w:sz w:val="18"/>
                <w:szCs w:val="18"/>
                <w:lang w:val="en-AU"/>
              </w:rPr>
            </w:pPr>
          </w:p>
        </w:tc>
        <w:tc>
          <w:tcPr>
            <w:tcW w:w="0" w:type="auto"/>
          </w:tcPr>
          <w:p w:rsidRPr="00A90E78" w:rsidR="0054240C" w:rsidP="0054240C" w:rsidRDefault="0054240C" w14:paraId="5104FDDF"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1.843</w:t>
            </w:r>
          </w:p>
        </w:tc>
        <w:tc>
          <w:tcPr>
            <w:tcW w:w="0" w:type="auto"/>
          </w:tcPr>
          <w:p w:rsidRPr="00A90E78" w:rsidR="0054240C" w:rsidP="0054240C" w:rsidRDefault="0054240C" w14:paraId="478C31BF" w14:textId="77777777">
            <w:pPr>
              <w:rPr>
                <w:sz w:val="18"/>
                <w:szCs w:val="18"/>
                <w:lang w:val="en-AU"/>
              </w:rPr>
            </w:pPr>
            <w:r w:rsidRPr="00A90E78">
              <w:rPr>
                <w:sz w:val="18"/>
                <w:szCs w:val="18"/>
                <w:lang w:val="en-AU"/>
              </w:rPr>
              <w:t>1</w:t>
            </w:r>
          </w:p>
        </w:tc>
        <w:tc>
          <w:tcPr>
            <w:tcW w:w="0" w:type="auto"/>
          </w:tcPr>
          <w:p w:rsidRPr="00A90E78" w:rsidR="0054240C" w:rsidP="0054240C" w:rsidRDefault="0054240C" w14:paraId="685D4F24" w14:textId="77777777">
            <w:pPr>
              <w:rPr>
                <w:sz w:val="18"/>
                <w:szCs w:val="18"/>
                <w:lang w:val="en-AU"/>
              </w:rPr>
            </w:pPr>
            <w:r w:rsidRPr="00A90E78">
              <w:rPr>
                <w:sz w:val="18"/>
                <w:szCs w:val="18"/>
                <w:lang w:val="en-AU"/>
              </w:rPr>
              <w:t>p = 0.</w:t>
            </w:r>
            <w:r>
              <w:rPr>
                <w:sz w:val="18"/>
                <w:szCs w:val="18"/>
                <w:lang w:val="en-AU"/>
              </w:rPr>
              <w:t>175</w:t>
            </w:r>
          </w:p>
        </w:tc>
      </w:tr>
      <w:tr w:rsidRPr="00A90E78" w:rsidR="0054240C" w:rsidTr="009339E2" w14:paraId="0E4EDEB1" w14:textId="77777777">
        <w:trPr>
          <w:trHeight w:val="660"/>
        </w:trPr>
        <w:tc>
          <w:tcPr>
            <w:tcW w:w="1275" w:type="dxa"/>
          </w:tcPr>
          <w:p w:rsidRPr="00A90E78" w:rsidR="0054240C" w:rsidP="0054240C" w:rsidRDefault="0054240C" w14:paraId="6DEABB66" w14:textId="77777777">
            <w:pPr>
              <w:rPr>
                <w:sz w:val="18"/>
                <w:szCs w:val="18"/>
                <w:lang w:val="en-AU"/>
              </w:rPr>
            </w:pPr>
          </w:p>
        </w:tc>
        <w:tc>
          <w:tcPr>
            <w:tcW w:w="0" w:type="auto"/>
          </w:tcPr>
          <w:p w:rsidRPr="00A90E78" w:rsidR="0054240C" w:rsidP="0054240C" w:rsidRDefault="0054240C" w14:paraId="612432DC" w14:textId="77777777">
            <w:pPr>
              <w:rPr>
                <w:sz w:val="18"/>
                <w:szCs w:val="18"/>
                <w:lang w:val="en-AU"/>
              </w:rPr>
            </w:pPr>
          </w:p>
        </w:tc>
        <w:tc>
          <w:tcPr>
            <w:tcW w:w="0" w:type="auto"/>
          </w:tcPr>
          <w:p w:rsidRPr="00A90E78" w:rsidR="0054240C" w:rsidP="0054240C" w:rsidRDefault="0054240C" w14:paraId="44C01709" w14:textId="77777777">
            <w:pPr>
              <w:rPr>
                <w:sz w:val="18"/>
                <w:szCs w:val="18"/>
                <w:lang w:val="en-AU"/>
              </w:rPr>
            </w:pPr>
          </w:p>
        </w:tc>
        <w:tc>
          <w:tcPr>
            <w:tcW w:w="0" w:type="auto"/>
          </w:tcPr>
          <w:p w:rsidRPr="00A90E78" w:rsidR="0054240C" w:rsidP="0054240C" w:rsidRDefault="0054240C" w14:paraId="18408A71" w14:textId="77777777">
            <w:pPr>
              <w:rPr>
                <w:sz w:val="18"/>
                <w:szCs w:val="18"/>
                <w:lang w:val="en-AU"/>
              </w:rPr>
            </w:pPr>
          </w:p>
        </w:tc>
        <w:tc>
          <w:tcPr>
            <w:tcW w:w="0" w:type="auto"/>
          </w:tcPr>
          <w:p w:rsidRPr="00A90E78" w:rsidR="0054240C" w:rsidP="0054240C" w:rsidRDefault="0054240C" w14:paraId="7F0BC02D" w14:textId="77777777">
            <w:pPr>
              <w:rPr>
                <w:sz w:val="18"/>
                <w:szCs w:val="18"/>
                <w:lang w:val="en-AU"/>
              </w:rPr>
            </w:pPr>
          </w:p>
        </w:tc>
        <w:tc>
          <w:tcPr>
            <w:tcW w:w="0" w:type="auto"/>
          </w:tcPr>
          <w:p w:rsidRPr="00A90E78" w:rsidR="0054240C" w:rsidP="0054240C" w:rsidRDefault="0054240C" w14:paraId="00D88838" w14:textId="77777777">
            <w:pPr>
              <w:rPr>
                <w:sz w:val="18"/>
                <w:szCs w:val="18"/>
                <w:lang w:val="en-AU"/>
              </w:rPr>
            </w:pPr>
            <w:r w:rsidRPr="00A90E78">
              <w:rPr>
                <w:sz w:val="18"/>
                <w:szCs w:val="18"/>
                <w:lang w:val="en-AU"/>
              </w:rPr>
              <w:t>Frog ID</w:t>
            </w:r>
          </w:p>
        </w:tc>
        <w:tc>
          <w:tcPr>
            <w:tcW w:w="0" w:type="auto"/>
          </w:tcPr>
          <w:p w:rsidRPr="00A90E78" w:rsidR="0054240C" w:rsidP="0054240C" w:rsidRDefault="0054240C" w14:paraId="0DEE8837" w14:textId="77777777">
            <w:pPr>
              <w:rPr>
                <w:sz w:val="18"/>
                <w:szCs w:val="18"/>
                <w:lang w:val="en-AU"/>
              </w:rPr>
            </w:pPr>
            <w:r w:rsidRPr="00A90E78">
              <w:rPr>
                <w:sz w:val="18"/>
                <w:szCs w:val="18"/>
                <w:lang w:val="en-AU"/>
              </w:rPr>
              <w:t>Variance = 0.0</w:t>
            </w:r>
            <w:r>
              <w:rPr>
                <w:sz w:val="18"/>
                <w:szCs w:val="18"/>
                <w:lang w:val="en-AU"/>
              </w:rPr>
              <w:t xml:space="preserve">07 </w:t>
            </w:r>
            <w:r>
              <w:rPr>
                <w:sz w:val="18"/>
                <w:szCs w:val="18"/>
                <w:lang w:val="en-AU"/>
              </w:rPr>
              <w:sym w:font="Symbol" w:char="F0B1"/>
            </w:r>
            <w:r>
              <w:rPr>
                <w:sz w:val="18"/>
                <w:szCs w:val="18"/>
                <w:lang w:val="en-AU"/>
              </w:rPr>
              <w:t xml:space="preserve"> 0.084</w:t>
            </w:r>
          </w:p>
        </w:tc>
        <w:tc>
          <w:tcPr>
            <w:tcW w:w="0" w:type="auto"/>
          </w:tcPr>
          <w:p w:rsidRPr="00A90E78" w:rsidR="0054240C" w:rsidP="0054240C" w:rsidRDefault="0054240C" w14:paraId="12EC5E7B" w14:textId="77777777">
            <w:pPr>
              <w:rPr>
                <w:sz w:val="18"/>
                <w:szCs w:val="18"/>
                <w:lang w:val="en-AU"/>
              </w:rPr>
            </w:pPr>
          </w:p>
        </w:tc>
        <w:tc>
          <w:tcPr>
            <w:tcW w:w="0" w:type="auto"/>
          </w:tcPr>
          <w:p w:rsidRPr="00A90E78" w:rsidR="0054240C" w:rsidP="0054240C" w:rsidRDefault="0054240C" w14:paraId="10F15204" w14:textId="77777777">
            <w:pPr>
              <w:rPr>
                <w:sz w:val="18"/>
                <w:szCs w:val="18"/>
                <w:lang w:val="en-AU"/>
              </w:rPr>
            </w:pPr>
          </w:p>
        </w:tc>
        <w:tc>
          <w:tcPr>
            <w:tcW w:w="0" w:type="auto"/>
          </w:tcPr>
          <w:p w:rsidRPr="00A90E78" w:rsidR="0054240C" w:rsidP="0054240C" w:rsidRDefault="0054240C" w14:paraId="14E41D90" w14:textId="77777777">
            <w:pPr>
              <w:rPr>
                <w:sz w:val="18"/>
                <w:szCs w:val="18"/>
                <w:lang w:val="en-AU"/>
              </w:rPr>
            </w:pPr>
          </w:p>
        </w:tc>
      </w:tr>
      <w:tr w:rsidRPr="00A90E78" w:rsidR="0054240C" w:rsidTr="009339E2" w14:paraId="3CDD1DDF" w14:textId="77777777">
        <w:trPr>
          <w:trHeight w:val="660"/>
        </w:trPr>
        <w:tc>
          <w:tcPr>
            <w:tcW w:w="1275" w:type="dxa"/>
          </w:tcPr>
          <w:p w:rsidRPr="00A90E78" w:rsidR="0054240C" w:rsidP="0054240C" w:rsidRDefault="0054240C" w14:paraId="02C1DF12" w14:textId="77777777">
            <w:pPr>
              <w:rPr>
                <w:sz w:val="18"/>
                <w:szCs w:val="18"/>
                <w:lang w:val="en-AU"/>
              </w:rPr>
            </w:pPr>
          </w:p>
        </w:tc>
        <w:tc>
          <w:tcPr>
            <w:tcW w:w="0" w:type="auto"/>
          </w:tcPr>
          <w:p w:rsidRPr="00A90E78" w:rsidR="0054240C" w:rsidP="0054240C" w:rsidRDefault="0054240C" w14:paraId="62975831" w14:textId="77777777">
            <w:pPr>
              <w:rPr>
                <w:sz w:val="18"/>
                <w:szCs w:val="18"/>
                <w:lang w:val="en-AU"/>
              </w:rPr>
            </w:pPr>
            <w:r w:rsidRPr="00A90E78">
              <w:rPr>
                <w:sz w:val="18"/>
                <w:szCs w:val="18"/>
                <w:lang w:val="en-AU"/>
              </w:rPr>
              <w:t>Maximum germinal epithelium depth</w:t>
            </w:r>
          </w:p>
        </w:tc>
        <w:tc>
          <w:tcPr>
            <w:tcW w:w="0" w:type="auto"/>
          </w:tcPr>
          <w:p w:rsidRPr="00A90E78" w:rsidR="0054240C" w:rsidP="0054240C" w:rsidRDefault="0054240C" w14:paraId="631F3D29" w14:textId="77777777">
            <w:pPr>
              <w:rPr>
                <w:sz w:val="18"/>
                <w:szCs w:val="18"/>
                <w:lang w:val="en-AU"/>
              </w:rPr>
            </w:pPr>
            <w:r>
              <w:rPr>
                <w:sz w:val="18"/>
                <w:szCs w:val="18"/>
                <w:lang w:val="en-AU"/>
              </w:rPr>
              <w:t>N = 30</w:t>
            </w:r>
          </w:p>
        </w:tc>
        <w:tc>
          <w:tcPr>
            <w:tcW w:w="0" w:type="auto"/>
          </w:tcPr>
          <w:p w:rsidRPr="00A90E78" w:rsidR="0054240C" w:rsidP="0054240C" w:rsidRDefault="0054240C" w14:paraId="407A2F87" w14:textId="77777777">
            <w:pPr>
              <w:rPr>
                <w:sz w:val="18"/>
                <w:szCs w:val="18"/>
                <w:lang w:val="en-AU"/>
              </w:rPr>
            </w:pPr>
            <w:r w:rsidRPr="00A90E78">
              <w:rPr>
                <w:sz w:val="18"/>
                <w:szCs w:val="18"/>
                <w:lang w:val="en-AU"/>
              </w:rPr>
              <w:t>LM</w:t>
            </w:r>
            <w:r>
              <w:rPr>
                <w:sz w:val="18"/>
                <w:szCs w:val="18"/>
                <w:lang w:val="en-AU"/>
              </w:rPr>
              <w:t>E</w:t>
            </w:r>
          </w:p>
        </w:tc>
        <w:tc>
          <w:tcPr>
            <w:tcW w:w="0" w:type="auto"/>
          </w:tcPr>
          <w:p w:rsidRPr="00A90E78" w:rsidR="0054240C" w:rsidP="0054240C" w:rsidRDefault="0054240C" w14:paraId="2A7E1B85"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42F2901D" w14:textId="77777777">
            <w:pPr>
              <w:rPr>
                <w:sz w:val="18"/>
                <w:szCs w:val="18"/>
                <w:lang w:val="en-AU"/>
              </w:rPr>
            </w:pPr>
          </w:p>
        </w:tc>
        <w:tc>
          <w:tcPr>
            <w:tcW w:w="0" w:type="auto"/>
          </w:tcPr>
          <w:p w:rsidRPr="00A90E78" w:rsidR="0054240C" w:rsidP="0054240C" w:rsidRDefault="0054240C" w14:paraId="6E8F775B" w14:textId="77777777">
            <w:pPr>
              <w:rPr>
                <w:sz w:val="18"/>
                <w:szCs w:val="18"/>
                <w:lang w:val="en-AU"/>
              </w:rPr>
            </w:pPr>
          </w:p>
        </w:tc>
        <w:tc>
          <w:tcPr>
            <w:tcW w:w="0" w:type="auto"/>
          </w:tcPr>
          <w:p w:rsidRPr="00A90E78" w:rsidR="0054240C" w:rsidP="0054240C" w:rsidRDefault="0054240C" w14:paraId="10E2E190"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2.824</w:t>
            </w:r>
          </w:p>
        </w:tc>
        <w:tc>
          <w:tcPr>
            <w:tcW w:w="0" w:type="auto"/>
          </w:tcPr>
          <w:p w:rsidRPr="00A90E78" w:rsidR="0054240C" w:rsidP="0054240C" w:rsidRDefault="0054240C" w14:paraId="6AF3FC65" w14:textId="77777777">
            <w:pPr>
              <w:rPr>
                <w:sz w:val="18"/>
                <w:szCs w:val="18"/>
                <w:lang w:val="en-AU"/>
              </w:rPr>
            </w:pPr>
            <w:r w:rsidRPr="00A90E78">
              <w:rPr>
                <w:sz w:val="18"/>
                <w:szCs w:val="18"/>
                <w:lang w:val="en-AU"/>
              </w:rPr>
              <w:t>2</w:t>
            </w:r>
          </w:p>
        </w:tc>
        <w:tc>
          <w:tcPr>
            <w:tcW w:w="0" w:type="auto"/>
          </w:tcPr>
          <w:p w:rsidRPr="00A90E78" w:rsidR="0054240C" w:rsidP="0054240C" w:rsidRDefault="0054240C" w14:paraId="2D26998A" w14:textId="77777777">
            <w:pPr>
              <w:rPr>
                <w:sz w:val="18"/>
                <w:szCs w:val="18"/>
                <w:lang w:val="en-AU"/>
              </w:rPr>
            </w:pPr>
            <w:r w:rsidRPr="00A90E78">
              <w:rPr>
                <w:sz w:val="18"/>
                <w:szCs w:val="18"/>
                <w:lang w:val="en-AU"/>
              </w:rPr>
              <w:t xml:space="preserve">p = </w:t>
            </w:r>
            <w:r>
              <w:rPr>
                <w:sz w:val="18"/>
                <w:szCs w:val="18"/>
                <w:lang w:val="en-AU"/>
              </w:rPr>
              <w:t>0.244</w:t>
            </w:r>
          </w:p>
        </w:tc>
      </w:tr>
      <w:tr w:rsidRPr="00A90E78" w:rsidR="0054240C" w:rsidTr="009339E2" w14:paraId="51D17ABC" w14:textId="77777777">
        <w:trPr>
          <w:trHeight w:val="660"/>
        </w:trPr>
        <w:tc>
          <w:tcPr>
            <w:tcW w:w="1275" w:type="dxa"/>
          </w:tcPr>
          <w:p w:rsidRPr="00A90E78" w:rsidR="0054240C" w:rsidP="0054240C" w:rsidRDefault="0054240C" w14:paraId="09CFCC95" w14:textId="77777777">
            <w:pPr>
              <w:rPr>
                <w:sz w:val="18"/>
                <w:szCs w:val="18"/>
                <w:lang w:val="en-AU"/>
              </w:rPr>
            </w:pPr>
          </w:p>
        </w:tc>
        <w:tc>
          <w:tcPr>
            <w:tcW w:w="0" w:type="auto"/>
          </w:tcPr>
          <w:p w:rsidRPr="00A90E78" w:rsidR="0054240C" w:rsidP="0054240C" w:rsidRDefault="0054240C" w14:paraId="03E81812" w14:textId="77777777">
            <w:pPr>
              <w:rPr>
                <w:sz w:val="18"/>
                <w:szCs w:val="18"/>
                <w:lang w:val="en-AU"/>
              </w:rPr>
            </w:pPr>
          </w:p>
        </w:tc>
        <w:tc>
          <w:tcPr>
            <w:tcW w:w="0" w:type="auto"/>
          </w:tcPr>
          <w:p w:rsidRPr="00A90E78" w:rsidR="0054240C" w:rsidP="0054240C" w:rsidRDefault="0054240C" w14:paraId="79F016E5" w14:textId="77777777">
            <w:pPr>
              <w:rPr>
                <w:sz w:val="18"/>
                <w:szCs w:val="18"/>
                <w:lang w:val="en-AU"/>
              </w:rPr>
            </w:pPr>
          </w:p>
        </w:tc>
        <w:tc>
          <w:tcPr>
            <w:tcW w:w="0" w:type="auto"/>
          </w:tcPr>
          <w:p w:rsidRPr="00A90E78" w:rsidR="0054240C" w:rsidP="0054240C" w:rsidRDefault="0054240C" w14:paraId="0AAB3D6A" w14:textId="77777777">
            <w:pPr>
              <w:rPr>
                <w:sz w:val="18"/>
                <w:szCs w:val="18"/>
                <w:lang w:val="en-AU"/>
              </w:rPr>
            </w:pPr>
          </w:p>
        </w:tc>
        <w:tc>
          <w:tcPr>
            <w:tcW w:w="0" w:type="auto"/>
          </w:tcPr>
          <w:p w:rsidRPr="00A90E78" w:rsidR="0054240C" w:rsidP="0054240C" w:rsidRDefault="0054240C" w14:paraId="665FC679"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034E0E4A" w14:textId="77777777">
            <w:pPr>
              <w:rPr>
                <w:sz w:val="18"/>
                <w:szCs w:val="18"/>
                <w:lang w:val="en-AU"/>
              </w:rPr>
            </w:pPr>
          </w:p>
        </w:tc>
        <w:tc>
          <w:tcPr>
            <w:tcW w:w="0" w:type="auto"/>
          </w:tcPr>
          <w:p w:rsidRPr="00A90E78" w:rsidR="0054240C" w:rsidP="0054240C" w:rsidRDefault="0054240C" w14:paraId="6486E9CC" w14:textId="77777777">
            <w:pPr>
              <w:rPr>
                <w:sz w:val="18"/>
                <w:szCs w:val="18"/>
                <w:lang w:val="en-AU"/>
              </w:rPr>
            </w:pPr>
          </w:p>
        </w:tc>
        <w:tc>
          <w:tcPr>
            <w:tcW w:w="0" w:type="auto"/>
          </w:tcPr>
          <w:p w:rsidRPr="00A90E78" w:rsidR="0054240C" w:rsidP="0054240C" w:rsidRDefault="0054240C" w14:paraId="26C42ACE"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xml:space="preserve">= </w:t>
            </w:r>
            <w:r>
              <w:rPr>
                <w:sz w:val="18"/>
                <w:szCs w:val="18"/>
                <w:lang w:val="en-AU"/>
              </w:rPr>
              <w:t>8.024</w:t>
            </w:r>
          </w:p>
        </w:tc>
        <w:tc>
          <w:tcPr>
            <w:tcW w:w="0" w:type="auto"/>
          </w:tcPr>
          <w:p w:rsidRPr="00A90E78" w:rsidR="0054240C" w:rsidP="0054240C" w:rsidRDefault="0054240C" w14:paraId="4EAAD656" w14:textId="77777777">
            <w:pPr>
              <w:rPr>
                <w:sz w:val="18"/>
                <w:szCs w:val="18"/>
                <w:lang w:val="en-AU"/>
              </w:rPr>
            </w:pPr>
            <w:r w:rsidRPr="00A90E78">
              <w:rPr>
                <w:sz w:val="18"/>
                <w:szCs w:val="18"/>
                <w:lang w:val="en-AU"/>
              </w:rPr>
              <w:t>1</w:t>
            </w:r>
          </w:p>
        </w:tc>
        <w:tc>
          <w:tcPr>
            <w:tcW w:w="0" w:type="auto"/>
          </w:tcPr>
          <w:p w:rsidRPr="00A90E78" w:rsidR="0054240C" w:rsidP="0054240C" w:rsidRDefault="0054240C" w14:paraId="0AED6F3F" w14:textId="77777777">
            <w:pPr>
              <w:rPr>
                <w:sz w:val="18"/>
                <w:szCs w:val="18"/>
                <w:lang w:val="en-AU"/>
              </w:rPr>
            </w:pPr>
            <w:r w:rsidRPr="00A90E78">
              <w:rPr>
                <w:sz w:val="18"/>
                <w:szCs w:val="18"/>
                <w:lang w:val="en-AU"/>
              </w:rPr>
              <w:t>p = 0.00</w:t>
            </w:r>
            <w:r>
              <w:rPr>
                <w:sz w:val="18"/>
                <w:szCs w:val="18"/>
                <w:lang w:val="en-AU"/>
              </w:rPr>
              <w:t>5</w:t>
            </w:r>
            <w:r w:rsidRPr="00A90E78">
              <w:rPr>
                <w:sz w:val="18"/>
                <w:szCs w:val="18"/>
                <w:lang w:val="en-AU"/>
              </w:rPr>
              <w:t>*</w:t>
            </w:r>
          </w:p>
        </w:tc>
      </w:tr>
      <w:tr w:rsidRPr="00A90E78" w:rsidR="0054240C" w:rsidTr="009339E2" w14:paraId="228D2E97" w14:textId="77777777">
        <w:trPr>
          <w:trHeight w:val="660"/>
        </w:trPr>
        <w:tc>
          <w:tcPr>
            <w:tcW w:w="1275" w:type="dxa"/>
          </w:tcPr>
          <w:p w:rsidRPr="00A90E78" w:rsidR="0054240C" w:rsidP="0054240C" w:rsidRDefault="0054240C" w14:paraId="6C5E56A3" w14:textId="77777777">
            <w:pPr>
              <w:rPr>
                <w:sz w:val="18"/>
                <w:szCs w:val="18"/>
                <w:lang w:val="en-AU"/>
              </w:rPr>
            </w:pPr>
          </w:p>
        </w:tc>
        <w:tc>
          <w:tcPr>
            <w:tcW w:w="0" w:type="auto"/>
          </w:tcPr>
          <w:p w:rsidRPr="00A90E78" w:rsidR="0054240C" w:rsidP="0054240C" w:rsidRDefault="0054240C" w14:paraId="7A2E8AF8" w14:textId="77777777">
            <w:pPr>
              <w:rPr>
                <w:sz w:val="18"/>
                <w:szCs w:val="18"/>
                <w:lang w:val="en-AU"/>
              </w:rPr>
            </w:pPr>
          </w:p>
        </w:tc>
        <w:tc>
          <w:tcPr>
            <w:tcW w:w="0" w:type="auto"/>
          </w:tcPr>
          <w:p w:rsidRPr="00A90E78" w:rsidR="0054240C" w:rsidP="0054240C" w:rsidRDefault="0054240C" w14:paraId="669651B0" w14:textId="77777777">
            <w:pPr>
              <w:rPr>
                <w:sz w:val="18"/>
                <w:szCs w:val="18"/>
                <w:lang w:val="en-AU"/>
              </w:rPr>
            </w:pPr>
          </w:p>
        </w:tc>
        <w:tc>
          <w:tcPr>
            <w:tcW w:w="0" w:type="auto"/>
          </w:tcPr>
          <w:p w:rsidRPr="00A90E78" w:rsidR="0054240C" w:rsidP="0054240C" w:rsidRDefault="0054240C" w14:paraId="2FC8C80C" w14:textId="77777777">
            <w:pPr>
              <w:rPr>
                <w:sz w:val="18"/>
                <w:szCs w:val="18"/>
                <w:lang w:val="en-AU"/>
              </w:rPr>
            </w:pPr>
          </w:p>
        </w:tc>
        <w:tc>
          <w:tcPr>
            <w:tcW w:w="0" w:type="auto"/>
          </w:tcPr>
          <w:p w:rsidRPr="00A90E78" w:rsidR="0054240C" w:rsidP="0054240C" w:rsidRDefault="0054240C" w14:paraId="44AF388B" w14:textId="77777777">
            <w:pPr>
              <w:rPr>
                <w:sz w:val="18"/>
                <w:szCs w:val="18"/>
                <w:lang w:val="en-AU"/>
              </w:rPr>
            </w:pPr>
          </w:p>
        </w:tc>
        <w:tc>
          <w:tcPr>
            <w:tcW w:w="0" w:type="auto"/>
          </w:tcPr>
          <w:p w:rsidRPr="00A90E78" w:rsidR="0054240C" w:rsidP="0054240C" w:rsidRDefault="0054240C" w14:paraId="11191194" w14:textId="77777777">
            <w:pPr>
              <w:rPr>
                <w:sz w:val="18"/>
                <w:szCs w:val="18"/>
                <w:lang w:val="en-AU"/>
              </w:rPr>
            </w:pPr>
            <w:r w:rsidRPr="00A90E78">
              <w:rPr>
                <w:sz w:val="18"/>
                <w:szCs w:val="18"/>
                <w:lang w:val="en-AU"/>
              </w:rPr>
              <w:t>Frog ID</w:t>
            </w:r>
          </w:p>
        </w:tc>
        <w:tc>
          <w:tcPr>
            <w:tcW w:w="0" w:type="auto"/>
          </w:tcPr>
          <w:p w:rsidRPr="00A90E78" w:rsidR="0054240C" w:rsidP="0054240C" w:rsidRDefault="0054240C" w14:paraId="09C40F85" w14:textId="77777777">
            <w:pPr>
              <w:rPr>
                <w:sz w:val="18"/>
                <w:szCs w:val="18"/>
                <w:lang w:val="en-AU"/>
              </w:rPr>
            </w:pPr>
            <w:r w:rsidRPr="00A90E78">
              <w:rPr>
                <w:sz w:val="18"/>
                <w:szCs w:val="18"/>
                <w:lang w:val="en-AU"/>
              </w:rPr>
              <w:t>Variance = 0.000</w:t>
            </w:r>
            <w:r>
              <w:rPr>
                <w:sz w:val="18"/>
                <w:szCs w:val="18"/>
                <w:lang w:val="en-AU"/>
              </w:rPr>
              <w:t xml:space="preserve">9 </w:t>
            </w:r>
            <w:r>
              <w:rPr>
                <w:sz w:val="18"/>
                <w:szCs w:val="18"/>
                <w:lang w:val="en-AU"/>
              </w:rPr>
              <w:sym w:font="Symbol" w:char="F0B1"/>
            </w:r>
            <w:r>
              <w:rPr>
                <w:sz w:val="18"/>
                <w:szCs w:val="18"/>
                <w:lang w:val="en-AU"/>
              </w:rPr>
              <w:t xml:space="preserve">  0.096</w:t>
            </w:r>
          </w:p>
        </w:tc>
        <w:tc>
          <w:tcPr>
            <w:tcW w:w="0" w:type="auto"/>
          </w:tcPr>
          <w:p w:rsidRPr="00A90E78" w:rsidR="0054240C" w:rsidP="0054240C" w:rsidRDefault="0054240C" w14:paraId="41940FFF" w14:textId="77777777">
            <w:pPr>
              <w:rPr>
                <w:sz w:val="18"/>
                <w:szCs w:val="18"/>
                <w:lang w:val="en-AU"/>
              </w:rPr>
            </w:pPr>
          </w:p>
        </w:tc>
        <w:tc>
          <w:tcPr>
            <w:tcW w:w="0" w:type="auto"/>
          </w:tcPr>
          <w:p w:rsidRPr="00A90E78" w:rsidR="0054240C" w:rsidP="0054240C" w:rsidRDefault="0054240C" w14:paraId="683689B1" w14:textId="77777777">
            <w:pPr>
              <w:rPr>
                <w:sz w:val="18"/>
                <w:szCs w:val="18"/>
                <w:lang w:val="en-AU"/>
              </w:rPr>
            </w:pPr>
          </w:p>
        </w:tc>
        <w:tc>
          <w:tcPr>
            <w:tcW w:w="0" w:type="auto"/>
          </w:tcPr>
          <w:p w:rsidRPr="00A90E78" w:rsidR="0054240C" w:rsidP="0054240C" w:rsidRDefault="0054240C" w14:paraId="0F4D4643" w14:textId="77777777">
            <w:pPr>
              <w:rPr>
                <w:sz w:val="18"/>
                <w:szCs w:val="18"/>
                <w:lang w:val="en-AU"/>
              </w:rPr>
            </w:pPr>
          </w:p>
        </w:tc>
      </w:tr>
      <w:tr w:rsidRPr="00A90E78" w:rsidR="0054240C" w:rsidTr="009339E2" w14:paraId="4EBD9C4C" w14:textId="77777777">
        <w:trPr>
          <w:trHeight w:val="660"/>
        </w:trPr>
        <w:tc>
          <w:tcPr>
            <w:tcW w:w="1275" w:type="dxa"/>
          </w:tcPr>
          <w:p w:rsidRPr="00A90E78" w:rsidR="0054240C" w:rsidP="0054240C" w:rsidRDefault="0054240C" w14:paraId="1D411DD1" w14:textId="77777777">
            <w:pPr>
              <w:rPr>
                <w:sz w:val="18"/>
                <w:szCs w:val="18"/>
                <w:lang w:val="en-AU"/>
              </w:rPr>
            </w:pPr>
            <w:r w:rsidRPr="00A90E78">
              <w:rPr>
                <w:sz w:val="18"/>
                <w:szCs w:val="18"/>
                <w:lang w:val="en-AU"/>
              </w:rPr>
              <w:t>Sperm stage</w:t>
            </w:r>
          </w:p>
        </w:tc>
        <w:tc>
          <w:tcPr>
            <w:tcW w:w="0" w:type="auto"/>
          </w:tcPr>
          <w:p w:rsidRPr="00A90E78" w:rsidR="0054240C" w:rsidP="0054240C" w:rsidRDefault="0054240C" w14:paraId="66218EED" w14:textId="77777777">
            <w:pPr>
              <w:rPr>
                <w:sz w:val="18"/>
                <w:szCs w:val="18"/>
                <w:lang w:val="en-AU"/>
              </w:rPr>
            </w:pPr>
            <w:r w:rsidRPr="00A90E78">
              <w:rPr>
                <w:sz w:val="18"/>
                <w:szCs w:val="18"/>
                <w:lang w:val="en-AU"/>
              </w:rPr>
              <w:t>Proportion of spermatogonia</w:t>
            </w:r>
          </w:p>
        </w:tc>
        <w:tc>
          <w:tcPr>
            <w:tcW w:w="0" w:type="auto"/>
          </w:tcPr>
          <w:p w:rsidRPr="00A90E78" w:rsidR="0054240C" w:rsidP="0054240C" w:rsidRDefault="0054240C" w14:paraId="3074F630" w14:textId="77777777">
            <w:pPr>
              <w:rPr>
                <w:sz w:val="18"/>
                <w:szCs w:val="18"/>
                <w:lang w:val="en-AU"/>
              </w:rPr>
            </w:pPr>
            <w:r>
              <w:rPr>
                <w:sz w:val="18"/>
                <w:szCs w:val="18"/>
                <w:lang w:val="en-AU"/>
              </w:rPr>
              <w:t>n = 30</w:t>
            </w:r>
          </w:p>
        </w:tc>
        <w:tc>
          <w:tcPr>
            <w:tcW w:w="0" w:type="auto"/>
          </w:tcPr>
          <w:p w:rsidRPr="00A90E78" w:rsidR="0054240C" w:rsidP="0054240C" w:rsidRDefault="0054240C" w14:paraId="12154BFC" w14:textId="77777777">
            <w:pPr>
              <w:rPr>
                <w:sz w:val="18"/>
                <w:szCs w:val="18"/>
                <w:lang w:val="en-AU"/>
              </w:rPr>
            </w:pPr>
            <w:r w:rsidRPr="00A90E78">
              <w:rPr>
                <w:sz w:val="18"/>
                <w:szCs w:val="18"/>
                <w:lang w:val="en-AU"/>
              </w:rPr>
              <w:t>GLM</w:t>
            </w:r>
            <w:r>
              <w:rPr>
                <w:sz w:val="18"/>
                <w:szCs w:val="18"/>
                <w:lang w:val="en-AU"/>
              </w:rPr>
              <w:t>E</w:t>
            </w:r>
          </w:p>
        </w:tc>
        <w:tc>
          <w:tcPr>
            <w:tcW w:w="0" w:type="auto"/>
          </w:tcPr>
          <w:p w:rsidRPr="00A90E78" w:rsidR="0054240C" w:rsidP="0054240C" w:rsidRDefault="0054240C" w14:paraId="5610AD08"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58CAE55F" w14:textId="77777777">
            <w:pPr>
              <w:rPr>
                <w:sz w:val="18"/>
                <w:szCs w:val="18"/>
                <w:lang w:val="en-AU"/>
              </w:rPr>
            </w:pPr>
          </w:p>
        </w:tc>
        <w:tc>
          <w:tcPr>
            <w:tcW w:w="0" w:type="auto"/>
          </w:tcPr>
          <w:p w:rsidRPr="00A90E78" w:rsidR="0054240C" w:rsidP="0054240C" w:rsidRDefault="0054240C" w14:paraId="7ACE42B4" w14:textId="77777777">
            <w:pPr>
              <w:rPr>
                <w:sz w:val="18"/>
                <w:szCs w:val="18"/>
                <w:lang w:val="en-AU"/>
              </w:rPr>
            </w:pPr>
          </w:p>
        </w:tc>
        <w:tc>
          <w:tcPr>
            <w:tcW w:w="0" w:type="auto"/>
          </w:tcPr>
          <w:p w:rsidRPr="00A90E78" w:rsidR="0054240C" w:rsidP="0054240C" w:rsidRDefault="0054240C" w14:paraId="55E1E162"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2.259</w:t>
            </w:r>
          </w:p>
        </w:tc>
        <w:tc>
          <w:tcPr>
            <w:tcW w:w="0" w:type="auto"/>
          </w:tcPr>
          <w:p w:rsidRPr="00A90E78" w:rsidR="0054240C" w:rsidP="0054240C" w:rsidRDefault="0054240C" w14:paraId="55905F51" w14:textId="77777777">
            <w:pPr>
              <w:rPr>
                <w:sz w:val="18"/>
                <w:szCs w:val="18"/>
                <w:lang w:val="en-AU"/>
              </w:rPr>
            </w:pPr>
            <w:r w:rsidRPr="00A90E78">
              <w:rPr>
                <w:sz w:val="18"/>
                <w:szCs w:val="18"/>
                <w:lang w:val="en-AU"/>
              </w:rPr>
              <w:t>2</w:t>
            </w:r>
          </w:p>
        </w:tc>
        <w:tc>
          <w:tcPr>
            <w:tcW w:w="0" w:type="auto"/>
          </w:tcPr>
          <w:p w:rsidRPr="00A90E78" w:rsidR="0054240C" w:rsidP="0054240C" w:rsidRDefault="0054240C" w14:paraId="1EA583CA" w14:textId="77777777">
            <w:pPr>
              <w:rPr>
                <w:sz w:val="18"/>
                <w:szCs w:val="18"/>
                <w:lang w:val="en-AU"/>
              </w:rPr>
            </w:pPr>
            <w:r w:rsidRPr="00A90E78">
              <w:rPr>
                <w:sz w:val="18"/>
                <w:szCs w:val="18"/>
                <w:lang w:val="en-AU"/>
              </w:rPr>
              <w:t>p = 0.323</w:t>
            </w:r>
          </w:p>
        </w:tc>
      </w:tr>
      <w:tr w:rsidRPr="00A90E78" w:rsidR="0054240C" w:rsidTr="009339E2" w14:paraId="7B492CF7" w14:textId="77777777">
        <w:trPr>
          <w:trHeight w:val="660"/>
        </w:trPr>
        <w:tc>
          <w:tcPr>
            <w:tcW w:w="1275" w:type="dxa"/>
          </w:tcPr>
          <w:p w:rsidRPr="00A90E78" w:rsidR="0054240C" w:rsidP="0054240C" w:rsidRDefault="0054240C" w14:paraId="5B21E720" w14:textId="77777777">
            <w:pPr>
              <w:rPr>
                <w:sz w:val="18"/>
                <w:szCs w:val="18"/>
                <w:lang w:val="en-AU"/>
              </w:rPr>
            </w:pPr>
          </w:p>
        </w:tc>
        <w:tc>
          <w:tcPr>
            <w:tcW w:w="0" w:type="auto"/>
          </w:tcPr>
          <w:p w:rsidRPr="00A90E78" w:rsidR="0054240C" w:rsidP="0054240C" w:rsidRDefault="0054240C" w14:paraId="3EAC9675" w14:textId="77777777">
            <w:pPr>
              <w:rPr>
                <w:sz w:val="18"/>
                <w:szCs w:val="18"/>
                <w:lang w:val="en-AU"/>
              </w:rPr>
            </w:pPr>
          </w:p>
        </w:tc>
        <w:tc>
          <w:tcPr>
            <w:tcW w:w="0" w:type="auto"/>
          </w:tcPr>
          <w:p w:rsidRPr="00A90E78" w:rsidR="0054240C" w:rsidP="0054240C" w:rsidRDefault="0054240C" w14:paraId="7E14EC8E" w14:textId="77777777">
            <w:pPr>
              <w:rPr>
                <w:sz w:val="18"/>
                <w:szCs w:val="18"/>
                <w:lang w:val="en-AU"/>
              </w:rPr>
            </w:pPr>
          </w:p>
        </w:tc>
        <w:tc>
          <w:tcPr>
            <w:tcW w:w="0" w:type="auto"/>
          </w:tcPr>
          <w:p w:rsidRPr="00A90E78" w:rsidR="0054240C" w:rsidP="0054240C" w:rsidRDefault="0054240C" w14:paraId="03C3EC91" w14:textId="77777777">
            <w:pPr>
              <w:rPr>
                <w:sz w:val="18"/>
                <w:szCs w:val="18"/>
                <w:lang w:val="en-AU"/>
              </w:rPr>
            </w:pPr>
          </w:p>
        </w:tc>
        <w:tc>
          <w:tcPr>
            <w:tcW w:w="0" w:type="auto"/>
          </w:tcPr>
          <w:p w:rsidRPr="00A90E78" w:rsidR="0054240C" w:rsidP="0054240C" w:rsidRDefault="0054240C" w14:paraId="0E571639"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3DFC4E3E" w14:textId="77777777">
            <w:pPr>
              <w:rPr>
                <w:sz w:val="18"/>
                <w:szCs w:val="18"/>
                <w:lang w:val="en-AU"/>
              </w:rPr>
            </w:pPr>
          </w:p>
        </w:tc>
        <w:tc>
          <w:tcPr>
            <w:tcW w:w="0" w:type="auto"/>
          </w:tcPr>
          <w:p w:rsidRPr="00A90E78" w:rsidR="0054240C" w:rsidP="0054240C" w:rsidRDefault="0054240C" w14:paraId="13526995" w14:textId="77777777">
            <w:pPr>
              <w:rPr>
                <w:sz w:val="18"/>
                <w:szCs w:val="18"/>
                <w:lang w:val="en-AU"/>
              </w:rPr>
            </w:pPr>
          </w:p>
        </w:tc>
        <w:tc>
          <w:tcPr>
            <w:tcW w:w="0" w:type="auto"/>
          </w:tcPr>
          <w:p w:rsidRPr="00A90E78" w:rsidR="0054240C" w:rsidP="0054240C" w:rsidRDefault="0054240C" w14:paraId="5BA9306D"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1.376</w:t>
            </w:r>
          </w:p>
        </w:tc>
        <w:tc>
          <w:tcPr>
            <w:tcW w:w="0" w:type="auto"/>
          </w:tcPr>
          <w:p w:rsidRPr="00A90E78" w:rsidR="0054240C" w:rsidP="0054240C" w:rsidRDefault="0054240C" w14:paraId="04B3A164" w14:textId="77777777">
            <w:pPr>
              <w:rPr>
                <w:sz w:val="18"/>
                <w:szCs w:val="18"/>
                <w:lang w:val="en-AU"/>
              </w:rPr>
            </w:pPr>
            <w:r w:rsidRPr="00A90E78">
              <w:rPr>
                <w:sz w:val="18"/>
                <w:szCs w:val="18"/>
                <w:lang w:val="en-AU"/>
              </w:rPr>
              <w:t>1</w:t>
            </w:r>
          </w:p>
        </w:tc>
        <w:tc>
          <w:tcPr>
            <w:tcW w:w="0" w:type="auto"/>
          </w:tcPr>
          <w:p w:rsidRPr="00A90E78" w:rsidR="0054240C" w:rsidP="0054240C" w:rsidRDefault="0054240C" w14:paraId="7A4319FE" w14:textId="77777777">
            <w:pPr>
              <w:rPr>
                <w:sz w:val="18"/>
                <w:szCs w:val="18"/>
                <w:lang w:val="en-AU"/>
              </w:rPr>
            </w:pPr>
            <w:r w:rsidRPr="00A90E78">
              <w:rPr>
                <w:sz w:val="18"/>
                <w:szCs w:val="18"/>
                <w:lang w:val="en-AU"/>
              </w:rPr>
              <w:t>p = 0.241</w:t>
            </w:r>
          </w:p>
        </w:tc>
      </w:tr>
      <w:tr w:rsidRPr="00A90E78" w:rsidR="0054240C" w:rsidTr="009339E2" w14:paraId="6F8E6C8F" w14:textId="77777777">
        <w:trPr>
          <w:trHeight w:val="660"/>
        </w:trPr>
        <w:tc>
          <w:tcPr>
            <w:tcW w:w="1275" w:type="dxa"/>
          </w:tcPr>
          <w:p w:rsidRPr="00A90E78" w:rsidR="0054240C" w:rsidP="0054240C" w:rsidRDefault="0054240C" w14:paraId="414EFE22" w14:textId="77777777">
            <w:pPr>
              <w:rPr>
                <w:sz w:val="18"/>
                <w:szCs w:val="18"/>
                <w:lang w:val="en-AU"/>
              </w:rPr>
            </w:pPr>
          </w:p>
        </w:tc>
        <w:tc>
          <w:tcPr>
            <w:tcW w:w="0" w:type="auto"/>
          </w:tcPr>
          <w:p w:rsidRPr="00A90E78" w:rsidR="0054240C" w:rsidP="0054240C" w:rsidRDefault="0054240C" w14:paraId="0E7848AE" w14:textId="77777777">
            <w:pPr>
              <w:rPr>
                <w:sz w:val="18"/>
                <w:szCs w:val="18"/>
                <w:lang w:val="en-AU"/>
              </w:rPr>
            </w:pPr>
          </w:p>
        </w:tc>
        <w:tc>
          <w:tcPr>
            <w:tcW w:w="0" w:type="auto"/>
          </w:tcPr>
          <w:p w:rsidRPr="00A90E78" w:rsidR="0054240C" w:rsidP="0054240C" w:rsidRDefault="0054240C" w14:paraId="3788E506" w14:textId="77777777">
            <w:pPr>
              <w:rPr>
                <w:sz w:val="18"/>
                <w:szCs w:val="18"/>
                <w:lang w:val="en-AU"/>
              </w:rPr>
            </w:pPr>
          </w:p>
        </w:tc>
        <w:tc>
          <w:tcPr>
            <w:tcW w:w="0" w:type="auto"/>
          </w:tcPr>
          <w:p w:rsidRPr="00A90E78" w:rsidR="0054240C" w:rsidP="0054240C" w:rsidRDefault="0054240C" w14:paraId="19C6D84C" w14:textId="77777777">
            <w:pPr>
              <w:rPr>
                <w:sz w:val="18"/>
                <w:szCs w:val="18"/>
                <w:lang w:val="en-AU"/>
              </w:rPr>
            </w:pPr>
          </w:p>
        </w:tc>
        <w:tc>
          <w:tcPr>
            <w:tcW w:w="0" w:type="auto"/>
          </w:tcPr>
          <w:p w:rsidRPr="00A90E78" w:rsidR="0054240C" w:rsidP="0054240C" w:rsidRDefault="0054240C" w14:paraId="7C64892A" w14:textId="77777777">
            <w:pPr>
              <w:rPr>
                <w:sz w:val="18"/>
                <w:szCs w:val="18"/>
                <w:lang w:val="en-AU"/>
              </w:rPr>
            </w:pPr>
          </w:p>
        </w:tc>
        <w:tc>
          <w:tcPr>
            <w:tcW w:w="0" w:type="auto"/>
          </w:tcPr>
          <w:p w:rsidRPr="00A90E78" w:rsidR="0054240C" w:rsidP="0054240C" w:rsidRDefault="0054240C" w14:paraId="37EEFAE2" w14:textId="77777777">
            <w:pPr>
              <w:rPr>
                <w:sz w:val="18"/>
                <w:szCs w:val="18"/>
                <w:lang w:val="en-AU"/>
              </w:rPr>
            </w:pPr>
            <w:r w:rsidRPr="00A90E78">
              <w:rPr>
                <w:sz w:val="18"/>
                <w:szCs w:val="18"/>
                <w:lang w:val="en-AU"/>
              </w:rPr>
              <w:t>Frog ID</w:t>
            </w:r>
          </w:p>
        </w:tc>
        <w:tc>
          <w:tcPr>
            <w:tcW w:w="0" w:type="auto"/>
          </w:tcPr>
          <w:p w:rsidRPr="00A90E78" w:rsidR="0054240C" w:rsidP="0054240C" w:rsidRDefault="0054240C" w14:paraId="661B75DC" w14:textId="77777777">
            <w:pPr>
              <w:rPr>
                <w:sz w:val="18"/>
                <w:szCs w:val="18"/>
                <w:lang w:val="en-AU"/>
              </w:rPr>
            </w:pPr>
            <w:r w:rsidRPr="00A90E78">
              <w:rPr>
                <w:sz w:val="18"/>
                <w:szCs w:val="18"/>
                <w:lang w:val="en-AU"/>
              </w:rPr>
              <w:t>Variance = 0.05399</w:t>
            </w:r>
            <w:r>
              <w:rPr>
                <w:sz w:val="18"/>
                <w:szCs w:val="18"/>
                <w:lang w:val="en-AU"/>
              </w:rPr>
              <w:t xml:space="preserve"> </w:t>
            </w:r>
            <w:r>
              <w:rPr>
                <w:sz w:val="18"/>
                <w:szCs w:val="18"/>
                <w:lang w:val="en-AU"/>
              </w:rPr>
              <w:sym w:font="Symbol" w:char="F0B1"/>
            </w:r>
            <w:r>
              <w:rPr>
                <w:sz w:val="18"/>
                <w:szCs w:val="18"/>
                <w:lang w:val="en-AU"/>
              </w:rPr>
              <w:t xml:space="preserve">  </w:t>
            </w:r>
            <w:r w:rsidRPr="00A90E78">
              <w:rPr>
                <w:sz w:val="18"/>
                <w:szCs w:val="18"/>
                <w:lang w:val="en-AU"/>
              </w:rPr>
              <w:t>0.232</w:t>
            </w:r>
          </w:p>
        </w:tc>
        <w:tc>
          <w:tcPr>
            <w:tcW w:w="0" w:type="auto"/>
          </w:tcPr>
          <w:p w:rsidRPr="00A90E78" w:rsidR="0054240C" w:rsidP="0054240C" w:rsidRDefault="0054240C" w14:paraId="468556E2" w14:textId="77777777">
            <w:pPr>
              <w:rPr>
                <w:sz w:val="18"/>
                <w:szCs w:val="18"/>
                <w:lang w:val="en-AU"/>
              </w:rPr>
            </w:pPr>
          </w:p>
        </w:tc>
        <w:tc>
          <w:tcPr>
            <w:tcW w:w="0" w:type="auto"/>
          </w:tcPr>
          <w:p w:rsidRPr="00A90E78" w:rsidR="0054240C" w:rsidP="0054240C" w:rsidRDefault="0054240C" w14:paraId="0462ED67" w14:textId="77777777">
            <w:pPr>
              <w:rPr>
                <w:sz w:val="18"/>
                <w:szCs w:val="18"/>
                <w:lang w:val="en-AU"/>
              </w:rPr>
            </w:pPr>
          </w:p>
        </w:tc>
        <w:tc>
          <w:tcPr>
            <w:tcW w:w="0" w:type="auto"/>
          </w:tcPr>
          <w:p w:rsidRPr="00A90E78" w:rsidR="0054240C" w:rsidP="0054240C" w:rsidRDefault="0054240C" w14:paraId="623A3EF7" w14:textId="77777777">
            <w:pPr>
              <w:rPr>
                <w:sz w:val="18"/>
                <w:szCs w:val="18"/>
                <w:lang w:val="en-AU"/>
              </w:rPr>
            </w:pPr>
          </w:p>
        </w:tc>
      </w:tr>
      <w:tr w:rsidRPr="00A90E78" w:rsidR="0054240C" w:rsidTr="009339E2" w14:paraId="07F27BD9" w14:textId="77777777">
        <w:trPr>
          <w:trHeight w:val="660"/>
        </w:trPr>
        <w:tc>
          <w:tcPr>
            <w:tcW w:w="1275" w:type="dxa"/>
          </w:tcPr>
          <w:p w:rsidRPr="00A90E78" w:rsidR="0054240C" w:rsidP="0054240C" w:rsidRDefault="0054240C" w14:paraId="45E79A31" w14:textId="77777777">
            <w:pPr>
              <w:rPr>
                <w:sz w:val="18"/>
                <w:szCs w:val="18"/>
                <w:lang w:val="en-AU"/>
              </w:rPr>
            </w:pPr>
          </w:p>
        </w:tc>
        <w:tc>
          <w:tcPr>
            <w:tcW w:w="0" w:type="auto"/>
          </w:tcPr>
          <w:p w:rsidRPr="00A90E78" w:rsidR="0054240C" w:rsidP="0054240C" w:rsidRDefault="0054240C" w14:paraId="61132789" w14:textId="77777777">
            <w:pPr>
              <w:rPr>
                <w:sz w:val="18"/>
                <w:szCs w:val="18"/>
                <w:lang w:val="en-AU"/>
              </w:rPr>
            </w:pPr>
            <w:r w:rsidRPr="00A90E78">
              <w:rPr>
                <w:sz w:val="18"/>
                <w:szCs w:val="18"/>
                <w:lang w:val="en-AU"/>
              </w:rPr>
              <w:t>Proportion of spermatocytes</w:t>
            </w:r>
          </w:p>
        </w:tc>
        <w:tc>
          <w:tcPr>
            <w:tcW w:w="0" w:type="auto"/>
          </w:tcPr>
          <w:p w:rsidRPr="00A90E78" w:rsidR="0054240C" w:rsidP="0054240C" w:rsidRDefault="0054240C" w14:paraId="36E09587" w14:textId="77777777">
            <w:pPr>
              <w:rPr>
                <w:sz w:val="18"/>
                <w:szCs w:val="18"/>
                <w:lang w:val="en-AU"/>
              </w:rPr>
            </w:pPr>
            <w:r>
              <w:rPr>
                <w:sz w:val="18"/>
                <w:szCs w:val="18"/>
                <w:lang w:val="en-AU"/>
              </w:rPr>
              <w:t>N = 30</w:t>
            </w:r>
          </w:p>
        </w:tc>
        <w:tc>
          <w:tcPr>
            <w:tcW w:w="0" w:type="auto"/>
          </w:tcPr>
          <w:p w:rsidRPr="00A90E78" w:rsidR="0054240C" w:rsidP="0054240C" w:rsidRDefault="0054240C" w14:paraId="60D51EF4" w14:textId="77777777">
            <w:pPr>
              <w:rPr>
                <w:sz w:val="18"/>
                <w:szCs w:val="18"/>
                <w:lang w:val="en-AU"/>
              </w:rPr>
            </w:pPr>
            <w:r w:rsidRPr="00A90E78">
              <w:rPr>
                <w:sz w:val="18"/>
                <w:szCs w:val="18"/>
                <w:lang w:val="en-AU"/>
              </w:rPr>
              <w:t>GLM</w:t>
            </w:r>
            <w:r>
              <w:rPr>
                <w:sz w:val="18"/>
                <w:szCs w:val="18"/>
                <w:lang w:val="en-AU"/>
              </w:rPr>
              <w:t>E</w:t>
            </w:r>
          </w:p>
        </w:tc>
        <w:tc>
          <w:tcPr>
            <w:tcW w:w="0" w:type="auto"/>
          </w:tcPr>
          <w:p w:rsidRPr="00A90E78" w:rsidR="0054240C" w:rsidP="0054240C" w:rsidRDefault="0054240C" w14:paraId="6B115858"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137722C7" w14:textId="77777777">
            <w:pPr>
              <w:rPr>
                <w:sz w:val="18"/>
                <w:szCs w:val="18"/>
                <w:lang w:val="en-AU"/>
              </w:rPr>
            </w:pPr>
          </w:p>
        </w:tc>
        <w:tc>
          <w:tcPr>
            <w:tcW w:w="0" w:type="auto"/>
          </w:tcPr>
          <w:p w:rsidRPr="00A90E78" w:rsidR="0054240C" w:rsidP="0054240C" w:rsidRDefault="0054240C" w14:paraId="5C7DFB0B" w14:textId="77777777">
            <w:pPr>
              <w:rPr>
                <w:sz w:val="18"/>
                <w:szCs w:val="18"/>
                <w:lang w:val="en-AU"/>
              </w:rPr>
            </w:pPr>
          </w:p>
        </w:tc>
        <w:tc>
          <w:tcPr>
            <w:tcW w:w="0" w:type="auto"/>
          </w:tcPr>
          <w:p w:rsidRPr="00A90E78" w:rsidR="0054240C" w:rsidP="0054240C" w:rsidRDefault="0054240C" w14:paraId="6814AB29"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6.416</w:t>
            </w:r>
          </w:p>
        </w:tc>
        <w:tc>
          <w:tcPr>
            <w:tcW w:w="0" w:type="auto"/>
          </w:tcPr>
          <w:p w:rsidRPr="00A90E78" w:rsidR="0054240C" w:rsidP="0054240C" w:rsidRDefault="0054240C" w14:paraId="7BF73FBF" w14:textId="77777777">
            <w:pPr>
              <w:rPr>
                <w:sz w:val="18"/>
                <w:szCs w:val="18"/>
                <w:lang w:val="en-AU"/>
              </w:rPr>
            </w:pPr>
            <w:r w:rsidRPr="00A90E78">
              <w:rPr>
                <w:sz w:val="18"/>
                <w:szCs w:val="18"/>
                <w:lang w:val="en-AU"/>
              </w:rPr>
              <w:t>2</w:t>
            </w:r>
          </w:p>
        </w:tc>
        <w:tc>
          <w:tcPr>
            <w:tcW w:w="0" w:type="auto"/>
          </w:tcPr>
          <w:p w:rsidRPr="00A90E78" w:rsidR="0054240C" w:rsidP="0054240C" w:rsidRDefault="0054240C" w14:paraId="57558C41" w14:textId="77777777">
            <w:pPr>
              <w:rPr>
                <w:sz w:val="18"/>
                <w:szCs w:val="18"/>
                <w:lang w:val="en-AU"/>
              </w:rPr>
            </w:pPr>
            <w:r w:rsidRPr="00A90E78">
              <w:rPr>
                <w:sz w:val="18"/>
                <w:szCs w:val="18"/>
                <w:lang w:val="en-AU"/>
              </w:rPr>
              <w:t>p = 0.040*</w:t>
            </w:r>
          </w:p>
        </w:tc>
      </w:tr>
      <w:tr w:rsidRPr="00A90E78" w:rsidR="0054240C" w:rsidTr="009339E2" w14:paraId="34D45873" w14:textId="77777777">
        <w:trPr>
          <w:trHeight w:val="660"/>
        </w:trPr>
        <w:tc>
          <w:tcPr>
            <w:tcW w:w="1275" w:type="dxa"/>
          </w:tcPr>
          <w:p w:rsidRPr="00A90E78" w:rsidR="0054240C" w:rsidP="0054240C" w:rsidRDefault="0054240C" w14:paraId="7C85EC53" w14:textId="77777777">
            <w:pPr>
              <w:rPr>
                <w:sz w:val="18"/>
                <w:szCs w:val="18"/>
                <w:lang w:val="en-AU"/>
              </w:rPr>
            </w:pPr>
          </w:p>
        </w:tc>
        <w:tc>
          <w:tcPr>
            <w:tcW w:w="0" w:type="auto"/>
          </w:tcPr>
          <w:p w:rsidRPr="00A90E78" w:rsidR="0054240C" w:rsidP="0054240C" w:rsidRDefault="0054240C" w14:paraId="38C82AB5" w14:textId="77777777">
            <w:pPr>
              <w:rPr>
                <w:sz w:val="18"/>
                <w:szCs w:val="18"/>
                <w:lang w:val="en-AU"/>
              </w:rPr>
            </w:pPr>
          </w:p>
        </w:tc>
        <w:tc>
          <w:tcPr>
            <w:tcW w:w="0" w:type="auto"/>
          </w:tcPr>
          <w:p w:rsidRPr="00A90E78" w:rsidR="0054240C" w:rsidP="0054240C" w:rsidRDefault="0054240C" w14:paraId="721B33A6" w14:textId="77777777">
            <w:pPr>
              <w:rPr>
                <w:sz w:val="18"/>
                <w:szCs w:val="18"/>
                <w:lang w:val="en-AU"/>
              </w:rPr>
            </w:pPr>
          </w:p>
        </w:tc>
        <w:tc>
          <w:tcPr>
            <w:tcW w:w="0" w:type="auto"/>
          </w:tcPr>
          <w:p w:rsidRPr="00A90E78" w:rsidR="0054240C" w:rsidP="0054240C" w:rsidRDefault="0054240C" w14:paraId="1899559A" w14:textId="77777777">
            <w:pPr>
              <w:rPr>
                <w:sz w:val="18"/>
                <w:szCs w:val="18"/>
                <w:lang w:val="en-AU"/>
              </w:rPr>
            </w:pPr>
          </w:p>
        </w:tc>
        <w:tc>
          <w:tcPr>
            <w:tcW w:w="0" w:type="auto"/>
          </w:tcPr>
          <w:p w:rsidRPr="00A90E78" w:rsidR="0054240C" w:rsidP="0054240C" w:rsidRDefault="0054240C" w14:paraId="4D75B6CF"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37F2F014" w14:textId="77777777">
            <w:pPr>
              <w:rPr>
                <w:sz w:val="18"/>
                <w:szCs w:val="18"/>
                <w:lang w:val="en-AU"/>
              </w:rPr>
            </w:pPr>
          </w:p>
        </w:tc>
        <w:tc>
          <w:tcPr>
            <w:tcW w:w="0" w:type="auto"/>
          </w:tcPr>
          <w:p w:rsidRPr="00A90E78" w:rsidR="0054240C" w:rsidP="0054240C" w:rsidRDefault="0054240C" w14:paraId="7DF0F0AD" w14:textId="77777777">
            <w:pPr>
              <w:rPr>
                <w:sz w:val="18"/>
                <w:szCs w:val="18"/>
                <w:lang w:val="en-AU"/>
              </w:rPr>
            </w:pPr>
          </w:p>
        </w:tc>
        <w:tc>
          <w:tcPr>
            <w:tcW w:w="0" w:type="auto"/>
          </w:tcPr>
          <w:p w:rsidRPr="00A90E78" w:rsidR="0054240C" w:rsidP="0054240C" w:rsidRDefault="0054240C" w14:paraId="1F4E0CA5"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0.125</w:t>
            </w:r>
          </w:p>
        </w:tc>
        <w:tc>
          <w:tcPr>
            <w:tcW w:w="0" w:type="auto"/>
          </w:tcPr>
          <w:p w:rsidRPr="00A90E78" w:rsidR="0054240C" w:rsidP="0054240C" w:rsidRDefault="0054240C" w14:paraId="1047C9B8" w14:textId="77777777">
            <w:pPr>
              <w:rPr>
                <w:sz w:val="18"/>
                <w:szCs w:val="18"/>
                <w:lang w:val="en-AU"/>
              </w:rPr>
            </w:pPr>
            <w:r w:rsidRPr="00A90E78">
              <w:rPr>
                <w:sz w:val="18"/>
                <w:szCs w:val="18"/>
                <w:lang w:val="en-AU"/>
              </w:rPr>
              <w:t>1</w:t>
            </w:r>
          </w:p>
        </w:tc>
        <w:tc>
          <w:tcPr>
            <w:tcW w:w="0" w:type="auto"/>
          </w:tcPr>
          <w:p w:rsidRPr="00A90E78" w:rsidR="0054240C" w:rsidP="0054240C" w:rsidRDefault="0054240C" w14:paraId="2D125F07" w14:textId="77777777">
            <w:pPr>
              <w:rPr>
                <w:sz w:val="18"/>
                <w:szCs w:val="18"/>
                <w:lang w:val="en-AU"/>
              </w:rPr>
            </w:pPr>
            <w:r w:rsidRPr="00A90E78">
              <w:rPr>
                <w:sz w:val="18"/>
                <w:szCs w:val="18"/>
                <w:lang w:val="en-AU"/>
              </w:rPr>
              <w:t>p = 0.724</w:t>
            </w:r>
          </w:p>
        </w:tc>
      </w:tr>
      <w:tr w:rsidRPr="00A90E78" w:rsidR="0054240C" w:rsidTr="009339E2" w14:paraId="75F3EACF" w14:textId="77777777">
        <w:trPr>
          <w:trHeight w:val="420"/>
        </w:trPr>
        <w:tc>
          <w:tcPr>
            <w:tcW w:w="1275" w:type="dxa"/>
          </w:tcPr>
          <w:p w:rsidRPr="00A90E78" w:rsidR="0054240C" w:rsidP="0054240C" w:rsidRDefault="0054240C" w14:paraId="51520380" w14:textId="77777777">
            <w:pPr>
              <w:rPr>
                <w:sz w:val="18"/>
                <w:szCs w:val="18"/>
                <w:lang w:val="en-AU"/>
              </w:rPr>
            </w:pPr>
          </w:p>
        </w:tc>
        <w:tc>
          <w:tcPr>
            <w:tcW w:w="0" w:type="auto"/>
          </w:tcPr>
          <w:p w:rsidRPr="00A90E78" w:rsidR="0054240C" w:rsidP="0054240C" w:rsidRDefault="0054240C" w14:paraId="525D2987" w14:textId="77777777">
            <w:pPr>
              <w:rPr>
                <w:sz w:val="18"/>
                <w:szCs w:val="18"/>
                <w:lang w:val="en-AU"/>
              </w:rPr>
            </w:pPr>
          </w:p>
        </w:tc>
        <w:tc>
          <w:tcPr>
            <w:tcW w:w="0" w:type="auto"/>
          </w:tcPr>
          <w:p w:rsidRPr="00A90E78" w:rsidR="0054240C" w:rsidP="0054240C" w:rsidRDefault="0054240C" w14:paraId="5B0F0CB0" w14:textId="77777777">
            <w:pPr>
              <w:rPr>
                <w:sz w:val="18"/>
                <w:szCs w:val="18"/>
                <w:lang w:val="en-AU"/>
              </w:rPr>
            </w:pPr>
          </w:p>
        </w:tc>
        <w:tc>
          <w:tcPr>
            <w:tcW w:w="0" w:type="auto"/>
          </w:tcPr>
          <w:p w:rsidRPr="00A90E78" w:rsidR="0054240C" w:rsidP="0054240C" w:rsidRDefault="0054240C" w14:paraId="6B66A44F" w14:textId="77777777">
            <w:pPr>
              <w:rPr>
                <w:sz w:val="18"/>
                <w:szCs w:val="18"/>
                <w:lang w:val="en-AU"/>
              </w:rPr>
            </w:pPr>
          </w:p>
        </w:tc>
        <w:tc>
          <w:tcPr>
            <w:tcW w:w="0" w:type="auto"/>
          </w:tcPr>
          <w:p w:rsidRPr="00A90E78" w:rsidR="0054240C" w:rsidP="0054240C" w:rsidRDefault="0054240C" w14:paraId="5BBA6BE0" w14:textId="77777777">
            <w:pPr>
              <w:rPr>
                <w:sz w:val="18"/>
                <w:szCs w:val="18"/>
                <w:lang w:val="en-AU"/>
              </w:rPr>
            </w:pPr>
          </w:p>
        </w:tc>
        <w:tc>
          <w:tcPr>
            <w:tcW w:w="0" w:type="auto"/>
          </w:tcPr>
          <w:p w:rsidRPr="00A90E78" w:rsidR="0054240C" w:rsidP="0054240C" w:rsidRDefault="0054240C" w14:paraId="19C94FE9" w14:textId="77777777">
            <w:pPr>
              <w:rPr>
                <w:sz w:val="18"/>
                <w:szCs w:val="18"/>
                <w:lang w:val="en-AU"/>
              </w:rPr>
            </w:pPr>
            <w:r w:rsidRPr="00A90E78">
              <w:rPr>
                <w:sz w:val="18"/>
                <w:szCs w:val="18"/>
                <w:lang w:val="en-AU"/>
              </w:rPr>
              <w:t>Frog ID</w:t>
            </w:r>
          </w:p>
        </w:tc>
        <w:tc>
          <w:tcPr>
            <w:tcW w:w="0" w:type="auto"/>
          </w:tcPr>
          <w:p w:rsidRPr="00A90E78" w:rsidR="0054240C" w:rsidP="0054240C" w:rsidRDefault="0054240C" w14:paraId="5B0B67D2" w14:textId="77777777">
            <w:pPr>
              <w:rPr>
                <w:sz w:val="18"/>
                <w:szCs w:val="18"/>
                <w:lang w:val="en-AU"/>
              </w:rPr>
            </w:pPr>
            <w:r w:rsidRPr="00A90E78">
              <w:rPr>
                <w:sz w:val="18"/>
                <w:szCs w:val="18"/>
                <w:lang w:val="en-AU"/>
              </w:rPr>
              <w:t>Variance = 0.1868</w:t>
            </w:r>
            <w:r>
              <w:rPr>
                <w:sz w:val="18"/>
                <w:szCs w:val="18"/>
                <w:lang w:val="en-AU"/>
              </w:rPr>
              <w:t xml:space="preserve"> </w:t>
            </w:r>
            <w:r>
              <w:rPr>
                <w:sz w:val="18"/>
                <w:szCs w:val="18"/>
                <w:lang w:val="en-AU"/>
              </w:rPr>
              <w:sym w:font="Symbol" w:char="F0B1"/>
            </w:r>
            <w:r>
              <w:rPr>
                <w:sz w:val="18"/>
                <w:szCs w:val="18"/>
                <w:lang w:val="en-AU"/>
              </w:rPr>
              <w:t xml:space="preserve">  </w:t>
            </w:r>
            <w:r w:rsidRPr="00A90E78">
              <w:rPr>
                <w:sz w:val="18"/>
                <w:szCs w:val="18"/>
                <w:lang w:val="en-AU"/>
              </w:rPr>
              <w:t>0.4322</w:t>
            </w:r>
          </w:p>
        </w:tc>
        <w:tc>
          <w:tcPr>
            <w:tcW w:w="0" w:type="auto"/>
          </w:tcPr>
          <w:p w:rsidRPr="00A90E78" w:rsidR="0054240C" w:rsidP="0054240C" w:rsidRDefault="0054240C" w14:paraId="5F9ADCBF" w14:textId="77777777">
            <w:pPr>
              <w:rPr>
                <w:sz w:val="18"/>
                <w:szCs w:val="18"/>
                <w:lang w:val="en-AU"/>
              </w:rPr>
            </w:pPr>
          </w:p>
        </w:tc>
        <w:tc>
          <w:tcPr>
            <w:tcW w:w="0" w:type="auto"/>
          </w:tcPr>
          <w:p w:rsidRPr="00A90E78" w:rsidR="0054240C" w:rsidP="0054240C" w:rsidRDefault="0054240C" w14:paraId="53137615" w14:textId="77777777">
            <w:pPr>
              <w:rPr>
                <w:sz w:val="18"/>
                <w:szCs w:val="18"/>
                <w:lang w:val="en-AU"/>
              </w:rPr>
            </w:pPr>
          </w:p>
        </w:tc>
        <w:tc>
          <w:tcPr>
            <w:tcW w:w="0" w:type="auto"/>
          </w:tcPr>
          <w:p w:rsidRPr="00A90E78" w:rsidR="0054240C" w:rsidP="0054240C" w:rsidRDefault="0054240C" w14:paraId="2CA5F6A5" w14:textId="77777777">
            <w:pPr>
              <w:rPr>
                <w:sz w:val="18"/>
                <w:szCs w:val="18"/>
                <w:lang w:val="en-AU"/>
              </w:rPr>
            </w:pPr>
          </w:p>
        </w:tc>
      </w:tr>
      <w:tr w:rsidRPr="00A90E78" w:rsidR="0054240C" w:rsidTr="009339E2" w14:paraId="2CCCA50A" w14:textId="77777777">
        <w:trPr>
          <w:trHeight w:val="436"/>
        </w:trPr>
        <w:tc>
          <w:tcPr>
            <w:tcW w:w="1275" w:type="dxa"/>
          </w:tcPr>
          <w:p w:rsidRPr="00A90E78" w:rsidR="0054240C" w:rsidP="0054240C" w:rsidRDefault="0054240C" w14:paraId="2984035B" w14:textId="77777777">
            <w:pPr>
              <w:rPr>
                <w:sz w:val="18"/>
                <w:szCs w:val="18"/>
                <w:lang w:val="en-AU"/>
              </w:rPr>
            </w:pPr>
          </w:p>
        </w:tc>
        <w:tc>
          <w:tcPr>
            <w:tcW w:w="0" w:type="auto"/>
          </w:tcPr>
          <w:p w:rsidRPr="00A90E78" w:rsidR="0054240C" w:rsidP="0054240C" w:rsidRDefault="0054240C" w14:paraId="48819326" w14:textId="77777777">
            <w:pPr>
              <w:rPr>
                <w:sz w:val="18"/>
                <w:szCs w:val="18"/>
                <w:lang w:val="en-AU"/>
              </w:rPr>
            </w:pPr>
            <w:r w:rsidRPr="00A90E78">
              <w:rPr>
                <w:sz w:val="18"/>
                <w:szCs w:val="18"/>
                <w:lang w:val="en-AU"/>
              </w:rPr>
              <w:t>Proportion of sperma</w:t>
            </w:r>
            <w:r>
              <w:rPr>
                <w:sz w:val="18"/>
                <w:szCs w:val="18"/>
                <w:lang w:val="en-AU"/>
              </w:rPr>
              <w:t>tozoa</w:t>
            </w:r>
          </w:p>
        </w:tc>
        <w:tc>
          <w:tcPr>
            <w:tcW w:w="0" w:type="auto"/>
          </w:tcPr>
          <w:p w:rsidRPr="00A90E78" w:rsidR="0054240C" w:rsidP="0054240C" w:rsidRDefault="0054240C" w14:paraId="2DF6F185" w14:textId="77777777">
            <w:pPr>
              <w:rPr>
                <w:sz w:val="18"/>
                <w:szCs w:val="18"/>
                <w:lang w:val="en-AU"/>
              </w:rPr>
            </w:pPr>
            <w:r>
              <w:rPr>
                <w:sz w:val="18"/>
                <w:szCs w:val="18"/>
                <w:lang w:val="en-AU"/>
              </w:rPr>
              <w:t>N = 30</w:t>
            </w:r>
          </w:p>
        </w:tc>
        <w:tc>
          <w:tcPr>
            <w:tcW w:w="0" w:type="auto"/>
          </w:tcPr>
          <w:p w:rsidRPr="00A90E78" w:rsidR="0054240C" w:rsidP="0054240C" w:rsidRDefault="0054240C" w14:paraId="759C578D" w14:textId="77777777">
            <w:pPr>
              <w:rPr>
                <w:sz w:val="18"/>
                <w:szCs w:val="18"/>
                <w:lang w:val="en-AU"/>
              </w:rPr>
            </w:pPr>
            <w:r w:rsidRPr="00A90E78">
              <w:rPr>
                <w:sz w:val="18"/>
                <w:szCs w:val="18"/>
                <w:lang w:val="en-AU"/>
              </w:rPr>
              <w:t>GLM</w:t>
            </w:r>
            <w:r>
              <w:rPr>
                <w:sz w:val="18"/>
                <w:szCs w:val="18"/>
                <w:lang w:val="en-AU"/>
              </w:rPr>
              <w:t>E</w:t>
            </w:r>
          </w:p>
        </w:tc>
        <w:tc>
          <w:tcPr>
            <w:tcW w:w="0" w:type="auto"/>
          </w:tcPr>
          <w:p w:rsidRPr="00A90E78" w:rsidR="0054240C" w:rsidP="0054240C" w:rsidRDefault="0054240C" w14:paraId="09D7AD11"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32172DEF" w14:textId="77777777">
            <w:pPr>
              <w:rPr>
                <w:sz w:val="18"/>
                <w:szCs w:val="18"/>
                <w:lang w:val="en-AU"/>
              </w:rPr>
            </w:pPr>
          </w:p>
        </w:tc>
        <w:tc>
          <w:tcPr>
            <w:tcW w:w="0" w:type="auto"/>
          </w:tcPr>
          <w:p w:rsidRPr="00A90E78" w:rsidR="0054240C" w:rsidP="0054240C" w:rsidRDefault="0054240C" w14:paraId="3E49EB9D" w14:textId="77777777">
            <w:pPr>
              <w:rPr>
                <w:sz w:val="18"/>
                <w:szCs w:val="18"/>
                <w:lang w:val="en-AU"/>
              </w:rPr>
            </w:pPr>
          </w:p>
        </w:tc>
        <w:tc>
          <w:tcPr>
            <w:tcW w:w="0" w:type="auto"/>
          </w:tcPr>
          <w:p w:rsidRPr="00A90E78" w:rsidR="0054240C" w:rsidP="0054240C" w:rsidRDefault="0054240C" w14:paraId="34E0ABF2"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5.723</w:t>
            </w:r>
          </w:p>
        </w:tc>
        <w:tc>
          <w:tcPr>
            <w:tcW w:w="0" w:type="auto"/>
          </w:tcPr>
          <w:p w:rsidRPr="00A90E78" w:rsidR="0054240C" w:rsidP="0054240C" w:rsidRDefault="0054240C" w14:paraId="2A312873" w14:textId="77777777">
            <w:pPr>
              <w:rPr>
                <w:sz w:val="18"/>
                <w:szCs w:val="18"/>
                <w:lang w:val="en-AU"/>
              </w:rPr>
            </w:pPr>
            <w:r w:rsidRPr="00A90E78">
              <w:rPr>
                <w:sz w:val="18"/>
                <w:szCs w:val="18"/>
                <w:lang w:val="en-AU"/>
              </w:rPr>
              <w:t>2</w:t>
            </w:r>
          </w:p>
        </w:tc>
        <w:tc>
          <w:tcPr>
            <w:tcW w:w="0" w:type="auto"/>
          </w:tcPr>
          <w:p w:rsidRPr="00A90E78" w:rsidR="0054240C" w:rsidP="0054240C" w:rsidRDefault="0054240C" w14:paraId="3AE98CD5" w14:textId="77777777">
            <w:pPr>
              <w:rPr>
                <w:sz w:val="18"/>
                <w:szCs w:val="18"/>
                <w:lang w:val="en-AU"/>
              </w:rPr>
            </w:pPr>
            <w:r w:rsidRPr="00A90E78">
              <w:rPr>
                <w:sz w:val="18"/>
                <w:szCs w:val="18"/>
                <w:lang w:val="en-AU"/>
              </w:rPr>
              <w:t>p = 0.057</w:t>
            </w:r>
          </w:p>
        </w:tc>
      </w:tr>
      <w:tr w:rsidRPr="00A90E78" w:rsidR="0054240C" w:rsidTr="009339E2" w14:paraId="131B284B" w14:textId="77777777">
        <w:trPr>
          <w:trHeight w:val="420"/>
        </w:trPr>
        <w:tc>
          <w:tcPr>
            <w:tcW w:w="1275" w:type="dxa"/>
          </w:tcPr>
          <w:p w:rsidRPr="00A90E78" w:rsidR="0054240C" w:rsidP="0054240C" w:rsidRDefault="0054240C" w14:paraId="41E44C6C" w14:textId="77777777">
            <w:pPr>
              <w:rPr>
                <w:sz w:val="18"/>
                <w:szCs w:val="18"/>
                <w:lang w:val="en-AU"/>
              </w:rPr>
            </w:pPr>
          </w:p>
        </w:tc>
        <w:tc>
          <w:tcPr>
            <w:tcW w:w="0" w:type="auto"/>
          </w:tcPr>
          <w:p w:rsidRPr="00A90E78" w:rsidR="0054240C" w:rsidP="0054240C" w:rsidRDefault="0054240C" w14:paraId="6E549244" w14:textId="77777777">
            <w:pPr>
              <w:rPr>
                <w:sz w:val="18"/>
                <w:szCs w:val="18"/>
                <w:lang w:val="en-AU"/>
              </w:rPr>
            </w:pPr>
          </w:p>
        </w:tc>
        <w:tc>
          <w:tcPr>
            <w:tcW w:w="0" w:type="auto"/>
          </w:tcPr>
          <w:p w:rsidRPr="00A90E78" w:rsidR="0054240C" w:rsidP="0054240C" w:rsidRDefault="0054240C" w14:paraId="3D7C1C09" w14:textId="77777777">
            <w:pPr>
              <w:rPr>
                <w:sz w:val="18"/>
                <w:szCs w:val="18"/>
                <w:lang w:val="en-AU"/>
              </w:rPr>
            </w:pPr>
          </w:p>
        </w:tc>
        <w:tc>
          <w:tcPr>
            <w:tcW w:w="0" w:type="auto"/>
          </w:tcPr>
          <w:p w:rsidRPr="00A90E78" w:rsidR="0054240C" w:rsidP="0054240C" w:rsidRDefault="0054240C" w14:paraId="5D4C5D4F" w14:textId="77777777">
            <w:pPr>
              <w:rPr>
                <w:sz w:val="18"/>
                <w:szCs w:val="18"/>
                <w:lang w:val="en-AU"/>
              </w:rPr>
            </w:pPr>
          </w:p>
        </w:tc>
        <w:tc>
          <w:tcPr>
            <w:tcW w:w="0" w:type="auto"/>
          </w:tcPr>
          <w:p w:rsidRPr="00A90E78" w:rsidR="0054240C" w:rsidP="0054240C" w:rsidRDefault="0054240C" w14:paraId="55A489F2"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244CF87C" w14:textId="77777777">
            <w:pPr>
              <w:rPr>
                <w:sz w:val="18"/>
                <w:szCs w:val="18"/>
                <w:lang w:val="en-AU"/>
              </w:rPr>
            </w:pPr>
          </w:p>
        </w:tc>
        <w:tc>
          <w:tcPr>
            <w:tcW w:w="0" w:type="auto"/>
          </w:tcPr>
          <w:p w:rsidRPr="00A90E78" w:rsidR="0054240C" w:rsidP="0054240C" w:rsidRDefault="0054240C" w14:paraId="37E57248" w14:textId="77777777">
            <w:pPr>
              <w:rPr>
                <w:sz w:val="18"/>
                <w:szCs w:val="18"/>
                <w:lang w:val="en-AU"/>
              </w:rPr>
            </w:pPr>
          </w:p>
        </w:tc>
        <w:tc>
          <w:tcPr>
            <w:tcW w:w="0" w:type="auto"/>
          </w:tcPr>
          <w:p w:rsidRPr="00A90E78" w:rsidR="0054240C" w:rsidP="0054240C" w:rsidRDefault="0054240C" w14:paraId="785E07B3"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0.196</w:t>
            </w:r>
          </w:p>
        </w:tc>
        <w:tc>
          <w:tcPr>
            <w:tcW w:w="0" w:type="auto"/>
          </w:tcPr>
          <w:p w:rsidRPr="00A90E78" w:rsidR="0054240C" w:rsidP="0054240C" w:rsidRDefault="0054240C" w14:paraId="4A5A4C2C" w14:textId="77777777">
            <w:pPr>
              <w:rPr>
                <w:sz w:val="18"/>
                <w:szCs w:val="18"/>
                <w:lang w:val="en-AU"/>
              </w:rPr>
            </w:pPr>
            <w:r w:rsidRPr="00A90E78">
              <w:rPr>
                <w:sz w:val="18"/>
                <w:szCs w:val="18"/>
                <w:lang w:val="en-AU"/>
              </w:rPr>
              <w:t>1</w:t>
            </w:r>
          </w:p>
        </w:tc>
        <w:tc>
          <w:tcPr>
            <w:tcW w:w="0" w:type="auto"/>
          </w:tcPr>
          <w:p w:rsidRPr="00A90E78" w:rsidR="0054240C" w:rsidP="0054240C" w:rsidRDefault="0054240C" w14:paraId="05290E6D" w14:textId="77777777">
            <w:pPr>
              <w:rPr>
                <w:sz w:val="18"/>
                <w:szCs w:val="18"/>
                <w:lang w:val="en-AU"/>
              </w:rPr>
            </w:pPr>
            <w:r w:rsidRPr="00A90E78">
              <w:rPr>
                <w:sz w:val="18"/>
                <w:szCs w:val="18"/>
                <w:lang w:val="en-AU"/>
              </w:rPr>
              <w:t>p = 0.658</w:t>
            </w:r>
          </w:p>
        </w:tc>
      </w:tr>
      <w:tr w:rsidRPr="00A90E78" w:rsidR="0054240C" w:rsidTr="009339E2" w14:paraId="58E42CA2" w14:textId="77777777">
        <w:trPr>
          <w:trHeight w:val="420"/>
        </w:trPr>
        <w:tc>
          <w:tcPr>
            <w:tcW w:w="1275" w:type="dxa"/>
          </w:tcPr>
          <w:p w:rsidRPr="00A90E78" w:rsidR="0054240C" w:rsidP="0054240C" w:rsidRDefault="0054240C" w14:paraId="13E57DAC" w14:textId="77777777">
            <w:pPr>
              <w:rPr>
                <w:sz w:val="18"/>
                <w:szCs w:val="18"/>
                <w:lang w:val="en-AU"/>
              </w:rPr>
            </w:pPr>
          </w:p>
        </w:tc>
        <w:tc>
          <w:tcPr>
            <w:tcW w:w="0" w:type="auto"/>
          </w:tcPr>
          <w:p w:rsidRPr="00A90E78" w:rsidR="0054240C" w:rsidP="0054240C" w:rsidRDefault="0054240C" w14:paraId="6612DA57" w14:textId="77777777">
            <w:pPr>
              <w:rPr>
                <w:sz w:val="18"/>
                <w:szCs w:val="18"/>
                <w:lang w:val="en-AU"/>
              </w:rPr>
            </w:pPr>
          </w:p>
        </w:tc>
        <w:tc>
          <w:tcPr>
            <w:tcW w:w="0" w:type="auto"/>
          </w:tcPr>
          <w:p w:rsidRPr="00A90E78" w:rsidR="0054240C" w:rsidP="0054240C" w:rsidRDefault="0054240C" w14:paraId="7C4F37E8" w14:textId="77777777">
            <w:pPr>
              <w:rPr>
                <w:sz w:val="18"/>
                <w:szCs w:val="18"/>
                <w:lang w:val="en-AU"/>
              </w:rPr>
            </w:pPr>
          </w:p>
        </w:tc>
        <w:tc>
          <w:tcPr>
            <w:tcW w:w="0" w:type="auto"/>
          </w:tcPr>
          <w:p w:rsidRPr="00A90E78" w:rsidR="0054240C" w:rsidP="0054240C" w:rsidRDefault="0054240C" w14:paraId="0620CC9A" w14:textId="77777777">
            <w:pPr>
              <w:rPr>
                <w:sz w:val="18"/>
                <w:szCs w:val="18"/>
                <w:lang w:val="en-AU"/>
              </w:rPr>
            </w:pPr>
          </w:p>
        </w:tc>
        <w:tc>
          <w:tcPr>
            <w:tcW w:w="0" w:type="auto"/>
          </w:tcPr>
          <w:p w:rsidRPr="00A90E78" w:rsidR="0054240C" w:rsidP="0054240C" w:rsidRDefault="0054240C" w14:paraId="3355D33D" w14:textId="77777777">
            <w:pPr>
              <w:rPr>
                <w:sz w:val="18"/>
                <w:szCs w:val="18"/>
                <w:lang w:val="en-AU"/>
              </w:rPr>
            </w:pPr>
          </w:p>
        </w:tc>
        <w:tc>
          <w:tcPr>
            <w:tcW w:w="0" w:type="auto"/>
          </w:tcPr>
          <w:p w:rsidRPr="00A90E78" w:rsidR="0054240C" w:rsidP="0054240C" w:rsidRDefault="0054240C" w14:paraId="7E9593D6" w14:textId="77777777">
            <w:pPr>
              <w:rPr>
                <w:sz w:val="18"/>
                <w:szCs w:val="18"/>
                <w:lang w:val="en-AU"/>
              </w:rPr>
            </w:pPr>
            <w:r w:rsidRPr="00A90E78">
              <w:rPr>
                <w:sz w:val="18"/>
                <w:szCs w:val="18"/>
                <w:lang w:val="en-AU"/>
              </w:rPr>
              <w:t>Frog ID</w:t>
            </w:r>
          </w:p>
        </w:tc>
        <w:tc>
          <w:tcPr>
            <w:tcW w:w="0" w:type="auto"/>
          </w:tcPr>
          <w:p w:rsidRPr="00A90E78" w:rsidR="0054240C" w:rsidP="0054240C" w:rsidRDefault="0054240C" w14:paraId="4B558049" w14:textId="77777777">
            <w:pPr>
              <w:rPr>
                <w:sz w:val="18"/>
                <w:szCs w:val="18"/>
                <w:lang w:val="en-AU"/>
              </w:rPr>
            </w:pPr>
            <w:r w:rsidRPr="00A90E78">
              <w:rPr>
                <w:sz w:val="18"/>
                <w:szCs w:val="18"/>
                <w:lang w:val="en-AU"/>
              </w:rPr>
              <w:t>Variance = 0.1549</w:t>
            </w:r>
            <w:r>
              <w:rPr>
                <w:sz w:val="18"/>
                <w:szCs w:val="18"/>
                <w:lang w:val="en-AU"/>
              </w:rPr>
              <w:t xml:space="preserve"> </w:t>
            </w:r>
            <w:r>
              <w:rPr>
                <w:sz w:val="18"/>
                <w:szCs w:val="18"/>
                <w:lang w:val="en-AU"/>
              </w:rPr>
              <w:sym w:font="Symbol" w:char="F0B1"/>
            </w:r>
            <w:r>
              <w:rPr>
                <w:sz w:val="18"/>
                <w:szCs w:val="18"/>
                <w:lang w:val="en-AU"/>
              </w:rPr>
              <w:t xml:space="preserve">  </w:t>
            </w:r>
            <w:r w:rsidRPr="00A90E78">
              <w:rPr>
                <w:sz w:val="18"/>
                <w:szCs w:val="18"/>
                <w:lang w:val="en-AU"/>
              </w:rPr>
              <w:t>0.3936</w:t>
            </w:r>
          </w:p>
        </w:tc>
        <w:tc>
          <w:tcPr>
            <w:tcW w:w="0" w:type="auto"/>
          </w:tcPr>
          <w:p w:rsidRPr="00A90E78" w:rsidR="0054240C" w:rsidP="0054240C" w:rsidRDefault="0054240C" w14:paraId="2A2760FD" w14:textId="77777777">
            <w:pPr>
              <w:rPr>
                <w:sz w:val="18"/>
                <w:szCs w:val="18"/>
                <w:lang w:val="en-AU"/>
              </w:rPr>
            </w:pPr>
          </w:p>
        </w:tc>
        <w:tc>
          <w:tcPr>
            <w:tcW w:w="0" w:type="auto"/>
          </w:tcPr>
          <w:p w:rsidRPr="00A90E78" w:rsidR="0054240C" w:rsidP="0054240C" w:rsidRDefault="0054240C" w14:paraId="43C0960A" w14:textId="77777777">
            <w:pPr>
              <w:rPr>
                <w:sz w:val="18"/>
                <w:szCs w:val="18"/>
                <w:lang w:val="en-AU"/>
              </w:rPr>
            </w:pPr>
          </w:p>
        </w:tc>
        <w:tc>
          <w:tcPr>
            <w:tcW w:w="0" w:type="auto"/>
          </w:tcPr>
          <w:p w:rsidRPr="00A90E78" w:rsidR="0054240C" w:rsidP="0054240C" w:rsidRDefault="0054240C" w14:paraId="4E48C617" w14:textId="77777777">
            <w:pPr>
              <w:rPr>
                <w:sz w:val="18"/>
                <w:szCs w:val="18"/>
                <w:lang w:val="en-AU"/>
              </w:rPr>
            </w:pPr>
          </w:p>
        </w:tc>
      </w:tr>
      <w:tr w:rsidRPr="00A90E78" w:rsidR="0054240C" w:rsidTr="009339E2" w14:paraId="3F44F406" w14:textId="77777777">
        <w:trPr>
          <w:trHeight w:val="420"/>
        </w:trPr>
        <w:tc>
          <w:tcPr>
            <w:tcW w:w="1275" w:type="dxa"/>
          </w:tcPr>
          <w:p w:rsidRPr="00A90E78" w:rsidR="0054240C" w:rsidP="0054240C" w:rsidRDefault="0054240C" w14:paraId="4491193E" w14:textId="77777777">
            <w:pPr>
              <w:rPr>
                <w:sz w:val="18"/>
                <w:szCs w:val="18"/>
                <w:lang w:val="en-AU"/>
              </w:rPr>
            </w:pPr>
          </w:p>
        </w:tc>
        <w:tc>
          <w:tcPr>
            <w:tcW w:w="0" w:type="auto"/>
          </w:tcPr>
          <w:p w:rsidRPr="00A90E78" w:rsidR="0054240C" w:rsidP="0054240C" w:rsidRDefault="0054240C" w14:paraId="0D8249ED" w14:textId="77777777">
            <w:pPr>
              <w:rPr>
                <w:sz w:val="18"/>
                <w:szCs w:val="18"/>
                <w:lang w:val="en-AU"/>
              </w:rPr>
            </w:pPr>
            <w:r w:rsidRPr="00A90E78">
              <w:rPr>
                <w:sz w:val="18"/>
                <w:szCs w:val="18"/>
                <w:lang w:val="en-AU"/>
              </w:rPr>
              <w:t>Total number of sperm cell clusters</w:t>
            </w:r>
          </w:p>
        </w:tc>
        <w:tc>
          <w:tcPr>
            <w:tcW w:w="0" w:type="auto"/>
          </w:tcPr>
          <w:p w:rsidRPr="00A90E78" w:rsidR="0054240C" w:rsidP="0054240C" w:rsidRDefault="0054240C" w14:paraId="5A5AB9E0" w14:textId="77777777">
            <w:pPr>
              <w:rPr>
                <w:sz w:val="18"/>
                <w:szCs w:val="18"/>
                <w:lang w:val="en-AU"/>
              </w:rPr>
            </w:pPr>
            <w:r>
              <w:rPr>
                <w:sz w:val="18"/>
                <w:szCs w:val="18"/>
                <w:lang w:val="en-AU"/>
              </w:rPr>
              <w:t>N = 30</w:t>
            </w:r>
          </w:p>
        </w:tc>
        <w:tc>
          <w:tcPr>
            <w:tcW w:w="0" w:type="auto"/>
          </w:tcPr>
          <w:p w:rsidRPr="00A90E78" w:rsidR="0054240C" w:rsidP="0054240C" w:rsidRDefault="0054240C" w14:paraId="6599A9BA" w14:textId="77777777">
            <w:pPr>
              <w:rPr>
                <w:sz w:val="18"/>
                <w:szCs w:val="18"/>
                <w:lang w:val="en-AU"/>
              </w:rPr>
            </w:pPr>
            <w:r w:rsidRPr="00A90E78">
              <w:rPr>
                <w:sz w:val="18"/>
                <w:szCs w:val="18"/>
                <w:lang w:val="en-AU"/>
              </w:rPr>
              <w:t>LM</w:t>
            </w:r>
            <w:r>
              <w:rPr>
                <w:sz w:val="18"/>
                <w:szCs w:val="18"/>
                <w:lang w:val="en-AU"/>
              </w:rPr>
              <w:t>E</w:t>
            </w:r>
          </w:p>
        </w:tc>
        <w:tc>
          <w:tcPr>
            <w:tcW w:w="0" w:type="auto"/>
          </w:tcPr>
          <w:p w:rsidRPr="00A90E78" w:rsidR="0054240C" w:rsidP="0054240C" w:rsidRDefault="0054240C" w14:paraId="53113F3A" w14:textId="77777777">
            <w:pPr>
              <w:rPr>
                <w:sz w:val="18"/>
                <w:szCs w:val="18"/>
                <w:lang w:val="en-AU"/>
              </w:rPr>
            </w:pPr>
            <w:r w:rsidRPr="00A90E78">
              <w:rPr>
                <w:sz w:val="18"/>
                <w:szCs w:val="18"/>
                <w:lang w:val="en-AU"/>
              </w:rPr>
              <w:t>Infection status</w:t>
            </w:r>
          </w:p>
        </w:tc>
        <w:tc>
          <w:tcPr>
            <w:tcW w:w="0" w:type="auto"/>
          </w:tcPr>
          <w:p w:rsidRPr="00A90E78" w:rsidR="0054240C" w:rsidP="0054240C" w:rsidRDefault="0054240C" w14:paraId="57B37B2C" w14:textId="77777777">
            <w:pPr>
              <w:rPr>
                <w:sz w:val="18"/>
                <w:szCs w:val="18"/>
                <w:lang w:val="en-AU"/>
              </w:rPr>
            </w:pPr>
          </w:p>
        </w:tc>
        <w:tc>
          <w:tcPr>
            <w:tcW w:w="0" w:type="auto"/>
          </w:tcPr>
          <w:p w:rsidRPr="00A90E78" w:rsidR="0054240C" w:rsidP="0054240C" w:rsidRDefault="0054240C" w14:paraId="1B891E6E" w14:textId="77777777">
            <w:pPr>
              <w:rPr>
                <w:sz w:val="18"/>
                <w:szCs w:val="18"/>
                <w:lang w:val="en-AU"/>
              </w:rPr>
            </w:pPr>
          </w:p>
        </w:tc>
        <w:tc>
          <w:tcPr>
            <w:tcW w:w="0" w:type="auto"/>
          </w:tcPr>
          <w:p w:rsidRPr="00A90E78" w:rsidR="0054240C" w:rsidP="0054240C" w:rsidRDefault="0054240C" w14:paraId="76611476"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0.637</w:t>
            </w:r>
          </w:p>
        </w:tc>
        <w:tc>
          <w:tcPr>
            <w:tcW w:w="0" w:type="auto"/>
          </w:tcPr>
          <w:p w:rsidRPr="00A90E78" w:rsidR="0054240C" w:rsidP="0054240C" w:rsidRDefault="0054240C" w14:paraId="055ADD0B" w14:textId="77777777">
            <w:pPr>
              <w:rPr>
                <w:sz w:val="18"/>
                <w:szCs w:val="18"/>
                <w:lang w:val="en-AU"/>
              </w:rPr>
            </w:pPr>
            <w:r w:rsidRPr="00A90E78">
              <w:rPr>
                <w:sz w:val="18"/>
                <w:szCs w:val="18"/>
                <w:lang w:val="en-AU"/>
              </w:rPr>
              <w:t>2</w:t>
            </w:r>
          </w:p>
        </w:tc>
        <w:tc>
          <w:tcPr>
            <w:tcW w:w="0" w:type="auto"/>
          </w:tcPr>
          <w:p w:rsidRPr="00A90E78" w:rsidR="0054240C" w:rsidP="0054240C" w:rsidRDefault="0054240C" w14:paraId="09DEB150" w14:textId="77777777">
            <w:pPr>
              <w:rPr>
                <w:sz w:val="18"/>
                <w:szCs w:val="18"/>
                <w:lang w:val="en-AU"/>
              </w:rPr>
            </w:pPr>
            <w:r w:rsidRPr="00A90E78">
              <w:rPr>
                <w:sz w:val="18"/>
                <w:szCs w:val="18"/>
                <w:lang w:val="en-AU"/>
              </w:rPr>
              <w:t>p = 0.727</w:t>
            </w:r>
          </w:p>
        </w:tc>
      </w:tr>
      <w:tr w:rsidRPr="00A90E78" w:rsidR="0054240C" w:rsidTr="009339E2" w14:paraId="2774FF01" w14:textId="77777777">
        <w:trPr>
          <w:trHeight w:val="436"/>
        </w:trPr>
        <w:tc>
          <w:tcPr>
            <w:tcW w:w="1275" w:type="dxa"/>
          </w:tcPr>
          <w:p w:rsidRPr="00A90E78" w:rsidR="0054240C" w:rsidP="0054240C" w:rsidRDefault="0054240C" w14:paraId="5352593A" w14:textId="77777777">
            <w:pPr>
              <w:rPr>
                <w:sz w:val="18"/>
                <w:szCs w:val="18"/>
                <w:lang w:val="en-AU"/>
              </w:rPr>
            </w:pPr>
          </w:p>
        </w:tc>
        <w:tc>
          <w:tcPr>
            <w:tcW w:w="0" w:type="auto"/>
          </w:tcPr>
          <w:p w:rsidRPr="00A90E78" w:rsidR="0054240C" w:rsidP="0054240C" w:rsidRDefault="0054240C" w14:paraId="1935F81D" w14:textId="77777777">
            <w:pPr>
              <w:rPr>
                <w:sz w:val="18"/>
                <w:szCs w:val="18"/>
                <w:lang w:val="en-AU"/>
              </w:rPr>
            </w:pPr>
          </w:p>
        </w:tc>
        <w:tc>
          <w:tcPr>
            <w:tcW w:w="0" w:type="auto"/>
          </w:tcPr>
          <w:p w:rsidRPr="00A90E78" w:rsidR="0054240C" w:rsidP="0054240C" w:rsidRDefault="0054240C" w14:paraId="467C358B" w14:textId="77777777">
            <w:pPr>
              <w:rPr>
                <w:sz w:val="18"/>
                <w:szCs w:val="18"/>
                <w:lang w:val="en-AU"/>
              </w:rPr>
            </w:pPr>
          </w:p>
        </w:tc>
        <w:tc>
          <w:tcPr>
            <w:tcW w:w="0" w:type="auto"/>
          </w:tcPr>
          <w:p w:rsidRPr="00A90E78" w:rsidR="0054240C" w:rsidP="0054240C" w:rsidRDefault="0054240C" w14:paraId="261EFA80" w14:textId="77777777">
            <w:pPr>
              <w:rPr>
                <w:sz w:val="18"/>
                <w:szCs w:val="18"/>
                <w:lang w:val="en-AU"/>
              </w:rPr>
            </w:pPr>
          </w:p>
        </w:tc>
        <w:tc>
          <w:tcPr>
            <w:tcW w:w="0" w:type="auto"/>
          </w:tcPr>
          <w:p w:rsidRPr="00A90E78" w:rsidR="0054240C" w:rsidP="0054240C" w:rsidRDefault="0054240C" w14:paraId="0D7CD4A6" w14:textId="77777777">
            <w:pPr>
              <w:rPr>
                <w:sz w:val="18"/>
                <w:szCs w:val="18"/>
                <w:lang w:val="en-AU"/>
              </w:rPr>
            </w:pPr>
            <w:r w:rsidRPr="00A90E78">
              <w:rPr>
                <w:sz w:val="18"/>
                <w:szCs w:val="18"/>
                <w:lang w:val="en-AU"/>
              </w:rPr>
              <w:t>Parasite status</w:t>
            </w:r>
          </w:p>
        </w:tc>
        <w:tc>
          <w:tcPr>
            <w:tcW w:w="0" w:type="auto"/>
          </w:tcPr>
          <w:p w:rsidRPr="00A90E78" w:rsidR="0054240C" w:rsidP="0054240C" w:rsidRDefault="0054240C" w14:paraId="08F6971C" w14:textId="77777777">
            <w:pPr>
              <w:rPr>
                <w:sz w:val="18"/>
                <w:szCs w:val="18"/>
                <w:lang w:val="en-AU"/>
              </w:rPr>
            </w:pPr>
          </w:p>
        </w:tc>
        <w:tc>
          <w:tcPr>
            <w:tcW w:w="0" w:type="auto"/>
          </w:tcPr>
          <w:p w:rsidRPr="00A90E78" w:rsidR="0054240C" w:rsidP="0054240C" w:rsidRDefault="0054240C" w14:paraId="770FC67D" w14:textId="77777777">
            <w:pPr>
              <w:rPr>
                <w:sz w:val="18"/>
                <w:szCs w:val="18"/>
                <w:lang w:val="en-AU"/>
              </w:rPr>
            </w:pPr>
          </w:p>
        </w:tc>
        <w:tc>
          <w:tcPr>
            <w:tcW w:w="0" w:type="auto"/>
          </w:tcPr>
          <w:p w:rsidRPr="00A90E78" w:rsidR="0054240C" w:rsidP="0054240C" w:rsidRDefault="0054240C" w14:paraId="333EA7E4" w14:textId="77777777">
            <w:pPr>
              <w:rPr>
                <w:sz w:val="18"/>
                <w:szCs w:val="18"/>
                <w:lang w:val="en-AU"/>
              </w:rPr>
            </w:pPr>
            <w:r w:rsidRPr="00A90E78">
              <w:rPr>
                <w:rFonts w:ascii="Cambria Math" w:hAnsi="Cambria Math" w:cs="Cambria Math"/>
                <w:sz w:val="18"/>
                <w:szCs w:val="18"/>
                <w:lang w:val="en-AU"/>
              </w:rPr>
              <w:t>𝜒</w:t>
            </w:r>
            <w:r w:rsidRPr="00A90E78">
              <w:rPr>
                <w:sz w:val="18"/>
                <w:szCs w:val="18"/>
                <w:vertAlign w:val="superscript"/>
                <w:lang w:val="en-AU"/>
              </w:rPr>
              <w:t xml:space="preserve">2 </w:t>
            </w:r>
            <w:r w:rsidRPr="00A90E78">
              <w:rPr>
                <w:sz w:val="18"/>
                <w:szCs w:val="18"/>
                <w:lang w:val="en-AU"/>
              </w:rPr>
              <w:t>= 0.380</w:t>
            </w:r>
          </w:p>
        </w:tc>
        <w:tc>
          <w:tcPr>
            <w:tcW w:w="0" w:type="auto"/>
          </w:tcPr>
          <w:p w:rsidRPr="00A90E78" w:rsidR="0054240C" w:rsidP="0054240C" w:rsidRDefault="0054240C" w14:paraId="05BBA0AF" w14:textId="77777777">
            <w:pPr>
              <w:rPr>
                <w:sz w:val="18"/>
                <w:szCs w:val="18"/>
                <w:lang w:val="en-AU"/>
              </w:rPr>
            </w:pPr>
            <w:r w:rsidRPr="00A90E78">
              <w:rPr>
                <w:sz w:val="18"/>
                <w:szCs w:val="18"/>
                <w:lang w:val="en-AU"/>
              </w:rPr>
              <w:t>1</w:t>
            </w:r>
          </w:p>
        </w:tc>
        <w:tc>
          <w:tcPr>
            <w:tcW w:w="0" w:type="auto"/>
          </w:tcPr>
          <w:p w:rsidRPr="00A90E78" w:rsidR="0054240C" w:rsidP="0054240C" w:rsidRDefault="0054240C" w14:paraId="0A101EA9" w14:textId="77777777">
            <w:pPr>
              <w:rPr>
                <w:sz w:val="18"/>
                <w:szCs w:val="18"/>
                <w:lang w:val="en-AU"/>
              </w:rPr>
            </w:pPr>
            <w:r w:rsidRPr="00A90E78">
              <w:rPr>
                <w:sz w:val="18"/>
                <w:szCs w:val="18"/>
                <w:lang w:val="en-AU"/>
              </w:rPr>
              <w:t>p = 0.538</w:t>
            </w:r>
          </w:p>
        </w:tc>
      </w:tr>
      <w:tr w:rsidRPr="00A90E78" w:rsidR="0054240C" w:rsidTr="009339E2" w14:paraId="66DDAE7A" w14:textId="77777777">
        <w:trPr>
          <w:trHeight w:val="420"/>
        </w:trPr>
        <w:tc>
          <w:tcPr>
            <w:tcW w:w="1275" w:type="dxa"/>
          </w:tcPr>
          <w:p w:rsidRPr="00A90E78" w:rsidR="0054240C" w:rsidP="0054240C" w:rsidRDefault="0054240C" w14:paraId="4E679963" w14:textId="77777777">
            <w:pPr>
              <w:rPr>
                <w:sz w:val="18"/>
                <w:szCs w:val="18"/>
                <w:lang w:val="en-AU"/>
              </w:rPr>
            </w:pPr>
          </w:p>
        </w:tc>
        <w:tc>
          <w:tcPr>
            <w:tcW w:w="0" w:type="auto"/>
          </w:tcPr>
          <w:p w:rsidRPr="00A90E78" w:rsidR="0054240C" w:rsidP="0054240C" w:rsidRDefault="0054240C" w14:paraId="77744480" w14:textId="77777777">
            <w:pPr>
              <w:rPr>
                <w:sz w:val="18"/>
                <w:szCs w:val="18"/>
                <w:lang w:val="en-AU"/>
              </w:rPr>
            </w:pPr>
          </w:p>
        </w:tc>
        <w:tc>
          <w:tcPr>
            <w:tcW w:w="0" w:type="auto"/>
          </w:tcPr>
          <w:p w:rsidRPr="00A90E78" w:rsidR="0054240C" w:rsidP="0054240C" w:rsidRDefault="0054240C" w14:paraId="4274E506" w14:textId="77777777">
            <w:pPr>
              <w:rPr>
                <w:sz w:val="18"/>
                <w:szCs w:val="18"/>
                <w:lang w:val="en-AU"/>
              </w:rPr>
            </w:pPr>
          </w:p>
        </w:tc>
        <w:tc>
          <w:tcPr>
            <w:tcW w:w="0" w:type="auto"/>
          </w:tcPr>
          <w:p w:rsidRPr="00A90E78" w:rsidR="0054240C" w:rsidP="0054240C" w:rsidRDefault="0054240C" w14:paraId="19830135" w14:textId="77777777">
            <w:pPr>
              <w:rPr>
                <w:sz w:val="18"/>
                <w:szCs w:val="18"/>
                <w:lang w:val="en-AU"/>
              </w:rPr>
            </w:pPr>
          </w:p>
        </w:tc>
        <w:tc>
          <w:tcPr>
            <w:tcW w:w="0" w:type="auto"/>
          </w:tcPr>
          <w:p w:rsidRPr="00A90E78" w:rsidR="0054240C" w:rsidP="0054240C" w:rsidRDefault="0054240C" w14:paraId="51D2028E" w14:textId="77777777">
            <w:pPr>
              <w:rPr>
                <w:sz w:val="18"/>
                <w:szCs w:val="18"/>
                <w:lang w:val="en-AU"/>
              </w:rPr>
            </w:pPr>
          </w:p>
        </w:tc>
        <w:tc>
          <w:tcPr>
            <w:tcW w:w="0" w:type="auto"/>
          </w:tcPr>
          <w:p w:rsidRPr="00A90E78" w:rsidR="0054240C" w:rsidP="0054240C" w:rsidRDefault="0054240C" w14:paraId="00B8D330" w14:textId="77777777">
            <w:pPr>
              <w:rPr>
                <w:sz w:val="18"/>
                <w:szCs w:val="18"/>
                <w:lang w:val="en-AU"/>
              </w:rPr>
            </w:pPr>
            <w:r w:rsidRPr="00A90E78">
              <w:rPr>
                <w:sz w:val="18"/>
                <w:szCs w:val="18"/>
                <w:lang w:val="en-AU"/>
              </w:rPr>
              <w:t>Frog ID</w:t>
            </w:r>
          </w:p>
        </w:tc>
        <w:tc>
          <w:tcPr>
            <w:tcW w:w="0" w:type="auto"/>
          </w:tcPr>
          <w:p w:rsidRPr="00A90E78" w:rsidR="0054240C" w:rsidP="0054240C" w:rsidRDefault="0054240C" w14:paraId="4D8A847F" w14:textId="77777777">
            <w:pPr>
              <w:rPr>
                <w:sz w:val="18"/>
                <w:szCs w:val="18"/>
                <w:lang w:val="en-AU"/>
              </w:rPr>
            </w:pPr>
            <w:r w:rsidRPr="00A90E78">
              <w:rPr>
                <w:sz w:val="18"/>
                <w:szCs w:val="18"/>
                <w:lang w:val="en-AU"/>
              </w:rPr>
              <w:t>Variance = 0.03285</w:t>
            </w:r>
            <w:r>
              <w:rPr>
                <w:sz w:val="18"/>
                <w:szCs w:val="18"/>
                <w:lang w:val="en-AU"/>
              </w:rPr>
              <w:t xml:space="preserve"> </w:t>
            </w:r>
            <w:r>
              <w:rPr>
                <w:sz w:val="18"/>
                <w:szCs w:val="18"/>
                <w:lang w:val="en-AU"/>
              </w:rPr>
              <w:sym w:font="Symbol" w:char="F0B1"/>
            </w:r>
            <w:r>
              <w:rPr>
                <w:sz w:val="18"/>
                <w:szCs w:val="18"/>
                <w:lang w:val="en-AU"/>
              </w:rPr>
              <w:t xml:space="preserve">  </w:t>
            </w:r>
            <w:r w:rsidRPr="00A90E78">
              <w:rPr>
                <w:sz w:val="18"/>
                <w:szCs w:val="18"/>
                <w:lang w:val="en-AU"/>
              </w:rPr>
              <w:t>0.1774</w:t>
            </w:r>
          </w:p>
        </w:tc>
        <w:tc>
          <w:tcPr>
            <w:tcW w:w="0" w:type="auto"/>
          </w:tcPr>
          <w:p w:rsidRPr="00A90E78" w:rsidR="0054240C" w:rsidP="0054240C" w:rsidRDefault="0054240C" w14:paraId="5609CE7C" w14:textId="77777777">
            <w:pPr>
              <w:rPr>
                <w:sz w:val="18"/>
                <w:szCs w:val="18"/>
                <w:lang w:val="en-AU"/>
              </w:rPr>
            </w:pPr>
          </w:p>
        </w:tc>
        <w:tc>
          <w:tcPr>
            <w:tcW w:w="0" w:type="auto"/>
          </w:tcPr>
          <w:p w:rsidRPr="00A90E78" w:rsidR="0054240C" w:rsidP="0054240C" w:rsidRDefault="0054240C" w14:paraId="514341E3" w14:textId="77777777">
            <w:pPr>
              <w:rPr>
                <w:sz w:val="18"/>
                <w:szCs w:val="18"/>
                <w:lang w:val="en-AU"/>
              </w:rPr>
            </w:pPr>
          </w:p>
        </w:tc>
        <w:tc>
          <w:tcPr>
            <w:tcW w:w="0" w:type="auto"/>
          </w:tcPr>
          <w:p w:rsidRPr="00A90E78" w:rsidR="0054240C" w:rsidP="0054240C" w:rsidRDefault="0054240C" w14:paraId="1C438F50" w14:textId="77777777">
            <w:pPr>
              <w:rPr>
                <w:sz w:val="18"/>
                <w:szCs w:val="18"/>
                <w:lang w:val="en-AU"/>
              </w:rPr>
            </w:pPr>
          </w:p>
        </w:tc>
      </w:tr>
    </w:tbl>
    <w:p w:rsidRPr="00A90E78" w:rsidR="00747FC6" w:rsidP="00747FC6" w:rsidRDefault="00747FC6" w14:paraId="617B63EC" w14:textId="77777777">
      <w:r w:rsidRPr="00A90E78">
        <w:t xml:space="preserve">  </w:t>
      </w:r>
    </w:p>
    <w:p w:rsidR="00747FC6" w:rsidP="00747FC6" w:rsidRDefault="00747FC6" w14:paraId="55B53A43" w14:textId="77777777"/>
    <w:p w:rsidR="00E7497E" w:rsidP="002522B4" w:rsidRDefault="00E7497E" w14:paraId="2C3CCF5C" w14:textId="05C7E02C">
      <w:pPr>
        <w:spacing w:after="0"/>
      </w:pPr>
    </w:p>
    <w:sectPr w:rsidR="00E7497E" w:rsidSect="00747F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BA7"/>
    <w:rsid w:val="000224F3"/>
    <w:rsid w:val="000645C0"/>
    <w:rsid w:val="00083D78"/>
    <w:rsid w:val="000A1D8B"/>
    <w:rsid w:val="00106FE6"/>
    <w:rsid w:val="00160801"/>
    <w:rsid w:val="001B0C66"/>
    <w:rsid w:val="001F5BC4"/>
    <w:rsid w:val="002023B9"/>
    <w:rsid w:val="00202DB0"/>
    <w:rsid w:val="00207369"/>
    <w:rsid w:val="002522B4"/>
    <w:rsid w:val="002873C1"/>
    <w:rsid w:val="002A4F96"/>
    <w:rsid w:val="003702B2"/>
    <w:rsid w:val="00377230"/>
    <w:rsid w:val="003E3828"/>
    <w:rsid w:val="003E678C"/>
    <w:rsid w:val="00482FFB"/>
    <w:rsid w:val="00483C56"/>
    <w:rsid w:val="004E5C2B"/>
    <w:rsid w:val="0054240C"/>
    <w:rsid w:val="00554E00"/>
    <w:rsid w:val="005A1567"/>
    <w:rsid w:val="005B30E4"/>
    <w:rsid w:val="005D72DA"/>
    <w:rsid w:val="006138F9"/>
    <w:rsid w:val="0067784C"/>
    <w:rsid w:val="006C3C61"/>
    <w:rsid w:val="006D77BF"/>
    <w:rsid w:val="00747FC6"/>
    <w:rsid w:val="00762294"/>
    <w:rsid w:val="00780284"/>
    <w:rsid w:val="007D3505"/>
    <w:rsid w:val="008705D6"/>
    <w:rsid w:val="00874BA4"/>
    <w:rsid w:val="00881228"/>
    <w:rsid w:val="008A0E5D"/>
    <w:rsid w:val="008C5C87"/>
    <w:rsid w:val="009339E2"/>
    <w:rsid w:val="00937B31"/>
    <w:rsid w:val="00947D37"/>
    <w:rsid w:val="00991D99"/>
    <w:rsid w:val="009A31F6"/>
    <w:rsid w:val="009C66F8"/>
    <w:rsid w:val="00A84A49"/>
    <w:rsid w:val="00B104D3"/>
    <w:rsid w:val="00B418D9"/>
    <w:rsid w:val="00B7720F"/>
    <w:rsid w:val="00BC49B3"/>
    <w:rsid w:val="00BF1413"/>
    <w:rsid w:val="00BF4838"/>
    <w:rsid w:val="00C1735D"/>
    <w:rsid w:val="00C40273"/>
    <w:rsid w:val="00C959E5"/>
    <w:rsid w:val="00D74F8A"/>
    <w:rsid w:val="00D8323A"/>
    <w:rsid w:val="00D942BD"/>
    <w:rsid w:val="00DA242C"/>
    <w:rsid w:val="00DF3BA7"/>
    <w:rsid w:val="00E7497E"/>
    <w:rsid w:val="00E757EB"/>
    <w:rsid w:val="00E8206D"/>
    <w:rsid w:val="00FF56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D40866E"/>
  <w15:chartTrackingRefBased/>
  <w15:docId w15:val="{6954AFDE-1795-B142-9F82-FD9DEF9AF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BA7"/>
    <w:pPr>
      <w:spacing w:after="160"/>
    </w:pPr>
  </w:style>
  <w:style w:type="paragraph" w:styleId="Heading1">
    <w:name w:val="heading 1"/>
    <w:basedOn w:val="Normal"/>
    <w:next w:val="Normal"/>
    <w:link w:val="Heading1Char"/>
    <w:uiPriority w:val="9"/>
    <w:qFormat/>
    <w:rsid w:val="00DF3B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3B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3BA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3BA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F3BA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F3BA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F3BA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F3BA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F3BA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B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3B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3BA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3BA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F3BA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F3BA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F3BA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F3BA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F3BA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F3B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3B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3BA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3BA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F3BA7"/>
    <w:pPr>
      <w:spacing w:before="160"/>
      <w:jc w:val="center"/>
    </w:pPr>
    <w:rPr>
      <w:i/>
      <w:iCs/>
      <w:color w:val="404040" w:themeColor="text1" w:themeTint="BF"/>
    </w:rPr>
  </w:style>
  <w:style w:type="character" w:customStyle="1" w:styleId="QuoteChar">
    <w:name w:val="Quote Char"/>
    <w:basedOn w:val="DefaultParagraphFont"/>
    <w:link w:val="Quote"/>
    <w:uiPriority w:val="29"/>
    <w:rsid w:val="00DF3BA7"/>
    <w:rPr>
      <w:i/>
      <w:iCs/>
      <w:color w:val="404040" w:themeColor="text1" w:themeTint="BF"/>
    </w:rPr>
  </w:style>
  <w:style w:type="paragraph" w:styleId="ListParagraph">
    <w:name w:val="List Paragraph"/>
    <w:basedOn w:val="Normal"/>
    <w:uiPriority w:val="34"/>
    <w:qFormat/>
    <w:rsid w:val="00DF3BA7"/>
    <w:pPr>
      <w:spacing w:after="0"/>
      <w:ind w:left="720"/>
      <w:contextualSpacing/>
    </w:pPr>
  </w:style>
  <w:style w:type="character" w:styleId="IntenseEmphasis">
    <w:name w:val="Intense Emphasis"/>
    <w:basedOn w:val="DefaultParagraphFont"/>
    <w:uiPriority w:val="21"/>
    <w:qFormat/>
    <w:rsid w:val="00DF3BA7"/>
    <w:rPr>
      <w:i/>
      <w:iCs/>
      <w:color w:val="0F4761" w:themeColor="accent1" w:themeShade="BF"/>
    </w:rPr>
  </w:style>
  <w:style w:type="paragraph" w:styleId="IntenseQuote">
    <w:name w:val="Intense Quote"/>
    <w:basedOn w:val="Normal"/>
    <w:next w:val="Normal"/>
    <w:link w:val="IntenseQuoteChar"/>
    <w:uiPriority w:val="30"/>
    <w:qFormat/>
    <w:rsid w:val="00DF3B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3BA7"/>
    <w:rPr>
      <w:i/>
      <w:iCs/>
      <w:color w:val="0F4761" w:themeColor="accent1" w:themeShade="BF"/>
    </w:rPr>
  </w:style>
  <w:style w:type="character" w:styleId="IntenseReference">
    <w:name w:val="Intense Reference"/>
    <w:basedOn w:val="DefaultParagraphFont"/>
    <w:uiPriority w:val="32"/>
    <w:qFormat/>
    <w:rsid w:val="00DF3BA7"/>
    <w:rPr>
      <w:b/>
      <w:bCs/>
      <w:smallCaps/>
      <w:color w:val="0F4761" w:themeColor="accent1" w:themeShade="BF"/>
      <w:spacing w:val="5"/>
    </w:rPr>
  </w:style>
  <w:style w:type="character" w:styleId="CommentReference">
    <w:name w:val="annotation reference"/>
    <w:basedOn w:val="DefaultParagraphFont"/>
    <w:uiPriority w:val="99"/>
    <w:semiHidden/>
    <w:unhideWhenUsed/>
    <w:rsid w:val="00E7497E"/>
    <w:rPr>
      <w:sz w:val="16"/>
      <w:szCs w:val="16"/>
    </w:rPr>
  </w:style>
  <w:style w:type="paragraph" w:styleId="CommentText">
    <w:name w:val="annotation text"/>
    <w:basedOn w:val="Normal"/>
    <w:link w:val="CommentTextChar"/>
    <w:uiPriority w:val="99"/>
    <w:unhideWhenUsed/>
    <w:rsid w:val="00E7497E"/>
    <w:rPr>
      <w:sz w:val="20"/>
      <w:szCs w:val="20"/>
    </w:rPr>
  </w:style>
  <w:style w:type="character" w:customStyle="1" w:styleId="CommentTextChar">
    <w:name w:val="Comment Text Char"/>
    <w:basedOn w:val="DefaultParagraphFont"/>
    <w:link w:val="CommentText"/>
    <w:uiPriority w:val="99"/>
    <w:rsid w:val="00E7497E"/>
    <w:rPr>
      <w:sz w:val="20"/>
      <w:szCs w:val="20"/>
    </w:rPr>
  </w:style>
  <w:style w:type="character" w:styleId="Hyperlink">
    <w:name w:val="Hyperlink"/>
    <w:basedOn w:val="DefaultParagraphFont"/>
    <w:uiPriority w:val="99"/>
    <w:unhideWhenUsed/>
    <w:rsid w:val="00E7497E"/>
    <w:rPr>
      <w:color w:val="467886" w:themeColor="hyperlink"/>
      <w:u w:val="single"/>
    </w:rPr>
  </w:style>
  <w:style w:type="table" w:styleId="TableGrid">
    <w:name w:val="Table Grid"/>
    <w:basedOn w:val="TableNormal"/>
    <w:uiPriority w:val="39"/>
    <w:rsid w:val="00747FC6"/>
    <w:rPr>
      <w:color w:val="000000" w:themeColor="text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339E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DC31FC-31A8-F946-801A-7908B774D2FD}">
  <we:reference id="wa104382081" version="1.55.1.0" store="en-GB" storeType="OMEX"/>
  <we:alternateReferences>
    <we:reference id="wa104382081" version="1.55.1.0" store="" storeType="OMEX"/>
  </we:alternateReferences>
  <we:properties>
    <we:property name="MENDELEY_CITATIONS" value="[{&quot;citationID&quot;:&quot;MENDELEY_CITATION_e71d6c94-0eaf-48e9-86b1-9eb35da95e5d&quot;,&quot;properties&quot;:{&quot;noteIndex&quot;:0},&quot;isEdited&quot;:false,&quot;manualOverride&quot;:{&quot;isManuallyOverridden&quot;:false,&quot;citeprocText&quot;:&quot;(Donnellan and Mahony 2004)&quot;,&quot;manualOverrideText&quot;:&quot;&quot;},&quot;citationTag&quot;:&quot;MENDELEY_CITATION_v3_eyJjaXRhdGlvbklEIjoiTUVOREVMRVlfQ0lUQVRJT05fZTcxZDZjOTQtMGVhZi00OGU5LTg2YjEtOWViMzVkYTk1ZTVkIiwicHJvcGVydGllcyI6eyJub3RlSW5kZXgiOjB9LCJpc0VkaXRlZCI6ZmFsc2UsIm1hbnVhbE92ZXJyaWRlIjp7ImlzTWFudWFsbHlPdmVycmlkZGVuIjpmYWxzZSwiY2l0ZXByb2NUZXh0IjoiKERvbm5lbGxhbiBhbmQgTWFob255IDIwMDQpIiwibWFudWFsT3ZlcnJpZGVUZXh0IjoiIn0sImNpdGF0aW9uSXRlbXMiOlt7ImlkIjoiM2E4OTAxY2UtYTgyOC0zZWZkLWI5MTEtMmY4NjkyMzg3YjFiIiwiaXRlbURhdGEiOnsidHlwZSI6ImFydGljbGUtam91cm5hbCIsImlkIjoiM2E4OTAxY2UtYTgyOC0zZWZkLWI5MTEtMmY4NjkyMzg3YjFiIiwidGl0bGUiOiJBbGxvenltZSwgY2hyb21vc29tYWwgYW5kIG1vcnBob2xvZ2ljYWwgdmFyaWFiaWxpdHkgaW4gdGhlIDxpPkxpdG9yaWEgbGVzdWV1cmk8L2k+IHNwZWNpZXMgZ3JvdXAgKEFudXJhOkh5bGlkYWUpLCBpbmNsdWRpbmcgYSBkZXNjcmlwdGlvbiBvZiBhIG5ldyBzcGVjaWVzIiwiYXV0aG9yIjpbeyJmYW1pbHkiOiJEb25uZWxsYW4iLCJnaXZlbiI6IlMuIEMuIiwicGFyc2UtbmFtZXMiOmZhbHNlLCJkcm9wcGluZy1wYXJ0aWNsZSI6IiIsIm5vbi1kcm9wcGluZy1wYXJ0aWNsZSI6IiJ9LHsiZmFtaWx5IjoiTWFob255IiwiZ2l2ZW4iOiJNLiBKLiIsInBhcnNlLW5hbWVzIjpmYWxzZSwiZHJvcHBpbmctcGFydGljbGUiOiIiLCJub24tZHJvcHBpbmctcGFydGljbGUiOiIifV0sImNvbnRhaW5lci10aXRsZSI6IkF1c3RyYWxpYW4gSm91cm5hbCBvZiBab29sb2d5IiwiRE9JIjoiMTAuMTA3MS9aTzAyMDY5IiwiSVNTTiI6IjAwMDQ5NTlYIiwiaXNzdWVkIjp7ImRhdGUtcGFydHMiOltbMjAwNF1dfSwicGFnZSI6IjEtMjgiLCJhYnN0cmFjdCI6IkFsbG96eW1lIHZhcmlhdGlvbiBhdCAzNiBsb2NpIHdhcyBzY3JlZW5lZCBpbiAxNzkgaW5kaXZpZHVhbHMgb2YgdGhlIExpdG9yaWEgbGVzdWV1cmkgc3BlY2llcyBncm91cCBmcm9tIDMzIGxvY2F0aW9ucyBmcm9tIGFjcm9zcyB0aGUgc3BlY2llcycgcmFuZ2UgaW4gZWFzdGVybiBBdXN0cmFsaWEuIFdlIGlkZW50aWZpZWQgdGhyZWUgZ2VuZXRpYyBncm91cHMsIHdpdGggZGlzY3JldGUgYW5kIGRpc2p1bmN0IGRpc3RyaWJ1dGlvbnMsIHRoYXQgd2UgY29uc2lkZXIgdG8gYmUgc2VwYXJhdGUgc3BlY2llcy4gVGhlIG5vcnRoZXJubW9zdCBncm91cCwgTC4ganVuZ2d1eSwgc3AuIG5vdi4sIGhhZCBhIGRpc3RpbmN0aXZlIHN0YW5kYXJkIGFuZCBDLWJhbmQga2FyeW90eXBlLCB3aGlsZSB0aGUga2FyeW90eXBlcyBvZiB0aGUgdHdvIHNvdXRoZXJuIGdyb3VwcywgTC4gbGVzdWV1cmkgKER1bcOpcmlsICYgQmlicm9uLCAxODQxKSBhbmQgTC4gd2lsY294aWkgR3VudGhlciwgMTg2NCwgZGlmZmVyZWQgb25seSBpbiBtaW5vciBkZXRhaWxzIG9mIHRoZWlyIEMtYmFuZCBwYXR0ZXJucy4gU3RlcHdpc2UgZGlzY3JpbWluYW50IGZ1bmN0aW9uIGFuYWx5c2lzIG9mIG1vcnBob21ldHJpYyB2YXJpYXRpb24gYW1vbmcgMTMgbWVyaXN0aWMgdmFyaWFibGVzIHdhcyBhYmxlIHRvIGRpc2NyaW1pbmF0ZSBMLiBsZXN1ZXVyaSBhbmQgTC4gd2lsY294aWkgaW4gMTAwJSBvZiBjYXNlcyBidXQgZGlzY3JpbWluYXRpb24gYmV0d2VlbiBMLiB3aWxjb3hpaSBhbmQgTC4ganVuZ2d1eSB3YXMgbGVzcyBzdWNjZXNzZnVsLCB3aXRoIDc1JSBhbmQgNTYlIG9mIGVhY2ggZ3JvdXAgcmVzcGVjdGl2ZWx5IGJlaW5nIGNvcnJlY3RseSBjbGFzc2lmaWVkLiBMb2NhdGlvbnMgd2l0aCBpbnRlci1ncm91cCBoeWJyaWRzIHdlcmUgaWRlbnRpZmllZCBpbiB0aGUgQXVzdHJhbGlhbiBDYXBpdGFsIFRlcnJpdG9yeSwgbWlkLWVhc3QgUXVlZW5zbGFuZCBhbmQgdHdvIGxvY2FsaXRpZXMgaW4gZmFyIG5vcnRoIFF1ZWVuc2xhbmQuIEhvd2V2ZXIsIGVhY2ggb2YgdGhlIGdyb3VwcyBoYXMgYSBsYXJnZSBnZW9ncmFwaGljIHJhbmdlIHdpdGhpbiB3aGljaCB0aGVyZSB3YXMgcmVsYXRpdmUgYWxsb3p5bWUgYW5kIGthcnlvdHlwZSB1bmlmb3JtaXR5LiBPbiB0aGUgYmFzaXMgb2YgdGhlIGdlbmV0aWMgZGF0YSwgZWFjaCBncm91cCBpcyBoZXJlaW4gZWxldmF0ZWQgdG8gc3BlY2llcyBzdGF0dXMuIEV4aXN0aW5nIHR5cGVzIHdlcmUgYXNzaWduZWQgdG8gdGhlaXIgcmVzcGVjdGl2ZSBnZW5ldGljIGdyb3VwcyBvbiB0aGUgYmFzaXMgb2YgYSBkaXNjcmltaW5hbnQgZnVuY3Rpb24gYW5hbHlzaXMuIEZvcm1hbCB0YXhvbm9taWMgYWNjb3VudHMgYXJlIHByb3ZpZGVkLiBUaGUgY2xvc2VseSByZWxhdGVkIEwuIGJvb3Jvb2xvbmdlbnNpcyAoTW9vcmUsIDE5NjEpLCBzb2xlIG1lbWJlciBvZiB0aGUgTC4gYm9vcm9vbG9uZ2Vuc2lzIHNwZWNpZXMgZ3JvdXAsIGRpZmZlcmVkIGFsbG96eW1pY2FsbHkgZnJvbSBhbGwgdGhyZWUgc3BlY2llcyBvZiB0aGUgTC4gbGVzdWV1cmkgc3BlY2llcyBncm91cCBidXQgb25seSBmcm9tIHRoZSBub3J0aGVybiBzcGVjaWVzIGluIGl0cyBrYXJ5b3R5cGUuIFNtYWxsIGdlbmV0aWMgZGlzdGFuY2VzIGJldHdlZW4gTC4gYm9vcm9vbG9uZ2Vuc2lzIGFuZCBtZW1iZXJzIG9mIHRoZSBMLiBsZXN1ZXVyaSBzcGVjaWVzIGdyb3VwIGluZGljYXRlIGEgY2xvc2UgcmVsYXRpb25zaGlwIGZvciB0aGUgdHdvIHNwZWNpZXMgZ3JvdXBzLiIsImlzc3VlIjoiMSIsInZvbHVtZSI6IjUyIiwiY29udGFpbmVyLXRpdGxlLXNob3J0IjoiQXVzdCBKIFpvb2wifSwiaXNUZW1wb3JhcnkiOmZhbHNlfV19&quot;,&quot;citationItems&quot;:[{&quot;id&quot;:&quot;3a8901ce-a828-3efd-b911-2f8692387b1b&quot;,&quot;itemData&quot;:{&quot;type&quot;:&quot;article-journal&quot;,&quot;id&quot;:&quot;3a8901ce-a828-3efd-b911-2f8692387b1b&quot;,&quot;title&quot;:&quot;Allozyme, chromosomal and morphological variability in the &lt;i&gt;Litoria lesueuri&lt;/i&gt; species group (Anura:Hylidae), including a description of a new species&quot;,&quot;author&quot;:[{&quot;family&quot;:&quot;Donnellan&quot;,&quot;given&quot;:&quot;S. C.&quot;,&quot;parse-names&quot;:false,&quot;dropping-particle&quot;:&quot;&quot;,&quot;non-dropping-particle&quot;:&quot;&quot;},{&quot;family&quot;:&quot;Mahony&quot;,&quot;given&quot;:&quot;M. J.&quot;,&quot;parse-names&quot;:false,&quot;dropping-particle&quot;:&quot;&quot;,&quot;non-dropping-particle&quot;:&quot;&quot;}],&quot;container-title&quot;:&quot;Australian Journal of Zoology&quot;,&quot;DOI&quot;:&quot;10.1071/ZO02069&quot;,&quot;ISSN&quot;:&quot;0004959X&quot;,&quot;issued&quot;:{&quot;date-parts&quot;:[[2004]]},&quot;page&quot;:&quot;1-28&quot;,&quot;abstract&quot;:&quot;Allozyme variation at 36 loci was screened in 179 individuals of the Litoria lesueuri species group from 33 locations from across the species' range in eastern Australia. We identified three genetic groups, with discrete and disjunct distributions, that we consider to be separate species. The northernmost group, L. jungguy, sp. nov., had a distinctive standard and C-band karyotype, while the karyotypes of the two southern groups, L. lesueuri (Duméril &amp; Bibron, 1841) and L. wilcoxii Gunther, 1864, differed only in minor details of their C-band patterns. Stepwise discriminant function analysis of morphometric variation among 13 meristic variables was able to discriminate L. lesueuri and L. wilcoxii in 100% of cases but discrimination between L. wilcoxii and L. jungguy was less successful, with 75% and 56% of each group respectively being correctly classified. Locations with inter-group hybrids were identified in the Australian Capital Territory, mid-east Queensland and two localities in far north Queensland. However, each of the groups has a large geographic range within which there was relative allozyme and karyotype uniformity. On the basis of the genetic data, each group is herein elevated to species status. Existing types were assigned to their respective genetic groups on the basis of a discriminant function analysis. Formal taxonomic accounts are provided. The closely related L. booroolongensis (Moore, 1961), sole member of the L. booroolongensis species group, differed allozymically from all three species of the L. lesueuri species group but only from the northern species in its karyotype. Small genetic distances between L. booroolongensis and members of the L. lesueuri species group indicate a close relationship for the two species groups.&quot;,&quot;issue&quot;:&quot;1&quot;,&quot;volume&quot;:&quot;52&quot;,&quot;container-title-short&quot;:&quot;Aust J Zool&quot;},&quot;isTemporary&quot;:false}]},{&quot;citationID&quot;:&quot;MENDELEY_CITATION_b3ec1f58-20c2-4444-8be9-e8bf3cc696a2&quot;,&quot;properties&quot;:{&quot;noteIndex&quot;:0},&quot;isEdited&quot;:false,&quot;manualOverride&quot;:{&quot;isManuallyOverridden&quot;:false,&quot;citeprocText&quot;:&quot;(Rowley et al. 2007; West et al. 2020)&quot;,&quot;manualOverrideText&quot;:&quot;&quot;},&quot;citationTag&quot;:&quot;MENDELEY_CITATION_v3_eyJjaXRhdGlvbklEIjoiTUVOREVMRVlfQ0lUQVRJT05fYjNlYzFmNTgtMjBjMi00NDQ0LThiZTktZThiZjNjYzY5NmEyIiwicHJvcGVydGllcyI6eyJub3RlSW5kZXgiOjB9LCJpc0VkaXRlZCI6ZmFsc2UsIm1hbnVhbE92ZXJyaWRlIjp7ImlzTWFudWFsbHlPdmVycmlkZGVuIjpmYWxzZSwiY2l0ZXByb2NUZXh0IjoiKFJvd2xleSBldCBhbC4gMjAwNzsgV2VzdCBldCBhbC4gMjAyMCkiLCJtYW51YWxPdmVycmlkZVRleHQiOiIifSwiY2l0YXRpb25JdGVtcyI6W3siaWQiOiIxNjhkODIwZi05MTVhLTNlNDktODVhYy03YWI4ODliMDkxYjgiLCJpdGVtRGF0YSI6eyJ0eXBlIjoiYXJ0aWNsZS1qb3VybmFsIiwiaWQiOiIxNjhkODIwZi05MTVhLTNlNDktODVhYy03YWI4ODliMDkxYjgiLCJ0aXRsZSI6IlJlY3J1aXRtZW50IGlzIGtleSB0byB1bmRlcnN0YW5kaW5nIGFtcGhpYmlhbidzIGRpZmZlcmVudCBwb3B1bGF0aW9uLWxldmVsIHJlc3BvbnNlcyB0byBjaHl0cmlkIGZ1bmd1cyBpbmZlY3Rpb24iLCJhdXRob3IiOlt7ImZhbWlseSI6Ildlc3QiLCJnaXZlbiI6Ik1hdHQiLCJwYXJzZS1uYW1lcyI6ZmFsc2UsImRyb3BwaW5nLXBhcnRpY2xlIjoiIiwibm9uLWRyb3BwaW5nLXBhcnRpY2xlIjoiIn0seyJmYW1pbHkiOiJUb2RkIiwiZ2l2ZW4iOiJDaGFybGVzIFIuIiwicGFyc2UtbmFtZXMiOmZhbHNlLCJkcm9wcGluZy1wYXJ0aWNsZSI6IiIsIm5vbi1kcm9wcGluZy1wYXJ0aWNsZSI6IiJ9LHsiZmFtaWx5IjoiR2lsbGVzcGllIiwiZ2l2ZW4iOiJHcmFlbWUgUi4iLCJwYXJzZS1uYW1lcyI6ZmFsc2UsImRyb3BwaW5nLXBhcnRpY2xlIjoiIiwibm9uLWRyb3BwaW5nLXBhcnRpY2xlIjoiIn0seyJmYW1pbHkiOiJNY0NhcnRoeSIsImdpdmVuIjoiTWljaGFlbCIsInBhcnNlLW5hbWVzIjpmYWxzZSwiZHJvcHBpbmctcGFydGljbGUiOiIiLCJub24tZHJvcHBpbmctcGFydGljbGUiOiIifV0sImNvbnRhaW5lci10aXRsZSI6IkJpb2xvZ2ljYWwgQ29uc2VydmF0aW9uIiwiRE9JIjoiMTAuMTAxNi9qLmJpb2Nvbi4yMDE5LjEwODI0NyIsIklTU04iOiIwMDA2LTMyMDciLCJVUkwiOiJodHRwczovL2RvaS5vcmcvMTAuMTAxNi9qLmJpb2Nvbi4yMDE5LjEwODI0NyIsImlzc3VlZCI6eyJkYXRlLXBhcnRzIjpbWzIwMjBdXX0sInBhZ2UiOiIxMDgyNDciLCJwdWJsaXNoZXIiOiJFbHNldmllciIsInZvbHVtZSI6IjI0MSIsImNvbnRhaW5lci10aXRsZS1zaG9ydCI6IkJpb2wgQ29uc2VydiJ9LCJpc1RlbXBvcmFyeSI6ZmFsc2V9LHsiaWQiOiI1ZGEwY2M0NC1kM2IxLTM1MWEtYjE4ZC0zZDJiOGRjODVjNDgiLCJpdGVtRGF0YSI6eyJ0eXBlIjoiYXJ0aWNsZS1qb3VybmFsIiwiaWQiOiI1ZGEwY2M0NC1kM2IxLTM1MWEtYjE4ZC0zZDJiOGRjODVjNDgiLCJ0aXRsZSI6IlJldHJlYXQgc2l0ZXMgb2YgcmFpbiBmb3Jlc3Qgc3RyZWFtIGZyb2dzIGFyZSBub3QgYSByZXNlcnZvaXIgZm9yIDxpPkJhdHJhY2hvY2h5dHJpdW0gZGVuZHJvYmF0aWRpczwvaT4gaW4gbm9ydGhlcm4gUXVlZW5zbGFuZCwgQXVzdHJhbGlhIiwiYXV0aG9yIjpbeyJmYW1pbHkiOiJSb3dsZXkiLCJnaXZlbiI6IkogSiBMIiwicGFyc2UtbmFtZXMiOmZhbHNlLCJkcm9wcGluZy1wYXJ0aWNsZSI6IiIsIm5vbi1kcm9wcGluZy1wYXJ0aWNsZSI6IiJ9LHsiZmFtaWx5IjoiU2tlcnJhdHQiLCJnaXZlbiI6IkwgRiIsInBhcnNlLW5hbWVzIjpmYWxzZSwiZHJvcHBpbmctcGFydGljbGUiOiIiLCJub24tZHJvcHBpbmctcGFydGljbGUiOiIifSx7ImZhbWlseSI6IkFsZm9yZCIsImdpdmVuIjoiUiBBIiwicGFyc2UtbmFtZXMiOmZhbHNlLCJkcm9wcGluZy1wYXJ0aWNsZSI6IiIsIm5vbi1kcm9wcGluZy1wYXJ0aWNsZSI6IiJ9LHsiZmFtaWx5IjoiQ2FtcGJlbGwiLCJnaXZlbiI6IlIiLCJwYXJzZS1uYW1lcyI6ZmFsc2UsImRyb3BwaW5nLXBhcnRpY2xlIjoiIiwibm9uLWRyb3BwaW5nLXBhcnRpY2xlIjoiIn1dLCJjb250YWluZXItdGl0bGUiOiJEaXNlYXNlcyBvZiBBcXVhdGljIE9yZ2FuaXNtcyIsImlzc3VlZCI6eyJkYXRlLXBhcnRzIjpbWzIwMDddXX0sInBhZ2UiOiI3LTEyIiwidm9sdW1lIjoiNzQiLCJjb250YWluZXItdGl0bGUtc2hvcnQiOiJEaXMgQXF1YXQgT3JnYW4ifSwiaXNUZW1wb3JhcnkiOmZhbHNlfV19&quot;,&quot;citationItems&quot;:[{&quot;id&quot;:&quot;168d820f-915a-3e49-85ac-7ab889b091b8&quot;,&quot;itemData&quot;:{&quot;type&quot;:&quot;article-journal&quot;,&quot;id&quot;:&quot;168d820f-915a-3e49-85ac-7ab889b091b8&quot;,&quot;title&quot;:&quot;Recruitment is key to understanding amphibian's different population-level responses to chytrid fungus infection&quot;,&quot;author&quot;:[{&quot;family&quot;:&quot;West&quot;,&quot;given&quot;:&quot;Matt&quot;,&quot;parse-names&quot;:false,&quot;dropping-particle&quot;:&quot;&quot;,&quot;non-dropping-particle&quot;:&quot;&quot;},{&quot;family&quot;:&quot;Todd&quot;,&quot;given&quot;:&quot;Charles R.&quot;,&quot;parse-names&quot;:false,&quot;dropping-particle&quot;:&quot;&quot;,&quot;non-dropping-particle&quot;:&quot;&quot;},{&quot;family&quot;:&quot;Gillespie&quot;,&quot;given&quot;:&quot;Graeme R.&quot;,&quot;parse-names&quot;:false,&quot;dropping-particle&quot;:&quot;&quot;,&quot;non-dropping-particle&quot;:&quot;&quot;},{&quot;family&quot;:&quot;McCarthy&quot;,&quot;given&quot;:&quot;Michael&quot;,&quot;parse-names&quot;:false,&quot;dropping-particle&quot;:&quot;&quot;,&quot;non-dropping-particle&quot;:&quot;&quot;}],&quot;container-title&quot;:&quot;Biological Conservation&quot;,&quot;DOI&quot;:&quot;10.1016/j.biocon.2019.108247&quot;,&quot;ISSN&quot;:&quot;0006-3207&quot;,&quot;URL&quot;:&quot;https://doi.org/10.1016/j.biocon.2019.108247&quot;,&quot;issued&quot;:{&quot;date-parts&quot;:[[2020]]},&quot;page&quot;:&quot;108247&quot;,&quot;publisher&quot;:&quot;Elsevier&quot;,&quot;volume&quot;:&quot;241&quot;,&quot;container-title-short&quot;:&quot;Biol Conserv&quot;},&quot;isTemporary&quot;:false},{&quot;id&quot;:&quot;5da0cc44-d3b1-351a-b18d-3d2b8dc85c48&quot;,&quot;itemData&quot;:{&quot;type&quot;:&quot;article-journal&quot;,&quot;id&quot;:&quot;5da0cc44-d3b1-351a-b18d-3d2b8dc85c48&quot;,&quot;title&quot;:&quot;Retreat sites of rain forest stream frogs are not a reservoir for &lt;i&gt;Batrachochytrium dendrobatidis&lt;/i&gt; in northern Queensland, Australia&quot;,&quot;author&quot;:[{&quot;family&quot;:&quot;Rowley&quot;,&quot;given&quot;:&quot;J J L&quot;,&quot;parse-names&quot;:false,&quot;dropping-particle&quot;:&quot;&quot;,&quot;non-dropping-particle&quot;:&quot;&quot;},{&quot;family&quot;:&quot;Skerratt&quot;,&quot;given&quot;:&quot;L F&quot;,&quot;parse-names&quot;:false,&quot;dropping-particle&quot;:&quot;&quot;,&quot;non-dropping-particle&quot;:&quot;&quot;},{&quot;family&quot;:&quot;Alford&quot;,&quot;given&quot;:&quot;R A&quot;,&quot;parse-names&quot;:false,&quot;dropping-particle&quot;:&quot;&quot;,&quot;non-dropping-particle&quot;:&quot;&quot;},{&quot;family&quot;:&quot;Campbell&quot;,&quot;given&quot;:&quot;R&quot;,&quot;parse-names&quot;:false,&quot;dropping-particle&quot;:&quot;&quot;,&quot;non-dropping-particle&quot;:&quot;&quot;}],&quot;container-title&quot;:&quot;Diseases of Aquatic Organisms&quot;,&quot;issued&quot;:{&quot;date-parts&quot;:[[2007]]},&quot;page&quot;:&quot;7-12&quot;,&quot;volume&quot;:&quot;74&quot;,&quot;container-title-short&quot;:&quot;Dis Aquat Organ&quot;},&quot;isTemporary&quot;:false}]},{&quot;citationID&quot;:&quot;MENDELEY_CITATION_a65843fa-9863-4c11-b4ae-2c1ea9a38d82&quot;,&quot;properties&quot;:{&quot;noteIndex&quot;:0},&quot;isEdited&quot;:false,&quot;manualOverride&quot;:{&quot;isManuallyOverridden&quot;:false,&quot;citeprocText&quot;:&quot;(Berger et al. 2005)&quot;,&quot;manualOverrideText&quot;:&quot;&quot;},&quot;citationTag&quot;:&quot;MENDELEY_CITATION_v3_eyJjaXRhdGlvbklEIjoiTUVOREVMRVlfQ0lUQVRJT05fYTY1ODQzZmEtOTg2My00YzExLWI0YWUtMmMxZWE5YTM4ZDgyIiwicHJvcGVydGllcyI6eyJub3RlSW5kZXgiOjB9LCJpc0VkaXRlZCI6ZmFsc2UsIm1hbnVhbE92ZXJyaWRlIjp7ImlzTWFudWFsbHlPdmVycmlkZGVuIjpmYWxzZSwiY2l0ZXByb2NUZXh0IjoiKEJlcmdlciBldCBhbC4gMjAwNSkiLCJtYW51YWxPdmVycmlkZVRleHQiOiIifSwiY2l0YXRpb25JdGVtcyI6W3siaWQiOiIwZWEzYjhmZS03MDQzLTNmNzItYjIzMi0yNmZiNDE2YmU5YzMiLCJpdGVtRGF0YSI6eyJ0eXBlIjoiYXJ0aWNsZS1qb3VybmFsIiwiaWQiOiIwZWEzYjhmZS03MDQzLTNmNzItYjIzMi0yNmZiNDE2YmU5YzMiLCJ0aXRsZSI6IlZpcnVsZW5jZSBvZiB0aGUgYW1waGliaWFuIGNoeXRyaWQgZnVuZ3VzIDxpPkJhdHJhY2hvY2h5dGl1bSBkZW5kcm9iYXRpZGlzPC9pPiB2YXJpZXMgd2l0aCB0aGUgc3RyYWluLiIsImF1dGhvciI6W3siZmFtaWx5IjoiQmVyZ2VyIiwiZ2l2ZW4iOiJMIiwicGFyc2UtbmFtZXMiOmZhbHNlLCJkcm9wcGluZy1wYXJ0aWNsZSI6IiIsIm5vbi1kcm9wcGluZy1wYXJ0aWNsZSI6IiJ9LHsiZmFtaWx5IjoiTWFyYW50ZWxsaSIsImdpdmVuIjoiR2VycnkiLCJwYXJzZS1uYW1lcyI6ZmFsc2UsImRyb3BwaW5nLXBhcnRpY2xlIjoiIiwibm9uLWRyb3BwaW5nLXBhcnRpY2xlIjoiIn0seyJmYW1pbHkiOiJTa2VycmF0dCIsImdpdmVuIjoiTGVlIEYiLCJwYXJzZS1uYW1lcyI6ZmFsc2UsImRyb3BwaW5nLXBhcnRpY2xlIjoiIiwibm9uLWRyb3BwaW5nLXBhcnRpY2xlIjoiIn0seyJmYW1pbHkiOiJTcGVhcmUiLCJnaXZlbiI6IlJpY2siLCJwYXJzZS1uYW1lcyI6ZmFsc2UsImRyb3BwaW5nLXBhcnRpY2xlIjoiIiwibm9uLWRyb3BwaW5nLXBhcnRpY2xlIjoiIn1dLCJjb250YWluZXItdGl0bGUiOiJEaXNlYXNlcyBvZiBBcXVhdGljIE9yZ2FuaXNtcyIsImNvbnRhaW5lci10aXRsZS1zaG9ydCI6IkRpcyBBcXVhdCBPcmdhbiIsIkRPSSI6IjEwLjMzNTQvZGFvMDY4MDQ3IiwiSVNTTiI6IjAxNzctNTEwMyIsIlBNSUQiOiIxNjQ2NTgzMyIsIlVSTCI6Imh0dHA6Ly93d3cubmNiaS5ubG0ubmloLmdvdi9wdWJtZWQvMTY0NjU4MzMiLCJpc3N1ZWQiOnsiZGF0ZS1wYXJ0cyI6W1syMDA1LDEyLDMwXV19LCJwYWdlIjoiNDctNTAiLCJhYnN0cmFjdCI6IkFsdGhvdWdoIG1vcnRhbGl0eSBpbiAzIGdyb3VwcyBvZiAxNSBncmVlbiB0cmVlIGZyb2dzIExpdG9yaWEgY2FlcnVsZWEgZXhwb3NlZCB0byAzIGlzb2xhdGVzIG9mIEJhdHJhY2hvY2h5dHJpdW0gZGVuZHJvYmF0aWRpcyB3YXMgMTAwJSwgdGltZSB0byBkZWF0aCB2YXJpZWQgd2l0aCBpc29sYXRlLCBoaWdobGlnaHRpbmcgdGhlIGltcG9ydGFuY2Ugb2Ygc3RyYWluIGFuZC9vciBwYXNzYWdlIGhpc3RvcnkgaW4gcGF0aG9nZW5pY2l0eSBzdHVkaWVzIGFuZCBwb3NzaWJseSBpbiB0aGUgZXBpZGVtaW9sb2d5IG9mIGNoeXRyaWRpb215Y29zaXMuIEEgc3RhbmRhcmQgbmFtaW5nIHNjaGVtZSBmb3IgaXNvbGF0ZXMgb2YgQi4gZGVuZHJvYmF0aWRpcyBpcyBwcm9wb3NlZC4iLCJpc3N1ZSI6IjEiLCJ2b2x1bWUiOiI2OCJ9LCJpc1RlbXBvcmFyeSI6ZmFsc2V9XX0=&quot;,&quot;citationItems&quot;:[{&quot;id&quot;:&quot;0ea3b8fe-7043-3f72-b232-26fb416be9c3&quot;,&quot;itemData&quot;:{&quot;type&quot;:&quot;article-journal&quot;,&quot;id&quot;:&quot;0ea3b8fe-7043-3f72-b232-26fb416be9c3&quot;,&quot;title&quot;:&quot;Virulence of the amphibian chytrid fungus &lt;i&gt;Batrachochytium dendrobatidis&lt;/i&gt; varies with the strain.&quot;,&quot;author&quot;:[{&quot;family&quot;:&quot;Berger&quot;,&quot;given&quot;:&quot;L&quot;,&quot;parse-names&quot;:false,&quot;dropping-particle&quot;:&quot;&quot;,&quot;non-dropping-particle&quot;:&quot;&quot;},{&quot;family&quot;:&quot;Marantelli&quot;,&quot;given&quot;:&quot;Gerry&quot;,&quot;parse-names&quot;:false,&quot;dropping-particle&quot;:&quot;&quot;,&quot;non-dropping-particle&quot;:&quot;&quot;},{&quot;family&quot;:&quot;Skerratt&quot;,&quot;given&quot;:&quot;Lee F&quot;,&quot;parse-names&quot;:false,&quot;dropping-particle&quot;:&quot;&quot;,&quot;non-dropping-particle&quot;:&quot;&quot;},{&quot;family&quot;:&quot;Speare&quot;,&quot;given&quot;:&quot;Rick&quot;,&quot;parse-names&quot;:false,&quot;dropping-particle&quot;:&quot;&quot;,&quot;non-dropping-particle&quot;:&quot;&quot;}],&quot;container-title&quot;:&quot;Diseases of Aquatic Organisms&quot;,&quot;container-title-short&quot;:&quot;Dis Aquat Organ&quot;,&quot;DOI&quot;:&quot;10.3354/dao068047&quot;,&quot;ISSN&quot;:&quot;0177-5103&quot;,&quot;PMID&quot;:&quot;16465833&quot;,&quot;URL&quot;:&quot;http://www.ncbi.nlm.nih.gov/pubmed/16465833&quot;,&quot;issued&quot;:{&quot;date-parts&quot;:[[2005,12,30]]},&quot;page&quot;:&quot;47-50&quot;,&quot;abstract&quot;:&quot;Although mortality in 3 groups of 15 green tree frogs Litoria caerulea exposed to 3 isolates of Batrachochytrium dendrobatidis was 100%, time to death varied with isolate, highlighting the importance of strain and/or passage history in pathogenicity studies and possibly in the epidemiology of chytridiomycosis. A standard naming scheme for isolates of B. dendrobatidis is proposed.&quot;,&quot;issue&quot;:&quot;1&quot;,&quot;volume&quot;:&quot;68&quot;},&quot;isTemporary&quot;:false}]},{&quot;citationID&quot;:&quot;MENDELEY_CITATION_91f6a6c5-f83b-4326-a8cf-8fa836d61e5d&quot;,&quot;properties&quot;:{&quot;noteIndex&quot;:0},&quot;isEdited&quot;:false,&quot;manualOverride&quot;:{&quot;isManuallyOverridden&quot;:false,&quot;citeprocText&quot;:&quot;(Brannelly et al. 2020)&quot;,&quot;manualOverrideText&quot;:&quot;&quot;},&quot;citationTag&quot;:&quot;MENDELEY_CITATION_v3_eyJjaXRhdGlvbklEIjoiTUVOREVMRVlfQ0lUQVRJT05fOTFmNmE2YzUtZjgzYi00MzI2LWE4Y2YtOGZhODM2ZDYxZTVkIiwicHJvcGVydGllcyI6eyJub3RlSW5kZXgiOjB9LCJpc0VkaXRlZCI6ZmFsc2UsIm1hbnVhbE92ZXJyaWRlIjp7ImlzTWFudWFsbHlPdmVycmlkZGVuIjpmYWxzZSwiY2l0ZXByb2NUZXh0IjoiKEJyYW5uZWxseSBldCBhbC4gMjAyMCkiLCJtYW51YWxPdmVycmlkZVRleHQiOiIifSwiY2l0YXRpb25JdGVtcyI6W3siaWQiOiJiZmJjMWQ5Ni1iZjZkLTNkMDgtYTM1MS0zMDI3MTEwYzgzNDQiLCJpdGVtRGF0YSI6eyJ0eXBlIjoiYXJ0aWNsZS1qb3VybmFsIiwiaWQiOiJiZmJjMWQ5Ni1iZjZkLTNkMDgtYTM1MS0zMDI3MTEwYzgzNDQiLCJ0aXRsZSI6Ik9wdGltaXplZCA8aT5CYXRyYWNob2NoeXRyaXVtIGRlbmRyb2JhdGlkaXM8L2k+IEROQSBleHRyYWN0aW9uIG9mIHN3YWIgc2FtcGxlcyByZXN1bHRzIGluIGltcGVyZmVjdCBkZXRlY3Rpb24gcGFydGljdWxhcmx5IHdoZW4gaW5mZWN0aW9uIGludGVuc2l0aWVzIGFyZSBsb3ciLCJhdXRob3IiOlt7ImZhbWlseSI6IkJyYW5uZWxseSIsImdpdmVuIjoiTGF1cmEgQS4iLCJwYXJzZS1uYW1lcyI6ZmFsc2UsImRyb3BwaW5nLXBhcnRpY2xlIjoiIiwibm9uLWRyb3BwaW5nLXBhcnRpY2xlIjoiIn0seyJmYW1pbHkiOiJXZXR6ZWwiLCJnaXZlbiI6IkRhbmllbCBQLiIsInBhcnNlLW5hbWVzIjpmYWxzZSwiZHJvcHBpbmctcGFydGljbGUiOiIiLCJub24tZHJvcHBpbmctcGFydGljbGUiOiIifSx7ImZhbWlseSI6Ildlc3QiLCJnaXZlbiI6Ik1hdHQiLCJwYXJzZS1uYW1lcyI6ZmFsc2UsImRyb3BwaW5nLXBhcnRpY2xlIjoiIiwibm9uLWRyb3BwaW5nLXBhcnRpY2xlIjoiIn0seyJmYW1pbHkiOiJSaWNoYXJkcy1aYXdhY2tpIiwiZ2l2ZW4iOiJDb3Jpbm5lIEwuIiwicGFyc2UtbmFtZXMiOmZhbHNlLCJkcm9wcGluZy1wYXJ0aWNsZSI6IiIsIm5vbi1kcm9wcGluZy1wYXJ0aWNsZSI6IiJ9XSwiY29udGFpbmVyLXRpdGxlIjoiRGlzZWFzZXMgb2YgQXF1YXRpYyBPcmdhbmlzbXMiLCJjb250YWluZXItdGl0bGUtc2hvcnQiOiJEaXMgQXF1YXQgT3JnYW4iLCJET0kiOiIxMC4zMzU0L2RhbzAzNDgyIiwiSVNTTiI6IjE2MTYxNTgwIiwiUE1JRCI6IjMyNDk1NzQ5IiwiaXNzdWVkIjp7ImRhdGUtcGFydHMiOltbMjAyMCw2LDRdXX0sInBhZ2UiOiIyMzMtMjQzIiwiYWJzdHJhY3QiOiJBY2N1cmF0ZSBkZXRlY3Rpb24gb2YgdGhlIGFtcGhpYmlhbiBmdW5nYWwgcGF0aG9nZW4gQmF0cmFjaG9jaHl0cml1bSBkZW5kcm9iYXRpZGlzIChCZCkgaXMgY3JpdGljYWwgZm9yIHdpbGRsaWZlIGRpc2Vhc2UgcmVzZWFyY2g7IGhvd2V2ZXIsIGZhbHNlIG5lZ2F0aXZlcyBpbiBkZXRlY3Rpb24gZG8gb2NjdXIuIEhlcmUgd2UgY29tcGFyZWQgZGlmZmVyZW50IEROQSBleHRyYWN0aW9uIG1ldGhvZHMgdG8gZGV0ZXJtaW5lIHRoZSB0aHJlc2hvbGQgZm9yIEJkIGRldGVjdGlvbiBhbmQgaWRlbnRpZnkgYW4gb3B0aW1hbCBleHRyYWN0aW9uIG1ldGhvZCB0byBpbXByb3ZlIGRldGVjdGlvbiBhbmQgcXVhbnRpZmljYXRpb24gb2YgdGhlIHBhdGhvZ2VuLiBXZSBleHRyYWN0ZWQgbGFiLWNyZWF0ZWQgY2VsbCBzdXNwZW5zaW9uIHN0YW5kYXJkcyB1c2luZyBQcmVwTWFuIFVsdHJhLCBDaGVsZXggcmVzaW4sIGFuZCAzIHNwaW4gY29sdW1uIEROQSBleHRyYWN0aW9uIGtpdHMgKFFpYWdlbiBETmVhc3kgQmxvb2QgYW5kIFRpc3N1ZSwgWnltbyBRdWljayBETkEgbWluaXByZXAsIGFuZCBJQkkgZ01BWCBtaW5pIGtpdCksIGFuZCBmdXJ0aGVyIGNvbXBhcmVkIGV4dHJhY3Rpb24gbWV0aG9kcyB1c2luZyBmaWVsZC1jb2xsZWN0ZWQgc2FtcGxlcy4gV2UgZm91bmQgdGhhdCB3aGVuIGV4dHJhY3RpbmcgQmQgRE5BIGZyb20gY2VsbHMgaW4gbGFiLWNyZWF0ZWQgY3VsdHVyZSwgdGhlIHNwaW4gY29sdW1uIGV4dHJhY3Rpb24gbWV0aG9kcyBhbmQgUHJlcE1hbiBVbHRyYSB3ZXJlIGVxdWl2YWxlbnQsIHdoaWxlIHRoZSByZXNpbiBtZXRob2QgZGV0ZWN0ZWQgaGlnaGVyIEJkIEROQSBxdWFudGl0aWVzLCBlc3BlY2lhbGx5IGF0IGhpZ2hlciBsb2Fkcy4gSG93ZXZlciwgd2hlbiBzd2FicyBmcm9tIGxpdmUgYW5pbWFscyB3ZXJlIGFuYWx5emVkLCBsb3cgQmQgcXVhbnRpdGllcyB3ZXJlIG1vcmUgdGhhbiB0d2ljZSBhcyBsaWtlbHkgdG8gYmUgZGV0ZWN0ZWQgdXNpbmcgYSBzcGluIGNvbHVtbiBleHRyYWN0aW9uIHRoYW4gd2l0aCB0aGUgUHJlcE1hbiBVbHRyYSBleHRyYWN0aW9uIG1ldGhvZC4gQWxsIHRlc3RlZCBzcGluIGNvbHVtbiBleHRyYWN0aW9uIG1ldGhvZHMgcGVyZm9ybWVkIHNpbWlsYXJseSBhY3Jvc3MgYm90aCBmaWVsZCBhbmQgbGFiIHNhbXBsZXMuIFNhbXBsZXMgY29udGFpbmluZyBsb3cgQmQgcXVhbnRpdGllcyB5aWVsZGVkIGluY29uc2lzdGVudCBkZXRlY3Rpb24gYW5kIHF1YW50aWZpY2F0aW9uIG9mIEJkIEROQSBjb3BpZXMgcmVnYXJkbGVzcyBvZiBleHRyYWN0aW9uIG1ldGhvZC4gVG8gbWFuYWdlIGltcGVyZmVjdCBkZXRlY3Rpb24gb2YgQmQsIHdlIHN1Z2dlc3QgdGhhdCBwcmVzZW5jZS9hYnNlbmNlIGFuYWx5c2VzIGFyZSBtb3JlIGluZm9ybWF0aXZlIHRoYW4gYXR0ZW1wdGluZyB0byBxdWFudGlmeSBCZCBETkEgd2hlbiBxdWFudGl0aWVzIGFyZSBsb3cuIE92ZXJhbGwsIHdlIHJlY29tbWVuZCB0aGF0IGEgY29zdC1iZW5lZml0IGFuYWx5c2lzIG9mIHRhcmdldCBzcGVjaWVzIHN1c2NlcHRpYmlsaXR5IGFuZCBlcGlkZW1pb2xvZ3kgYmUgdGFrZW4gaW50byBjb25zaWRlcmF0aW9uIHdoZW4gZGVzaWduaW5nIGFuIGV4cGVyaW1lbnQgdG8gZGV0ZXJtaW5lIHRoZSBtb3N0IGFwcHJvcHJpYXRlIEROQSBleHRyYWN0aW9uIG1ldGhvZCB0byBiZSB1c2VkLCBiZWNhdXNlIHNvbWV0aW1lcyBkZXRlY3RpbmcgbG93IEJkIHF1YW50aXRpZXMgaXMgaW1wZXJhdGl2ZSB0byB0aGUgc3R1ZHksIHdoZXJlYXMgaW4gb3RoZXIgc2l0dWF0aW9ucywgZGV0ZWN0aW5nIGxvdyBETkEgcXVhbnRpdGllcyBpcyBsZXNzIGltcG9ydGFudC4iLCJwdWJsaXNoZXIiOiJJbnRlci1SZXNlYXJjaCIsInZvbHVtZSI6IjEzOSJ9LCJpc1RlbXBvcmFyeSI6ZmFsc2V9XX0=&quot;,&quot;citationItems&quot;:[{&quot;id&quot;:&quot;bfbc1d96-bf6d-3d08-a351-3027110c8344&quot;,&quot;itemData&quot;:{&quot;type&quot;:&quot;article-journal&quot;,&quot;id&quot;:&quot;bfbc1d96-bf6d-3d08-a351-3027110c8344&quot;,&quot;title&quot;:&quot;Optimized &lt;i&gt;Batrachochytrium dendrobatidis&lt;/i&gt; DNA extraction of swab samples results in imperfect detection particularly when infection intensities are low&quot;,&quot;author&quot;:[{&quot;family&quot;:&quot;Brannelly&quot;,&quot;given&quot;:&quot;Laura A.&quot;,&quot;parse-names&quot;:false,&quot;dropping-particle&quot;:&quot;&quot;,&quot;non-dropping-particle&quot;:&quot;&quot;},{&quot;family&quot;:&quot;Wetzel&quot;,&quot;given&quot;:&quot;Daniel P.&quot;,&quot;parse-names&quot;:false,&quot;dropping-particle&quot;:&quot;&quot;,&quot;non-dropping-particle&quot;:&quot;&quot;},{&quot;family&quot;:&quot;West&quot;,&quot;given&quot;:&quot;Matt&quot;,&quot;parse-names&quot;:false,&quot;dropping-particle&quot;:&quot;&quot;,&quot;non-dropping-particle&quot;:&quot;&quot;},{&quot;family&quot;:&quot;Richards-Zawacki&quot;,&quot;given&quot;:&quot;Corinne L.&quot;,&quot;parse-names&quot;:false,&quot;dropping-particle&quot;:&quot;&quot;,&quot;non-dropping-particle&quot;:&quot;&quot;}],&quot;container-title&quot;:&quot;Diseases of Aquatic Organisms&quot;,&quot;container-title-short&quot;:&quot;Dis Aquat Organ&quot;,&quot;DOI&quot;:&quot;10.3354/dao03482&quot;,&quot;ISSN&quot;:&quot;16161580&quot;,&quot;PMID&quot;:&quot;32495749&quot;,&quot;issued&quot;:{&quot;date-parts&quot;:[[2020,6,4]]},&quot;page&quot;:&quot;233-243&quot;,&quot;abstract&quot;:&quot;Accurate detection of the amphibian fungal pathogen Batrachochytrium dendrobatidis (Bd) is critical for wildlife disease research; however, false negatives in detection do occur. Here we compared different DNA extraction methods to determine the threshold for Bd detection and identify an optimal extraction method to improve detection and quantification of the pathogen. We extracted lab-created cell suspension standards using PrepMan Ultra, Chelex resin, and 3 spin column DNA extraction kits (Qiagen DNeasy Blood and Tissue, Zymo Quick DNA miniprep, and IBI gMAX mini kit), and further compared extraction methods using field-collected samples. We found that when extracting Bd DNA from cells in lab-created culture, the spin column extraction methods and PrepMan Ultra were equivalent, while the resin method detected higher Bd DNA quantities, especially at higher loads. However, when swabs from live animals were analyzed, low Bd quantities were more than twice as likely to be detected using a spin column extraction than with the PrepMan Ultra extraction method. All tested spin column extraction methods performed similarly across both field and lab samples. Samples containing low Bd quantities yielded inconsistent detection and quantification of Bd DNA copies regardless of extraction method. To manage imperfect detection of Bd, we suggest that presence/absence analyses are more informative than attempting to quantify Bd DNA when quantities are low. Overall, we recommend that a cost-benefit analysis of target species susceptibility and epidemiology be taken into consideration when designing an experiment to determine the most appropriate DNA extraction method to be used, because sometimes detecting low Bd quantities is imperative to the study, whereas in other situations, detecting low DNA quantities is less important.&quot;,&quot;publisher&quot;:&quot;Inter-Research&quot;,&quot;volume&quot;:&quot;139&quot;},&quot;isTemporary&quot;:false}]},{&quot;citationID&quot;:&quot;MENDELEY_CITATION_da3a7b0f-0fb0-431d-9f6d-2088fb61809b&quot;,&quot;properties&quot;:{&quot;noteIndex&quot;:0},&quot;isEdited&quot;:false,&quot;manualOverride&quot;:{&quot;isManuallyOverridden&quot;:false,&quot;citeprocText&quot;:&quot;(Boyle et al. 2004)&quot;,&quot;manualOverrideText&quot;:&quot;&quot;},&quot;citationTag&quot;:&quot;MENDELEY_CITATION_v3_eyJjaXRhdGlvbklEIjoiTUVOREVMRVlfQ0lUQVRJT05fZGEzYTdiMGYtMGZiMC00MzFkLTlmNmQtMjA4OGZiNjE4MDliIiwicHJvcGVydGllcyI6eyJub3RlSW5kZXgiOjB9LCJpc0VkaXRlZCI6ZmFsc2UsIm1hbnVhbE92ZXJyaWRlIjp7ImlzTWFudWFsbHlPdmVycmlkZGVuIjpmYWxzZSwiY2l0ZXByb2NUZXh0IjoiKEJveWxlIGV0IGFsLiAyMDA0KSIsIm1hbnVhbE92ZXJyaWRlVGV4dCI6IiJ9LCJjaXRhdGlvbkl0ZW1zIjpbeyJpZCI6ImJkNWE2YmRjLTA5MjgtM2NiZC1hMWM4LTRkYjExMzQ0NGY4YiIsIml0ZW1EYXRhIjp7InR5cGUiOiJhcnRpY2xlLWpvdXJuYWwiLCJpZCI6ImJkNWE2YmRjLTA5MjgtM2NiZC1hMWM4LTRkYjExMzQ0NGY4YiIsInRpdGxlIjoiUmFwaWQgcXVhbnRpdGF0aXZlIGRldGVjdGlvbiBvZiBjaHl0cmlkaW9teWNvc2lzICg8aT5CYXRyYWNob2NoeXRyaXVtIGRlbmRyb2JhdGlkaXM8L2k+KSBpbiBhbXBoaWJpYW4gc2FtcGxlcyB1c2luZyByZWFsLXRpbWUgVGFxbWFuIFBDUiBhc3NheSIsImF1dGhvciI6W3siZmFtaWx5IjoiQm95bGUiLCJnaXZlbiI6IkQgRyIsInBhcnNlLW5hbWVzIjpmYWxzZSwiZHJvcHBpbmctcGFydGljbGUiOiIiLCJub24tZHJvcHBpbmctcGFydGljbGUiOiIifSx7ImZhbWlseSI6IkJveWxlIiwiZ2l2ZW4iOiJEIEIiLCJwYXJzZS1uYW1lcyI6ZmFsc2UsImRyb3BwaW5nLXBhcnRpY2xlIjoiIiwibm9uLWRyb3BwaW5nLXBhcnRpY2xlIjoiIn0seyJmYW1pbHkiOiJPbHNlbiIsImdpdmVuIjoiViIsInBhcnNlLW5hbWVzIjpmYWxzZSwiZHJvcHBpbmctcGFydGljbGUiOiIiLCJub24tZHJvcHBpbmctcGFydGljbGUiOiIifSx7ImZhbWlseSI6Ik1vcmdhbiIsImdpdmVuIjoiSiBBIFQiLCJwYXJzZS1uYW1lcyI6ZmFsc2UsImRyb3BwaW5nLXBhcnRpY2xlIjoiIiwibm9uLWRyb3BwaW5nLXBhcnRpY2xlIjoiIn0seyJmYW1pbHkiOiJIeWF0dCIsImdpdmVuIjoiQSBEIiwicGFyc2UtbmFtZXMiOmZhbHNlLCJkcm9wcGluZy1wYXJ0aWNsZSI6IiIsIm5vbi1kcm9wcGluZy1wYXJ0aWNsZSI6IiJ9XSwiY29udGFpbmVyLXRpdGxlIjoiRGlzZWFzZXMgb2YgQXF1YXRpYyBPcmdhbmlzbXMiLCJjb250YWluZXItdGl0bGUtc2hvcnQiOiJEaXMgQXF1YXQgT3JnYW4iLCJET0kiOiIxMC4zMzU0L2RhbzA2MDE0MSIsIklTU04iOiIwMTc3LTUxMDMiLCJQTUlEIjoiMTU0NjA4NTgiLCJVUkwiOiJodHRwOi8vd3d3Lm5jYmkubmxtLm5paC5nb3YvcHVibWVkLzE1NDYwODU4IiwiaXNzdWVkIjp7ImRhdGUtcGFydHMiOltbMjAwNCw4LDldXX0sInBhZ2UiOiIxNDEtMTQ4IiwiYWJzdHJhY3QiOiJCYXRyYWNob2NoeXRyaXVtIGRlbmRyb2JhdGlkaXMgaXMgYSBtYWpvciBwYXRob2dlbiBvZiBmcm9ncyB3b3JsZHdpZGUsIGFzc29jaWF0ZWQgd2l0aCBkZWNsaW5lcyBpbiBhbXBoaWJpYW4gcG9wdWxhdGlvbnMuIERpYWdub3NpcyBvZiBjaHl0cmlkaW9teWNvc2lzIHRvIGRhdGUgaGFzIGxhcmdlbHkgcmVsaWVkIHVwb24gaGlzdG9sb2dpY2FsIGFuZCBpbW11bm9oaXN0b2NoZW1pY2FsIGV4YW1pbmF0aW9uIG9mIHRvZSBjbGlwcy4gVGhpcyB0ZWNobmlxdWUgaXMgaW52YXNpdmUgYW5kIGluc2Vuc2l0aXZlIHBhcnRpY3VsYXJseSBhdCBlYXJseSBzdGFnZXMgb2YgaW5mZWN0aW9uIHdoZW4gdHJlYXRtZW50IG1heSBiZSBwb3NzaWJsZS4gV2UgaGF2ZSBkZXZlbG9wZWQgYSByZWFsLXRpbWUgUENSIFRhcW1hbiBhc3NheSB0aGF0IGNhbiBhY2N1cmF0ZWx5IGRldGVjdCBhbmQgcXVhbnRpZnkgb25lIHpvb3Nwb3JlIGluIGEgZGlhZ25vc3RpYyBzYW1wbGUuIFRoaXMgYXNzYXkgd2lsbCBhc3Npc3QgdGhlIGVhcmx5IGRldGVjdGlvbiBvZiBCLiBkZW5kcm9iYXRpZGlzIGluIGJvdGggY2FwdGl2ZSBhbmQgd2lsZCBwb3B1bGF0aW9ucywgd2l0aCBhIGhpZ2ggZGVncmVlIG9mIHNlbnNpdGl2aXR5IGFuZCBzcGVjaWZpY2l0eSwgdGh1cyBmYWNpbGl0YXRpbmcgdHJlYXRtZW50IGFuZCBwcm90ZWN0aW9uIG9mIGVuZGFuZ2VyZWQgcG9wdWxhdGlvbnMsIG1vbml0b3Jpbmcgb2YgcHJpc3RpbmUgZW52aXJvbm1lbnRzIGFuZCBwcmV2ZW50aW5nIGZ1cnRoZXIgZ2xvYmFsIHNwcmVhZCB2aWEgYW1waGliaWFuIHRyYWRlLiIsImlzc3VlIjoiMiIsInZvbHVtZSI6IjYwIn0sImlzVGVtcG9yYXJ5IjpmYWxzZX1dfQ==&quot;,&quot;citationItems&quot;:[{&quot;id&quot;:&quot;bd5a6bdc-0928-3cbd-a1c8-4db113444f8b&quot;,&quot;itemData&quot;:{&quot;type&quot;:&quot;article-journal&quot;,&quot;id&quot;:&quot;bd5a6bdc-0928-3cbd-a1c8-4db113444f8b&quot;,&quot;title&quot;:&quot;Rapid quantitative detection of chytridiomycosis (&lt;i&gt;Batrachochytrium dendrobatidis&lt;/i&gt;) in amphibian samples using real-time Taqman PCR assay&quot;,&quot;author&quot;:[{&quot;family&quot;:&quot;Boyle&quot;,&quot;given&quot;:&quot;D G&quot;,&quot;parse-names&quot;:false,&quot;dropping-particle&quot;:&quot;&quot;,&quot;non-dropping-particle&quot;:&quot;&quot;},{&quot;family&quot;:&quot;Boyle&quot;,&quot;given&quot;:&quot;D B&quot;,&quot;parse-names&quot;:false,&quot;dropping-particle&quot;:&quot;&quot;,&quot;non-dropping-particle&quot;:&quot;&quot;},{&quot;family&quot;:&quot;Olsen&quot;,&quot;given&quot;:&quot;V&quot;,&quot;parse-names&quot;:false,&quot;dropping-particle&quot;:&quot;&quot;,&quot;non-dropping-particle&quot;:&quot;&quot;},{&quot;family&quot;:&quot;Morgan&quot;,&quot;given&quot;:&quot;J A T&quot;,&quot;parse-names&quot;:false,&quot;dropping-particle&quot;:&quot;&quot;,&quot;non-dropping-particle&quot;:&quot;&quot;},{&quot;family&quot;:&quot;Hyatt&quot;,&quot;given&quot;:&quot;A D&quot;,&quot;parse-names&quot;:false,&quot;dropping-particle&quot;:&quot;&quot;,&quot;non-dropping-particle&quot;:&quot;&quot;}],&quot;container-title&quot;:&quot;Diseases of Aquatic Organisms&quot;,&quot;container-title-short&quot;:&quot;Dis Aquat Organ&quot;,&quot;DOI&quot;:&quot;10.3354/dao060141&quot;,&quot;ISSN&quot;:&quot;0177-5103&quot;,&quot;PMID&quot;:&quot;15460858&quot;,&quot;URL&quot;:&quot;http://www.ncbi.nlm.nih.gov/pubmed/15460858&quot;,&quot;issued&quot;:{&quot;date-parts&quot;:[[2004,8,9]]},&quot;page&quot;:&quot;141-148&quot;,&quot;abstract&quot;:&quot;Batrachochytrium dendrobatidis is a major pathogen of frogs worldwide, associated with declines in amphibian populations. Diagnosis of chytridiomycosis to date has largely relied upon histological and immunohistochemical examination of toe clips. This technique is invasive and insensitive particularly at early stages of infection when treatment may be possible. We have developed a real-time PCR Taqman assay that can accurately detect and quantify one zoospore in a diagnostic sample. This assay will assist the early detection of B. dendrobatidis in both captive and wild populations, with a high degree of sensitivity and specificity, thus facilitating treatment and protection of endangered populations, monitoring of pristine environments and preventing further global spread via amphibian trade.&quot;,&quot;issue&quot;:&quot;2&quot;,&quot;volume&quot;:&quot;60&quot;},&quot;isTemporary&quot;:false}]},{&quot;citationID&quot;:&quot;MENDELEY_CITATION_576bedb7-703f-4854-be17-e17c40c59a59&quot;,&quot;properties&quot;:{&quot;noteIndex&quot;:0},&quot;isEdited&quot;:false,&quot;manualOverride&quot;:{&quot;isManuallyOverridden&quot;:false,&quot;citeprocText&quot;:&quot;(Brannelly et al. 2020; Hollanders and Royle 2022)&quot;,&quot;manualOverrideText&quot;:&quot;&quot;},&quot;citationTag&quot;:&quot;MENDELEY_CITATION_v3_eyJjaXRhdGlvbklEIjoiTUVOREVMRVlfQ0lUQVRJT05fNTc2YmVkYjctNzAzZi00ODU0LWJlMTctZTE3YzQwYzU5YTU5IiwicHJvcGVydGllcyI6eyJub3RlSW5kZXgiOjB9LCJpc0VkaXRlZCI6ZmFsc2UsIm1hbnVhbE92ZXJyaWRlIjp7ImlzTWFudWFsbHlPdmVycmlkZGVuIjpmYWxzZSwiY2l0ZXByb2NUZXh0IjoiKEJyYW5uZWxseSBldCBhbC4gMjAyMDsgSG9sbGFuZGVycyBhbmQgUm95bGUgMjAyMikiLCJtYW51YWxPdmVycmlkZVRleHQiOiIifSwiY2l0YXRpb25JdGVtcyI6W3siaWQiOiI0OGZmY2Q4NC0zM2ZiLTNiZGEtOTlmMC1kMGI4ZGViNjU1YTciLCJpdGVtRGF0YSI6eyJ0eXBlIjoiYXJ0aWNsZS1qb3VybmFsIiwiaWQiOiI0OGZmY2Q4NC0zM2ZiLTNiZGEtOTlmMC1kMGI4ZGViNjU1YTciLCJ0aXRsZSI6Iktub3cgd2hhdCB5b3UgZG9uJ3Qga25vdzogRW1icmFjaW5nIHN0YXRlIHVuY2VydGFpbnR5IGluIGRpc2Vhc2Utc3RydWN0dXJlZCBtdWx0aXN0YXRlIG1vZGVscyIsImF1dGhvciI6W3siZmFtaWx5IjoiSG9sbGFuZGVycyIsImdpdmVuIjoiTWF0dGhpanMiLCJwYXJzZS1uYW1lcyI6ZmFsc2UsImRyb3BwaW5nLXBhcnRpY2xlIjoiIiwibm9uLWRyb3BwaW5nLXBhcnRpY2xlIjoiIn0seyJmYW1pbHkiOiJSb3lsZSIsImdpdmVuIjoiSi4gQW5kcmV3IiwicGFyc2UtbmFtZXMiOmZhbHNlLCJkcm9wcGluZy1wYXJ0aWNsZSI6IiIsIm5vbi1kcm9wcGluZy1wYXJ0aWNsZSI6IiJ9XSwiY29udGFpbmVyLXRpdGxlIjoiTWV0aG9kcyBpbiBFY29sb2d5IGFuZCBFdm9sdXRpb24iLCJjb250YWluZXItdGl0bGUtc2hvcnQiOiJNZXRob2RzIEVjb2wgRXZvbCIsIkRPSSI6IjEwLjExMTEvMjA0MS0yMTBYLjEzOTkzIiwiSVNTTiI6IjIwNDEyMTBYIiwiaXNzdWVkIjp7ImRhdGUtcGFydHMiOltbMjAyMiwxMiwxXV19LCJwYWdlIjoiMjgyNy0yODM3IiwiYWJzdHJhY3QiOiJIaWRkZW4gTWFya292IG1vZGVscyAoSE1NcykgYXJlIGJyb2FkbHkgYXBwbGljYWJsZSBoaWVyYXJjaGljYWwgbW9kZWxzIHRoYXQgZGVyaXZlIHRoZWlyIHV0aWxpdHkgZnJvbSBzZXBhcmF0aW5nIHN0YXRlIHByb2Nlc3NlcyBmcm9tIG9ic2VydmF0aW9uIHByb2Nlc3NlcyB5aWVsZGluZyB0aGUgZGF0YS4gTXVsdGlzdGF0ZSBtb2RlbHMgc3VjaCBhcyBtYXJr4oCTcmVjYXB0dXJlIGFuZCBkeW5hbWljIG11bHRpc3RhdGUgb2NjdXBhbmN5IG1vZGVscyBhcmUgSE1NcyBmcmVxdWVudGx5IHVzZWQgaW4gZWNvbG9neS4gSW4gdGhlaXIgZWFybHkgZm9ybXVsYXRpb25zLCBzdGF0ZXMsIHN1Y2ggYXMgcGF0aG9nZW4gaW5mZWN0aW9uIHN0YXR1cywgd2VyZSBhc3N1bWVkIHRvIGJlIHBlcmZlY3RseSBvYnNlcnZlZCB3aXRob3V0IGFtYmlndWl0eS4gSG93ZXZlciwgc3RhdGUgdW5jZXJ0YWludHkgaXMgYSBwZXJ2YXNpdmUgZmVhdHVyZSBvZiBtYW55IGVjb2xvZ2ljYWwgc3R1ZGllcywgYW5kIG11bHRpZXZlbnQgbW9kZWxzIHdlcmUgZGV2ZWxvcGVkIHRvIGV4cGxpY2l0bHkgYWNjb3VudCBmb3IgaXQuIFdlIGRldmVsb3BlZCBhIG5vdmVsIGV4dGVuZGVkIG11bHRpZXZlbnQgbWFya+KAk3JlY2FwdHVyZSBtb2RlbCB0aGF0IGluY29ycG9yYXRlcyBzdGF0ZSB1bmNlcnRhaW50eSBhdCBtdWx0aXBsZSBsZXZlbHMgb2YgZGV0ZWN0aW9uLiBVc2luZyBhIGRpc2Vhc2Utc3RydWN0dXJlZCBleGFtcGxlLCBib3RoIGZhbHNlIG5lZ2F0aXZlIGFuZCBmYWxzZSBwb3NpdGl2ZSBzdGF0ZSBhc3NpZ25tZW50IGVycm9ycyBhcmUgbW9kZWxsZWQgYXQgdHdvIGxldmVscyBvZiBzdGF0ZSBhc3NpZ25tZW504oCUdGhlIHBhdGhvZ2VuIHNhbXBsaW5nIHByb2Nlc3MgYW5kIHRoZSBkaWFnbm9zdGljIHByb2Nlc3MgdGhhdCBzYW1wbGVzIGFyZSBzdWJqZWN0ZWQgdG8uIFdlIGFkZGl0aW9uYWxseSBkZXNjcmliZSBtZXRob2RzIHRvIGpvaW50bHkgbW9kZWwgaW5mZWN0aW9uIGludGVuc2l0eSB0byBpbnRlZ3JhdGUgaGV0ZXJvZ2VuZWl0eSBpbiBlY29sb2dpY2FsIHBhcmFtZXRlcnMsIHN1Y2ggYXMgbW9ydGFsaXR5IGFuZCBpbmZlY3Rpb24gZHluYW1pY3MsIGFuZCB0aGUgcGF0aG9nZW4gZGV0ZWN0aW9uIHByb2Nlc3Nlcy4gV2UgcHJvdmlkZSBjb2RlIHRvIHNpbXVsYXRlIGFuZCBhbmFseXNlIGRhdGFzZXRzIHdpdGggdmFyaW91cyB1bmRlcmx5aW5nIGVjb2xvZ2ljYWwgcHJvY2Vzc2VzIGFuZCBmaXQgb3VyIG1vZGVsIHRvIGEgbWFya+KAk3JlY2FwdHVyZSBkYXRhc2V0IG9mIE1peG9waHllcyBmbGVheWkgKEZsZWF5J3MgYmFycmVkIGZyb2cpIGluZmVjdGVkIHdpdGggdGhlIGFtcGhpYmlhbiBjaHl0cmlkIGZ1bmd1cyAoQmF0cmFjaG9jaHl0cml1bSBkZW5kcm9iYXRpZGlzLCBCZCkuIEluIG91ciBjYXNlIHN0dWR5LCB3ZSBmb3VuZCBldmlkZW5jZSBmb3IgdmFyaW91cyBzdGF0ZSBhc3NpZ25tZW50IGVycm9yczogdGhlIHNhbXBsaW5nIHByb3RvY29sIHBlcmZvcm1lZCBwb29ybHkgaW4gZGV0ZWN0aW5nIEJkLCBwYXRob2dlbiBkZXRlY3Rpb24gd2FzIGhpZ2hseSBkZXBlbmRlbnQgb24gaW5mZWN0aW9uIGludGVuc2l0eSBhbmQgZmFsc2UgcG9zaXRpdmVzIHdlcmUgbm9uLW5lZ2xpZ2libGUuIEluY29ycG9yYXRpbmcgc3RhdGUgdW5jZXJ0YWludHkgeWllbGRlZCBzaWduaWZpY2FudGx5IGhpZ2hlciBlc3RpbWF0ZXMgb2YgaW5mZWN0aW9uIHByZXZhbGVuY2UgYW5kIDTigJM1IHRpbWVzIGxvd2VyIHJhdGVzIG9mIGluZmVjdGlvbiBzdGF0ZSB0cmFuc2l0aW9ucyBjb21wYXJlZCB0byB0aG9zZSBvYnRhaW5lZCBmcm9tIGEgdHJhZGl0aW9uYWwgbXVsdGlzdGF0ZSBtb2RlbC4gT3VyIHJlc3VsdHMgaGlnaGxpZ2h0IHRoYXQgaW5jb3Jwb3JhdGluZyBzdGF0ZSBhc3NpZ25tZW50IGVycm9ycyBpbXByb3ZlcyBpbmZlcmVuY2Ugb24gdGhlIGVjb2xvZ2ljYWwgcHJvY2VzcywgZXNwZWNpYWxseSB3aGVuIHNlbnNpdGl2aXR5IGFuZCBzcGVjaWZpY2l0eSBvZiB0aGUgc3RhdGUgYXNzaWdubWVudCBwcm9jZXNzZXMgYXJlIGxvdy4gVGhlIGdlbmVyYWwgbW9kZWwgc3RydWN0dXJlIGNhbiBiZSBhcHBsaWVkIHRvIG90aGVyIEhNTXMsIHByb3ZpZGluZyBhIGZvdW5kYXRpb24gZm9yIG1vZGVsbGluZyBzdGF0ZSB1bmNlcnRhaW50eSBpbiByZWxhdGVkIG1vZGVscy4gRm9yIGRpc2Vhc2Utc3RydWN0dXJlZCBtdWx0aXN0YXRlIG1vZGVscywgd2UgcmVjb21tZW5kIGNvbmR1Y3Rpbmcgcm9idXN0IGRlc2lnbiBzdXJ2ZXlzIGFuZCBjb2xsZWN0aW5nIHNhbXBsZXMgZHVyaW5nIGVhY2ggY2FwdHVyZSBldmVudCB0byBmYWNpbGl0YXRlIGluY29ycG9yYXRpbmcgcGF0aG9nZW4gZGV0ZWN0aW9uIGVycm9ycy4iLCJwdWJsaXNoZXIiOiJCcml0aXNoIEVjb2xvZ2ljYWwgU29jaWV0eSIsImlzc3VlIjoiMTIiLCJ2b2x1bWUiOiIxMyJ9LCJpc1RlbXBvcmFyeSI6ZmFsc2V9LHsiaWQiOiJiZmJjMWQ5Ni1iZjZkLTNkMDgtYTM1MS0zMDI3MTEwYzgzNDQiLCJpdGVtRGF0YSI6eyJ0eXBlIjoiYXJ0aWNsZS1qb3VybmFsIiwiaWQiOiJiZmJjMWQ5Ni1iZjZkLTNkMDgtYTM1MS0zMDI3MTEwYzgzNDQiLCJ0aXRsZSI6Ik9wdGltaXplZCA8aT5CYXRyYWNob2NoeXRyaXVtIGRlbmRyb2JhdGlkaXM8L2k+IEROQSBleHRyYWN0aW9uIG9mIHN3YWIgc2FtcGxlcyByZXN1bHRzIGluIGltcGVyZmVjdCBkZXRlY3Rpb24gcGFydGljdWxhcmx5IHdoZW4gaW5mZWN0aW9uIGludGVuc2l0aWVzIGFyZSBsb3ciLCJhdXRob3IiOlt7ImZhbWlseSI6IkJyYW5uZWxseSIsImdpdmVuIjoiTC5BLiIsInBhcnNlLW5hbWVzIjpmYWxzZSwiZHJvcHBpbmctcGFydGljbGUiOiIiLCJub24tZHJvcHBpbmctcGFydGljbGUiOiIifSx7ImZhbWlseSI6IldldHplbCIsImdpdmVuIjoiRGFuaWVsIFAuIiwicGFyc2UtbmFtZXMiOmZhbHNlLCJkcm9wcGluZy1wYXJ0aWNsZSI6IiIsIm5vbi1kcm9wcGluZy1wYXJ0aWNsZSI6IiJ9LHsiZmFtaWx5IjoiV2VzdCIsImdpdmVuIjoiTWF0dCIsInBhcnNlLW5hbWVzIjpmYWxzZSwiZHJvcHBpbmctcGFydGljbGUiOiIiLCJub24tZHJvcHBpbmctcGFydGljbGUiOiIifSx7ImZhbWlseSI6IlJpY2hhcmRzLVphd2Fja2kiLCJnaXZlbiI6IkNvcmlubmUgTC4iLCJwYXJzZS1uYW1lcyI6ZmFsc2UsImRyb3BwaW5nLXBhcnRpY2xlIjoiIiwibm9uLWRyb3BwaW5nLXBhcnRpY2xlIjoiIn1dLCJjb250YWluZXItdGl0bGUiOiJEaXNlYXNlcyBvZiBBcXVhdGljIE9yZ2FuaXNtcyIsImNvbnRhaW5lci10aXRsZS1zaG9ydCI6IkRpcyBBcXVhdCBPcmdhbiIsIkRPSSI6IjEwLjMzNTQvZGFvMDM0ODIiLCJJU1NOIjoiMTYxNjE1ODAiLCJQTUlEIjoiMzI0OTU3NDkiLCJpc3N1ZWQiOnsiZGF0ZS1wYXJ0cyI6W1syMDIwLDYsNF1dfSwicGFnZSI6IjIzMy0yNDMiLCJhYnN0cmFjdCI6IkFjY3VyYXRlIGRldGVjdGlvbiBvZiB0aGUgYW1waGliaWFuIGZ1bmdhbCBwYXRob2dlbiBCYXRyYWNob2NoeXRyaXVtIGRlbmRyb2JhdGlkaXMgKEJkKSBpcyBjcml0aWNhbCBmb3Igd2lsZGxpZmUgZGlzZWFzZSByZXNlYXJjaDsgaG93ZXZlciwgZmFsc2UgbmVnYXRpdmVzIGluIGRldGVjdGlvbiBkbyBvY2N1ci4gSGVyZSB3ZSBjb21wYXJlZCBkaWZmZXJlbnQgRE5BIGV4dHJhY3Rpb24gbWV0aG9kcyB0byBkZXRlcm1pbmUgdGhlIHRocmVzaG9sZCBmb3IgQmQgZGV0ZWN0aW9uIGFuZCBpZGVudGlmeSBhbiBvcHRpbWFsIGV4dHJhY3Rpb24gbWV0aG9kIHRvIGltcHJvdmUgZGV0ZWN0aW9uIGFuZCBxdWFudGlmaWNhdGlvbiBvZiB0aGUgcGF0aG9nZW4uIFdlIGV4dHJhY3RlZCBsYWItY3JlYXRlZCBjZWxsIHN1c3BlbnNpb24gc3RhbmRhcmRzIHVzaW5nIFByZXBNYW4gVWx0cmEsIENoZWxleCByZXNpbiwgYW5kIDMgc3BpbiBjb2x1bW4gRE5BIGV4dHJhY3Rpb24ga2l0cyAoUWlhZ2VuIEROZWFzeSBCbG9vZCBhbmQgVGlzc3VlLCBaeW1vIFF1aWNrIEROQSBtaW5pcHJlcCwgYW5kIElCSSBnTUFYIG1pbmkga2l0KSwgYW5kIGZ1cnRoZXIgY29tcGFyZWQgZXh0cmFjdGlvbiBtZXRob2RzIHVzaW5nIGZpZWxkLWNvbGxlY3RlZCBzYW1wbGVzLiBXZSBmb3VuZCB0aGF0IHdoZW4gZXh0cmFjdGluZyBCZCBETkEgZnJvbSBjZWxscyBpbiBsYWItY3JlYXRlZCBjdWx0dXJlLCB0aGUgc3BpbiBjb2x1bW4gZXh0cmFjdGlvbiBtZXRob2RzIGFuZCBQcmVwTWFuIFVsdHJhIHdlcmUgZXF1aXZhbGVudCwgd2hpbGUgdGhlIHJlc2luIG1ldGhvZCBkZXRlY3RlZCBoaWdoZXIgQmQgRE5BIHF1YW50aXRpZXMsIGVzcGVjaWFsbHkgYXQgaGlnaGVyIGxvYWRzLiBIb3dldmVyLCB3aGVuIHN3YWJzIGZyb20gbGl2ZSBhbmltYWxzIHdlcmUgYW5hbHl6ZWQsIGxvdyBCZCBxdWFudGl0aWVzIHdlcmUgbW9yZSB0aGFuIHR3aWNlIGFzIGxpa2VseSB0byBiZSBkZXRlY3RlZCB1c2luZyBhIHNwaW4gY29sdW1uIGV4dHJhY3Rpb24gdGhhbiB3aXRoIHRoZSBQcmVwTWFuIFVsdHJhIGV4dHJhY3Rpb24gbWV0aG9kLiBBbGwgdGVzdGVkIHNwaW4gY29sdW1uIGV4dHJhY3Rpb24gbWV0aG9kcyBwZXJmb3JtZWQgc2ltaWxhcmx5IGFjcm9zcyBib3RoIGZpZWxkIGFuZCBsYWIgc2FtcGxlcy4gU2FtcGxlcyBjb250YWluaW5nIGxvdyBCZCBxdWFudGl0aWVzIHlpZWxkZWQgaW5jb25zaXN0ZW50IGRldGVjdGlvbiBhbmQgcXVhbnRpZmljYXRpb24gb2YgQmQgRE5BIGNvcGllcyByZWdhcmRsZXNzIG9mIGV4dHJhY3Rpb24gbWV0aG9kLiBUbyBtYW5hZ2UgaW1wZXJmZWN0IGRldGVjdGlvbiBvZiBCZCwgd2Ugc3VnZ2VzdCB0aGF0IHByZXNlbmNlL2Fic2VuY2UgYW5hbHlzZXMgYXJlIG1vcmUgaW5mb3JtYXRpdmUgdGhhbiBhdHRlbXB0aW5nIHRvIHF1YW50aWZ5IEJkIEROQSB3aGVuIHF1YW50aXRpZXMgYXJlIGxvdy4gT3ZlcmFsbCwgd2UgcmVjb21tZW5kIHRoYXQgYSBjb3N0LWJlbmVmaXQgYW5hbHlzaXMgb2YgdGFyZ2V0IHNwZWNpZXMgc3VzY2VwdGliaWxpdHkgYW5kIGVwaWRlbWlvbG9neSBiZSB0YWtlbiBpbnRvIGNvbnNpZGVyYXRpb24gd2hlbiBkZXNpZ25pbmcgYW4gZXhwZXJpbWVudCB0byBkZXRlcm1pbmUgdGhlIG1vc3QgYXBwcm9wcmlhdGUgRE5BIGV4dHJhY3Rpb24gbWV0aG9kIHRvIGJlIHVzZWQsIGJlY2F1c2Ugc29tZXRpbWVzIGRldGVjdGluZyBsb3cgQmQgcXVhbnRpdGllcyBpcyBpbXBlcmF0aXZlIHRvIHRoZSBzdHVkeSwgd2hlcmVhcyBpbiBvdGhlciBzaXR1YXRpb25zLCBkZXRlY3RpbmcgbG93IEROQSBxdWFudGl0aWVzIGlzIGxlc3MgaW1wb3J0YW50LiIsInB1Ymxpc2hlciI6IkludGVyLVJlc2VhcmNoIiwidm9sdW1lIjoiMTM5In0sImlzVGVtcG9yYXJ5IjpmYWxzZX1dfQ==&quot;,&quot;citationItems&quot;:[{&quot;id&quot;:&quot;48ffcd84-33fb-3bda-99f0-d0b8deb655a7&quot;,&quot;itemData&quot;:{&quot;type&quot;:&quot;article-journal&quot;,&quot;id&quot;:&quot;48ffcd84-33fb-3bda-99f0-d0b8deb655a7&quot;,&quot;title&quot;:&quot;Know what you don't know: Embracing state uncertainty in disease-structured multistate models&quot;,&quot;author&quot;:[{&quot;family&quot;:&quot;Hollanders&quot;,&quot;given&quot;:&quot;Matthijs&quot;,&quot;parse-names&quot;:false,&quot;dropping-particle&quot;:&quot;&quot;,&quot;non-dropping-particle&quot;:&quot;&quot;},{&quot;family&quot;:&quot;Royle&quot;,&quot;given&quot;:&quot;J. Andrew&quot;,&quot;parse-names&quot;:false,&quot;dropping-particle&quot;:&quot;&quot;,&quot;non-dropping-particle&quot;:&quot;&quot;}],&quot;container-title&quot;:&quot;Methods in Ecology and Evolution&quot;,&quot;container-title-short&quot;:&quot;Methods Ecol Evol&quot;,&quot;DOI&quot;:&quot;10.1111/2041-210X.13993&quot;,&quot;ISSN&quot;:&quot;2041210X&quot;,&quot;issued&quot;:{&quot;date-parts&quot;:[[2022,12,1]]},&quot;page&quot;:&quot;2827-2837&quot;,&quot;abstract&quot;:&quot;Hidden Markov models (HMMs) are broadly applicable hierarchical models that derive their utility from separating state processes from observation processes yielding the data. Multistate models such as mark–recapture and dynamic multistate occupancy models are HMMs frequently used in ecology. In their early formulations, states, such as pathogen infection status, were assumed to be perfectly observed without ambiguity. However, state uncertainty is a pervasive feature of many ecological studies, and multievent models were developed to explicitly account for it. We developed a novel extended multievent mark–recapture model that incorporates state uncertainty at multiple levels of detection. Using a disease-structured example, both false negative and false positive state assignment errors are modelled at two levels of state assignment—the pathogen sampling process and the diagnostic process that samples are subjected to. We additionally describe methods to jointly model infection intensity to integrate heterogeneity in ecological parameters, such as mortality and infection dynamics, and the pathogen detection processes. We provide code to simulate and analyse datasets with various underlying ecological processes and fit our model to a mark–recapture dataset of Mixophyes fleayi (Fleay's barred frog) infected with the amphibian chytrid fungus (Batrachochytrium dendrobatidis, Bd). In our case study, we found evidence for various state assignment errors: the sampling protocol performed poorly in detecting Bd, pathogen detection was highly dependent on infection intensity and false positives were non-negligible. Incorporating state uncertainty yielded significantly higher estimates of infection prevalence and 4–5 times lower rates of infection state transitions compared to those obtained from a traditional multistate model. Our results highlight that incorporating state assignment errors improves inference on the ecological process, especially when sensitivity and specificity of the state assignment processes are low. The general model structure can be applied to other HMMs, providing a foundation for modelling state uncertainty in related models. For disease-structured multistate models, we recommend conducting robust design surveys and collecting samples during each capture event to facilitate incorporating pathogen detection errors.&quot;,&quot;publisher&quot;:&quot;British Ecological Society&quot;,&quot;issue&quot;:&quot;12&quot;,&quot;volume&quot;:&quot;13&quot;},&quot;isTemporary&quot;:false},{&quot;id&quot;:&quot;bfbc1d96-bf6d-3d08-a351-3027110c8344&quot;,&quot;itemData&quot;:{&quot;type&quot;:&quot;article-journal&quot;,&quot;id&quot;:&quot;bfbc1d96-bf6d-3d08-a351-3027110c8344&quot;,&quot;title&quot;:&quot;Optimized &lt;i&gt;Batrachochytrium dendrobatidis&lt;/i&gt; DNA extraction of swab samples results in imperfect detection particularly when infection intensities are low&quot;,&quot;author&quot;:[{&quot;family&quot;:&quot;Brannelly&quot;,&quot;given&quot;:&quot;L.A.&quot;,&quot;parse-names&quot;:false,&quot;dropping-particle&quot;:&quot;&quot;,&quot;non-dropping-particle&quot;:&quot;&quot;},{&quot;family&quot;:&quot;Wetzel&quot;,&quot;given&quot;:&quot;Daniel P.&quot;,&quot;parse-names&quot;:false,&quot;dropping-particle&quot;:&quot;&quot;,&quot;non-dropping-particle&quot;:&quot;&quot;},{&quot;family&quot;:&quot;West&quot;,&quot;given&quot;:&quot;Matt&quot;,&quot;parse-names&quot;:false,&quot;dropping-particle&quot;:&quot;&quot;,&quot;non-dropping-particle&quot;:&quot;&quot;},{&quot;family&quot;:&quot;Richards-Zawacki&quot;,&quot;given&quot;:&quot;Corinne L.&quot;,&quot;parse-names&quot;:false,&quot;dropping-particle&quot;:&quot;&quot;,&quot;non-dropping-particle&quot;:&quot;&quot;}],&quot;container-title&quot;:&quot;Diseases of Aquatic Organisms&quot;,&quot;container-title-short&quot;:&quot;Dis Aquat Organ&quot;,&quot;DOI&quot;:&quot;10.3354/dao03482&quot;,&quot;ISSN&quot;:&quot;16161580&quot;,&quot;PMID&quot;:&quot;32495749&quot;,&quot;issued&quot;:{&quot;date-parts&quot;:[[2020,6,4]]},&quot;page&quot;:&quot;233-243&quot;,&quot;abstract&quot;:&quot;Accurate detection of the amphibian fungal pathogen Batrachochytrium dendrobatidis (Bd) is critical for wildlife disease research; however, false negatives in detection do occur. Here we compared different DNA extraction methods to determine the threshold for Bd detection and identify an optimal extraction method to improve detection and quantification of the pathogen. We extracted lab-created cell suspension standards using PrepMan Ultra, Chelex resin, and 3 spin column DNA extraction kits (Qiagen DNeasy Blood and Tissue, Zymo Quick DNA miniprep, and IBI gMAX mini kit), and further compared extraction methods using field-collected samples. We found that when extracting Bd DNA from cells in lab-created culture, the spin column extraction methods and PrepMan Ultra were equivalent, while the resin method detected higher Bd DNA quantities, especially at higher loads. However, when swabs from live animals were analyzed, low Bd quantities were more than twice as likely to be detected using a spin column extraction than with the PrepMan Ultra extraction method. All tested spin column extraction methods performed similarly across both field and lab samples. Samples containing low Bd quantities yielded inconsistent detection and quantification of Bd DNA copies regardless of extraction method. To manage imperfect detection of Bd, we suggest that presence/absence analyses are more informative than attempting to quantify Bd DNA when quantities are low. Overall, we recommend that a cost-benefit analysis of target species susceptibility and epidemiology be taken into consideration when designing an experiment to determine the most appropriate DNA extraction method to be used, because sometimes detecting low Bd quantities is imperative to the study, whereas in other situations, detecting low DNA quantities is less important.&quot;,&quot;publisher&quot;:&quot;Inter-Research&quot;,&quot;volume&quot;:&quot;139&quot;},&quot;isTemporary&quot;:false}]},{&quot;citationID&quot;:&quot;MENDELEY_CITATION_36b6800e-4049-4186-9cfc-daadafec7ad1&quot;,&quot;properties&quot;:{&quot;noteIndex&quot;:0},&quot;isEdited&quot;:false,&quot;manualOverride&quot;:{&quot;isManuallyOverridden&quot;:false,&quot;citeprocText&quot;:&quot;(McCallum and Trauth 2007; Brannelly et al. 2016, 2021)&quot;,&quot;manualOverrideText&quot;:&quot;&quot;},&quot;citationTag&quot;:&quot;MENDELEY_CITATION_v3_eyJjaXRhdGlvbklEIjoiTUVOREVMRVlfQ0lUQVRJT05fMzZiNjgwMGUtNDA0OS00MTg2LTljZmMtZGFhZGFmZWM3YWQxIiwicHJvcGVydGllcyI6eyJub3RlSW5kZXgiOjB9LCJpc0VkaXRlZCI6ZmFsc2UsIm1hbnVhbE92ZXJyaWRlIjp7ImlzTWFudWFsbHlPdmVycmlkZGVuIjpmYWxzZSwiY2l0ZXByb2NUZXh0IjoiKE1jQ2FsbHVtIGFuZCBUcmF1dGggMjAwNzsgQnJhbm5lbGx5IGV0IGFsLiAyMDE2LCAyMDIxKSIsIm1hbnVhbE92ZXJyaWRlVGV4dCI6IiJ9LCJjaXRhdGlvbkl0ZW1zIjpbeyJpZCI6IjZmYjFiMDBjLTY2OGUtMzIwMy04YTBmLWIwMGM1NWFmOWRiZiIsIml0ZW1EYXRhIjp7InR5cGUiOiJhcnRpY2xlLWpvdXJuYWwiLCJpZCI6IjZmYjFiMDBjLTY2OGUtMzIwMy04YTBmLWIwMGM1NWFmOWRiZiIsInRpdGxlIjoiRGVjbGluaW5nIGFtcGhpYmlhbnMgbWlnaHQgYmUgZXZvbHZpbmcgaW5jcmVhc2VkIHJlcHJvZHVjdGl2ZSBlZmZvcnQgaW4gdGhlIGZhY2Ugb2YgZGV2YXN0YXRpbmcgZGlzZWFzZSIsImF1dGhvciI6W3siZmFtaWx5IjoiQnJhbm5lbGx5IiwiZ2l2ZW4iOiJMYXVyYSBBLiIsInBhcnNlLW5hbWVzIjpmYWxzZSwiZHJvcHBpbmctcGFydGljbGUiOiIiLCJub24tZHJvcHBpbmctcGFydGljbGUiOiIifSx7ImZhbWlseSI6IldlYmIiLCJnaXZlbiI6IlJlYmVjY2EgSi4iLCJwYXJzZS1uYW1lcyI6ZmFsc2UsImRyb3BwaW5nLXBhcnRpY2xlIjoiIiwibm9uLWRyb3BwaW5nLXBhcnRpY2xlIjoiIn0seyJmYW1pbHkiOiJKaWFuZyIsImdpdmVuIjoiWmhpeHVhbiIsInBhcnNlLW5hbWVzIjpmYWxzZSwiZHJvcHBpbmctcGFydGljbGUiOiIiLCJub24tZHJvcHBpbmctcGFydGljbGUiOiIifSx7ImZhbWlseSI6IkJlcmdlciIsImdpdmVuIjoiTGVlIiwicGFyc2UtbmFtZXMiOmZhbHNlLCJkcm9wcGluZy1wYXJ0aWNsZSI6IiIsIm5vbi1kcm9wcGluZy1wYXJ0aWNsZSI6IiJ9LHsiZmFtaWx5IjoiU2tlcnJhdHQiLCJnaXZlbiI6IkxlZSBGLiIsInBhcnNlLW5hbWVzIjpmYWxzZSwiZHJvcHBpbmctcGFydGljbGUiOiIiLCJub24tZHJvcHBpbmctcGFydGljbGUiOiIifSx7ImZhbWlseSI6Ikdyb2dhbiIsImdpdmVuIjoiTGF1cmEgRi4iLCJwYXJzZS1uYW1lcyI6ZmFsc2UsImRyb3BwaW5nLXBhcnRpY2xlIjoiIiwibm9uLWRyb3BwaW5nLXBhcnRpY2xlIjoiIn1dLCJjb250YWluZXItdGl0bGUiOiJFdm9sdXRpb247IGludGVybmF0aW9uYWwgam91cm5hbCBvZiBvcmdhbmljIGV2b2x1dGlvbiIsImNvbnRhaW5lci10aXRsZS1zaG9ydCI6IkV2b2x1dGlvbiIsIkRPSSI6IjEwLjExMTEvZXZvLjE0MzI3IiwiSVNTTiI6IjE1NTg1NjQ2IiwiaXNzdWVkIjp7ImRhdGUtcGFydHMiOltbMjAyMSwxMCwxXV19LCJwYWdlIjoiMjU1NS0yNTY3IiwiYWJzdHJhY3QiOiJUaGUgZGV2YXN0YXRpbmcgaW5mZWN0aW91cyBkaXNlYXNlIGNoeXRyaWRpb215Y29zaXMgaGFzIGNhdXNlZCBkZWNsaW5lcyBvZiBhbXBoaWJpYW5zIGFjcm9zcyB0aGUgZ2xvYmUsIHlldCBzb21lIHBvcHVsYXRpb25zIGFyZSBwZXJzaXN0aW5nIGFuZCBldmVuIHJlY292ZXJpbmcuIE9uZSB1bmRlcnN0dWRpZWQgZWZmZWN0IG9mIHdpbGRsaWZlIGRpc2Vhc2UgaXMgY2hhbmdlcyBpbiByZXByb2R1Y3RpdmUgZWZmb3J0LiBIZXJlLCB3ZSBhaW1lZCB0byB1bmRlcnN0YW5kIGlmIHRoZSBkaXNlYXNlIGhhcyBwbGFzdGljIGVmZmVjdHMgb24gcmVwcm9kdWN0aW9uIGFuZCBpZiByZXByb2R1Y3RpdmUgZWZmb3J0IGNvdWxkIGV2b2x2ZSB3aXRoIGRpc2Vhc2UgZW5kZW1pc20uIFdlIGNvbXBhcmVkIHRoZSBlZmZlY3RzIG9mIGV4cGVyaW1lbnRhbCBwYXRob2dlbiBleHBvc3VyZSAodHJhaXQgcGxhc3RpY2l0eSkgYW5kIHBvcHVsYXRpb24tbGV2ZWwgZGlzZWFzZSBoaXN0b3J5IChldm9sdXRpb24gaW4gdHJhaXQgYmFzZWxpbmUpIG9uIHJlcHJvZHVjdGl2ZSBlZmZvcnQgdXNpbmcgZ2FtZXRvZ2VuZXNpcyBhcyBhIHByb3h5IGluIHRoZSBkZWNsaW5pbmcgYW5kIGVuZGFuZ2VyZWQgZnJvZyBMaXRvcmlhIHZlcnJlYXV4aWkgYWxwaW5hLiBXZSBmb3VuZCB0aGF0IHVuZXhwb3NlZCBtYWxlcyBmcm9tIGRpc2Vhc2UtZW5kZW1pYyBwb3B1bGF0aW9ucyBoYWQgaGlnaGVyIHJlcHJvZHVjdGl2ZSBlZmZvcnQsIHdoaWNoIGlzIGNvbnNpc3RlbnQgd2l0aCBhbiBldm9sdXRpb25hcnkgcmVzcG9uc2UgdG8gY2h5dHJpZGlvbXljb3Npcy4gV2UgYWxzbyBmb3VuZCBldmlkZW5jZSBvZiB0cmFpdCBwbGFzdGljaXR5LCB3aGVyZSBtYWxlcyBhbmQgZmVtYWxlcyB3ZXJlIGFmZmVjdGVkIGRpZmZlcmVudGx5IGJ5IGluZmVjdGlvbjogcGF0aG9nZW4gZXhwb3NlZCBtYWxlcyBoYWQgaGlnaGVyIHJlcHJvZHVjdGl2ZSBlZmZvcnQgKGxhcmdlciB0ZXN0ZXMpLCB3aGVyZWFzIGZlbWFsZXMgaGFkIHJlZHVjZWQgcmVwcm9kdWN0aXZlIGVmZm9ydCAoc21hbGxlciBhbmQgZmV3ZXIgZGV2ZWxvcGVkIGVnZ3MpIHJlZ2FyZGxlc3Mgb2YgdGhlIHBvcHVsYXRpb24gb2Ygb3JpZ2luLiBJbmZlY3Rpb3VzIGRpc2Vhc2VzIGNhbiBjYXVzZSBwbGFzdGljIGNoYW5nZXMgaW4gdGhlIHJlcHJvZHVjdGl2ZSBlZmZvcnQgYXQgYW4gaW5kaXZpZHVhbCBsZXZlbCwgYW5kIHBvcHVsYXRpb24tbGV2ZWwgZGlzZWFzZSBleHBvc3VyZSBjYW4gcmVzdWx0IGluIGNoYW5nZXMgdG8gYmFzZWxpbmUgcmVwcm9kdWN0aXZlIGVmZm9ydDsgdGhlcmVmb3JlLCBpbmRpdmlkdWFsLSBhbmQgcG9wdWxhdGlvbi1sZXZlbCBlZmZlY3RzIG9mIGRpc2Vhc2Ugc2hvdWxkIGJlIGNvbnNpZGVyZWQgd2hlbiBkZXNpZ25pbmcgbWFuYWdlbWVudCBhbmQgY29uc2VydmF0aW9uIHByb2dyYW1zIGZvciB0aHJlYXRlbmVkIGFuZCBkZWNsaW5pbmcgc3BlY2llcy4iLCJwdWJsaXNoZXIiOiJTb2NpZXR5IGZvciB0aGUgU3R1ZHkgb2YgRXZvbHV0aW9uIiwiaXNzdWUiOiIxMCIsInZvbHVtZSI6Ijc1In0sImlzVGVtcG9yYXJ5IjpmYWxzZX0seyJpZCI6ImY2MzVhNGZmLWI1N2UtM2JhYy1hMjRkLWE4ZDllNzg4NWM4NSIsIml0ZW1EYXRhIjp7InR5cGUiOiJhcnRpY2xlLWpvdXJuYWwiLCJpZCI6ImY2MzVhNGZmLWI1N2UtM2JhYy1hMjRkLWE4ZDllNzg4NWM4NSIsInRpdGxlIjoiQW1waGliaWFucyB3aXRoIGluZmVjdGlvdXMgZGlzZWFzZSBpbmNyZWFzZSB0aGVpciByZXByb2R1Y3RpdmUgZWZmb3J0OiBFdmlkZW5jZSBmb3IgdGhlIHRlcm1pbmFsIGludmVzdG1lbnQgaHlwb3RoZXNpcyIsImF1dGhvciI6W3siZmFtaWx5IjoiQnJhbm5lbGx5IiwiZ2l2ZW4iOiJMLkEuIiwicGFyc2UtbmFtZXMiOmZhbHNlLCJkcm9wcGluZy1wYXJ0aWNsZSI6IiIsIm5vbi1kcm9wcGluZy1wYXJ0aWNsZSI6IiJ9LHsiZmFtaWx5IjoiV2ViYiIsImdpdmVuIjoiUi4iLCJwYXJzZS1uYW1lcyI6ZmFsc2UsImRyb3BwaW5nLXBhcnRpY2xlIjoiIiwibm9uLWRyb3BwaW5nLXBhcnRpY2xlIjoiIn0seyJmYW1pbHkiOiJTa2VycmF0dCIsImdpdmVuIjoiTC5GLiIsInBhcnNlLW5hbWVzIjpmYWxzZSwiZHJvcHBpbmctcGFydGljbGUiOiIiLCJub24tZHJvcHBpbmctcGFydGljbGUiOiIifSx7ImZhbWlseSI6IkJlcmdlciIsImdpdmVuIjoiTC4iLCJwYXJzZS1uYW1lcyI6ZmFsc2UsImRyb3BwaW5nLXBhcnRpY2xlIjoiIiwibm9uLWRyb3BwaW5nLXBhcnRpY2xlIjoiIn1dLCJjb250YWluZXItdGl0bGUiOiJPcGVuIEJpb2xvZ3kiLCJET0kiOiIxMC4xMDk4L3Jzb2IuMTUwMjUxIiwiSVNTTiI6IjIwNDYyNDQxIiwiaXNzdWVkIjp7ImRhdGUtcGFydHMiOltbMjAxNl1dfSwicGFnZSI6IjE1MDI1MSIsImFic3RyYWN0IjoiwqkgMjAxNiBUaGUgQXV0aG9ycy4gTW91bnRpbmcgYW4gaW1tdW5lIHJlc3BvbnNlIHRvIGZpZ2h0IGRpc2Vhc2UgaXMgY29zdGx5IGZvciBhbiBvcmdhbmlzbSBhbmQgY2FuIHJlZHVjZSBpbnZlc3RtZW50IGluIGFub3RoZXIgbGlmZS1oaXN0b3J5IHRyYWl0LCBzdWNoIGFzIHJlcHJvZHVjdGlvbi4gVGhlIHRlcm1pbmFsIGludmVzdG1lbiB0IGh5cG90aGVzaXMgcHJlZGljdHMgdGhhdCBhbiBvcmdhbmlzbSB3aWxsIGluY3JlYXNlIHJlcHJvZHVjdGl2ZSBlZmZvcnQgd2hlbiB0aHJlYXRlbmVkIGJ5IGRpc2Vhc2UuIFRoZSByZXByb2R1Y3RpdmUgZml0bmVzcyBvZiBhbXBoaWJpYW5zIGluZmVjdGVkIHdpdGggdGhlIGRlYWRseSBmdW5nYWwgcGF0aG9nZW4gQmF0cmFjaG9jaHl0cml1bSBkZW5kcm9iYXRpZGlzIChCZCkgaXMgbGFyZ2VseSB1bmtub3duLiBJbiB0aGlzIHN0dWR5LCB3ZSBleHBsb3JlZCBnYW1ldG9nZW5lc2lzIGluIHR3byBlbmRhbmdlcmVkIGFuZCBzdXNjZXB0aWJsZSBmcm9nIHNwZWNpZXMsIFBzZXVkb3BocnluZSBjb3Jyb2JvcmVlIGFuZCBMaXRvcmlhIHZlcnJlYXV4aWkgYWxwaW5hLiBHYW1ldG9nZW5lc2lzLCBib3RoIG9vZ2VuZXNpcyBhbmQgc3Blcm1hdG9nZW5lc2lzLCBpbmNyZWFzZWQgd2hlbiBhbmltYWxzIHdlcmUgZXhwZXJpbWVudGFsbHkgaW5mZWN0ZWQgd2l0aCBCZC4gSW4gUC4gY29ycm9ib3JlZSwgaW5mZWN0ZWQgbWFsZXMgaGF2ZSB0aGlja2VyIGdlcm1pbmFsIGVwaXRoZWxpdW0sIGFuZCBhIGxhcmdlciBwcm9wb3J0aW9uIG9mIHNwZXJtYXRvY3l0ZXMuIEluIEwuIHYuIGFscGluYSwgaW5mZWN0ZWQgbWFsZXMgaGFkIG1vcmUgc3Blcm1hdGljIGNlbGwgYnVuZGxlcyBpbiB0b3RhbCwgYW5kIGEgbGFyZ2VyIHByb3BvcnRpb24gb2Ygc3Blcm1hdG96b2EgYnVuZGxlcy4gSW4gZmVtYWxlIEwuIHYuIGFscGluYSwgb3ZhcmllcyBhbmQgb3ZpZHVjdHMgd2VyZSBsYXJnZXIgaW4gaW5mZWN0ZWQgYW5pbWFscywgYW5kIHRoZXJlIHdlcmUgbW9yZSBjZWxscyBwcmVzZW50IHdpdGhpbiB0aGUgb3Zhcmllcy4gVGVybWluYWwgaW52ZXN0bWVudCBoYXMgY29uc2VxdWVuY2VzIGZvciB0aGUgZXZvbHV0aW9uIG9mIGRpc2Vhc2UgcmVzaXN0YW5jZSBpbiBkZWNsaW5pbmcgc3BlY2llcy4gSWYgaW5mZWN0ZWQgYW5pbWFscyBhcmUgaW5jcmVhc2luZyByZXByb2R1Y3RpdmUgZWZmb3J0cyBhbmQgcHJvZHVjaW5nIG1vcmUgb2Zmc3ByaW5nIGJlZm9yZSBzdWNjdW1iaW5nIHRvIGRpc2Vhc2UsIGl0IGlzIHBvc3NpYmxlIHRoYXQgcG9wdWxhdGlvbmxldmVsIHNlbGVjdGlvbiBmb3IgZGlzZWFzZSByZXNpc3RhbmNlIHdpbGwgYmUgbWluaW1pemVkLiIsImlzc3VlIjoiNiIsInZvbHVtZSI6IjYiLCJjb250YWluZXItdGl0bGUtc2hvcnQiOiJPcGVuIEJpb2wifSwiaXNUZW1wb3JhcnkiOmZhbHNlfSx7ImlkIjoiYjE2MjJkMDMtOWYwYi0zZDRiLWE5NjItNmI1OTJiMmZkZjBlIiwiaXRlbURhdGEiOnsidHlwZSI6ImFydGljbGUtam91cm5hbCIsImlkIjoiYjE2MjJkMDMtOWYwYi0zZDRiLWE5NjItNmI1OTJiMmZkZjBlIiwidGl0bGUiOiJQaHlzaW9sb2dpY2FsIHRyYWRlLW9mZnMgYmV0d2VlbiBpbW11bml0eSBhbmQgcmVwcm9kdWN0aW9uIGluIHRoZSBub3J0aGVybiBjcmlja2V0IGZyb2cgKDxpPkFjcmlzIGNyZXBpdGFuczwvaT4pIiwiYXV0aG9yIjpbeyJmYW1pbHkiOiJNY0NhbGx1bSIsImdpdmVuIjoiTWFsY29sbSBMIiwicGFyc2UtbmFtZXMiOmZhbHNlLCJkcm9wcGluZy1wYXJ0aWNsZSI6IiIsIm5vbi1kcm9wcGluZy1wYXJ0aWNsZSI6IiJ9LHsiZmFtaWx5IjoiVHJhdXRoIiwiZ2l2ZW4iOiJTdGFubGV5IEUiLCJwYXJzZS1uYW1lcyI6ZmFsc2UsImRyb3BwaW5nLXBhcnRpY2xlIjoiIiwibm9uLWRyb3BwaW5nLXBhcnRpY2xlIjoiIn1dLCJjb250YWluZXItdGl0bGUiOiJIZXJwZXRvbG9naWNhIiwiaXNzdWVkIjp7ImRhdGUtcGFydHMiOltbMjAwN11dfSwicGFnZSI6IjI2OS0yNzQiLCJhYnN0cmFjdCI6IkludmVzdGlnYXRpb25zIG9mIG5hdHVyYWwgaGlzdG9yeSB0cmFkZS1vZmZzIGJldHdlZW4gcmVwcm9kdWN0aW9uIGFuZCBpbW11bml0eSBhcmUgY29tbW9uIHRocm91Z2hvdXQgdGhlIGxpdGVyYXR1cmUuIE1vc3QgcHJldmlvdXMgc3R1ZGllcyBvZiBzdWNoIHRyYWRlLW9mZnMgaGF2ZSBmb2N1c2VkIG9uIGhvdyByZXNvdXJjZXMgY2FuIGJlIGRyYXduIGZyb20gaW1tdW5lIHJlc3BvbnNlIHRvIGZ1ZWwgcmVwcm9kdWN0aW9uLiBPdXIgcmVzdWx0cyBkZW1vbnN0cmF0ZSB0aGF0IHJlc291cmNlcyBhbHNvIGNhbiBiZSBzaGlmdGVkIGZyb20gcmVwcm9kdWN0aW9uIHRvIGltbXVuaXR5LiBJbW11bm9sb2dpY2FsbHktY2hhbGxlbmdlZCBtYWxlIG5vcnRoZXJuIGNyaWNrZXQgZnJvZ3MgKEFjcmlzIGNyZXBpdGFucykgZXhwcmVzc2VkIHJlZHVjZWQgaW52ZXN0bWVudCBpbiByZXByb2R1Y3Rpb24uIFNwZXJtYXRpYyBjeXN0IGRpYW1ldGVyLCBnZXJtaW5hbCBlcGl0aGVsaXVtIGRlcHRoLCBhbmQgZ29uYWRvc29tYXRpYyBpbmRleCB3ZXJlIHNtYWxsZXIgaW4gYW50aWdlbi1pbmplY3RlZCBtYWxlcyByZWxhdGl2ZSB0byB0aG9zZSBpbmplY3RlZCB3aXRoIGEgc2hhbSAoc2FsaW5lIGluamVjdGVkKSBhbmQgbm9uaW5qZWN0ZWQgY29udHJvbCBhbmltYWxzLiBBbHRob3VnaCBib2R5IHNpemUgaW5jcmVhc2VkIGluIGFsbCBncm91cHMgZHVyaW5nIHRoaXMgc3R1ZHksIGxpbmVhciBncm93dGggYW5kIGJvZHkgbWFzcyBkaWQgbm90IGFwcGVhciB0byBiZSBzaWduaWZpY2FudGx5IGRpZmZlcmVudCBhbW9uZyB0aGVzZSB0aHJlZSB0cmVhdG1lbnQgZ3JvdXBzLiBUaGVzZSByZXN1bHRzIGRlbW9uc3RyYXRlIGluZGlyZWN0bHkgdGhhdCBpbiBBLiBjcmVwaXRhbnMgaW1tdW5lIHJlc3BvbnNlIG1heSBpbmNyZWFzZSBtZXRhYm9saWMgZGVtYW5kIGZvciByZXNvdXJjZXMgYW5kIGZ1ZWwgdGhhdCBuZWVkIGZyb20gdGhlIHN0b3JlcyBub3JtYWxseSB1c2VkIHRvIHN1cHBvcnQgbWFsZSByZXByb2R1Y3Rpb24uIFdlIHNwZWN1bGF0ZSB0aGF0IGFueXRoaW5nIGVsaWNpdGluZyBhbiBpbW11bmUgcmVzcG9uc2UgaW4gdGhpcyBzcGVjaWVzIG1heSByZWR1Y2UgbWFsZSBmZXJ0aWxpdHksIHNvIHBhdGhvZ2VucyBhbmQgdG94aW5zIGF0IGxldmVscyB0aGF0IGFyZSBjdXJyZW50bHkgYmVsaWV2ZWQgdG8gYmUgcmVsYXRpdmVseSBoYXJtbGVzcyBtYXkgaW1wYWN0IHBvcHVsYXRpb25zIGluIHdheXMgd2UgY291bGQgbm90IHByZXZpb3VzbHkgcHJlZGljdC4iLCJpc3N1ZSI6IjMiLCJ2b2x1bWUiOiI2MyIsImNvbnRhaW5lci10aXRsZS1zaG9ydCI6IkhlcnBldG9sb2dpY2EifSwiaXNUZW1wb3JhcnkiOmZhbHNlfV19&quot;,&quot;citationItems&quot;:[{&quot;id&quot;:&quot;6fb1b00c-668e-3203-8a0f-b00c55af9dbf&quot;,&quot;itemData&quot;:{&quot;type&quot;:&quot;article-journal&quot;,&quot;id&quot;:&quot;6fb1b00c-668e-3203-8a0f-b00c55af9dbf&quot;,&quot;title&quot;:&quot;Declining amphibians might be evolving increased reproductive effort in the face of devastating disease&quot;,&quot;author&quot;:[{&quot;family&quot;:&quot;Brannelly&quot;,&quot;given&quot;:&quot;Laura A.&quot;,&quot;parse-names&quot;:false,&quot;dropping-particle&quot;:&quot;&quot;,&quot;non-dropping-particle&quot;:&quot;&quot;},{&quot;family&quot;:&quot;Webb&quot;,&quot;given&quot;:&quot;Rebecca J.&quot;,&quot;parse-names&quot;:false,&quot;dropping-particle&quot;:&quot;&quot;,&quot;non-dropping-particle&quot;:&quot;&quot;},{&quot;family&quot;:&quot;Jiang&quot;,&quot;given&quot;:&quot;Zhixuan&quot;,&quot;parse-names&quot;:false,&quot;dropping-particle&quot;:&quot;&quot;,&quot;non-dropping-particle&quot;:&quot;&quot;},{&quot;family&quot;:&quot;Berger&quot;,&quot;given&quot;:&quot;Lee&quot;,&quot;parse-names&quot;:false,&quot;dropping-particle&quot;:&quot;&quot;,&quot;non-dropping-particle&quot;:&quot;&quot;},{&quot;family&quot;:&quot;Skerratt&quot;,&quot;given&quot;:&quot;Lee F.&quot;,&quot;parse-names&quot;:false,&quot;dropping-particle&quot;:&quot;&quot;,&quot;non-dropping-particle&quot;:&quot;&quot;},{&quot;family&quot;:&quot;Grogan&quot;,&quot;given&quot;:&quot;Laura F.&quot;,&quot;parse-names&quot;:false,&quot;dropping-particle&quot;:&quot;&quot;,&quot;non-dropping-particle&quot;:&quot;&quot;}],&quot;container-title&quot;:&quot;Evolution; international journal of organic evolution&quot;,&quot;container-title-short&quot;:&quot;Evolution&quot;,&quot;DOI&quot;:&quot;10.1111/evo.14327&quot;,&quot;ISSN&quot;:&quot;15585646&quot;,&quot;issued&quot;:{&quot;date-parts&quot;:[[2021,10,1]]},&quot;page&quot;:&quot;2555-2567&quot;,&quot;abstract&quot;:&quot;The devastating infectious disease chytridiomycosis has caused declines of amphibians across the globe, yet some populations are persisting and even recovering. One understudied effect of wildlife disease is changes in reproductive effort. Here, we aimed to understand if the disease has plastic effects on reproduction and if reproductive effort could evolve with disease endemism. We compared the effects of experimental pathogen exposure (trait plasticity) and population-level disease history (evolution in trait baseline) on reproductive effort using gametogenesis as a proxy in the declining and endangered frog Litoria verreauxii alpina. We found that unexposed males from disease-endemic populations had higher reproductive effort, which is consistent with an evolutionary response to chytridiomycosis. We also found evidence of trait plasticity, where males and females were affected differently by infection: pathogen exposed males had higher reproductive effort (larger testes), whereas females had reduced reproductive effort (smaller and fewer developed eggs) regardless of the population of origin. Infectious diseases can cause plastic changes in the reproductive effort at an individual level, and population-level disease exposure can result in changes to baseline reproductive effort; therefore, individual- and population-level effects of disease should be considered when designing management and conservation programs for threatened and declining species.&quot;,&quot;publisher&quot;:&quot;Society for the Study of Evolution&quot;,&quot;issue&quot;:&quot;10&quot;,&quot;volume&quot;:&quot;75&quot;},&quot;isTemporary&quot;:false},{&quot;id&quot;:&quot;f635a4ff-b57e-3bac-a24d-a8d9e7885c85&quot;,&quot;itemData&quot;:{&quot;type&quot;:&quot;article-journal&quot;,&quot;id&quot;:&quot;f635a4ff-b57e-3bac-a24d-a8d9e7885c85&quot;,&quot;title&quot;:&quot;Amphibians with infectious disease increase their reproductive effort: Evidence for the terminal investment hypothesis&quot;,&quot;author&quot;:[{&quot;family&quot;:&quot;Brannelly&quot;,&quot;given&quot;:&quot;L.A.&quot;,&quot;parse-names&quot;:false,&quot;dropping-particle&quot;:&quot;&quot;,&quot;non-dropping-particle&quot;:&quot;&quot;},{&quot;family&quot;:&quot;Webb&quot;,&quot;given&quot;:&quot;R.&quot;,&quot;parse-names&quot;:false,&quot;dropping-particle&quot;:&quot;&quot;,&quot;non-dropping-particle&quot;:&quot;&quot;},{&quot;family&quot;:&quot;Skerratt&quot;,&quot;given&quot;:&quot;L.F.&quot;,&quot;parse-names&quot;:false,&quot;dropping-particle&quot;:&quot;&quot;,&quot;non-dropping-particle&quot;:&quot;&quot;},{&quot;family&quot;:&quot;Berger&quot;,&quot;given&quot;:&quot;L.&quot;,&quot;parse-names&quot;:false,&quot;dropping-particle&quot;:&quot;&quot;,&quot;non-dropping-particle&quot;:&quot;&quot;}],&quot;container-title&quot;:&quot;Open Biology&quot;,&quot;DOI&quot;:&quot;10.1098/rsob.150251&quot;,&quot;ISSN&quot;:&quot;20462441&quot;,&quot;issued&quot;:{&quot;date-parts&quot;:[[2016]]},&quot;page&quot;:&quot;150251&quot;,&quot;abstract&quot;:&quot;© 2016 The Authors. Mounting an immune response to fight disease is costly for an organism and can reduce investment in another life-history trait, such as reproduction. The terminal investmen t hypothesis predicts that an organism will increase reproductive effort when threatened by disease. The reproductive fitness of amphibians infected with the deadly fungal pathogen Batrachochytrium dendrobatidis (Bd) is largely unknown. In this study, we explored gametogenesis in two endangered and susceptible frog species, Pseudophryne corroboree and Litoria verreauxii alpina. Gametogenesis, both oogenesis and spermatogenesis, increased when animals were experimentally infected with Bd. In P. corroboree, infected males have thicker germinal epithelium, and a larger proportion of spermatocytes. In L. v. alpina, infected males had more spermatic cell bundles in total, and a larger proportion of spermatozoa bundles. In female L. v. alpina, ovaries and oviducts were larger in infected animals, and there were more cells present within the ovaries. Terminal investment has consequences for the evolution of disease resistance in declining species. If infected animals are increasing reproductive efforts and producing more offspring before succumbing to disease, it is possible that populationlevel selection for disease resistance will be minimized.&quot;,&quot;issue&quot;:&quot;6&quot;,&quot;volume&quot;:&quot;6&quot;,&quot;container-title-short&quot;:&quot;Open Biol&quot;},&quot;isTemporary&quot;:false},{&quot;id&quot;:&quot;b1622d03-9f0b-3d4b-a962-6b592b2fdf0e&quot;,&quot;itemData&quot;:{&quot;type&quot;:&quot;article-journal&quot;,&quot;id&quot;:&quot;b1622d03-9f0b-3d4b-a962-6b592b2fdf0e&quot;,&quot;title&quot;:&quot;Physiological trade-offs between immunity and reproduction in the northern cricket frog (&lt;i&gt;Acris crepitans&lt;/i&gt;)&quot;,&quot;author&quot;:[{&quot;family&quot;:&quot;McCallum&quot;,&quot;given&quot;:&quot;Malcolm L&quot;,&quot;parse-names&quot;:false,&quot;dropping-particle&quot;:&quot;&quot;,&quot;non-dropping-particle&quot;:&quot;&quot;},{&quot;family&quot;:&quot;Trauth&quot;,&quot;given&quot;:&quot;Stanley E&quot;,&quot;parse-names&quot;:false,&quot;dropping-particle&quot;:&quot;&quot;,&quot;non-dropping-particle&quot;:&quot;&quot;}],&quot;container-title&quot;:&quot;Herpetologica&quot;,&quot;issued&quot;:{&quot;date-parts&quot;:[[2007]]},&quot;page&quot;:&quot;269-274&quot;,&quot;abstract&quot;:&quot;Investigations of natural history trade-offs between reproduction and immunity are common throughout the literature. Most previous studies of such trade-offs have focused on how resources can be drawn from immune response to fuel reproduction. Our results demonstrate that resources also can be shifted from reproduction to immunity. Immunologically-challenged male northern cricket frogs (Acris crepitans) expressed reduced investment in reproduction. Spermatic cyst diameter, germinal epithelium depth, and gonadosomatic index were smaller in antigen-injected males relative to those injected with a sham (saline injected) and noninjected control animals. Although body size increased in all groups during this study, linear growth and body mass did not appear to be significantly different among these three treatment groups. These results demonstrate indirectly that in A. crepitans immune response may increase metabolic demand for resources and fuel that need from the stores normally used to support male reproduction. We speculate that anything eliciting an immune response in this species may reduce male fertility, so pathogens and toxins at levels that are currently believed to be relatively harmless may impact populations in ways we could not previously predict.&quot;,&quot;issue&quot;:&quot;3&quot;,&quot;volume&quot;:&quot;63&quot;,&quot;container-title-short&quot;:&quot;Herpetologica&quot;},&quot;isTemporary&quot;:false}]},{&quot;citationID&quot;:&quot;MENDELEY_CITATION_5c02f02b-1dbb-425b-8675-bc10bc87d903&quot;,&quot;properties&quot;:{&quot;noteIndex&quot;:0},&quot;isEdited&quot;:false,&quot;manualOverride&quot;:{&quot;isManuallyOverridden&quot;:false,&quot;citeprocText&quot;:&quot;(McCallum and Trauth 2007; Brannelly et al. 2016, 2021)&quot;,&quot;manualOverrideText&quot;:&quot;&quot;},&quot;citationTag&quot;:&quot;MENDELEY_CITATION_v3_eyJjaXRhdGlvbklEIjoiTUVOREVMRVlfQ0lUQVRJT05fNWMwMmYwMmItMWRiYi00MjViLTg2NzUtYmMxMGJjODdkOTAzIiwicHJvcGVydGllcyI6eyJub3RlSW5kZXgiOjB9LCJpc0VkaXRlZCI6ZmFsc2UsIm1hbnVhbE92ZXJyaWRlIjp7ImlzTWFudWFsbHlPdmVycmlkZGVuIjpmYWxzZSwiY2l0ZXByb2NUZXh0IjoiKE1jQ2FsbHVtIGFuZCBUcmF1dGggMjAwNzsgQnJhbm5lbGx5IGV0IGFsLiAyMDE2LCAyMDIxKSIsIm1hbnVhbE92ZXJyaWRlVGV4dCI6IiJ9LCJjaXRhdGlvbkl0ZW1zIjpbeyJpZCI6IjZmYjFiMDBjLTY2OGUtMzIwMy04YTBmLWIwMGM1NWFmOWRiZiIsIml0ZW1EYXRhIjp7InR5cGUiOiJhcnRpY2xlLWpvdXJuYWwiLCJpZCI6IjZmYjFiMDBjLTY2OGUtMzIwMy04YTBmLWIwMGM1NWFmOWRiZiIsInRpdGxlIjoiRGVjbGluaW5nIGFtcGhpYmlhbnMgbWlnaHQgYmUgZXZvbHZpbmcgaW5jcmVhc2VkIHJlcHJvZHVjdGl2ZSBlZmZvcnQgaW4gdGhlIGZhY2Ugb2YgZGV2YXN0YXRpbmcgZGlzZWFzZSIsImF1dGhvciI6W3siZmFtaWx5IjoiQnJhbm5lbGx5IiwiZ2l2ZW4iOiJMYXVyYSBBLiIsInBhcnNlLW5hbWVzIjpmYWxzZSwiZHJvcHBpbmctcGFydGljbGUiOiIiLCJub24tZHJvcHBpbmctcGFydGljbGUiOiIifSx7ImZhbWlseSI6IldlYmIiLCJnaXZlbiI6IlJlYmVjY2EgSi4iLCJwYXJzZS1uYW1lcyI6ZmFsc2UsImRyb3BwaW5nLXBhcnRpY2xlIjoiIiwibm9uLWRyb3BwaW5nLXBhcnRpY2xlIjoiIn0seyJmYW1pbHkiOiJKaWFuZyIsImdpdmVuIjoiWmhpeHVhbiIsInBhcnNlLW5hbWVzIjpmYWxzZSwiZHJvcHBpbmctcGFydGljbGUiOiIiLCJub24tZHJvcHBpbmctcGFydGljbGUiOiIifSx7ImZhbWlseSI6IkJlcmdlciIsImdpdmVuIjoiTGVlIiwicGFyc2UtbmFtZXMiOmZhbHNlLCJkcm9wcGluZy1wYXJ0aWNsZSI6IiIsIm5vbi1kcm9wcGluZy1wYXJ0aWNsZSI6IiJ9LHsiZmFtaWx5IjoiU2tlcnJhdHQiLCJnaXZlbiI6IkxlZSBGLiIsInBhcnNlLW5hbWVzIjpmYWxzZSwiZHJvcHBpbmctcGFydGljbGUiOiIiLCJub24tZHJvcHBpbmctcGFydGljbGUiOiIifSx7ImZhbWlseSI6Ikdyb2dhbiIsImdpdmVuIjoiTGF1cmEgRi4iLCJwYXJzZS1uYW1lcyI6ZmFsc2UsImRyb3BwaW5nLXBhcnRpY2xlIjoiIiwibm9uLWRyb3BwaW5nLXBhcnRpY2xlIjoiIn1dLCJjb250YWluZXItdGl0bGUiOiJFdm9sdXRpb247IGludGVybmF0aW9uYWwgam91cm5hbCBvZiBvcmdhbmljIGV2b2x1dGlvbiIsImNvbnRhaW5lci10aXRsZS1zaG9ydCI6IkV2b2x1dGlvbiIsIkRPSSI6IjEwLjExMTEvZXZvLjE0MzI3IiwiSVNTTiI6IjE1NTg1NjQ2IiwiaXNzdWVkIjp7ImRhdGUtcGFydHMiOltbMjAyMSwxMCwxXV19LCJwYWdlIjoiMjU1NS0yNTY3IiwiYWJzdHJhY3QiOiJUaGUgZGV2YXN0YXRpbmcgaW5mZWN0aW91cyBkaXNlYXNlIGNoeXRyaWRpb215Y29zaXMgaGFzIGNhdXNlZCBkZWNsaW5lcyBvZiBhbXBoaWJpYW5zIGFjcm9zcyB0aGUgZ2xvYmUsIHlldCBzb21lIHBvcHVsYXRpb25zIGFyZSBwZXJzaXN0aW5nIGFuZCBldmVuIHJlY292ZXJpbmcuIE9uZSB1bmRlcnN0dWRpZWQgZWZmZWN0IG9mIHdpbGRsaWZlIGRpc2Vhc2UgaXMgY2hhbmdlcyBpbiByZXByb2R1Y3RpdmUgZWZmb3J0LiBIZXJlLCB3ZSBhaW1lZCB0byB1bmRlcnN0YW5kIGlmIHRoZSBkaXNlYXNlIGhhcyBwbGFzdGljIGVmZmVjdHMgb24gcmVwcm9kdWN0aW9uIGFuZCBpZiByZXByb2R1Y3RpdmUgZWZmb3J0IGNvdWxkIGV2b2x2ZSB3aXRoIGRpc2Vhc2UgZW5kZW1pc20uIFdlIGNvbXBhcmVkIHRoZSBlZmZlY3RzIG9mIGV4cGVyaW1lbnRhbCBwYXRob2dlbiBleHBvc3VyZSAodHJhaXQgcGxhc3RpY2l0eSkgYW5kIHBvcHVsYXRpb24tbGV2ZWwgZGlzZWFzZSBoaXN0b3J5IChldm9sdXRpb24gaW4gdHJhaXQgYmFzZWxpbmUpIG9uIHJlcHJvZHVjdGl2ZSBlZmZvcnQgdXNpbmcgZ2FtZXRvZ2VuZXNpcyBhcyBhIHByb3h5IGluIHRoZSBkZWNsaW5pbmcgYW5kIGVuZGFuZ2VyZWQgZnJvZyBMaXRvcmlhIHZlcnJlYXV4aWkgYWxwaW5hLiBXZSBmb3VuZCB0aGF0IHVuZXhwb3NlZCBtYWxlcyBmcm9tIGRpc2Vhc2UtZW5kZW1pYyBwb3B1bGF0aW9ucyBoYWQgaGlnaGVyIHJlcHJvZHVjdGl2ZSBlZmZvcnQsIHdoaWNoIGlzIGNvbnNpc3RlbnQgd2l0aCBhbiBldm9sdXRpb25hcnkgcmVzcG9uc2UgdG8gY2h5dHJpZGlvbXljb3Npcy4gV2UgYWxzbyBmb3VuZCBldmlkZW5jZSBvZiB0cmFpdCBwbGFzdGljaXR5LCB3aGVyZSBtYWxlcyBhbmQgZmVtYWxlcyB3ZXJlIGFmZmVjdGVkIGRpZmZlcmVudGx5IGJ5IGluZmVjdGlvbjogcGF0aG9nZW4gZXhwb3NlZCBtYWxlcyBoYWQgaGlnaGVyIHJlcHJvZHVjdGl2ZSBlZmZvcnQgKGxhcmdlciB0ZXN0ZXMpLCB3aGVyZWFzIGZlbWFsZXMgaGFkIHJlZHVjZWQgcmVwcm9kdWN0aXZlIGVmZm9ydCAoc21hbGxlciBhbmQgZmV3ZXIgZGV2ZWxvcGVkIGVnZ3MpIHJlZ2FyZGxlc3Mgb2YgdGhlIHBvcHVsYXRpb24gb2Ygb3JpZ2luLiBJbmZlY3Rpb3VzIGRpc2Vhc2VzIGNhbiBjYXVzZSBwbGFzdGljIGNoYW5nZXMgaW4gdGhlIHJlcHJvZHVjdGl2ZSBlZmZvcnQgYXQgYW4gaW5kaXZpZHVhbCBsZXZlbCwgYW5kIHBvcHVsYXRpb24tbGV2ZWwgZGlzZWFzZSBleHBvc3VyZSBjYW4gcmVzdWx0IGluIGNoYW5nZXMgdG8gYmFzZWxpbmUgcmVwcm9kdWN0aXZlIGVmZm9ydDsgdGhlcmVmb3JlLCBpbmRpdmlkdWFsLSBhbmQgcG9wdWxhdGlvbi1sZXZlbCBlZmZlY3RzIG9mIGRpc2Vhc2Ugc2hvdWxkIGJlIGNvbnNpZGVyZWQgd2hlbiBkZXNpZ25pbmcgbWFuYWdlbWVudCBhbmQgY29uc2VydmF0aW9uIHByb2dyYW1zIGZvciB0aHJlYXRlbmVkIGFuZCBkZWNsaW5pbmcgc3BlY2llcy4iLCJwdWJsaXNoZXIiOiJTb2NpZXR5IGZvciB0aGUgU3R1ZHkgb2YgRXZvbHV0aW9uIiwiaXNzdWUiOiIxMCIsInZvbHVtZSI6Ijc1In0sImlzVGVtcG9yYXJ5IjpmYWxzZX0seyJpZCI6ImY2MzVhNGZmLWI1N2UtM2JhYy1hMjRkLWE4ZDllNzg4NWM4NSIsIml0ZW1EYXRhIjp7InR5cGUiOiJhcnRpY2xlLWpvdXJuYWwiLCJpZCI6ImY2MzVhNGZmLWI1N2UtM2JhYy1hMjRkLWE4ZDllNzg4NWM4NSIsInRpdGxlIjoiQW1waGliaWFucyB3aXRoIGluZmVjdGlvdXMgZGlzZWFzZSBpbmNyZWFzZSB0aGVpciByZXByb2R1Y3RpdmUgZWZmb3J0OiBFdmlkZW5jZSBmb3IgdGhlIHRlcm1pbmFsIGludmVzdG1lbnQgaHlwb3RoZXNpcyIsImF1dGhvciI6W3siZmFtaWx5IjoiQnJhbm5lbGx5IiwiZ2l2ZW4iOiJMLkEuIiwicGFyc2UtbmFtZXMiOmZhbHNlLCJkcm9wcGluZy1wYXJ0aWNsZSI6IiIsIm5vbi1kcm9wcGluZy1wYXJ0aWNsZSI6IiJ9LHsiZmFtaWx5IjoiV2ViYiIsImdpdmVuIjoiUi4iLCJwYXJzZS1uYW1lcyI6ZmFsc2UsImRyb3BwaW5nLXBhcnRpY2xlIjoiIiwibm9uLWRyb3BwaW5nLXBhcnRpY2xlIjoiIn0seyJmYW1pbHkiOiJTa2VycmF0dCIsImdpdmVuIjoiTC5GLiIsInBhcnNlLW5hbWVzIjpmYWxzZSwiZHJvcHBpbmctcGFydGljbGUiOiIiLCJub24tZHJvcHBpbmctcGFydGljbGUiOiIifSx7ImZhbWlseSI6IkJlcmdlciIsImdpdmVuIjoiTC4iLCJwYXJzZS1uYW1lcyI6ZmFsc2UsImRyb3BwaW5nLXBhcnRpY2xlIjoiIiwibm9uLWRyb3BwaW5nLXBhcnRpY2xlIjoiIn1dLCJjb250YWluZXItdGl0bGUiOiJPcGVuIEJpb2xvZ3kiLCJET0kiOiIxMC4xMDk4L3Jzb2IuMTUwMjUxIiwiSVNTTiI6IjIwNDYyNDQxIiwiaXNzdWVkIjp7ImRhdGUtcGFydHMiOltbMjAxNl1dfSwicGFnZSI6IjE1MDI1MSIsImFic3RyYWN0IjoiwqkgMjAxNiBUaGUgQXV0aG9ycy4gTW91bnRpbmcgYW4gaW1tdW5lIHJlc3BvbnNlIHRvIGZpZ2h0IGRpc2Vhc2UgaXMgY29zdGx5IGZvciBhbiBvcmdhbmlzbSBhbmQgY2FuIHJlZHVjZSBpbnZlc3RtZW50IGluIGFub3RoZXIgbGlmZS1oaXN0b3J5IHRyYWl0LCBzdWNoIGFzIHJlcHJvZHVjdGlvbi4gVGhlIHRlcm1pbmFsIGludmVzdG1lbiB0IGh5cG90aGVzaXMgcHJlZGljdHMgdGhhdCBhbiBvcmdhbmlzbSB3aWxsIGluY3JlYXNlIHJlcHJvZHVjdGl2ZSBlZmZvcnQgd2hlbiB0aHJlYXRlbmVkIGJ5IGRpc2Vhc2UuIFRoZSByZXByb2R1Y3RpdmUgZml0bmVzcyBvZiBhbXBoaWJpYW5zIGluZmVjdGVkIHdpdGggdGhlIGRlYWRseSBmdW5nYWwgcGF0aG9nZW4gQmF0cmFjaG9jaHl0cml1bSBkZW5kcm9iYXRpZGlzIChCZCkgaXMgbGFyZ2VseSB1bmtub3duLiBJbiB0aGlzIHN0dWR5LCB3ZSBleHBsb3JlZCBnYW1ldG9nZW5lc2lzIGluIHR3byBlbmRhbmdlcmVkIGFuZCBzdXNjZXB0aWJsZSBmcm9nIHNwZWNpZXMsIFBzZXVkb3BocnluZSBjb3Jyb2JvcmVlIGFuZCBMaXRvcmlhIHZlcnJlYXV4aWkgYWxwaW5hLiBHYW1ldG9nZW5lc2lzLCBib3RoIG9vZ2VuZXNpcyBhbmQgc3Blcm1hdG9nZW5lc2lzLCBpbmNyZWFzZWQgd2hlbiBhbmltYWxzIHdlcmUgZXhwZXJpbWVudGFsbHkgaW5mZWN0ZWQgd2l0aCBCZC4gSW4gUC4gY29ycm9ib3JlZSwgaW5mZWN0ZWQgbWFsZXMgaGF2ZSB0aGlja2VyIGdlcm1pbmFsIGVwaXRoZWxpdW0sIGFuZCBhIGxhcmdlciBwcm9wb3J0aW9uIG9mIHNwZXJtYXRvY3l0ZXMuIEluIEwuIHYuIGFscGluYSwgaW5mZWN0ZWQgbWFsZXMgaGFkIG1vcmUgc3Blcm1hdGljIGNlbGwgYnVuZGxlcyBpbiB0b3RhbCwgYW5kIGEgbGFyZ2VyIHByb3BvcnRpb24gb2Ygc3Blcm1hdG96b2EgYnVuZGxlcy4gSW4gZmVtYWxlIEwuIHYuIGFscGluYSwgb3ZhcmllcyBhbmQgb3ZpZHVjdHMgd2VyZSBsYXJnZXIgaW4gaW5mZWN0ZWQgYW5pbWFscywgYW5kIHRoZXJlIHdlcmUgbW9yZSBjZWxscyBwcmVzZW50IHdpdGhpbiB0aGUgb3Zhcmllcy4gVGVybWluYWwgaW52ZXN0bWVudCBoYXMgY29uc2VxdWVuY2VzIGZvciB0aGUgZXZvbHV0aW9uIG9mIGRpc2Vhc2UgcmVzaXN0YW5jZSBpbiBkZWNsaW5pbmcgc3BlY2llcy4gSWYgaW5mZWN0ZWQgYW5pbWFscyBhcmUgaW5jcmVhc2luZyByZXByb2R1Y3RpdmUgZWZmb3J0cyBhbmQgcHJvZHVjaW5nIG1vcmUgb2Zmc3ByaW5nIGJlZm9yZSBzdWNjdW1iaW5nIHRvIGRpc2Vhc2UsIGl0IGlzIHBvc3NpYmxlIHRoYXQgcG9wdWxhdGlvbmxldmVsIHNlbGVjdGlvbiBmb3IgZGlzZWFzZSByZXNpc3RhbmNlIHdpbGwgYmUgbWluaW1pemVkLiIsImlzc3VlIjoiNiIsInZvbHVtZSI6IjYiLCJjb250YWluZXItdGl0bGUtc2hvcnQiOiJPcGVuIEJpb2wifSwiaXNUZW1wb3JhcnkiOmZhbHNlfSx7ImlkIjoiYjE2MjJkMDMtOWYwYi0zZDRiLWE5NjItNmI1OTJiMmZkZjBlIiwiaXRlbURhdGEiOnsidHlwZSI6ImFydGljbGUtam91cm5hbCIsImlkIjoiYjE2MjJkMDMtOWYwYi0zZDRiLWE5NjItNmI1OTJiMmZkZjBlIiwidGl0bGUiOiJQaHlzaW9sb2dpY2FsIHRyYWRlLW9mZnMgYmV0d2VlbiBpbW11bml0eSBhbmQgcmVwcm9kdWN0aW9uIGluIHRoZSBub3J0aGVybiBjcmlja2V0IGZyb2cgKDxpPkFjcmlzIGNyZXBpdGFuczwvaT4pIiwiYXV0aG9yIjpbeyJmYW1pbHkiOiJNY0NhbGx1bSIsImdpdmVuIjoiTWFsY29sbSBMIiwicGFyc2UtbmFtZXMiOmZhbHNlLCJkcm9wcGluZy1wYXJ0aWNsZSI6IiIsIm5vbi1kcm9wcGluZy1wYXJ0aWNsZSI6IiJ9LHsiZmFtaWx5IjoiVHJhdXRoIiwiZ2l2ZW4iOiJTdGFubGV5IEUiLCJwYXJzZS1uYW1lcyI6ZmFsc2UsImRyb3BwaW5nLXBhcnRpY2xlIjoiIiwibm9uLWRyb3BwaW5nLXBhcnRpY2xlIjoiIn1dLCJjb250YWluZXItdGl0bGUiOiJIZXJwZXRvbG9naWNhIiwiaXNzdWVkIjp7ImRhdGUtcGFydHMiOltbMjAwN11dfSwicGFnZSI6IjI2OS0yNzQiLCJhYnN0cmFjdCI6IkludmVzdGlnYXRpb25zIG9mIG5hdHVyYWwgaGlzdG9yeSB0cmFkZS1vZmZzIGJldHdlZW4gcmVwcm9kdWN0aW9uIGFuZCBpbW11bml0eSBhcmUgY29tbW9uIHRocm91Z2hvdXQgdGhlIGxpdGVyYXR1cmUuIE1vc3QgcHJldmlvdXMgc3R1ZGllcyBvZiBzdWNoIHRyYWRlLW9mZnMgaGF2ZSBmb2N1c2VkIG9uIGhvdyByZXNvdXJjZXMgY2FuIGJlIGRyYXduIGZyb20gaW1tdW5lIHJlc3BvbnNlIHRvIGZ1ZWwgcmVwcm9kdWN0aW9uLiBPdXIgcmVzdWx0cyBkZW1vbnN0cmF0ZSB0aGF0IHJlc291cmNlcyBhbHNvIGNhbiBiZSBzaGlmdGVkIGZyb20gcmVwcm9kdWN0aW9uIHRvIGltbXVuaXR5LiBJbW11bm9sb2dpY2FsbHktY2hhbGxlbmdlZCBtYWxlIG5vcnRoZXJuIGNyaWNrZXQgZnJvZ3MgKEFjcmlzIGNyZXBpdGFucykgZXhwcmVzc2VkIHJlZHVjZWQgaW52ZXN0bWVudCBpbiByZXByb2R1Y3Rpb24uIFNwZXJtYXRpYyBjeXN0IGRpYW1ldGVyLCBnZXJtaW5hbCBlcGl0aGVsaXVtIGRlcHRoLCBhbmQgZ29uYWRvc29tYXRpYyBpbmRleCB3ZXJlIHNtYWxsZXIgaW4gYW50aWdlbi1pbmplY3RlZCBtYWxlcyByZWxhdGl2ZSB0byB0aG9zZSBpbmplY3RlZCB3aXRoIGEgc2hhbSAoc2FsaW5lIGluamVjdGVkKSBhbmQgbm9uaW5qZWN0ZWQgY29udHJvbCBhbmltYWxzLiBBbHRob3VnaCBib2R5IHNpemUgaW5jcmVhc2VkIGluIGFsbCBncm91cHMgZHVyaW5nIHRoaXMgc3R1ZHksIGxpbmVhciBncm93dGggYW5kIGJvZHkgbWFzcyBkaWQgbm90IGFwcGVhciB0byBiZSBzaWduaWZpY2FudGx5IGRpZmZlcmVudCBhbW9uZyB0aGVzZSB0aHJlZSB0cmVhdG1lbnQgZ3JvdXBzLiBUaGVzZSByZXN1bHRzIGRlbW9uc3RyYXRlIGluZGlyZWN0bHkgdGhhdCBpbiBBLiBjcmVwaXRhbnMgaW1tdW5lIHJlc3BvbnNlIG1heSBpbmNyZWFzZSBtZXRhYm9saWMgZGVtYW5kIGZvciByZXNvdXJjZXMgYW5kIGZ1ZWwgdGhhdCBuZWVkIGZyb20gdGhlIHN0b3JlcyBub3JtYWxseSB1c2VkIHRvIHN1cHBvcnQgbWFsZSByZXByb2R1Y3Rpb24uIFdlIHNwZWN1bGF0ZSB0aGF0IGFueXRoaW5nIGVsaWNpdGluZyBhbiBpbW11bmUgcmVzcG9uc2UgaW4gdGhpcyBzcGVjaWVzIG1heSByZWR1Y2UgbWFsZSBmZXJ0aWxpdHksIHNvIHBhdGhvZ2VucyBhbmQgdG94aW5zIGF0IGxldmVscyB0aGF0IGFyZSBjdXJyZW50bHkgYmVsaWV2ZWQgdG8gYmUgcmVsYXRpdmVseSBoYXJtbGVzcyBtYXkgaW1wYWN0IHBvcHVsYXRpb25zIGluIHdheXMgd2UgY291bGQgbm90IHByZXZpb3VzbHkgcHJlZGljdC4iLCJpc3N1ZSI6IjMiLCJ2b2x1bWUiOiI2MyIsImNvbnRhaW5lci10aXRsZS1zaG9ydCI6IkhlcnBldG9sb2dpY2EifSwiaXNUZW1wb3JhcnkiOmZhbHNlfV19&quot;,&quot;citationItems&quot;:[{&quot;id&quot;:&quot;6fb1b00c-668e-3203-8a0f-b00c55af9dbf&quot;,&quot;itemData&quot;:{&quot;type&quot;:&quot;article-journal&quot;,&quot;id&quot;:&quot;6fb1b00c-668e-3203-8a0f-b00c55af9dbf&quot;,&quot;title&quot;:&quot;Declining amphibians might be evolving increased reproductive effort in the face of devastating disease&quot;,&quot;author&quot;:[{&quot;family&quot;:&quot;Brannelly&quot;,&quot;given&quot;:&quot;Laura A.&quot;,&quot;parse-names&quot;:false,&quot;dropping-particle&quot;:&quot;&quot;,&quot;non-dropping-particle&quot;:&quot;&quot;},{&quot;family&quot;:&quot;Webb&quot;,&quot;given&quot;:&quot;Rebecca J.&quot;,&quot;parse-names&quot;:false,&quot;dropping-particle&quot;:&quot;&quot;,&quot;non-dropping-particle&quot;:&quot;&quot;},{&quot;family&quot;:&quot;Jiang&quot;,&quot;given&quot;:&quot;Zhixuan&quot;,&quot;parse-names&quot;:false,&quot;dropping-particle&quot;:&quot;&quot;,&quot;non-dropping-particle&quot;:&quot;&quot;},{&quot;family&quot;:&quot;Berger&quot;,&quot;given&quot;:&quot;Lee&quot;,&quot;parse-names&quot;:false,&quot;dropping-particle&quot;:&quot;&quot;,&quot;non-dropping-particle&quot;:&quot;&quot;},{&quot;family&quot;:&quot;Skerratt&quot;,&quot;given&quot;:&quot;Lee F.&quot;,&quot;parse-names&quot;:false,&quot;dropping-particle&quot;:&quot;&quot;,&quot;non-dropping-particle&quot;:&quot;&quot;},{&quot;family&quot;:&quot;Grogan&quot;,&quot;given&quot;:&quot;Laura F.&quot;,&quot;parse-names&quot;:false,&quot;dropping-particle&quot;:&quot;&quot;,&quot;non-dropping-particle&quot;:&quot;&quot;}],&quot;container-title&quot;:&quot;Evolution; international journal of organic evolution&quot;,&quot;container-title-short&quot;:&quot;Evolution&quot;,&quot;DOI&quot;:&quot;10.1111/evo.14327&quot;,&quot;ISSN&quot;:&quot;15585646&quot;,&quot;issued&quot;:{&quot;date-parts&quot;:[[2021,10,1]]},&quot;page&quot;:&quot;2555-2567&quot;,&quot;abstract&quot;:&quot;The devastating infectious disease chytridiomycosis has caused declines of amphibians across the globe, yet some populations are persisting and even recovering. One understudied effect of wildlife disease is changes in reproductive effort. Here, we aimed to understand if the disease has plastic effects on reproduction and if reproductive effort could evolve with disease endemism. We compared the effects of experimental pathogen exposure (trait plasticity) and population-level disease history (evolution in trait baseline) on reproductive effort using gametogenesis as a proxy in the declining and endangered frog Litoria verreauxii alpina. We found that unexposed males from disease-endemic populations had higher reproductive effort, which is consistent with an evolutionary response to chytridiomycosis. We also found evidence of trait plasticity, where males and females were affected differently by infection: pathogen exposed males had higher reproductive effort (larger testes), whereas females had reduced reproductive effort (smaller and fewer developed eggs) regardless of the population of origin. Infectious diseases can cause plastic changes in the reproductive effort at an individual level, and population-level disease exposure can result in changes to baseline reproductive effort; therefore, individual- and population-level effects of disease should be considered when designing management and conservation programs for threatened and declining species.&quot;,&quot;publisher&quot;:&quot;Society for the Study of Evolution&quot;,&quot;issue&quot;:&quot;10&quot;,&quot;volume&quot;:&quot;75&quot;},&quot;isTemporary&quot;:false},{&quot;id&quot;:&quot;f635a4ff-b57e-3bac-a24d-a8d9e7885c85&quot;,&quot;itemData&quot;:{&quot;type&quot;:&quot;article-journal&quot;,&quot;id&quot;:&quot;f635a4ff-b57e-3bac-a24d-a8d9e7885c85&quot;,&quot;title&quot;:&quot;Amphibians with infectious disease increase their reproductive effort: Evidence for the terminal investment hypothesis&quot;,&quot;author&quot;:[{&quot;family&quot;:&quot;Brannelly&quot;,&quot;given&quot;:&quot;L.A.&quot;,&quot;parse-names&quot;:false,&quot;dropping-particle&quot;:&quot;&quot;,&quot;non-dropping-particle&quot;:&quot;&quot;},{&quot;family&quot;:&quot;Webb&quot;,&quot;given&quot;:&quot;R.&quot;,&quot;parse-names&quot;:false,&quot;dropping-particle&quot;:&quot;&quot;,&quot;non-dropping-particle&quot;:&quot;&quot;},{&quot;family&quot;:&quot;Skerratt&quot;,&quot;given&quot;:&quot;L.F.&quot;,&quot;parse-names&quot;:false,&quot;dropping-particle&quot;:&quot;&quot;,&quot;non-dropping-particle&quot;:&quot;&quot;},{&quot;family&quot;:&quot;Berger&quot;,&quot;given&quot;:&quot;L.&quot;,&quot;parse-names&quot;:false,&quot;dropping-particle&quot;:&quot;&quot;,&quot;non-dropping-particle&quot;:&quot;&quot;}],&quot;container-title&quot;:&quot;Open Biology&quot;,&quot;DOI&quot;:&quot;10.1098/rsob.150251&quot;,&quot;ISSN&quot;:&quot;20462441&quot;,&quot;issued&quot;:{&quot;date-parts&quot;:[[2016]]},&quot;page&quot;:&quot;150251&quot;,&quot;abstract&quot;:&quot;© 2016 The Authors. Mounting an immune response to fight disease is costly for an organism and can reduce investment in another life-history trait, such as reproduction. The terminal investmen t hypothesis predicts that an organism will increase reproductive effort when threatened by disease. The reproductive fitness of amphibians infected with the deadly fungal pathogen Batrachochytrium dendrobatidis (Bd) is largely unknown. In this study, we explored gametogenesis in two endangered and susceptible frog species, Pseudophryne corroboree and Litoria verreauxii alpina. Gametogenesis, both oogenesis and spermatogenesis, increased when animals were experimentally infected with Bd. In P. corroboree, infected males have thicker germinal epithelium, and a larger proportion of spermatocytes. In L. v. alpina, infected males had more spermatic cell bundles in total, and a larger proportion of spermatozoa bundles. In female L. v. alpina, ovaries and oviducts were larger in infected animals, and there were more cells present within the ovaries. Terminal investment has consequences for the evolution of disease resistance in declining species. If infected animals are increasing reproductive efforts and producing more offspring before succumbing to disease, it is possible that populationlevel selection for disease resistance will be minimized.&quot;,&quot;issue&quot;:&quot;6&quot;,&quot;volume&quot;:&quot;6&quot;,&quot;container-title-short&quot;:&quot;Open Biol&quot;},&quot;isTemporary&quot;:false},{&quot;id&quot;:&quot;b1622d03-9f0b-3d4b-a962-6b592b2fdf0e&quot;,&quot;itemData&quot;:{&quot;type&quot;:&quot;article-journal&quot;,&quot;id&quot;:&quot;b1622d03-9f0b-3d4b-a962-6b592b2fdf0e&quot;,&quot;title&quot;:&quot;Physiological trade-offs between immunity and reproduction in the northern cricket frog (&lt;i&gt;Acris crepitans&lt;/i&gt;)&quot;,&quot;author&quot;:[{&quot;family&quot;:&quot;McCallum&quot;,&quot;given&quot;:&quot;Malcolm L&quot;,&quot;parse-names&quot;:false,&quot;dropping-particle&quot;:&quot;&quot;,&quot;non-dropping-particle&quot;:&quot;&quot;},{&quot;family&quot;:&quot;Trauth&quot;,&quot;given&quot;:&quot;Stanley E&quot;,&quot;parse-names&quot;:false,&quot;dropping-particle&quot;:&quot;&quot;,&quot;non-dropping-particle&quot;:&quot;&quot;}],&quot;container-title&quot;:&quot;Herpetologica&quot;,&quot;issued&quot;:{&quot;date-parts&quot;:[[2007]]},&quot;page&quot;:&quot;269-274&quot;,&quot;abstract&quot;:&quot;Investigations of natural history trade-offs between reproduction and immunity are common throughout the literature. Most previous studies of such trade-offs have focused on how resources can be drawn from immune response to fuel reproduction. Our results demonstrate that resources also can be shifted from reproduction to immunity. Immunologically-challenged male northern cricket frogs (Acris crepitans) expressed reduced investment in reproduction. Spermatic cyst diameter, germinal epithelium depth, and gonadosomatic index were smaller in antigen-injected males relative to those injected with a sham (saline injected) and noninjected control animals. Although body size increased in all groups during this study, linear growth and body mass did not appear to be significantly different among these three treatment groups. These results demonstrate indirectly that in A. crepitans immune response may increase metabolic demand for resources and fuel that need from the stores normally used to support male reproduction. We speculate that anything eliciting an immune response in this species may reduce male fertility, so pathogens and toxins at levels that are currently believed to be relatively harmless may impact populations in ways we could not previously predict.&quot;,&quot;issue&quot;:&quot;3&quot;,&quot;volume&quot;:&quot;63&quot;,&quot;container-title-short&quot;:&quot;Herpetologica&quot;},&quot;isTemporary&quot;:false}]},{&quot;citationID&quot;:&quot;MENDELEY_CITATION_571f6e2b-490f-4080-9e06-ce751b529a3f&quot;,&quot;properties&quot;:{&quot;noteIndex&quot;:0},&quot;isEdited&quot;:false,&quot;manualOverride&quot;:{&quot;isManuallyOverridden&quot;:false,&quot;citeprocText&quot;:&quot;(McCallum and Trauth 2007; Brannelly et al. 2016, 2021)&quot;,&quot;manualOverrideText&quot;:&quot;&quot;},&quot;citationTag&quot;:&quot;MENDELEY_CITATION_v3_eyJjaXRhdGlvbklEIjoiTUVOREVMRVlfQ0lUQVRJT05fNTcxZjZlMmItNDkwZi00MDgwLTllMDYtY2U3NTFiNTI5YTNmIiwicHJvcGVydGllcyI6eyJub3RlSW5kZXgiOjB9LCJpc0VkaXRlZCI6ZmFsc2UsIm1hbnVhbE92ZXJyaWRlIjp7ImlzTWFudWFsbHlPdmVycmlkZGVuIjpmYWxzZSwiY2l0ZXByb2NUZXh0IjoiKE1jQ2FsbHVtIGFuZCBUcmF1dGggMjAwNzsgQnJhbm5lbGx5IGV0IGFsLiAyMDE2LCAyMDIxKSIsIm1hbnVhbE92ZXJyaWRlVGV4dCI6IiJ9LCJjaXRhdGlvbkl0ZW1zIjpbeyJpZCI6IjZmYjFiMDBjLTY2OGUtMzIwMy04YTBmLWIwMGM1NWFmOWRiZiIsIml0ZW1EYXRhIjp7InR5cGUiOiJhcnRpY2xlLWpvdXJuYWwiLCJpZCI6IjZmYjFiMDBjLTY2OGUtMzIwMy04YTBmLWIwMGM1NWFmOWRiZiIsInRpdGxlIjoiRGVjbGluaW5nIGFtcGhpYmlhbnMgbWlnaHQgYmUgZXZvbHZpbmcgaW5jcmVhc2VkIHJlcHJvZHVjdGl2ZSBlZmZvcnQgaW4gdGhlIGZhY2Ugb2YgZGV2YXN0YXRpbmcgZGlzZWFzZSIsImF1dGhvciI6W3siZmFtaWx5IjoiQnJhbm5lbGx5IiwiZ2l2ZW4iOiJMYXVyYSBBLiIsInBhcnNlLW5hbWVzIjpmYWxzZSwiZHJvcHBpbmctcGFydGljbGUiOiIiLCJub24tZHJvcHBpbmctcGFydGljbGUiOiIifSx7ImZhbWlseSI6IldlYmIiLCJnaXZlbiI6IlJlYmVjY2EgSi4iLCJwYXJzZS1uYW1lcyI6ZmFsc2UsImRyb3BwaW5nLXBhcnRpY2xlIjoiIiwibm9uLWRyb3BwaW5nLXBhcnRpY2xlIjoiIn0seyJmYW1pbHkiOiJKaWFuZyIsImdpdmVuIjoiWmhpeHVhbiIsInBhcnNlLW5hbWVzIjpmYWxzZSwiZHJvcHBpbmctcGFydGljbGUiOiIiLCJub24tZHJvcHBpbmctcGFydGljbGUiOiIifSx7ImZhbWlseSI6IkJlcmdlciIsImdpdmVuIjoiTGVlIiwicGFyc2UtbmFtZXMiOmZhbHNlLCJkcm9wcGluZy1wYXJ0aWNsZSI6IiIsIm5vbi1kcm9wcGluZy1wYXJ0aWNsZSI6IiJ9LHsiZmFtaWx5IjoiU2tlcnJhdHQiLCJnaXZlbiI6IkxlZSBGLiIsInBhcnNlLW5hbWVzIjpmYWxzZSwiZHJvcHBpbmctcGFydGljbGUiOiIiLCJub24tZHJvcHBpbmctcGFydGljbGUiOiIifSx7ImZhbWlseSI6Ikdyb2dhbiIsImdpdmVuIjoiTGF1cmEgRi4iLCJwYXJzZS1uYW1lcyI6ZmFsc2UsImRyb3BwaW5nLXBhcnRpY2xlIjoiIiwibm9uLWRyb3BwaW5nLXBhcnRpY2xlIjoiIn1dLCJjb250YWluZXItdGl0bGUiOiJFdm9sdXRpb247IGludGVybmF0aW9uYWwgam91cm5hbCBvZiBvcmdhbmljIGV2b2x1dGlvbiIsImNvbnRhaW5lci10aXRsZS1zaG9ydCI6IkV2b2x1dGlvbiIsIkRPSSI6IjEwLjExMTEvZXZvLjE0MzI3IiwiSVNTTiI6IjE1NTg1NjQ2IiwiaXNzdWVkIjp7ImRhdGUtcGFydHMiOltbMjAyMSwxMCwxXV19LCJwYWdlIjoiMjU1NS0yNTY3IiwiYWJzdHJhY3QiOiJUaGUgZGV2YXN0YXRpbmcgaW5mZWN0aW91cyBkaXNlYXNlIGNoeXRyaWRpb215Y29zaXMgaGFzIGNhdXNlZCBkZWNsaW5lcyBvZiBhbXBoaWJpYW5zIGFjcm9zcyB0aGUgZ2xvYmUsIHlldCBzb21lIHBvcHVsYXRpb25zIGFyZSBwZXJzaXN0aW5nIGFuZCBldmVuIHJlY292ZXJpbmcuIE9uZSB1bmRlcnN0dWRpZWQgZWZmZWN0IG9mIHdpbGRsaWZlIGRpc2Vhc2UgaXMgY2hhbmdlcyBpbiByZXByb2R1Y3RpdmUgZWZmb3J0LiBIZXJlLCB3ZSBhaW1lZCB0byB1bmRlcnN0YW5kIGlmIHRoZSBkaXNlYXNlIGhhcyBwbGFzdGljIGVmZmVjdHMgb24gcmVwcm9kdWN0aW9uIGFuZCBpZiByZXByb2R1Y3RpdmUgZWZmb3J0IGNvdWxkIGV2b2x2ZSB3aXRoIGRpc2Vhc2UgZW5kZW1pc20uIFdlIGNvbXBhcmVkIHRoZSBlZmZlY3RzIG9mIGV4cGVyaW1lbnRhbCBwYXRob2dlbiBleHBvc3VyZSAodHJhaXQgcGxhc3RpY2l0eSkgYW5kIHBvcHVsYXRpb24tbGV2ZWwgZGlzZWFzZSBoaXN0b3J5IChldm9sdXRpb24gaW4gdHJhaXQgYmFzZWxpbmUpIG9uIHJlcHJvZHVjdGl2ZSBlZmZvcnQgdXNpbmcgZ2FtZXRvZ2VuZXNpcyBhcyBhIHByb3h5IGluIHRoZSBkZWNsaW5pbmcgYW5kIGVuZGFuZ2VyZWQgZnJvZyBMaXRvcmlhIHZlcnJlYXV4aWkgYWxwaW5hLiBXZSBmb3VuZCB0aGF0IHVuZXhwb3NlZCBtYWxlcyBmcm9tIGRpc2Vhc2UtZW5kZW1pYyBwb3B1bGF0aW9ucyBoYWQgaGlnaGVyIHJlcHJvZHVjdGl2ZSBlZmZvcnQsIHdoaWNoIGlzIGNvbnNpc3RlbnQgd2l0aCBhbiBldm9sdXRpb25hcnkgcmVzcG9uc2UgdG8gY2h5dHJpZGlvbXljb3Npcy4gV2UgYWxzbyBmb3VuZCBldmlkZW5jZSBvZiB0cmFpdCBwbGFzdGljaXR5LCB3aGVyZSBtYWxlcyBhbmQgZmVtYWxlcyB3ZXJlIGFmZmVjdGVkIGRpZmZlcmVudGx5IGJ5IGluZmVjdGlvbjogcGF0aG9nZW4gZXhwb3NlZCBtYWxlcyBoYWQgaGlnaGVyIHJlcHJvZHVjdGl2ZSBlZmZvcnQgKGxhcmdlciB0ZXN0ZXMpLCB3aGVyZWFzIGZlbWFsZXMgaGFkIHJlZHVjZWQgcmVwcm9kdWN0aXZlIGVmZm9ydCAoc21hbGxlciBhbmQgZmV3ZXIgZGV2ZWxvcGVkIGVnZ3MpIHJlZ2FyZGxlc3Mgb2YgdGhlIHBvcHVsYXRpb24gb2Ygb3JpZ2luLiBJbmZlY3Rpb3VzIGRpc2Vhc2VzIGNhbiBjYXVzZSBwbGFzdGljIGNoYW5nZXMgaW4gdGhlIHJlcHJvZHVjdGl2ZSBlZmZvcnQgYXQgYW4gaW5kaXZpZHVhbCBsZXZlbCwgYW5kIHBvcHVsYXRpb24tbGV2ZWwgZGlzZWFzZSBleHBvc3VyZSBjYW4gcmVzdWx0IGluIGNoYW5nZXMgdG8gYmFzZWxpbmUgcmVwcm9kdWN0aXZlIGVmZm9ydDsgdGhlcmVmb3JlLCBpbmRpdmlkdWFsLSBhbmQgcG9wdWxhdGlvbi1sZXZlbCBlZmZlY3RzIG9mIGRpc2Vhc2Ugc2hvdWxkIGJlIGNvbnNpZGVyZWQgd2hlbiBkZXNpZ25pbmcgbWFuYWdlbWVudCBhbmQgY29uc2VydmF0aW9uIHByb2dyYW1zIGZvciB0aHJlYXRlbmVkIGFuZCBkZWNsaW5pbmcgc3BlY2llcy4iLCJwdWJsaXNoZXIiOiJTb2NpZXR5IGZvciB0aGUgU3R1ZHkgb2YgRXZvbHV0aW9uIiwiaXNzdWUiOiIxMCIsInZvbHVtZSI6Ijc1In0sImlzVGVtcG9yYXJ5IjpmYWxzZX0seyJpZCI6ImY2MzVhNGZmLWI1N2UtM2JhYy1hMjRkLWE4ZDllNzg4NWM4NSIsIml0ZW1EYXRhIjp7InR5cGUiOiJhcnRpY2xlLWpvdXJuYWwiLCJpZCI6ImY2MzVhNGZmLWI1N2UtM2JhYy1hMjRkLWE4ZDllNzg4NWM4NSIsInRpdGxlIjoiQW1waGliaWFucyB3aXRoIGluZmVjdGlvdXMgZGlzZWFzZSBpbmNyZWFzZSB0aGVpciByZXByb2R1Y3RpdmUgZWZmb3J0OiBFdmlkZW5jZSBmb3IgdGhlIHRlcm1pbmFsIGludmVzdG1lbnQgaHlwb3RoZXNpcyIsImF1dGhvciI6W3siZmFtaWx5IjoiQnJhbm5lbGx5IiwiZ2l2ZW4iOiJMLkEuIiwicGFyc2UtbmFtZXMiOmZhbHNlLCJkcm9wcGluZy1wYXJ0aWNsZSI6IiIsIm5vbi1kcm9wcGluZy1wYXJ0aWNsZSI6IiJ9LHsiZmFtaWx5IjoiV2ViYiIsImdpdmVuIjoiUi4iLCJwYXJzZS1uYW1lcyI6ZmFsc2UsImRyb3BwaW5nLXBhcnRpY2xlIjoiIiwibm9uLWRyb3BwaW5nLXBhcnRpY2xlIjoiIn0seyJmYW1pbHkiOiJTa2VycmF0dCIsImdpdmVuIjoiTC5GLiIsInBhcnNlLW5hbWVzIjpmYWxzZSwiZHJvcHBpbmctcGFydGljbGUiOiIiLCJub24tZHJvcHBpbmctcGFydGljbGUiOiIifSx7ImZhbWlseSI6IkJlcmdlciIsImdpdmVuIjoiTC4iLCJwYXJzZS1uYW1lcyI6ZmFsc2UsImRyb3BwaW5nLXBhcnRpY2xlIjoiIiwibm9uLWRyb3BwaW5nLXBhcnRpY2xlIjoiIn1dLCJjb250YWluZXItdGl0bGUiOiJPcGVuIEJpb2xvZ3kiLCJET0kiOiIxMC4xMDk4L3Jzb2IuMTUwMjUxIiwiSVNTTiI6IjIwNDYyNDQxIiwiaXNzdWVkIjp7ImRhdGUtcGFydHMiOltbMjAxNl1dfSwicGFnZSI6IjE1MDI1MSIsImFic3RyYWN0IjoiwqkgMjAxNiBUaGUgQXV0aG9ycy4gTW91bnRpbmcgYW4gaW1tdW5lIHJlc3BvbnNlIHRvIGZpZ2h0IGRpc2Vhc2UgaXMgY29zdGx5IGZvciBhbiBvcmdhbmlzbSBhbmQgY2FuIHJlZHVjZSBpbnZlc3RtZW50IGluIGFub3RoZXIgbGlmZS1oaXN0b3J5IHRyYWl0LCBzdWNoIGFzIHJlcHJvZHVjdGlvbi4gVGhlIHRlcm1pbmFsIGludmVzdG1lbiB0IGh5cG90aGVzaXMgcHJlZGljdHMgdGhhdCBhbiBvcmdhbmlzbSB3aWxsIGluY3JlYXNlIHJlcHJvZHVjdGl2ZSBlZmZvcnQgd2hlbiB0aHJlYXRlbmVkIGJ5IGRpc2Vhc2UuIFRoZSByZXByb2R1Y3RpdmUgZml0bmVzcyBvZiBhbXBoaWJpYW5zIGluZmVjdGVkIHdpdGggdGhlIGRlYWRseSBmdW5nYWwgcGF0aG9nZW4gQmF0cmFjaG9jaHl0cml1bSBkZW5kcm9iYXRpZGlzIChCZCkgaXMgbGFyZ2VseSB1bmtub3duLiBJbiB0aGlzIHN0dWR5LCB3ZSBleHBsb3JlZCBnYW1ldG9nZW5lc2lzIGluIHR3byBlbmRhbmdlcmVkIGFuZCBzdXNjZXB0aWJsZSBmcm9nIHNwZWNpZXMsIFBzZXVkb3BocnluZSBjb3Jyb2JvcmVlIGFuZCBMaXRvcmlhIHZlcnJlYXV4aWkgYWxwaW5hLiBHYW1ldG9nZW5lc2lzLCBib3RoIG9vZ2VuZXNpcyBhbmQgc3Blcm1hdG9nZW5lc2lzLCBpbmNyZWFzZWQgd2hlbiBhbmltYWxzIHdlcmUgZXhwZXJpbWVudGFsbHkgaW5mZWN0ZWQgd2l0aCBCZC4gSW4gUC4gY29ycm9ib3JlZSwgaW5mZWN0ZWQgbWFsZXMgaGF2ZSB0aGlja2VyIGdlcm1pbmFsIGVwaXRoZWxpdW0sIGFuZCBhIGxhcmdlciBwcm9wb3J0aW9uIG9mIHNwZXJtYXRvY3l0ZXMuIEluIEwuIHYuIGFscGluYSwgaW5mZWN0ZWQgbWFsZXMgaGFkIG1vcmUgc3Blcm1hdGljIGNlbGwgYnVuZGxlcyBpbiB0b3RhbCwgYW5kIGEgbGFyZ2VyIHByb3BvcnRpb24gb2Ygc3Blcm1hdG96b2EgYnVuZGxlcy4gSW4gZmVtYWxlIEwuIHYuIGFscGluYSwgb3ZhcmllcyBhbmQgb3ZpZHVjdHMgd2VyZSBsYXJnZXIgaW4gaW5mZWN0ZWQgYW5pbWFscywgYW5kIHRoZXJlIHdlcmUgbW9yZSBjZWxscyBwcmVzZW50IHdpdGhpbiB0aGUgb3Zhcmllcy4gVGVybWluYWwgaW52ZXN0bWVudCBoYXMgY29uc2VxdWVuY2VzIGZvciB0aGUgZXZvbHV0aW9uIG9mIGRpc2Vhc2UgcmVzaXN0YW5jZSBpbiBkZWNsaW5pbmcgc3BlY2llcy4gSWYgaW5mZWN0ZWQgYW5pbWFscyBhcmUgaW5jcmVhc2luZyByZXByb2R1Y3RpdmUgZWZmb3J0cyBhbmQgcHJvZHVjaW5nIG1vcmUgb2Zmc3ByaW5nIGJlZm9yZSBzdWNjdW1iaW5nIHRvIGRpc2Vhc2UsIGl0IGlzIHBvc3NpYmxlIHRoYXQgcG9wdWxhdGlvbmxldmVsIHNlbGVjdGlvbiBmb3IgZGlzZWFzZSByZXNpc3RhbmNlIHdpbGwgYmUgbWluaW1pemVkLiIsImlzc3VlIjoiNiIsInZvbHVtZSI6IjYiLCJjb250YWluZXItdGl0bGUtc2hvcnQiOiJPcGVuIEJpb2wifSwiaXNUZW1wb3JhcnkiOmZhbHNlfSx7ImlkIjoiYjE2MjJkMDMtOWYwYi0zZDRiLWE5NjItNmI1OTJiMmZkZjBlIiwiaXRlbURhdGEiOnsidHlwZSI6ImFydGljbGUtam91cm5hbCIsImlkIjoiYjE2MjJkMDMtOWYwYi0zZDRiLWE5NjItNmI1OTJiMmZkZjBlIiwidGl0bGUiOiJQaHlzaW9sb2dpY2FsIHRyYWRlLW9mZnMgYmV0d2VlbiBpbW11bml0eSBhbmQgcmVwcm9kdWN0aW9uIGluIHRoZSBub3J0aGVybiBjcmlja2V0IGZyb2cgKDxpPkFjcmlzIGNyZXBpdGFuczwvaT4pIiwiYXV0aG9yIjpbeyJmYW1pbHkiOiJNY0NhbGx1bSIsImdpdmVuIjoiTWFsY29sbSBMIiwicGFyc2UtbmFtZXMiOmZhbHNlLCJkcm9wcGluZy1wYXJ0aWNsZSI6IiIsIm5vbi1kcm9wcGluZy1wYXJ0aWNsZSI6IiJ9LHsiZmFtaWx5IjoiVHJhdXRoIiwiZ2l2ZW4iOiJTdGFubGV5IEUiLCJwYXJzZS1uYW1lcyI6ZmFsc2UsImRyb3BwaW5nLXBhcnRpY2xlIjoiIiwibm9uLWRyb3BwaW5nLXBhcnRpY2xlIjoiIn1dLCJjb250YWluZXItdGl0bGUiOiJIZXJwZXRvbG9naWNhIiwiaXNzdWVkIjp7ImRhdGUtcGFydHMiOltbMjAwN11dfSwicGFnZSI6IjI2OS0yNzQiLCJhYnN0cmFjdCI6IkludmVzdGlnYXRpb25zIG9mIG5hdHVyYWwgaGlzdG9yeSB0cmFkZS1vZmZzIGJldHdlZW4gcmVwcm9kdWN0aW9uIGFuZCBpbW11bml0eSBhcmUgY29tbW9uIHRocm91Z2hvdXQgdGhlIGxpdGVyYXR1cmUuIE1vc3QgcHJldmlvdXMgc3R1ZGllcyBvZiBzdWNoIHRyYWRlLW9mZnMgaGF2ZSBmb2N1c2VkIG9uIGhvdyByZXNvdXJjZXMgY2FuIGJlIGRyYXduIGZyb20gaW1tdW5lIHJlc3BvbnNlIHRvIGZ1ZWwgcmVwcm9kdWN0aW9uLiBPdXIgcmVzdWx0cyBkZW1vbnN0cmF0ZSB0aGF0IHJlc291cmNlcyBhbHNvIGNhbiBiZSBzaGlmdGVkIGZyb20gcmVwcm9kdWN0aW9uIHRvIGltbXVuaXR5LiBJbW11bm9sb2dpY2FsbHktY2hhbGxlbmdlZCBtYWxlIG5vcnRoZXJuIGNyaWNrZXQgZnJvZ3MgKEFjcmlzIGNyZXBpdGFucykgZXhwcmVzc2VkIHJlZHVjZWQgaW52ZXN0bWVudCBpbiByZXByb2R1Y3Rpb24uIFNwZXJtYXRpYyBjeXN0IGRpYW1ldGVyLCBnZXJtaW5hbCBlcGl0aGVsaXVtIGRlcHRoLCBhbmQgZ29uYWRvc29tYXRpYyBpbmRleCB3ZXJlIHNtYWxsZXIgaW4gYW50aWdlbi1pbmplY3RlZCBtYWxlcyByZWxhdGl2ZSB0byB0aG9zZSBpbmplY3RlZCB3aXRoIGEgc2hhbSAoc2FsaW5lIGluamVjdGVkKSBhbmQgbm9uaW5qZWN0ZWQgY29udHJvbCBhbmltYWxzLiBBbHRob3VnaCBib2R5IHNpemUgaW5jcmVhc2VkIGluIGFsbCBncm91cHMgZHVyaW5nIHRoaXMgc3R1ZHksIGxpbmVhciBncm93dGggYW5kIGJvZHkgbWFzcyBkaWQgbm90IGFwcGVhciB0byBiZSBzaWduaWZpY2FudGx5IGRpZmZlcmVudCBhbW9uZyB0aGVzZSB0aHJlZSB0cmVhdG1lbnQgZ3JvdXBzLiBUaGVzZSByZXN1bHRzIGRlbW9uc3RyYXRlIGluZGlyZWN0bHkgdGhhdCBpbiBBLiBjcmVwaXRhbnMgaW1tdW5lIHJlc3BvbnNlIG1heSBpbmNyZWFzZSBtZXRhYm9saWMgZGVtYW5kIGZvciByZXNvdXJjZXMgYW5kIGZ1ZWwgdGhhdCBuZWVkIGZyb20gdGhlIHN0b3JlcyBub3JtYWxseSB1c2VkIHRvIHN1cHBvcnQgbWFsZSByZXByb2R1Y3Rpb24uIFdlIHNwZWN1bGF0ZSB0aGF0IGFueXRoaW5nIGVsaWNpdGluZyBhbiBpbW11bmUgcmVzcG9uc2UgaW4gdGhpcyBzcGVjaWVzIG1heSByZWR1Y2UgbWFsZSBmZXJ0aWxpdHksIHNvIHBhdGhvZ2VucyBhbmQgdG94aW5zIGF0IGxldmVscyB0aGF0IGFyZSBjdXJyZW50bHkgYmVsaWV2ZWQgdG8gYmUgcmVsYXRpdmVseSBoYXJtbGVzcyBtYXkgaW1wYWN0IHBvcHVsYXRpb25zIGluIHdheXMgd2UgY291bGQgbm90IHByZXZpb3VzbHkgcHJlZGljdC4iLCJpc3N1ZSI6IjMiLCJ2b2x1bWUiOiI2MyIsImNvbnRhaW5lci10aXRsZS1zaG9ydCI6IkhlcnBldG9sb2dpY2EifSwiaXNUZW1wb3JhcnkiOmZhbHNlfV19&quot;,&quot;citationItems&quot;:[{&quot;id&quot;:&quot;6fb1b00c-668e-3203-8a0f-b00c55af9dbf&quot;,&quot;itemData&quot;:{&quot;type&quot;:&quot;article-journal&quot;,&quot;id&quot;:&quot;6fb1b00c-668e-3203-8a0f-b00c55af9dbf&quot;,&quot;title&quot;:&quot;Declining amphibians might be evolving increased reproductive effort in the face of devastating disease&quot;,&quot;author&quot;:[{&quot;family&quot;:&quot;Brannelly&quot;,&quot;given&quot;:&quot;Laura A.&quot;,&quot;parse-names&quot;:false,&quot;dropping-particle&quot;:&quot;&quot;,&quot;non-dropping-particle&quot;:&quot;&quot;},{&quot;family&quot;:&quot;Webb&quot;,&quot;given&quot;:&quot;Rebecca J.&quot;,&quot;parse-names&quot;:false,&quot;dropping-particle&quot;:&quot;&quot;,&quot;non-dropping-particle&quot;:&quot;&quot;},{&quot;family&quot;:&quot;Jiang&quot;,&quot;given&quot;:&quot;Zhixuan&quot;,&quot;parse-names&quot;:false,&quot;dropping-particle&quot;:&quot;&quot;,&quot;non-dropping-particle&quot;:&quot;&quot;},{&quot;family&quot;:&quot;Berger&quot;,&quot;given&quot;:&quot;Lee&quot;,&quot;parse-names&quot;:false,&quot;dropping-particle&quot;:&quot;&quot;,&quot;non-dropping-particle&quot;:&quot;&quot;},{&quot;family&quot;:&quot;Skerratt&quot;,&quot;given&quot;:&quot;Lee F.&quot;,&quot;parse-names&quot;:false,&quot;dropping-particle&quot;:&quot;&quot;,&quot;non-dropping-particle&quot;:&quot;&quot;},{&quot;family&quot;:&quot;Grogan&quot;,&quot;given&quot;:&quot;Laura F.&quot;,&quot;parse-names&quot;:false,&quot;dropping-particle&quot;:&quot;&quot;,&quot;non-dropping-particle&quot;:&quot;&quot;}],&quot;container-title&quot;:&quot;Evolution; international journal of organic evolution&quot;,&quot;container-title-short&quot;:&quot;Evolution&quot;,&quot;DOI&quot;:&quot;10.1111/evo.14327&quot;,&quot;ISSN&quot;:&quot;15585646&quot;,&quot;issued&quot;:{&quot;date-parts&quot;:[[2021,10,1]]},&quot;page&quot;:&quot;2555-2567&quot;,&quot;abstract&quot;:&quot;The devastating infectious disease chytridiomycosis has caused declines of amphibians across the globe, yet some populations are persisting and even recovering. One understudied effect of wildlife disease is changes in reproductive effort. Here, we aimed to understand if the disease has plastic effects on reproduction and if reproductive effort could evolve with disease endemism. We compared the effects of experimental pathogen exposure (trait plasticity) and population-level disease history (evolution in trait baseline) on reproductive effort using gametogenesis as a proxy in the declining and endangered frog Litoria verreauxii alpina. We found that unexposed males from disease-endemic populations had higher reproductive effort, which is consistent with an evolutionary response to chytridiomycosis. We also found evidence of trait plasticity, where males and females were affected differently by infection: pathogen exposed males had higher reproductive effort (larger testes), whereas females had reduced reproductive effort (smaller and fewer developed eggs) regardless of the population of origin. Infectious diseases can cause plastic changes in the reproductive effort at an individual level, and population-level disease exposure can result in changes to baseline reproductive effort; therefore, individual- and population-level effects of disease should be considered when designing management and conservation programs for threatened and declining species.&quot;,&quot;publisher&quot;:&quot;Society for the Study of Evolution&quot;,&quot;issue&quot;:&quot;10&quot;,&quot;volume&quot;:&quot;75&quot;},&quot;isTemporary&quot;:false},{&quot;id&quot;:&quot;f635a4ff-b57e-3bac-a24d-a8d9e7885c85&quot;,&quot;itemData&quot;:{&quot;type&quot;:&quot;article-journal&quot;,&quot;id&quot;:&quot;f635a4ff-b57e-3bac-a24d-a8d9e7885c85&quot;,&quot;title&quot;:&quot;Amphibians with infectious disease increase their reproductive effort: Evidence for the terminal investment hypothesis&quot;,&quot;author&quot;:[{&quot;family&quot;:&quot;Brannelly&quot;,&quot;given&quot;:&quot;L.A.&quot;,&quot;parse-names&quot;:false,&quot;dropping-particle&quot;:&quot;&quot;,&quot;non-dropping-particle&quot;:&quot;&quot;},{&quot;family&quot;:&quot;Webb&quot;,&quot;given&quot;:&quot;R.&quot;,&quot;parse-names&quot;:false,&quot;dropping-particle&quot;:&quot;&quot;,&quot;non-dropping-particle&quot;:&quot;&quot;},{&quot;family&quot;:&quot;Skerratt&quot;,&quot;given&quot;:&quot;L.F.&quot;,&quot;parse-names&quot;:false,&quot;dropping-particle&quot;:&quot;&quot;,&quot;non-dropping-particle&quot;:&quot;&quot;},{&quot;family&quot;:&quot;Berger&quot;,&quot;given&quot;:&quot;L.&quot;,&quot;parse-names&quot;:false,&quot;dropping-particle&quot;:&quot;&quot;,&quot;non-dropping-particle&quot;:&quot;&quot;}],&quot;container-title&quot;:&quot;Open Biology&quot;,&quot;DOI&quot;:&quot;10.1098/rsob.150251&quot;,&quot;ISSN&quot;:&quot;20462441&quot;,&quot;issued&quot;:{&quot;date-parts&quot;:[[2016]]},&quot;page&quot;:&quot;150251&quot;,&quot;abstract&quot;:&quot;© 2016 The Authors. Mounting an immune response to fight disease is costly for an organism and can reduce investment in another life-history trait, such as reproduction. The terminal investmen t hypothesis predicts that an organism will increase reproductive effort when threatened by disease. The reproductive fitness of amphibians infected with the deadly fungal pathogen Batrachochytrium dendrobatidis (Bd) is largely unknown. In this study, we explored gametogenesis in two endangered and susceptible frog species, Pseudophryne corroboree and Litoria verreauxii alpina. Gametogenesis, both oogenesis and spermatogenesis, increased when animals were experimentally infected with Bd. In P. corroboree, infected males have thicker germinal epithelium, and a larger proportion of spermatocytes. In L. v. alpina, infected males had more spermatic cell bundles in total, and a larger proportion of spermatozoa bundles. In female L. v. alpina, ovaries and oviducts were larger in infected animals, and there were more cells present within the ovaries. Terminal investment has consequences for the evolution of disease resistance in declining species. If infected animals are increasing reproductive efforts and producing more offspring before succumbing to disease, it is possible that populationlevel selection for disease resistance will be minimized.&quot;,&quot;issue&quot;:&quot;6&quot;,&quot;volume&quot;:&quot;6&quot;,&quot;container-title-short&quot;:&quot;Open Biol&quot;},&quot;isTemporary&quot;:false},{&quot;id&quot;:&quot;b1622d03-9f0b-3d4b-a962-6b592b2fdf0e&quot;,&quot;itemData&quot;:{&quot;type&quot;:&quot;article-journal&quot;,&quot;id&quot;:&quot;b1622d03-9f0b-3d4b-a962-6b592b2fdf0e&quot;,&quot;title&quot;:&quot;Physiological trade-offs between immunity and reproduction in the northern cricket frog (&lt;i&gt;Acris crepitans&lt;/i&gt;)&quot;,&quot;author&quot;:[{&quot;family&quot;:&quot;McCallum&quot;,&quot;given&quot;:&quot;Malcolm L&quot;,&quot;parse-names&quot;:false,&quot;dropping-particle&quot;:&quot;&quot;,&quot;non-dropping-particle&quot;:&quot;&quot;},{&quot;family&quot;:&quot;Trauth&quot;,&quot;given&quot;:&quot;Stanley E&quot;,&quot;parse-names&quot;:false,&quot;dropping-particle&quot;:&quot;&quot;,&quot;non-dropping-particle&quot;:&quot;&quot;}],&quot;container-title&quot;:&quot;Herpetologica&quot;,&quot;issued&quot;:{&quot;date-parts&quot;:[[2007]]},&quot;page&quot;:&quot;269-274&quot;,&quot;abstract&quot;:&quot;Investigations of natural history trade-offs between reproduction and immunity are common throughout the literature. Most previous studies of such trade-offs have focused on how resources can be drawn from immune response to fuel reproduction. Our results demonstrate that resources also can be shifted from reproduction to immunity. Immunologically-challenged male northern cricket frogs (Acris crepitans) expressed reduced investment in reproduction. Spermatic cyst diameter, germinal epithelium depth, and gonadosomatic index were smaller in antigen-injected males relative to those injected with a sham (saline injected) and noninjected control animals. Although body size increased in all groups during this study, linear growth and body mass did not appear to be significantly different among these three treatment groups. These results demonstrate indirectly that in A. crepitans immune response may increase metabolic demand for resources and fuel that need from the stores normally used to support male reproduction. We speculate that anything eliciting an immune response in this species may reduce male fertility, so pathogens and toxins at levels that are currently believed to be relatively harmless may impact populations in ways we could not previously predict.&quot;,&quot;issue&quot;:&quot;3&quot;,&quot;volume&quot;:&quot;63&quot;,&quot;container-title-short&quot;:&quot;Herpetologica&quot;},&quot;isTemporary&quot;:false}]},{&quot;citationID&quot;:&quot;MENDELEY_CITATION_3c5ef49c-0412-4d25-81c5-8c35e2600dd9&quot;,&quot;properties&quot;:{&quot;noteIndex&quot;:0},&quot;isEdited&quot;:false,&quot;manualOverride&quot;:{&quot;isManuallyOverridden&quot;:false,&quot;citeprocText&quot;:&quot;(Huggins et al. 2024b, a)&quot;,&quot;manualOverrideText&quot;:&quot;&quot;},&quot;citationTag&quot;:&quot;MENDELEY_CITATION_v3_eyJjaXRhdGlvbklEIjoiTUVOREVMRVlfQ0lUQVRJT05fM2M1ZWY0OWMtMDQxMi00ZDI1LTgxYzUtOGMzNWUyNjAwZGQ5IiwicHJvcGVydGllcyI6eyJub3RlSW5kZXgiOjB9LCJpc0VkaXRlZCI6ZmFsc2UsIm1hbnVhbE92ZXJyaWRlIjp7ImlzTWFudWFsbHlPdmVycmlkZGVuIjpmYWxzZSwiY2l0ZXByb2NUZXh0IjoiKEh1Z2dpbnMgZXQgYWwuIDIwMjRiLCBhKSIsIm1hbnVhbE92ZXJyaWRlVGV4dCI6IiJ9LCJjaXRhdGlvbkl0ZW1zIjpbeyJpZCI6IjUyMWI0YmEwLTA5ODctMzU5Zi1hNGE0LTg5ZDgxNDVkYjBiNCIsIml0ZW1EYXRhIjp7InR5cGUiOiJhcnRpY2xlLWpvdXJuYWwiLCJpZCI6IjUyMWI0YmEwLTA5ODctMzU5Zi1hNGE0LTg5ZDgxNDVkYjBiNCIsInRpdGxlIjoiTWV0YWJhcmNvZGluZyB1c2luZyBuYW5vcG9yZSBsb25nLXJlYWQgc2VxdWVuY2luZyBmb3IgdGhlIHVuYmlhc2VkIGNoYXJhY3Rlcml6YXRpb24gb2YgYXBpY29tcGxleGFuIGhhZW1vcGFyYXNpdGVzIiwiYXV0aG9yIjpbeyJmYW1pbHkiOiJIdWdnaW5zIiwiZ2l2ZW4iOiJMdWNhcyBHLiIsInBhcnNlLW5hbWVzIjpmYWxzZSwiZHJvcHBpbmctcGFydGljbGUiOiIiLCJub24tZHJvcHBpbmctcGFydGljbGUiOiIifSx7ImZhbWlseSI6IkNvbGVsbGEiLCJnaXZlbiI6IlZpdG8iLCJwYXJzZS1uYW1lcyI6ZmFsc2UsImRyb3BwaW5nLXBhcnRpY2xlIjoiIiwibm9uLWRyb3BwaW5nLXBhcnRpY2xlIjoiIn0seyJmYW1pbHkiOiJZb3VuZyIsImdpdmVuIjoiTmVpbCBELiIsInBhcnNlLW5hbWVzIjpmYWxzZSwiZHJvcHBpbmctcGFydGljbGUiOiIiLCJub24tZHJvcHBpbmctcGFydGljbGUiOiIifSx7ImZhbWlseSI6IlRyYXViIiwiZ2l2ZW4iOiJSZWJlY2NhIEouIiwicGFyc2UtbmFtZXMiOmZhbHNlLCJkcm9wcGluZy1wYXJ0aWNsZSI6IiIsIm5vbi1kcm9wcGluZy1wYXJ0aWNsZSI6IiJ9XSwiY29udGFpbmVyLXRpdGxlIjoiTW9sZWN1bGFyIEVjb2xvZ3kgUmVzb3VyY2VzIiwiY29udGFpbmVyLXRpdGxlLXNob3J0IjoiTW9sIEVjb2wgUmVzb3VyIiwiRE9JIjoiMTAuMTExMS8xNzU1LTA5OTguMTM4NzgiLCJJU1NOIjoiMTc1NTA5OTgiLCJQTUlEIjoiMzc4MzczNzIiLCJpc3N1ZWQiOnsiZGF0ZS1wYXJ0cyI6W1syMDI0LDIsMV1dfSwiYWJzdHJhY3QiOiJBcGljb21wbGV4YW4gaGFlbW9wYXJhc2l0ZXMgZ2VuZXJhdGUgc2lnbmlmaWNhbnQgbW9yYmlkaXR5IGFuZCBtb3J0YWxpdHkgaW4gaHVtYW5zIGFuZCBvdGhlciBhbmltYWxzLCBwYXJ0aWN1bGFybHkgaW4gbWFueSBsb3ctdG8tbWlkZGxlIGluY29tZSBjb3VudHJpZXMuIE1hbGFyaWEgY2F1c2VkIGJ5IFBsYXNtb2RpdW0gcmVtYWlucyByZXNwb25zaWJsZSBmb3Igc29tZSBvZiB0aGUgaGlnaGVzdCBudW1iZXJzIG9mIGFubnVhbCBkZWF0aHMgb2YgYW55IGh1bWFuIHBhdGhvZ2VuLCB3aGlsc3QgcGlyb3BsYXNtaWRzLCBzdWNoIGFzIEJhYmVzaWEgYW5kIFRoZWlsZXJpYSBjYW4gaGF2ZSBpbW1lbnNlIG5lZ2F0aXZlIGVjb25vbWljIGVmZmVjdHMgdGhyb3VnaCBsaXZlc3RvY2sgbG9zcy4gRGlhZ25vc2luZyBoYWVtb3BhcmFzaXRlcyB2aWEgdHJhZGl0aW9uYWwgbWV0aG9kcyBsaWtlIG1pY3Jvc2NvcHkgaXMgY2hhbGxlbmdpbmcgZHVlIHRvIGxvdy1sZXZlbCBhbmQgdHJhbnNpZW50IHBhcmFzaXRhZW1pYS4gUENSLWJhc2VkIGRpYWdub3N0aWNzIG92ZXJjb21lIHRoZXNlIGxpbWl0YXRpb25zIGJ5IGJlaW5nIGJvdGggaGlnaGx5IHNlbnNpdGl2ZSBhbmQgc3BlY2lmaWMsIGJ1dCB0aGV5IG1heSBiZSB1bmFibGUgdG8gYWNjdXJhdGVseSBkZXRlY3QgY29pbmZlY3Rpb25zIG9yIGlkZW50aWZ5IG5vdmVsIHNwZWNpZXMuIEluIGNvbnRyYXN0LCBuZXh0LWdlbmVyYXRpb24gc2VxdWVuY2luZyAoTkdTKS1iYXNlZCBtZXRob2RzIGNhbiBjaGFyYWN0ZXJpemUgYWxsIHBhdGhvZ2VucyBmcm9tIGEgZ3JvdXAgb2YgaW50ZXJlc3QgY29uY3VycmVudGx5LCBhbHRob3VnaCwgdGhlIHNob3J0LXJlYWQgcGxhdGZvcm1zIHByZXZpb3VzbHkgdXNlZCBoYXZlIGJlZW4gbGltaXRlZCBpbiB0aGUgdGF4b25vbWljIHJlc29sdXRpb24gYWNoaWV2YWJsZS4gSGVyZSwgd2UgdXNlZCBPeGZvcmQgTmFub3BvcmUgVGVjaG5vbG9naWVzJyAoT05UKSBsb25nLXJlYWQgTWluSU9O4oSiIHNlcXVlbmNlciB0byBjb25kdWN0IGFwaWNvbXBsZXhhbiBoYWVtb3BhcmFzaXRlIG1ldGFiYXJjb2RpbmcgdmlhIHNlcXVlbmNpbmcgdGhlIG5lYXIgZnVsbC1sZW5ndGggMThTIHJpYm9zb21hbCBSTkEgZ2VuZSwgZGVtb25zdHJhdGluZyBpdHMgYWJpbGl0eSB0byBkZXRlY3QgQmFiZXNpYSwgSGVwYXRvem9vbiwgTmVvc3BvcmEsIFBsYXNtb2RpdW0sIFRoZWlsZXJpYSBhbmQgVG94b3BsYXNtYSBzcGVjaWVzLiBUaGlzIG1ldGhvZCB3YXMgdGVzdGVkIG9uIGJsb29kLWV4dHJhY3RlZCBETkEgZnJvbSAxMDAgZG9ncyBhbmQgdGhlIHJlc3VsdHMgYmVuY2htYXJrZWQgYWdhaW5zdCBxUENSIGFuZCBJbGx1bWluYS1iYXNlZCBtZXRhYmFyY29kaW5nLiBGb3IgdHdvIGNvbW1vbiBoYWVtb3BhcmFzaXRlcywgbmFub3BvcmUgc2VxdWVuY2luZyBwZXJmb3JtZWQgYXMgd2VsbCBhcyBxUENSIChrYXBwYSBhZ3JlZW1lbnQgc3RhdGlzdGljcyA+IDAuOTgpLCB3aGlsc3QgYWxzbyBkZXRlY3Rpbmcgb25lIHBhdGhvZ2VuLCBIZXBhdG96b29uIGZlbGlzLCBtaXNzZWQgYnkgdGhlIG90aGVyIHRlY2huaXF1ZXMuIFRoZSBsb25nLXJlYWRzIG9idGFpbmVkIGJ5IG5hbm9wb3JlIHNlcXVlbmNpbmcgcHJvdmlkZSBhbiBpbXByb3ZlZCBzcGVjaWVzLWxldmVsIHRheG9ub21pYyByZXNvbHV0aW9uIHdoaWxzdCB0aGUgbWV0aG9kJ3MgYnJvYWQgYXBwbGljYWJpbGl0eSBtZWFuIGl0IGNhbiBiZSB1c2VkIHRvIGV4cGxvcmUgYXBpY29tcGxleGFuIGNvbW11bml0aWVzIGZyb20gZGl2ZXJzZSBtYW1tYWxpYW4gaG9zdHMsIG9uIGEgcG9ydGFibGUgc2VxdWVuY2VyIHRoYXQgZWFzaWx5IHBlcm1pdHMgYWRhcHRhdGlvbiB0byBmaWVsZCB1c2UuIiwicHVibGlzaGVyIjoiSm9obiBXaWxleSBhbmQgU29ucyBJbmMiLCJpc3N1ZSI6IjIiLCJ2b2x1bWUiOiIyNCJ9LCJpc1RlbXBvcmFyeSI6ZmFsc2V9LHsiaWQiOiJiNjFlMjNkYS1hZjIyLTNjZGYtODAzMC01NTA4NjY3OTU0NzgiLCJpdGVtRGF0YSI6eyJ0eXBlIjoiYXJ0aWNsZS1qb3VybmFsIiwiaWQiOiJiNjFlMjNkYS1hZjIyLTNjZGYtODAzMC01NTA4NjY3OTU0NzgiLCJ0aXRsZSI6IkRldmVsb3BtZW50IGFuZCB2YWxpZGF0aW9uIG9mIGEgbG9uZy1yZWFkIG1ldGFiYXJjb2RpbmcgcGxhdGZvcm0gZm9yIHRoZSBkZXRlY3Rpb24gb2YgZmlsYXJpYWwgd29ybSBwYXRob2dlbnMgb2YgYW5pbWFscyBhbmQgaHVtYW5zIiwiYXV0aG9yIjpbeyJmYW1pbHkiOiJIdWdnaW5zIiwiZ2l2ZW4iOiJMdWNhcyBHLiIsInBhcnNlLW5hbWVzIjpmYWxzZSwiZHJvcHBpbmctcGFydGljbGUiOiIiLCJub24tZHJvcHBpbmctcGFydGljbGUiOiIifSx7ImZhbWlseSI6IkF0YXBhdHR1IiwiZ2l2ZW4iOiJVc2hhbmkiLCJwYXJzZS1uYW1lcyI6ZmFsc2UsImRyb3BwaW5nLXBhcnRpY2xlIjoiIiwibm9uLWRyb3BwaW5nLXBhcnRpY2xlIjoiIn0seyJmYW1pbHkiOiJZb3VuZyIsImdpdmVuIjoiTmVpbCBELiIsInBhcnNlLW5hbWVzIjpmYWxzZSwiZHJvcHBpbmctcGFydGljbGUiOiIiLCJub24tZHJvcHBpbmctcGFydGljbGUiOiIifSx7ImZhbWlseSI6IlRyYXViIiwiZ2l2ZW4iOiJSZWJlY2NhIEouIiwicGFyc2UtbmFtZXMiOmZhbHNlLCJkcm9wcGluZy1wYXJ0aWNsZSI6IiIsIm5vbi1kcm9wcGluZy1wYXJ0aWNsZSI6IiJ9LHsiZmFtaWx5IjoiQ29sZWxsYSIsImdpdmVuIjoiVml0byIsInBhcnNlLW5hbWVzIjpmYWxzZSwiZHJvcHBpbmctcGFydGljbGUiOiIiLCJub24tZHJvcHBpbmctcGFydGljbGUiOiIifV0sImNvbnRhaW5lci10aXRsZSI6IkJNQyBNaWNyb2Jpb2xvZ3kiLCJjb250YWluZXItdGl0bGUtc2hvcnQiOiJCTUMgTWljcm9iaW9sIiwiRE9JIjoiMTAuMTE4Ni9zMTI4NjYtMDIzLTAzMTU5LTMiLCJJU1NOIjoiMTQ3MTIxODAiLCJQTUlEIjoiMzgyNDU3MTUiLCJpc3N1ZWQiOnsiZGF0ZS1wYXJ0cyI6W1syMDI0LDEyLDFdXX0sImFic3RyYWN0IjoiQmFja2dyb3VuZDogRmlsYXJpYWwgd29ybXMgYXJlIGltcG9ydGFudCB2ZWN0b3ItYm9ybmUgcGF0aG9nZW5zIG9mIGEgbGFyZ2UgcmFuZ2Ugb2YgYW5pbWFsIGhvc3RzLCBpbmNsdWRpbmcgaHVtYW5zLCBhbmQgYXJlIHJlc3BvbnNpYmxlIGZvciBudW1lcm91cyBkZWJpbGl0YXRpbmcgbmVnbGVjdGVkIHRyb3BpY2FsIGRpc2Vhc2VzIHN1Y2ggYXMsIGx5bXBoYXRpYyBmaWxhcmlhc2lzIGNhdXNlZCBieSBXdWNoZXJlcmlhIGJhbmNyb2Z0aSBhbmQgQnJ1Z2lhIHNwcC4sIGFzIHdlbGwgYXMgbG9pYXNpcyBjYXVzZWQgYnkgTG9hIGxvYS4gTW9yZW92ZXIsIHNvbWUgZW1lcmdpbmcgb3IgZGlmZmljdWx0LXRvLWVsaW1pbmF0ZSBmaWxhcmlvaWQgcGF0aG9nZW5zIGFyZSB6b29ub3RpYyB1c2luZyBhbmltYWxzIGxpa2UgY2FuaW5lcyBhcyByZXNlcnZvaXIgaG9zdHMsIGZvciBleGFtcGxlIERpcm9maWxhcmlhIHNwLiDigJhob25na29uZ2Vuc2lz4oCZLiBEaWFnbm9zaXMgb2YgZmlsYXJpYXNpcyB0aHJvdWdoIGNvbW1vbmx5IGF2YWlsYWJsZSBtZXRob2RzLCBsaWtlIG1pY3Jvc2NvcHksIGNhbiBiZSBjaGFsbGVuZ2luZyBhcyBtaWNyb2ZpbGFyZW1pYSBtYXkgd2FuZSBiZWxvdyB0aGUgbGltaXQgb2YgZGV0ZWN0aW9uLiBJbiBjb250cmFzdCwgY29udmVudGlvbmFsIFBDUiBtZXRob2RzIGFyZSBtb3JlIHNlbnNpdGl2ZSBhbmQgc3BlY2lmaWMgYnV0IG1heSBzaG93IGxpbWl0ZWQgYWJpbGl0eSB0byBkZXRlY3QgY29pbmZlY3Rpb25zIGFzIHdlbGwgYXMgZW1lcmdpbmcgYW5kL29yIG5vdmVsIHBhdGhvZ2Vucy4gVXNlIG9mIGRlZXAtc2VxdWVuY2luZyB0ZWNobm9sb2dpZXMgb2J2aWF0ZSB0aGVzZSBjaGFsbGVuZ2VzLCBwcm92aWRpbmcgc2Vuc2l0aXZlIGRldGVjdGlvbiBvZiBlbnRpcmUgcGFyYXNpdGUgY29tbXVuaXRpZXMsIHdoaWxzdCBhbHNvIGJlaW5nIGJldHRlciBzdWl0ZWQgZm9yIHRoZSBjaGFyYWN0ZXJpc2F0aW9uIG9mIHJhcmUgb3Igbm92ZWwgcGF0aG9nZW5zLiBUaGVyZWZvcmUsIHdlIGRldmVsb3BlZCBhIG5vdmVsIGxvbmctcmVhZCBtZXRhYmFyY29kaW5nIGFzc2F5IGZvciBkZWVwLXNlcXVlbmNpbmcgdGhlIGZpbGFyaWFsIG5lbWF0b2RlIGN5dG9jaHJvbWUgYyBveGlkYXNlIHN1YnVuaXQgSSBnZW5lIG9uIE94Zm9yZCBOYW5vcG9yZSBUZWNobm9sb2dpZXPigJkgKE9OVCkgTWluSU9O4oSiIHNlcXVlbmNlci4gV2UgYXNzZXNzZWQgdGhlIG92ZXJhbGwgcGVyZm9ybWFuY2Ugb2Ygb3VyIGFzc2F5IHVzaW5nIGthcHBhIHN0YXRpc3RpY3MgdG8gY29tcGFyZSBpdCB0byBjb21tb25seSB1c2VkIGRpYWdub3N0aWMgbWV0aG9kcyBmb3IgZmlsYXJpYWwgd29ybSBkZXRlY3Rpb24sIHN1Y2ggYXMgY29udmVudGlvbmFsIFBDUiAoY1BDUikgd2l0aCBTYW5nZXIgc2VxdWVuY2luZyBhbmQgdGhlIG1pY3Jvc2NvcHktYmFzZWQgbW9kaWZpZWQgS25vdHTigJlzIHRlc3QgKE1LVCkuIFJlc3VsdHM6IFdlIGNvbmZpcm1lZCBvdXIgbWV0YWJhcmNvZGluZyBhc3NheSBjYW4gY2hhcmFjdGVyaXNlIGZpbGFyaWFsIHBhcmFzaXRlcyBmcm9tIGEgZGl2ZXJzZSByYW5nZSBvZiBnZW5lcmEsIGluY2x1ZGluZywgQnJlaW5saWEsIEJydWdpYSwgQ2VyY29waXRoaWZpbGFyaWEsIERpcGV0YWxvbmVtYSwgRGlyb2ZpbGFyaWEsIE9uY2hvY2VyY2EsIFNldGFyaWEsIFN0ZXBoYW5vZmlsYXJpYSBhbmQgV3VjaGVyZXJpYS4gV2UgZGVtb25zdHJhdGVkIHByb29mLW9mLWNvbmNlcHQgZm9yIHRoaXMgYXNzYXkgYnkgdXNpbmcgYmxvb2Qgc2FtcGxlcyBmcm9tIFNyaSBMYW5rYW4gZG9ncywgd2hlcmVieSB3ZSBpZGVudGlmaWVkIGluZmVjdGlvbnMgd2l0aCB0aGUgZmlsYXJpb2lkcyBBY2FudGhvY2hlaWxvbmVtYSByZWNvbmRpdHVtLCBCcnVnaWEgc3AuIFNyaSBMYW5rYSBnZW5vdHlwZSBhbmQgem9vbm90aWMgRGlyb2ZpbGFyaWEgc3AuIOKAmGhvbmdrb25nZW5zaXPigJkuIFdoZW4gY29tcGFyZWQgdG8gdHJhZGl0aW9uYWxseSB1c2VkIGRpYWdub3N0aWNzLCBzdWNoIGFzIHRoZSBNS1QgYW5kIGNQQ1Igd2l0aCBTYW5nZXIgc2VxdWVuY2luZywgd2UgaWRlbnRpZmllZCBhbiBhZGRpdGlvbmFsIGZpbGFyaW9pZCBzcGVjaWVzIGFuZCBvdmVyIDE1JSBtb3JlIG1vbm8tIGFuZCBjb2luZmVjdGlvbnMuIENvbmNsdXNpb25zOiBPdXIgZGV2ZWxvcGVkIG1ldGFiYXJjb2RpbmcgYXNzYXkgbWF5IHNob3cgYnJvYWQgYXBwbGljYWJpbGl0eSBmb3IgdGhlIG1ldGFiYXJjb2RpbmcgYW5kIGRpYWdub3NpcyBvZiB0aGUgZnVsbCBzcGVjdHJ1bSBvZiBmaWxhcmlvaWRzIGZyb20gYSB3aWRlIHJhbmdlIG9mIGFuaW1hbCBob3N0cywgaW5jbHVkaW5nIG1hbW1hbHMgYW5kIHZlY3RvcnMsIHdoaWxzdCB0aGUgdXRpbGlzYXRpb24gb2YgT05U4oCZIHNtYWxsIGFuZCBwb3J0YWJsZSBNaW5JT07ihKIgbWVhbnMgdGhhdCBzdWNoIG1ldGhvZHMgY291bGQgYmUgZGVwbG95ZWQgZm9yIGZpZWxkIHVzZS4iLCJwdWJsaXNoZXIiOiJCaW9NZWQgQ2VudHJhbCBMdGQiLCJpc3N1ZSI6IjEiLCJ2b2x1bWUiOiIyNCJ9LCJpc1RlbXBvcmFyeSI6ZmFsc2V9XX0=&quot;,&quot;citationItems&quot;:[{&quot;id&quot;:&quot;521b4ba0-0987-359f-a4a4-89d8145db0b4&quot;,&quot;itemData&quot;:{&quot;type&quot;:&quot;article-journal&quot;,&quot;id&quot;:&quot;521b4ba0-0987-359f-a4a4-89d8145db0b4&quot;,&quot;title&quot;:&quot;Metabarcoding using nanopore long-read sequencing for the unbiased characterization of apicomplexan haemoparasites&quot;,&quot;author&quot;:[{&quot;family&quot;:&quot;Huggins&quot;,&quot;given&quot;:&quot;Lucas G.&quot;,&quot;parse-names&quot;:false,&quot;dropping-particle&quot;:&quot;&quot;,&quot;non-dropping-particle&quot;:&quot;&quot;},{&quot;family&quot;:&quot;Colella&quot;,&quot;given&quot;:&quot;Vito&quot;,&quot;parse-names&quot;:false,&quot;dropping-particle&quot;:&quot;&quot;,&quot;non-dropping-particle&quot;:&quot;&quot;},{&quot;family&quot;:&quot;Young&quot;,&quot;given&quot;:&quot;Neil D.&quot;,&quot;parse-names&quot;:false,&quot;dropping-particle&quot;:&quot;&quot;,&quot;non-dropping-particle&quot;:&quot;&quot;},{&quot;family&quot;:&quot;Traub&quot;,&quot;given&quot;:&quot;Rebecca J.&quot;,&quot;parse-names&quot;:false,&quot;dropping-particle&quot;:&quot;&quot;,&quot;non-dropping-particle&quot;:&quot;&quot;}],&quot;container-title&quot;:&quot;Molecular Ecology Resources&quot;,&quot;container-title-short&quot;:&quot;Mol Ecol Resour&quot;,&quot;DOI&quot;:&quot;10.1111/1755-0998.13878&quot;,&quot;ISSN&quot;:&quot;17550998&quot;,&quot;PMID&quot;:&quot;37837372&quot;,&quot;issued&quot;:{&quot;date-parts&quot;:[[2024,2,1]]},&quot;abstract&quot;:&quot;Apicomplexan haemoparasites generate significant morbidity and mortality in humans and other animals, particularly in many low-to-middle income countries. Malaria caused by Plasmodium remains responsible for some of the highest numbers of annual deaths of any human pathogen, whilst piroplasmids, such as Babesia and Theileria can have immense negative economic effects through livestock loss. Diagnosing haemoparasites via traditional methods like microscopy is challenging due to low-level and transient parasitaemia. PCR-based diagnostics overcome these limitations by being both highly sensitive and specific, but they may be unable to accurately detect coinfections or identify novel species. In contrast, next-generation sequencing (NGS)-based methods can characterize all pathogens from a group of interest concurrently, although, the short-read platforms previously used have been limited in the taxonomic resolution achievable. Here, we used Oxford Nanopore Technologies' (ONT) long-read MinION™ sequencer to conduct apicomplexan haemoparasite metabarcoding via sequencing the near full-length 18S ribosomal RNA gene, demonstrating its ability to detect Babesia, Hepatozoon, Neospora, Plasmodium, Theileria and Toxoplasma species. This method was tested on blood-extracted DNA from 100 dogs and the results benchmarked against qPCR and Illumina-based metabarcoding. For two common haemoparasites, nanopore sequencing performed as well as qPCR (kappa agreement statistics &gt; 0.98), whilst also detecting one pathogen, Hepatozoon felis, missed by the other techniques. The long-reads obtained by nanopore sequencing provide an improved species-level taxonomic resolution whilst the method's broad applicability mean it can be used to explore apicomplexan communities from diverse mammalian hosts, on a portable sequencer that easily permits adaptation to field use.&quot;,&quot;publisher&quot;:&quot;John Wiley and Sons Inc&quot;,&quot;issue&quot;:&quot;2&quot;,&quot;volume&quot;:&quot;24&quot;},&quot;isTemporary&quot;:false},{&quot;id&quot;:&quot;b61e23da-af22-3cdf-8030-550866795478&quot;,&quot;itemData&quot;:{&quot;type&quot;:&quot;article-journal&quot;,&quot;id&quot;:&quot;b61e23da-af22-3cdf-8030-550866795478&quot;,&quot;title&quot;:&quot;Development and validation of a long-read metabarcoding platform for the detection of filarial worm pathogens of animals and humans&quot;,&quot;author&quot;:[{&quot;family&quot;:&quot;Huggins&quot;,&quot;given&quot;:&quot;Lucas G.&quot;,&quot;parse-names&quot;:false,&quot;dropping-particle&quot;:&quot;&quot;,&quot;non-dropping-particle&quot;:&quot;&quot;},{&quot;family&quot;:&quot;Atapattu&quot;,&quot;given&quot;:&quot;Ushani&quot;,&quot;parse-names&quot;:false,&quot;dropping-particle&quot;:&quot;&quot;,&quot;non-dropping-particle&quot;:&quot;&quot;},{&quot;family&quot;:&quot;Young&quot;,&quot;given&quot;:&quot;Neil D.&quot;,&quot;parse-names&quot;:false,&quot;dropping-particle&quot;:&quot;&quot;,&quot;non-dropping-particle&quot;:&quot;&quot;},{&quot;family&quot;:&quot;Traub&quot;,&quot;given&quot;:&quot;Rebecca J.&quot;,&quot;parse-names&quot;:false,&quot;dropping-particle&quot;:&quot;&quot;,&quot;non-dropping-particle&quot;:&quot;&quot;},{&quot;family&quot;:&quot;Colella&quot;,&quot;given&quot;:&quot;Vito&quot;,&quot;parse-names&quot;:false,&quot;dropping-particle&quot;:&quot;&quot;,&quot;non-dropping-particle&quot;:&quot;&quot;}],&quot;container-title&quot;:&quot;BMC Microbiology&quot;,&quot;container-title-short&quot;:&quot;BMC Microbiol&quot;,&quot;DOI&quot;:&quot;10.1186/s12866-023-03159-3&quot;,&quot;ISSN&quot;:&quot;14712180&quot;,&quot;PMID&quot;:&quot;38245715&quot;,&quot;issued&quot;:{&quot;date-parts&quot;:[[2024,12,1]]},&quot;abstract&quot;:&quot;Background: Filarial worms are important vector-borne pathogens of a large range of animal hosts, including humans, and are responsible for numerous debilitating neglected tropical diseases such as, lymphatic filariasis caused by Wuchereria bancrofti and Brugia spp., as well as loiasis caused by Loa loa. Moreover, some emerging or difficult-to-eliminate filarioid pathogens are zoonotic using animals like canines as reservoir hosts, for example Dirofilaria sp. ‘hongkongensis’. Diagnosis of filariasis through commonly available methods, like microscopy, can be challenging as microfilaremia may wane below the limit of detection. In contrast, conventional PCR methods are more sensitive and specific but may show limited ability to detect coinfections as well as emerging and/or novel pathogens. Use of deep-sequencing technologies obviate these challenges, providing sensitive detection of entire parasite communities, whilst also being better suited for the characterisation of rare or novel pathogens. Therefore, we developed a novel long-read metabarcoding assay for deep-sequencing the filarial nematode cytochrome c oxidase subunit I gene on Oxford Nanopore Technologies’ (ONT) MinION™ sequencer. We assessed the overall performance of our assay using kappa statistics to compare it to commonly used diagnostic methods for filarial worm detection, such as conventional PCR (cPCR) with Sanger sequencing and the microscopy-based modified Knott’s test (MKT). Results: We confirmed our metabarcoding assay can characterise filarial parasites from a diverse range of genera, including, Breinlia, Brugia, Cercopithifilaria, Dipetalonema, Dirofilaria, Onchocerca, Setaria, Stephanofilaria and Wuchereria. We demonstrated proof-of-concept for this assay by using blood samples from Sri Lankan dogs, whereby we identified infections with the filarioids Acanthocheilonema reconditum, Brugia sp. Sri Lanka genotype and zoonotic Dirofilaria sp. ‘hongkongensis’. When compared to traditionally used diagnostics, such as the MKT and cPCR with Sanger sequencing, we identified an additional filarioid species and over 15% more mono- and coinfections. Conclusions: Our developed metabarcoding assay may show broad applicability for the metabarcoding and diagnosis of the full spectrum of filarioids from a wide range of animal hosts, including mammals and vectors, whilst the utilisation of ONT’ small and portable MinION™ means that such methods could be deployed for field use.&quot;,&quot;publisher&quot;:&quot;BioMed Central Ltd&quot;,&quot;issue&quot;:&quot;1&quot;,&quot;volume&quot;:&quot;24&quot;},&quot;isTemporary&quot;:false}]},{&quot;citationID&quot;:&quot;MENDELEY_CITATION_87adf10f-9f77-4f3a-a891-04f713a77afe&quot;,&quot;properties&quot;:{&quot;noteIndex&quot;:0},&quot;isEdited&quot;:false,&quot;manualOverride&quot;:{&quot;isManuallyOverridden&quot;:false,&quot;citeprocText&quot;:&quot;(Floyd et al. 2005)&quot;,&quot;manualOverrideText&quot;:&quot;&quot;},&quot;citationTag&quot;:&quot;MENDELEY_CITATION_v3_eyJjaXRhdGlvbklEIjoiTUVOREVMRVlfQ0lUQVRJT05fODdhZGYxMGYtOWY3Ny00ZjNhLWE4OTEtMDRmNzEzYTc3YWZlIiwicHJvcGVydGllcyI6eyJub3RlSW5kZXgiOjB9LCJpc0VkaXRlZCI6ZmFsc2UsIm1hbnVhbE92ZXJyaWRlIjp7ImlzTWFudWFsbHlPdmVycmlkZGVuIjpmYWxzZSwiY2l0ZXByb2NUZXh0IjoiKEZsb3lkIGV0IGFsLiAyMDA1KSIsIm1hbnVhbE92ZXJyaWRlVGV4dCI6IiJ9LCJjaXRhdGlvbkl0ZW1zIjpbeyJpZCI6ImIwYmM5Nzk2LWI1ODYtM2UxNi1iYzA2LTYyMjE4MmM5NWNlMSIsIml0ZW1EYXRhIjp7InR5cGUiOiJhcnRpY2xlLWpvdXJuYWwiLCJpZCI6ImIwYmM5Nzk2LWI1ODYtM2UxNi1iYzA2LTYyMjE4MmM5NWNlMSIsInRpdGxlIjoiTmVtYXRvZGUtc3BlY2lmaWMgUENSIHByaW1lcnMgZm9yIHRoZSAxOFMgc21hbGwgc3VidW5pdCByUk5BIGdlbmUiLCJhdXRob3IiOlt7ImZhbWlseSI6IkZsb3lkIiwiZ2l2ZW4iOiJSb2JpbiBNLiIsInBhcnNlLW5hbWVzIjpmYWxzZSwiZHJvcHBpbmctcGFydGljbGUiOiIiLCJub24tZHJvcHBpbmctcGFydGljbGUiOiIifSx7ImZhbWlseSI6IlJvZ2VycyIsImdpdmVuIjoiQWxleCBELiIsInBhcnNlLW5hbWVzIjpmYWxzZSwiZHJvcHBpbmctcGFydGljbGUiOiIiLCJub24tZHJvcHBpbmctcGFydGljbGUiOiIifSx7ImZhbWlseSI6IkxhbWJzaGVhZCIsImdpdmVuIjoiUC4gSm9obiBELiIsInBhcnNlLW5hbWVzIjpmYWxzZSwiZHJvcHBpbmctcGFydGljbGUiOiIiLCJub24tZHJvcHBpbmctcGFydGljbGUiOiIifSx7ImZhbWlseSI6IlNtaXRoIiwiZ2l2ZW4iOiJDcmFpZyBSLiIsInBhcnNlLW5hbWVzIjpmYWxzZSwiZHJvcHBpbmctcGFydGljbGUiOiIiLCJub24tZHJvcHBpbmctcGFydGljbGUiOiIifV0sImNvbnRhaW5lci10aXRsZSI6Ik1vbGVjdWxhciBFY29sb2d5IE5vdGVzIiwiY29udGFpbmVyLXRpdGxlLXNob3J0IjoiTW9sIEVjb2wgTm90ZXMiLCJET0kiOiIxMC4xMTExL2ouMTQ3MS04Mjg2LjIwMDUuMDEwMDkueCIsIklTU04iOiIxNDcxODI3OCIsImlzc3VlZCI6eyJkYXRlLXBhcnRzIjpbWzIwMDUsOV1dfSwicGFnZSI6IjYxMS02MTIiLCJhYnN0cmFjdCI6IkEgc2V0IG9mIHBvbHltZXJhc2UgY2hhaW4gcmVhY3Rpb24gcHJpbWVycyB3ZXJlIGRlc2lnbmVkLCB3aGljaCBhbXBsaWZ5IGEgYy4gMSBrYiBmcmFnbWVudCBvZiB0aGUgMThTIHJpYm9zb21hbCBETkEgZ2VuZSwgYW5kIGFyZSBzcGVjaWZpYyB0byB0aGUgcGh5bHVtIE5lbWF0b2RhLiBUaGVzZSBoYXZlIHByb3ZlbiB1c2VmdWwgaW4gaXNvbGF0aW5nIG5lbWF0b2RlIGdlbmVzIGZyb20gc2FtcGxlcyBtaXhlZCB3aXRoIG90aGVyIGJpb2xvZ2ljYWwgbWF0ZXJpYWwsIHBhcnRpY3VsYXJseSB3aXRoIGFwcGxpY2F0aW9uIHRvIEROQSBiYXJjb2RpbmcuIE9wdGltYWwgcmVhY3Rpb24gY29uZGl0aW9ucyBhcmUgZGVzY3JpYmVkLiBUaGVzZSBwcmltZXJzIGhhdmUgc3VjY2Vzc2Z1bGx5IGFtcGxpZmllZCB0aGUgY29ycmVjdCBmcmFnbWVudCBmcm9tIGEgd2lkZSBwaHlsb2dlbmV0aWMgcmFuZ2Ugb2YgbmVtYXRvZGVzLCBhbmQgaGF2ZSBzbyBmYXIgZ2VuZXJhdGVkIG5vIHNlcXVlbmNlcyBmcm9tIGFueSBvdGhlciBvcmdhbmlzbWFsIGdyb3VwLiDCqSAyMDA1IEJsYWNrd2VsbCBQdWJsaXNoaW5nIEx0ZC4iLCJpc3N1ZSI6IjMiLCJ2b2x1bWUiOiI1In0sImlzVGVtcG9yYXJ5IjpmYWxzZX1dfQ==&quot;,&quot;citationItems&quot;:[{&quot;id&quot;:&quot;b0bc9796-b586-3e16-bc06-622182c95ce1&quot;,&quot;itemData&quot;:{&quot;type&quot;:&quot;article-journal&quot;,&quot;id&quot;:&quot;b0bc9796-b586-3e16-bc06-622182c95ce1&quot;,&quot;title&quot;:&quot;Nematode-specific PCR primers for the 18S small subunit rRNA gene&quot;,&quot;author&quot;:[{&quot;family&quot;:&quot;Floyd&quot;,&quot;given&quot;:&quot;Robin M.&quot;,&quot;parse-names&quot;:false,&quot;dropping-particle&quot;:&quot;&quot;,&quot;non-dropping-particle&quot;:&quot;&quot;},{&quot;family&quot;:&quot;Rogers&quot;,&quot;given&quot;:&quot;Alex D.&quot;,&quot;parse-names&quot;:false,&quot;dropping-particle&quot;:&quot;&quot;,&quot;non-dropping-particle&quot;:&quot;&quot;},{&quot;family&quot;:&quot;Lambshead&quot;,&quot;given&quot;:&quot;P. John D.&quot;,&quot;parse-names&quot;:false,&quot;dropping-particle&quot;:&quot;&quot;,&quot;non-dropping-particle&quot;:&quot;&quot;},{&quot;family&quot;:&quot;Smith&quot;,&quot;given&quot;:&quot;Craig R.&quot;,&quot;parse-names&quot;:false,&quot;dropping-particle&quot;:&quot;&quot;,&quot;non-dropping-particle&quot;:&quot;&quot;}],&quot;container-title&quot;:&quot;Molecular Ecology Notes&quot;,&quot;container-title-short&quot;:&quot;Mol Ecol Notes&quot;,&quot;DOI&quot;:&quot;10.1111/j.1471-8286.2005.01009.x&quot;,&quot;ISSN&quot;:&quot;14718278&quot;,&quot;issued&quot;:{&quot;date-parts&quot;:[[2005,9]]},&quot;page&quot;:&quot;611-612&quot;,&quot;abstract&quot;:&quot;A set of polymerase chain reaction primers were designed, which amplify a c. 1 kb fragment of the 18S ribosomal DNA gene, and are specific to the phylum Nematoda. These have proven useful in isolating nematode genes from samples mixed with other biological material, particularly with application to DNA barcoding. Optimal reaction conditions are described. These primers have successfully amplified the correct fragment from a wide phylogenetic range of nematodes, and have so far generated no sequences from any other organismal group. © 2005 Blackwell Publishing Ltd.&quot;,&quot;issue&quot;:&quot;3&quot;,&quot;volume&quot;:&quot;5&quot;},&quot;isTemporary&quot;:false}]},{&quot;citationID&quot;:&quot;MENDELEY_CITATION_cdb1e9bc-0b3f-432c-bc2a-2340e6c61080&quot;,&quot;properties&quot;:{&quot;noteIndex&quot;:0},&quot;isEdited&quot;:false,&quot;manualOverride&quot;:{&quot;isManuallyOverridden&quot;:false,&quot;citeprocText&quot;:&quot;(Gasser et al. 1996)&quot;,&quot;manualOverrideText&quot;:&quot;&quot;},&quot;citationTag&quot;:&quot;MENDELEY_CITATION_v3_eyJjaXRhdGlvbklEIjoiTUVOREVMRVlfQ0lUQVRJT05fY2RiMWU5YmMtMGIzZi00MzJjLWJjMmEtMjM0MGU2YzYxMDgwIiwicHJvcGVydGllcyI6eyJub3RlSW5kZXgiOjB9LCJpc0VkaXRlZCI6ZmFsc2UsIm1hbnVhbE92ZXJyaWRlIjp7ImlzTWFudWFsbHlPdmVycmlkZGVuIjpmYWxzZSwiY2l0ZXByb2NUZXh0IjoiKEdhc3NlciBldCBhbC4gMTk5NikiLCJtYW51YWxPdmVycmlkZVRleHQiOiIifSwiY2l0YXRpb25JdGVtcyI6W3siaWQiOiJlNjQ5MzE1My0yM2U5LTMwYmEtYmRmYy05NmRmZDVlZmQ0YjciLCJpdGVtRGF0YSI6eyJ0eXBlIjoicmVwb3J0IiwiaWQiOiJlNjQ5MzE1My0yM2U5LTMwYmEtYmRmYy05NmRmZDVlZmQ0YjciLCJ0aXRsZSI6IlNwZWNpZXMgbWFya2VycyBmb3IgZXF1aW5lIHN0cm9uZ3lsZXMgZGV0ZWN0ZWQgaW4gaW50ZXJnZW5pYyByRE5BIGJ5IFBDUi1SRkxQIiwiYXV0aG9yIjpbeyJmYW1pbHkiOiJHYXNzZXIiLCJnaXZlbiI6IlIgQiIsInBhcnNlLW5hbWVzIjpmYWxzZSwiZHJvcHBpbmctcGFydGljbGUiOiIiLCJub24tZHJvcHBpbmctcGFydGljbGUiOiIifSx7ImZhbWlseSI6IlN0ZXZlbnNvbiIsImdpdmVuIjoiTCBBIiwicGFyc2UtbmFtZXMiOmZhbHNlLCJkcm9wcGluZy1wYXJ0aWNsZSI6IiIsIm5vbi1kcm9wcGluZy1wYXJ0aWNsZSI6IiJ9LHsiZmFtaWx5IjoiQ2hpbHRvbiIsImdpdmVuIjoiTiBCIiwicGFyc2UtbmFtZXMiOmZhbHNlLCJkcm9wcGluZy1wYXJ0aWNsZSI6IiIsIm5vbi1kcm9wcGluZy1wYXJ0aWNsZSI6IiJ9LHsiZmFtaWx5IjoiTmFuc2VuIiwiZ2l2ZW4iOiJQIiwicGFyc2UtbmFtZXMiOmZhbHNlLCJkcm9wcGluZy1wYXJ0aWNsZSI6IiIsIm5vbi1kcm9wcGluZy1wYXJ0aWNsZSI6IiJ9LHsiZmFtaWx5IjoiQnVja25lbGwiLCJnaXZlbiI6IkQgRyIsInBhcnNlLW5hbWVzIjpmYWxzZSwiZHJvcHBpbmctcGFydGljbGUiOiIiLCJub24tZHJvcHBpbmctcGFydGljbGUiOiIifSx7ImZhbWlseSI6IkJldmVyaWRnZSIsImdpdmVuIjoiSSIsInBhcnNlLW5hbWVzIjpmYWxzZSwiZHJvcHBpbmctcGFydGljbGUiOiIiLCJub24tZHJvcHBpbmctcGFydGljbGUiOiIifV0sImNvbnRhaW5lci10aXRsZSI6Ik1vbGVjdWxhciBhbmQgQ2VsbHVsYXIgUHJvYmVzIiwiY29udGFpbmVyLXRpdGxlLXNob3J0IjoiTW9sIENlbGwgUHJvYmVzIiwiaXNzdWVkIjp7ImRhdGUtcGFydHMiOltbMTk5Nl1dfSwibnVtYmVyLW9mLXBhZ2VzIjoiMzcxLTM3OCIsImFic3RyYWN0IjoiRml2ZSBzcGVjaWVzIG9mIGVxdWluZSBzdHJvbmd5bGUgYmVsb25naW5nIHRvIHRoZSBzdWJmYW1pbHkgU3Ryb25neWxpbmFlIChTdHJvbmd5bHVzIGVkZW50YXR1cywgUy4gZXF1aW51cywgUy4gdnVsZ2FyaXMsIE9lc29waGFnb2RvbnR1cyByb2J1c3R1cyBhbmQgVHJpb2RvbnRvcGhvcnVzIHNlcnJhdHVzKSBhbmQgMTEgc3BlY2llcyBiZWxvbmdpbmcgdG8gdGhlIHN1YmZhbWlseSBDeWF0aG9zdG9taW5hZSAoUG90ZXJpb3N0b211bSBpbXBhcmlkZW50YXR1bSwgUC4gcmF0emlpLCBDeWxpY29jeWNsdXMgaW5zaWduaXMsIENjLiBsZXB0b3N0b211cywgQ2MuIG5hc3NhdHVzLCBDeWxpY29zdGVwaGFudXMgY2FsaWNhdHVzLCBDcy4gbG9uZ2lidXJzYXR1cywgQ3MuIGdvbGRpLCBDeWF0aG9zdG9tdW0gY2F0aW5hdHVtLCBDeS4gbGFiaWF0dW0gYW5kIEN5LiBwYXRlcmF0dW0pIHdlcmUgY2hhcmFjdGVyaXplZCB1c2luZyBhIHBvbHltZXJhc2UgY2hhaW4gcmVhY3Rpb24tbGlua2VkIHJlc3RyaWN0aW9uIGZyYWdtZW50IGxlbmd0aCBwb2x5bW9ycGhpc20gdGVjaG5pcXVlIChQQ1ItUkZMUCkuIEludGVybmFsIHRyYW5zY3JpYmVkIHNwYWNlciByaWJvc29tYWwgRE5BIHdhcyBhbXBsaWZpZWQgZnJvbSBnZW5vbWljIEROQSBieSBwb2x5bWVyYXNlIGNoYWluIHJlYWN0aW9uIChQQ1IpIHVzaW5nIGNvbnNlcnZlZCBwcmltZXJzLCBkaWdlc3RlZCBzZXBhcmF0ZWx5IHdpdGggc2l4IHJlc3RyaWN0aW9uIGVuZG9udWNsZWFzZXMgKEFsdUksIEJmYUksIENmb0ksIEhhZSBJSUksIFZzcEkgYW5kIFhiYUkpIGFuZCB0aGUgZnJhZ21lbnRzIHNlcGFyYXRlZCBieSBhZ2Fyb3NlIGdlbCBlbGVjdHJvcGhvcmVzaXMuIFRoZSBQQ1IgcHJvZHVjdHMgb2YgdGhlIHRocmVlIFN0cm9uZ3lsdXMgc3BlY2llcyB3ZXJlIGFwcHJveC4gOTAtMTAwIGJwIHNtYWxsZXIgaW4gc2l6ZSBjb21wYXJlZCB3aXRoIHRob3NlIG9mIHRoZSBvdGhlciAxMyBzcGVjaWVzLiBUaGUgUENSLVJGTFAgYW5hbHlzaXMgb2YgdGhlIHJETkEgcmVnaW9uIHNwYW5uaW5nIHRoZSBmaXJzdCBhbmQgc2Vjb25kIGludGVybmFsIHRyYW5zY3JpYmVkIHNwYWNlcnMgcGx1cyB0aGUgNcK3OFMgckROQSBnZW5lIChJVFMrKSBwcm9kdWNlZCBjaGFyYWN0ZXJpc3RpYyBwYXR0ZXJucyBmb3IgZWFjaCBvZiB0aGUgMTYgc3BlY2llcyBleGFtaW5lZCwgYW5kIG5vIHZhcmlhdGlvbiBpbiBSRkxQIHBhdHRlcm5zIHdhcyBkZXRlY3RlZCB3aXRoaW4gdGhlIHNwZWNpZXMgQ3kuIGNhdGluYXR1bSwgd2hlcmUgbXVsdGlwbGUgaXNvbGF0ZXMgd2VyZSBhbmFseXNlZC4gVGhlIHN0dWR5IGRlbW9uc3RyYXRlcyB0aGF0IHRoZSBpbnRlcm5hbCB0cmFuc2NyaWJlZCBzcGFjZXIgc2VxdWVuY2VzIHByb3ZpZGUgZ2VuZXRpYyBtYXJrZXJzIGZvciB0aGUgc3BlY2llcyBpZGVudGlmaWNhdGlvbiBvZiBhIHJhbmdlIG9mIGVxdWluZSBzdHJvbmd5bGVzLiBUaGVzZSBtYXJrZXJzIHdpbGwgYmUgb2YgdXNlIGZvciB0aGUgaWRlbnRpZmljYXRpb24gb2YgZWdnIGFuZCBsYXJ2YWwgc3RhZ2VzLCB3aGVyZSBtb3JwaG9sb2dpY2FsIGNoYXJhY3RlcnMgYWxvbmUgYXJlIHVucmVsaWFibGUuIFRoZSByZXN1bHRzIGFsc28gaW5kaWNhdGUgdGhhdCB0aGUgc3BhY2VyIHNlcXVlbmNlcyB3aWxsIGJlIG9mIHVzZSB0byBzdHVkeSB0aGUgc3lzdGVtYXRpY3Mgb2YgZXF1aW5lIHN0cm9uZ3lsZXMuIiwidm9sdW1lIjoiMTAifSwiaXNUZW1wb3JhcnkiOmZhbHNlfV19&quot;,&quot;citationItems&quot;:[{&quot;id&quot;:&quot;e6493153-23e9-30ba-bdfc-96dfd5efd4b7&quot;,&quot;itemData&quot;:{&quot;type&quot;:&quot;report&quot;,&quot;id&quot;:&quot;e6493153-23e9-30ba-bdfc-96dfd5efd4b7&quot;,&quot;title&quot;:&quot;Species markers for equine strongyles detected in intergenic rDNA by PCR-RFLP&quot;,&quot;author&quot;:[{&quot;family&quot;:&quot;Gasser&quot;,&quot;given&quot;:&quot;R B&quot;,&quot;parse-names&quot;:false,&quot;dropping-particle&quot;:&quot;&quot;,&quot;non-dropping-particle&quot;:&quot;&quot;},{&quot;family&quot;:&quot;Stevenson&quot;,&quot;given&quot;:&quot;L A&quot;,&quot;parse-names&quot;:false,&quot;dropping-particle&quot;:&quot;&quot;,&quot;non-dropping-particle&quot;:&quot;&quot;},{&quot;family&quot;:&quot;Chilton&quot;,&quot;given&quot;:&quot;N B&quot;,&quot;parse-names&quot;:false,&quot;dropping-particle&quot;:&quot;&quot;,&quot;non-dropping-particle&quot;:&quot;&quot;},{&quot;family&quot;:&quot;Nansen&quot;,&quot;given&quot;:&quot;P&quot;,&quot;parse-names&quot;:false,&quot;dropping-particle&quot;:&quot;&quot;,&quot;non-dropping-particle&quot;:&quot;&quot;},{&quot;family&quot;:&quot;Bucknell&quot;,&quot;given&quot;:&quot;D G&quot;,&quot;parse-names&quot;:false,&quot;dropping-particle&quot;:&quot;&quot;,&quot;non-dropping-particle&quot;:&quot;&quot;},{&quot;family&quot;:&quot;Beveridge&quot;,&quot;given&quot;:&quot;I&quot;,&quot;parse-names&quot;:false,&quot;dropping-particle&quot;:&quot;&quot;,&quot;non-dropping-particle&quot;:&quot;&quot;}],&quot;container-title&quot;:&quot;Molecular and Cellular Probes&quot;,&quot;container-title-short&quot;:&quot;Mol Cell Probes&quot;,&quot;issued&quot;:{&quot;date-parts&quot;:[[1996]]},&quot;number-of-pages&quot;:&quot;371-378&quot;,&quot;abstract&quot;:&quot;Five species of equine strongyle belonging to the subfamily Strongylinae (Strongylus edentatus, S. equinus, S. vulgaris, Oesophagodontus robustus and Triodontophorus serratus) and 11 species belonging to the subfamily Cyathostominae (Poteriostomum imparidentatum, P. ratzii, Cylicocyclus insignis, Cc. leptostomus, Cc. nassatus, Cylicostephanus calicatus, Cs. longibursatus, Cs. goldi, Cyathostomum catinatum, Cy. labiatum and Cy. pateratum) were characterized using a polymerase chain reaction-linked restriction fragment length polymorphism technique (PCR-RFLP). Internal transcribed spacer ribosomal DNA was amplified from genomic DNA by polymerase chain reaction (PCR) using conserved primers, digested separately with six restriction endonucleases (AluI, BfaI, CfoI, Hae III, VspI and XbaI) and the fragments separated by agarose gel electrophoresis. The PCR products of the three Strongylus species were approx. 90-100 bp smaller in size compared with those of the other 13 species. The PCR-RFLP analysis of the rDNA region spanning the first and second internal transcribed spacers plus the 5·8S rDNA gene (ITS+) produced characteristic patterns for each of the 16 species examined, and no variation in RFLP patterns was detected within the species Cy. catinatum, where multiple isolates were analysed. The study demonstrates that the internal transcribed spacer sequences provide genetic markers for the species identification of a range of equine strongyles. These markers will be of use for the identification of egg and larval stages, where morphological characters alone are unreliable. The results also indicate that the spacer sequences will be of use to study the systematics of equine strongyles.&quot;,&quot;volume&quot;:&quot;10&quot;},&quot;isTemporary&quot;:false}]},{&quot;citationID&quot;:&quot;MENDELEY_CITATION_d9dd12dc-2bce-403f-ba82-7c1adf3e5221&quot;,&quot;properties&quot;:{&quot;noteIndex&quot;:0},&quot;isEdited&quot;:false,&quot;manualOverride&quot;:{&quot;isManuallyOverridden&quot;:false,&quot;citeprocText&quot;:&quot;(Edgar 2004)&quot;,&quot;manualOverrideText&quot;:&quot;&quot;},&quot;citationTag&quot;:&quot;MENDELEY_CITATION_v3_eyJjaXRhdGlvbklEIjoiTUVOREVMRVlfQ0lUQVRJT05fZDlkZDEyZGMtMmJjZS00MDNmLWJhODItN2MxYWRmM2U1MjIxIiwicHJvcGVydGllcyI6eyJub3RlSW5kZXgiOjB9LCJpc0VkaXRlZCI6ZmFsc2UsIm1hbnVhbE92ZXJyaWRlIjp7ImlzTWFudWFsbHlPdmVycmlkZGVuIjpmYWxzZSwiY2l0ZXByb2NUZXh0IjoiKEVkZ2FyIDIwMDQpIiwibWFudWFsT3ZlcnJpZGVUZXh0IjoiIn0sImNpdGF0aW9uSXRlbXMiOlt7ImlkIjoiNTM5N2MyZGEtMGUzZi0zZjEzLTkxNjMtMjFmZTIyYTQ4ZWFiIiwiaXRlbURhdGEiOnsidHlwZSI6ImFydGljbGUtam91cm5hbCIsImlkIjoiNTM5N2MyZGEtMGUzZi0zZjEzLTkxNjMtMjFmZTIyYTQ4ZWFiIiwidGl0bGUiOiJNVVNDTEU6IE11bHRpcGxlIHNlcXVlbmNlIGFsaWdubWVudCB3aXRoIGhpZ2ggYWNjdXJhY3kgYW5kIGhpZ2ggdGhyb3VnaHB1dCIsImF1dGhvciI6W3siZmFtaWx5IjoiRWRnYXIiLCJnaXZlbiI6IlJvYmVydCBDLiIsInBhcnNlLW5hbWVzIjpmYWxzZSwiZHJvcHBpbmctcGFydGljbGUiOiIiLCJub24tZHJvcHBpbmctcGFydGljbGUiOiIifV0sImNvbnRhaW5lci10aXRsZSI6Ik51Y2xlaWMgQWNpZHMgUmVzZWFyY2giLCJjb250YWluZXItdGl0bGUtc2hvcnQiOiJOdWNsZWljIEFjaWRzIFJlcyIsIkRPSSI6IjEwLjEwOTMvbmFyL2draDM0MCIsIklTU04iOiIwMzA1MTA0OCIsIlBNSUQiOiIxNTAzNDE0NyIsImlzc3VlZCI6eyJkYXRlLXBhcnRzIjpbWzIwMDRdXX0sInBhZ2UiOiIxNzkyLTE3OTciLCJhYnN0cmFjdCI6IldlIGRlc2NyaWJlIE1VU0NMRSwgYSBuZXcgY29tcHV0ZXIgcHJvZ3JhbSBmb3IgY3JlYXRpbmcgbXVsdGlwbGUgYWxpZ25tZW50cyBvZiBwcm90ZWluIHNlcXVlbmNlcy4gRWxlbWVudHMgb2YgdGhlIGFsZ29yaXRobSBpbmNsdWRlIGZhc3QgZGlzdGFuY2UgZXN0aW1hdGlvbiB1c2luZyBrbWVyIGNvdW50aW5nLCBwcm9ncmVzc2l2ZSBhbGlnbm1lbnQgdXNpbmcgYSBuZXcgcHJvZmlsZSBmdW5jdGlvbiB3ZSBjYWxsIHRoZSBsb2ctZXhwZWN0YXRpb24gc2NvcmUsIGFuZCByZWZpbmVtZW50IHVzaW5nIHRyZWUtZGVwZW5kZW50IHJlc3RyaWN0ZWQgcGFydGl0aW9uaW5nLiBUaGUgc3BlZWQgYW5kIGFjY3VyYWN5IG9mIE1VU0NMRSBhcmUgY29tcGFyZWQgd2l0aCBULUNvZmZlZSwgTUFGRlQgYW5kIENMVVNUQUxXIG9uIGZvdXIgdGVzdCBzZXRzIG9mIHJlZmVyZW5jZSBhbGlnbm1lbnRzOiBCQWxpQkFTRSwgU0FCbWFyaywgU01BUlQgYW5kIGEgbmV3IGJlbmNobWFyaywgUFJFRkFCLiBNVVNDTEUgYWNoaWV2ZXMgdGhlIGhpZ2hlc3QsIG9yIGpvaW50IGhpZ2hlc3QsIHJhbmsgaW4gYWNjdXJhY3kgb24gZWFjaCBvZiB0aGVzZSBzZXRzLiBXaXRob3V0IHJlZmluZW1lbnQsIE1VU0NMRSBhY2hpZXZlcyBhdmVyYWdlIGFjY3VyYWN5IHN0YXRpc3RpY2FsbHkgaW5kaXN0aW5ndWlzaGFibGUgZnJvbSBULUNvZmZlZSBhbmQgTUFGRlQsIGFuZCBpcyB0aGUgZmFzdGVzdCBvZiB0aGUgdGVzdGVkIG1ldGhvZHMgZm9yIGxhcmdlIG51bWJlcnMgb2Ygc2VxdWVuY2VzLCBhbGlnbmluZyA1MDAwIHNlcXVlbmNlcyBvZiBhdmVyYWdlIGxlbmd0aCAzNTAgaW4gNyBtaW4gb24gYSBjdXJyZW50IGRlc2t0b3AgY29tcHV0ZXIuIFRoZSBNVVNDTEUgcHJvZ3JhbSwgc291cmNlIGNvZGUgYW5kIFBSRUZBQiB0ZXN0IGRhdGEgYXJlIGZyZWVseSBhdmFpbGFibGUgYXQgaHR0cDovL3d3dy5kcml2ZTUuY29tL211c2NsZS4gwqkgT3hmb3JkIFVuaXZlcnNpdHkgUHJlc3MgMjAwMDQ7IGFsbCByaWdodHMgcmVzZXJ2ZWQuIiwiaXNzdWUiOiI1Iiwidm9sdW1lIjoiMzIifSwiaXNUZW1wb3JhcnkiOmZhbHNlfV19&quot;,&quot;citationItems&quot;:[{&quot;id&quot;:&quot;5397c2da-0e3f-3f13-9163-21fe22a48eab&quot;,&quot;itemData&quot;:{&quot;type&quot;:&quot;article-journal&quot;,&quot;id&quot;:&quot;5397c2da-0e3f-3f13-9163-21fe22a48eab&quot;,&quot;title&quot;:&quot;MUSCLE: Multiple sequence alignment with high accuracy and high throughput&quot;,&quot;author&quot;:[{&quot;family&quot;:&quot;Edgar&quot;,&quot;given&quot;:&quot;Robert C.&quot;,&quot;parse-names&quot;:false,&quot;dropping-particle&quot;:&quot;&quot;,&quot;non-dropping-particle&quot;:&quot;&quot;}],&quot;container-title&quot;:&quot;Nucleic Acids Research&quot;,&quot;container-title-short&quot;:&quot;Nucleic Acids Res&quot;,&quot;DOI&quot;:&quot;10.1093/nar/gkh340&quot;,&quot;ISSN&quot;:&quot;03051048&quot;,&quot;PMID&quot;:&quot;15034147&quot;,&quot;issued&quot;:{&quot;date-parts&quot;:[[2004]]},&quot;page&quot;:&quot;1792-1797&quot;,&quot;abstract&quot;:&quo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 © Oxford University Press 20004; all rights reserved.&quot;,&quot;issue&quot;:&quot;5&quot;,&quot;volume&quot;:&quot;32&quot;},&quot;isTemporary&quot;:false}]},{&quot;citationID&quot;:&quot;MENDELEY_CITATION_d3da80b4-71cb-4307-ae90-e8cf95ed65f9&quot;,&quot;properties&quot;:{&quot;noteIndex&quot;:0},&quot;isEdited&quot;:false,&quot;manualOverride&quot;:{&quot;isManuallyOverridden&quot;:false,&quot;citeprocText&quot;:&quot;(Tamura et al. 2021)&quot;,&quot;manualOverrideText&quot;:&quot;&quot;},&quot;citationTag&quot;:&quot;MENDELEY_CITATION_v3_eyJjaXRhdGlvbklEIjoiTUVOREVMRVlfQ0lUQVRJT05fZDNkYTgwYjQtNzFjYi00MzA3LWFlOTAtZThjZjk1ZWQ2NWY5IiwicHJvcGVydGllcyI6eyJub3RlSW5kZXgiOjB9LCJpc0VkaXRlZCI6ZmFsc2UsIm1hbnVhbE92ZXJyaWRlIjp7ImlzTWFudWFsbHlPdmVycmlkZGVuIjpmYWxzZSwiY2l0ZXByb2NUZXh0IjoiKFRhbXVyYSBldCBhbC4gMjAyMSkiLCJtYW51YWxPdmVycmlkZVRleHQiOiIifSwiY2l0YXRpb25JdGVtcyI6W3siaWQiOiJhNjI1N2ZhMy01MmJiLTMxYmQtYTE0ZS1lMzQzNmJiY2QxMGIiLCJpdGVtRGF0YSI6eyJ0eXBlIjoiYXJ0aWNsZS1qb3VybmFsIiwiaWQiOiJhNjI1N2ZhMy01MmJiLTMxYmQtYTE0ZS1lMzQzNmJiY2QxMGIiLCJ0aXRsZSI6Ik1FR0ExMTogTW9sZWN1bGFyIEV2b2x1dGlvbmFyeSBHZW5ldGljcyBBbmFseXNpcyBWZXJzaW9uIDExIiwiYXV0aG9yIjpbeyJmYW1pbHkiOiJUYW11cmEiLCJnaXZlbiI6IktvaWNoaXJvIiwicGFyc2UtbmFtZXMiOmZhbHNlLCJkcm9wcGluZy1wYXJ0aWNsZSI6IiIsIm5vbi1kcm9wcGluZy1wYXJ0aWNsZSI6IiJ9LHsiZmFtaWx5IjoiU3RlY2hlciIsImdpdmVuIjoiR2xlbiIsInBhcnNlLW5hbWVzIjpmYWxzZSwiZHJvcHBpbmctcGFydGljbGUiOiIiLCJub24tZHJvcHBpbmctcGFydGljbGUiOiIifSx7ImZhbWlseSI6Ikt1bWFyIiwiZ2l2ZW4iOiJTdWRoaXIiLCJwYXJzZS1uYW1lcyI6ZmFsc2UsImRyb3BwaW5nLXBhcnRpY2xlIjoiIiwibm9uLWRyb3BwaW5nLXBhcnRpY2xlIjoiIn1dLCJjb250YWluZXItdGl0bGUiOiJNb2xlY3VsYXIgQmlvbG9neSBhbmQgRXZvbHV0aW9uIiwiY29udGFpbmVyLXRpdGxlLXNob3J0IjoiTW9sIEJpb2wgRXZvbCIsIkRPSSI6IjEwLjEwOTMvbW9sYmV2L21zYWIxMjAiLCJJU1NOIjoiMTUzNzE3MTkiLCJQTUlEIjoiMzM4OTI0OTEiLCJpc3N1ZWQiOnsiZGF0ZS1wYXJ0cyI6W1syMDIxLDcsMV1dfSwicGFnZSI6IjMwMjItMzAyNyIsImFic3RyYWN0IjoiVGhlIE1vbGVjdWxhciBFdm9sdXRpb25hcnkgR2VuZXRpY3MgQW5hbHlzaXMgKE1FR0EpIHNvZnR3YXJlIGhhcyBtYXR1cmVkIHRvIGNvbnRhaW4gYSBsYXJnZSBjb2xsZWN0aW9uIG9mIG1ldGhvZHMgYW5kIHRvb2xzIG9mIGNvbXB1dGF0aW9uYWwgbW9sZWN1bGFyIGV2b2x1dGlvbi4gSGVyZSwgd2UgZGVzY3JpYmUgbmV3IGFkZGl0aW9ucyB0aGF0IG1ha2UgTUVHQSBhIG1vcmUgY29tcHJlaGVuc2l2ZSB0b29sIGZvciBidWlsZGluZyB0aW1ldHJlZXMgb2Ygc3BlY2llcywgcGF0aG9nZW5zLCBhbmQgZ2VuZSBmYW1pbGllcyB1c2luZyByYXBpZCByZWxheGVkLWNsb2NrIG1ldGhvZHMuIE1ldGhvZHMgZm9yIGVzdGltYXRpbmcgZGl2ZXJnZW5jZSB0aW1lcyBhbmQgY29uZmlkZW5jZSBpbnRlcnZhbHMgYXJlIGltcGxlbWVudGVkIHRvIHVzZSBwcm9iYWJpbGl0eSBkZW5zaXRpZXMgZm9yIGNhbGlicmF0aW9uIGNvbnN0cmFpbnRzIGZvciBub2RlLWRhdGluZyBhbmQgc2VxdWVuY2Ugc2FtcGxpbmcgZGF0ZXMgZm9yIHRpcC1kYXRpbmcgYW5hbHlzZXMuIFRoZXkgYXJlIHN1cHBvcnRlZCBieSBuZXcgb3B0aW9ucyBmb3IgdGFnZ2luZyBzZXF1ZW5jZXMgd2l0aCBzcGF0aW90ZW1wb3JhbCBzYW1wbGluZyBpbmZvcm1hdGlvbiwgYW4gZXhwYW5kZWQgaW50ZXJhY3RpdmUgTm9kZSBDYWxpYnJhdGlvbnMgRWRpdG9yLCBhbmQgYW4gZXh0ZW5kZWQgVHJlZSBFeHBsb3JlciB0byBkaXNwbGF5IHRpbWV0cmVlcy4gQWxzbyBhZGRlZCBpcyBhIEJheWVzaWFuIG1ldGhvZCBmb3IgZXN0aW1hdGluZyBuZXV0cmFsIGV2b2x1dGlvbmFyeSBwcm9iYWJpbGl0aWVzIG9mIGFsbGVsZXMgaW4gYSBzcGVjaWVzIHVzaW5nIG11bHRpc3BlY2llcyBzZXF1ZW5jZSBhbGlnbm1lbnRzIGFuZCBhIG1hY2hpbmUgbGVhcm5pbmcgbWV0aG9kIHRvIHRlc3QgZm9yIHRoZSBhdXRvY29ycmVsYXRpb24gb2YgZXZvbHV0aW9uYXJ5IHJhdGVzIGluIHBoeWxvZ2VuaWVzLiBUaGUgY29tcHV0ZXIgbWVtb3J5IHJlcXVpcmVtZW50cyBmb3IgdGhlIG1heGltdW0gbGlrZWxpaG9vZCBhbmFseXNpcyBhcmUgcmVkdWNlZCBzaWduaWZpY2FudGx5IHRocm91Z2ggcmVwcm9ncmFtbWluZywgYW5kIHRoZSBncmFwaGljYWwgdXNlciBpbnRlcmZhY2UgaGFzIGJlZW4gbWFkZSBtb3JlIHJlc3BvbnNpdmUgYW5kIGludGVyYWN0aXZlIGZvciB2ZXJ5IGJpZyBkYXRhIHNldHMuIFRoZXNlIGVuaGFuY2VtZW50cyB3aWxsIGltcHJvdmUgdGhlIHVzZXIgZXhwZXJpZW5jZSwgcXVhbGl0eSBvZiByZXN1bHRzLCBhbmQgdGhlIHBhY2Ugb2YgYmlvbG9naWNhbCBkaXNjb3ZlcnkuIE5hdGl2ZWx5IGNvbXBpbGVkIGdyYXBoaWNhbCB1c2VyIGludGVyZmFjZSBhbmQgY29tbWFuZC1saW5lIHZlcnNpb25zIG9mIE1FR0ExMSBhcmUgYXZhaWxhYmxlIGZvciBNaWNyb3NvZnQgV2luZG93cywgTGludXgsIGFuZCBtYWNPUyBmcm9tIHd3dy5tZWdhc29mdHdhcmUubmV0LiIsInB1Ymxpc2hlciI6Ik94Zm9yZCBVbml2ZXJzaXR5IFByZXNzIiwiaXNzdWUiOiI3Iiwidm9sdW1lIjoiMzgifSwiaXNUZW1wb3JhcnkiOmZhbHNlfV19&quot;,&quot;citationItems&quot;:[{&quot;id&quot;:&quot;a6257fa3-52bb-31bd-a14e-e3436bbcd10b&quot;,&quot;itemData&quot;:{&quot;type&quot;:&quot;article-journal&quot;,&quot;id&quot;:&quot;a6257fa3-52bb-31bd-a14e-e3436bbcd10b&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DOI&quot;:&quot;10.1093/molbev/msab120&quot;,&quot;ISSN&quot;:&quot;15371719&quot;,&quot;PMID&quot;:&quot;33892491&quot;,&quot;issued&quot;:{&quot;date-parts&quot;:[[2021,7,1]]},&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publisher&quot;:&quot;Oxford University Press&quot;,&quot;issue&quot;:&quot;7&quot;,&quot;volume&quot;:&quot;38&quot;},&quot;isTemporary&quot;:false}]},{&quot;citationID&quot;:&quot;MENDELEY_CITATION_0da28f3c-579c-4237-9aed-4c07e7803bee&quot;,&quot;properties&quot;:{&quot;noteIndex&quot;:0},&quot;isEdited&quot;:false,&quot;manualOverride&quot;:{&quot;isManuallyOverridden&quot;:false,&quot;citeprocText&quot;:&quot;(Ronquist et al. 2012)&quot;,&quot;manualOverrideText&quot;:&quot;&quot;},&quot;citationTag&quot;:&quot;MENDELEY_CITATION_v3_eyJjaXRhdGlvbklEIjoiTUVOREVMRVlfQ0lUQVRJT05fMGRhMjhmM2MtNTc5Yy00MjM3LTlhZWQtNGMwN2U3ODAzYmVlIiwicHJvcGVydGllcyI6eyJub3RlSW5kZXgiOjB9LCJpc0VkaXRlZCI6ZmFsc2UsIm1hbnVhbE92ZXJyaWRlIjp7ImlzTWFudWFsbHlPdmVycmlkZGVuIjpmYWxzZSwiY2l0ZXByb2NUZXh0IjoiKFJvbnF1aXN0IGV0IGFsLiAyMDEyKSIsIm1hbnVhbE92ZXJyaWRlVGV4dCI6IiJ9LCJjaXRhdGlvbkl0ZW1zIjpbeyJpZCI6ImNlOWY1MTJiLTQwMDYtM2E5ZC04ZGU3LTUxODcyOTYxYTdjMyIsIml0ZW1EYXRhIjp7InR5cGUiOiJhcnRpY2xlLWpvdXJuYWwiLCJpZCI6ImNlOWY1MTJiLTQwMDYtM2E5ZC04ZGU3LTUxODcyOTYxYTdjMyIsInRpdGxlIjoiTXJiYXllcyAzLjI6IEVmZmljaWVudCBiYXllc2lhbiBwaHlsb2dlbmV0aWMgaW5mZXJlbmNlIGFuZCBtb2RlbCBjaG9pY2UgYWNyb3NzIGEgbGFyZ2UgbW9kZWwgc3BhY2UiLCJhdXRob3IiOlt7ImZhbWlseSI6IlJvbnF1aXN0IiwiZ2l2ZW4iOiJGcmVkcmlrIiwicGFyc2UtbmFtZXMiOmZhbHNlLCJkcm9wcGluZy1wYXJ0aWNsZSI6IiIsIm5vbi1kcm9wcGluZy1wYXJ0aWNsZSI6IiJ9LHsiZmFtaWx5IjoiVGVzbGVua28iLCJnaXZlbiI6Ik1heGltIiwicGFyc2UtbmFtZXMiOmZhbHNlLCJkcm9wcGluZy1wYXJ0aWNsZSI6IiIsIm5vbi1kcm9wcGluZy1wYXJ0aWNsZSI6IiJ9LHsiZmFtaWx5IjoiTWFyayIsImdpdmVuIjoiUGF1bCIsInBhcnNlLW5hbWVzIjpmYWxzZSwiZHJvcHBpbmctcGFydGljbGUiOiIiLCJub24tZHJvcHBpbmctcGFydGljbGUiOiJWYW4gRGVyIn0seyJmYW1pbHkiOiJBeXJlcyIsImdpdmVuIjoiRGFuaWVsIEwuIiwicGFyc2UtbmFtZXMiOmZhbHNlLCJkcm9wcGluZy1wYXJ0aWNsZSI6IiIsIm5vbi1kcm9wcGluZy1wYXJ0aWNsZSI6IiJ9LHsiZmFtaWx5IjoiRGFybGluZyIsImdpdmVuIjoiQWFyb24iLCJwYXJzZS1uYW1lcyI6ZmFsc2UsImRyb3BwaW5nLXBhcnRpY2xlIjoiIiwibm9uLWRyb3BwaW5nLXBhcnRpY2xlIjoiIn0seyJmYW1pbHkiOiJIw7ZobmEiLCJnaXZlbiI6IlNlYmFzdGlhbiIsInBhcnNlLW5hbWVzIjpmYWxzZSwiZHJvcHBpbmctcGFydGljbGUiOiIiLCJub24tZHJvcHBpbmctcGFydGljbGUiOiIifSx7ImZhbWlseSI6IkxhcmdldCIsImdpdmVuIjoiQnJldCIsInBhcnNlLW5hbWVzIjpmYWxzZSwiZHJvcHBpbmctcGFydGljbGUiOiIiLCJub24tZHJvcHBpbmctcGFydGljbGUiOiIifSx7ImZhbWlseSI6IkxpdSIsImdpdmVuIjoiTGlhbmciLCJwYXJzZS1uYW1lcyI6ZmFsc2UsImRyb3BwaW5nLXBhcnRpY2xlIjoiIiwibm9uLWRyb3BwaW5nLXBhcnRpY2xlIjoiIn0seyJmYW1pbHkiOiJTdWNoYXJkIiwiZ2l2ZW4iOiJNYXJjIEEuIiwicGFyc2UtbmFtZXMiOmZhbHNlLCJkcm9wcGluZy1wYXJ0aWNsZSI6IiIsIm5vbi1kcm9wcGluZy1wYXJ0aWNsZSI6IiJ9LHsiZmFtaWx5IjoiSHVlbHNlbmJlY2siLCJnaXZlbiI6IkpvaG4gUC4iLCJwYXJzZS1uYW1lcyI6ZmFsc2UsImRyb3BwaW5nLXBhcnRpY2xlIjoiIiwibm9uLWRyb3BwaW5nLXBhcnRpY2xlIjoiIn1dLCJjb250YWluZXItdGl0bGUiOiJTeXN0ZW1hdGljIEJpb2xvZ3kiLCJjb250YWluZXItdGl0bGUtc2hvcnQiOiJTeXN0IEJpb2wiLCJET0kiOiIxMC4xMDkzL3N5c2Jpby9zeXMwMjkiLCJJU1NOIjoiMTA2MzUxNTciLCJQTUlEIjoiMjIzNTc3MjciLCJpc3N1ZWQiOnsiZGF0ZS1wYXJ0cyI6W1syMDEyLDVdXX0sInBhZ2UiOiI1MzktNTQyIiwiYWJzdHJhY3QiOiJTaW5jZSBpdHMgaW50cm9kdWN0aW9uIGluIDIwMDEsIE1yQmF5ZXMgaGFzIGdyb3duIGluIHBvcHVsYXJpdHkgYXMgYSBzb2Z0d2FyZSBwYWNrYWdlIGZvciBCYXllc2lhbiBwaHlsb2dlbmV0aWMgaW5mZXJlbmNlIHVzaW5nIE1hcmtvdiBjaGFpbiBNb250ZSBDYXJsbyAoTUNNQykgbWV0aG9kcy4gV2l0aCB0aGlzIG5vdGUsIHdlIGFubm91bmNlIHRoZSByZWxlYXNlIG9mIHZlcnNpb24gMy4yLCBhIG1ham9yIHVwZ3JhZGUgdG8gdGhlIGxhdGVzdCBvZmZpY2lhbCByZWxlYXNlIHByZXNlbnRlZCBpbiAyMDAzLiBUaGUgbmV3IHZlcnNpb24gcHJvdmlkZXMgY29udmVyZ2VuY2UgZGlhZ25vc3RpY3MgYW5kIGFsbG93cyBtdWx0aXBsZSBhbmFseXNlcyB0byBiZSBydW4gaW4gcGFyYWxsZWwgd2l0aCBjb252ZXJnZW5jZSBwcm9ncmVzcyBtb25pdG9yZWQgb24gdGhlIGZseS4gVGhlIGludHJvZHVjdGlvbiBvZiBuZXcgcHJvcG9zYWxzIGFuZCBhdXRvbWF0aWMgb3B0aW1pemF0aW9uIG9mIHR1bmluZyBwYXJhbWV0ZXJzIGhhcyBpbXByb3ZlZCBjb252ZXJnZW5jZSBmb3IgbWFueSBwcm9ibGVtcy4gVGhlIG5ldyB2ZXJzaW9uIGFsc28gc3BvcnRzIHNpZ25pZmljYW50bHkgZmFzdGVyIGxpa2VsaWhvb2QgY2FsY3VsYXRpb25zIHRocm91Z2ggc3RyZWFtaW5nIHNpbmdsZS1pbnN0cnVjdGlvbi1tdWx0aXBsZS1kYXRhIGV4dGVuc2lvbnMgKFNTRSkgYW5kIHN1cHBvcnQgb2YgdGhlIEJFQUdMRSBsaWJyYXJ5LCBhbGxvd2luZyBsaWtlbGlob29kIGNhbGN1bGF0aW9ucyB0byBiZSBkZWxlZ2F0ZWQgdG8gZ3JhcGhpY3MgcHJvY2Vzc2luZyB1bml0cyAoR1BVcykgb24gY29tcGF0aWJsZSBoYXJkd2FyZS4gU3BlZWR1cCBmYWN0b3JzIHJhbmdlIGZyb20gYXJvdW5kIDIgd2l0aCBTU0UgY29kZSB0byBtb3JlIHRoYW4gNTAgd2l0aCBCRUFHTEUgZm9yIGNvZG9uIHByb2JsZW1zLiBDaGVja3BvaW50aW5nIGFjcm9zcyBhbGwgbW9kZWxzIGFsbG93cyBsb25nIHJ1bnMgdG8gYmUgY29tcGxldGVkIGV2ZW4gd2hlbiBhbiBhbmFseXNpcyBpcyBwcmVtYXR1cmVseSB0ZXJtaW5hdGVkLiBOZXcgbW9kZWxzIGluY2x1ZGUgcmVsYXhlZCBjbG9ja3MsIGRhdGluZywgbW9kZWwgYXZlcmFnaW5nIGFjcm9zcyB0aW1lLXJldmVyc2libGUgc3Vic3RpdHV0aW9uIG1vZGVscywgYW5kIHN1cHBvcnQgZm9yIGhhcmQsIG5lZ2F0aXZlLCBhbmQgcGFydGlhbCAoYmFja2JvbmUpIHRyZWUgY29uc3RyYWludHMuIEluZmVyZW5jZSBvZiBzcGVjaWVzIHRyZWVzIGZyb20gZ2VuZSB0cmVlcyBpcyBzdXBwb3J0ZWQgYnkgZnVsbCBpbmNvcnBvcmF0aW9uIG9mIHRoZSBCYXllc2lhbiBlc3RpbWF0aW9uIG9mIHNwZWNpZXMgdHJlZXMgKEJFU1QpIGFsZ29yaXRobXMuIE1hcmdpbmFsIG1vZGVsIGxpa2VsaWhvb2RzIGZvciBCYXllcyBmYWN0b3IgdGVzdHMgY2FuIGJlIGVzdGltYXRlZCBhY2N1cmF0ZWx5IGFjcm9zcyB0aGUgZW50aXJlIG1vZGVsIHNwYWNlIHVzaW5nIHRoZSBzdGVwcGluZyBzdG9uZSBtZXRob2QuIFRoZSBuZXcgdmVyc2lvbiBwcm92aWRlcyBtb3JlIG91dHB1dCBvcHRpb25zIHRoYW4gcHJldmlvdXNseSwgaW5jbHVkaW5nIHNhbXBsZXMgb2YgYW5jZXN0cmFsIHN0YXRlcywgc2l0ZSByYXRlcywgc2l0ZSBkTi9kUyByYXRpb25zLCBicmFuY2ggcmF0ZXMsIGFuZCBub2RlIGRhdGVzLiBBIHdpZGUgcmFuZ2Ugb2Ygc3RhdGlzdGljcyBvbiB0cmVlIHBhcmFtZXRlcnMgY2FuIGFsc28gYmUgb3V0cHV0IGZvciB2aXN1YWxpemF0aW9uIGluIEZpZ1RyZWUgYW5kIGNvbXBhdGlibGUgc29mdHdhcmUuIMKpIDIwMTIgVGhlIEF1dGhvcihzKS4iLCJpc3N1ZSI6IjMiLCJ2b2x1bWUiOiI2MSJ9LCJpc1RlbXBvcmFyeSI6ZmFsc2V9XX0=&quot;,&quot;citationItems&quot;:[{&quot;id&quot;:&quot;ce9f512b-4006-3a9d-8de7-51872961a7c3&quot;,&quot;itemData&quot;:{&quot;type&quot;:&quot;article-journal&quot;,&quot;id&quot;:&quot;ce9f512b-4006-3a9d-8de7-51872961a7c3&quot;,&quot;title&quot;:&quot;Mrbayes 3.2: Efficient bayesian phylogenetic inference and model choice across a large model space&quot;,&quot;author&quot;:[{&quot;family&quot;:&quot;Ronquist&quot;,&quot;given&quot;:&quot;Fredrik&quot;,&quot;parse-names&quot;:false,&quot;dropping-particle&quot;:&quot;&quot;,&quot;non-dropping-particle&quot;:&quot;&quot;},{&quot;family&quot;:&quot;Teslenko&quot;,&quot;given&quot;:&quot;Maxim&quot;,&quot;parse-names&quot;:false,&quot;dropping-particle&quot;:&quot;&quot;,&quot;non-dropping-particle&quot;:&quot;&quot;},{&quot;family&quot;:&quot;Mark&quot;,&quot;given&quot;:&quot;Paul&quot;,&quot;parse-names&quot;:false,&quot;dropping-particle&quot;:&quot;&quot;,&quot;non-dropping-particle&quot;:&quot;Van Der&quot;},{&quot;family&quot;:&quot;Ayres&quot;,&quot;given&quot;:&quot;Daniel L.&quot;,&quot;parse-names&quot;:false,&quot;dropping-particle&quot;:&quot;&quot;,&quot;non-dropping-particle&quot;:&quot;&quot;},{&quot;family&quot;:&quot;Darling&quot;,&quot;given&quot;:&quot;Aaron&quot;,&quot;parse-names&quot;:false,&quot;dropping-particle&quot;:&quot;&quot;,&quot;non-dropping-particle&quot;:&quot;&quot;},{&quot;family&quot;:&quot;Höhna&quot;,&quot;given&quot;:&quot;Sebastian&quot;,&quot;parse-names&quot;:false,&quot;dropping-particle&quot;:&quot;&quot;,&quot;non-dropping-particle&quot;:&quot;&quot;},{&quot;family&quot;:&quot;Larget&quot;,&quot;given&quot;:&quot;Bret&quot;,&quot;parse-names&quot;:false,&quot;dropping-particle&quot;:&quot;&quot;,&quot;non-dropping-particle&quot;:&quot;&quot;},{&quot;family&quot;:&quot;Liu&quot;,&quot;given&quot;:&quot;Liang&quot;,&quot;parse-names&quot;:false,&quot;dropping-particle&quot;:&quot;&quot;,&quot;non-dropping-particle&quot;:&quot;&quot;},{&quot;family&quot;:&quot;Suchard&quot;,&quot;given&quot;:&quot;Marc A.&quot;,&quot;parse-names&quot;:false,&quot;dropping-particle&quot;:&quot;&quot;,&quot;non-dropping-particle&quot;:&quot;&quot;},{&quot;family&quot;:&quot;Huelsenbeck&quot;,&quot;given&quot;:&quot;John P.&quot;,&quot;parse-names&quot;:false,&quot;dropping-particle&quot;:&quot;&quot;,&quot;non-dropping-particle&quot;:&quot;&quot;}],&quot;container-title&quot;:&quot;Systematic Biology&quot;,&quot;container-title-short&quot;:&quot;Syst Biol&quot;,&quot;DOI&quot;:&quot;10.1093/sysbio/sys029&quot;,&quot;ISSN&quot;:&quot;10635157&quot;,&quot;PMID&quot;:&quot;22357727&quot;,&quot;issued&quot;:{&quot;date-parts&quot;:[[2012,5]]},&quot;page&quot;:&quot;539-542&quot;,&quot;abstract&quot;:&quot;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 © 2012 The Author(s).&quot;,&quot;issue&quot;:&quot;3&quot;,&quot;volume&quot;:&quot;61&quot;},&quot;isTemporary&quot;:false}]},{&quot;citationID&quot;:&quot;MENDELEY_CITATION_f228df03-6e33-4ad5-9033-e3bc1afaad33&quot;,&quot;properties&quot;:{&quot;noteIndex&quot;:0},&quot;isEdited&quot;:false,&quot;manualOverride&quot;:{&quot;isManuallyOverridden&quot;:false,&quot;citeprocText&quot;:&quot;(RStudio Team 2020; R Core Team 2022)&quot;,&quot;manualOverrideText&quot;:&quot;&quot;},&quot;citationTag&quot;:&quot;MENDELEY_CITATION_v3_eyJjaXRhdGlvbklEIjoiTUVOREVMRVlfQ0lUQVRJT05fZjIyOGRmMDMtNmUzMy00YWQ1LTkwMzMtZTNiYzFhZmFhZDMzIiwicHJvcGVydGllcyI6eyJub3RlSW5kZXgiOjB9LCJpc0VkaXRlZCI6ZmFsc2UsIm1hbnVhbE92ZXJyaWRlIjp7ImlzTWFudWFsbHlPdmVycmlkZGVuIjpmYWxzZSwiY2l0ZXByb2NUZXh0IjoiKFJTdHVkaW8gVGVhbSAyMDIwOyBSIENvcmUgVGVhbSAyMDIyKSIsIm1hbnVhbE92ZXJyaWRlVGV4dCI6IiJ9LCJjaXRhdGlvbkl0ZW1zIjpbeyJpZCI6IjAzY2MzYWQ3LWY5YjQtMzY1Ni1hNjM0LWE1MDc2NDhhMTM0NCIsIml0ZW1EYXRhIjp7InR5cGUiOiJhcnRpY2xlIiwiaWQiOiIwM2NjM2FkNy1mOWI0LTM2NTYtYTYzNC1hNTA3NjQ4YTEzNDQiLCJ0aXRsZSI6IlI6IEEgbGFuZ3VhZ2UgYW5kIGVudmlyb25tZW50IGZvciBzdGF0aXN0aWNhbCBjb21wdXRpbmcuIFIgRm91bmRhdGlvbiBmb3IgU3RhdGlzdGljYWwgQ29tcHV0aW5nLCBWaWVubmEsIEF1c3RyaWEuIFVSTCBodHRwczovL3d3dy5SLXByb2plY3Qub3JnLyIsImF1dGhvciI6W3siZmFtaWx5IjoiUiBDb3JlIFRlYW0iLCJnaXZlbiI6IiIsInBhcnNlLW5hbWVzIjpmYWxzZSwiZHJvcHBpbmctcGFydGljbGUiOiIiLCJub24tZHJvcHBpbmctcGFydGljbGUiOiIifV0sImlzc3VlZCI6eyJkYXRlLXBhcnRzIjpbWzIwMjJdXX0sInB1Ymxpc2hlci1wbGFjZSI6IlZpZW5uYSwgQXVzdHJpYSIsInB1Ymxpc2hlciI6IlIgRm91bmRhdGlvbiBmb3IgU3RhdGlzdGljYWwgQ29tcHV0aW5nIiwiY29udGFpbmVyLXRpdGxlLXNob3J0IjoiIn0sImlzVGVtcG9yYXJ5IjpmYWxzZX0seyJpZCI6IjYxMGJlMDg1LTQwNmUtMzNkYi04OTk0LTk0OWIwNTZhOTgzMCIsIml0ZW1EYXRhIjp7InR5cGUiOiJhcnRpY2xlIiwiaWQiOiI2MTBiZTA4NS00MDZlLTMzZGItODk5NC05NDliMDU2YTk4MzAiLCJ0aXRsZSI6IlJTdHVkaW86IEludGVncmF0ZWQgRGV2ZWxvcG1lbnQgZm9yIFIuIFJTdHVkaW8sIFBCQywgQm9zdG9uLCBNQS4gVVJMIGh0dHA6Ly93d3cucnN0dWRpby5jb20iLCJhdXRob3IiOlt7ImZhbWlseSI6IlJTdHVkaW8gVGVhbSIsImdpdmVuIjoiIiwicGFyc2UtbmFtZXMiOmZhbHNlLCJkcm9wcGluZy1wYXJ0aWNsZSI6IiIsIm5vbi1kcm9wcGluZy1wYXJ0aWNsZSI6IiJ9XSwiVVJMIjoid3d3LnJzdHVkaW8uY29tIiwiaXNzdWVkIjp7ImRhdGUtcGFydHMiOltbMjAyMF1dfSwicHVibGlzaGVyLXBsYWNlIjoiQm9zdG9uLCBNQSIsInB1Ymxpc2hlciI6IlJTdHVkaW8sIEluYy4iLCJjb250YWluZXItdGl0bGUtc2hvcnQiOiIifSwiaXNUZW1wb3JhcnkiOmZhbHNlfV19&quot;,&quot;citationItems&quot;:[{&quot;id&quot;:&quot;03cc3ad7-f9b4-3656-a634-a507648a1344&quot;,&quot;itemData&quot;:{&quot;type&quot;:&quot;article&quot;,&quot;id&quot;:&quot;03cc3ad7-f9b4-3656-a634-a507648a1344&quot;,&quot;title&quot;:&quot;R: A language and environment for statistical computing. R Foundation for Statistical Computing, Vienna, Austria. URL https://www.R-project.org/&quot;,&quot;author&quot;:[{&quot;family&quot;:&quot;R Core Team&quot;,&quot;given&quot;:&quot;&quot;,&quot;parse-names&quot;:false,&quot;dropping-particle&quot;:&quot;&quot;,&quot;non-dropping-particle&quot;:&quot;&quot;}],&quot;issued&quot;:{&quot;date-parts&quot;:[[2022]]},&quot;publisher-place&quot;:&quot;Vienna, Austria&quot;,&quot;publisher&quot;:&quot;R Foundation for Statistical Computing&quot;,&quot;container-title-short&quot;:&quot;&quot;},&quot;isTemporary&quot;:false},{&quot;id&quot;:&quot;610be085-406e-33db-8994-949b056a9830&quot;,&quot;itemData&quot;:{&quot;type&quot;:&quot;article&quot;,&quot;id&quot;:&quot;610be085-406e-33db-8994-949b056a9830&quot;,&quot;title&quot;:&quot;RStudio: Integrated Development for R. RStudio, PBC, Boston, MA. URL http://www.rstudio.com&quot;,&quot;author&quot;:[{&quot;family&quot;:&quot;RStudio Team&quot;,&quot;given&quot;:&quot;&quot;,&quot;parse-names&quot;:false,&quot;dropping-particle&quot;:&quot;&quot;,&quot;non-dropping-particle&quot;:&quot;&quot;}],&quot;URL&quot;:&quot;www.rstudio.com&quot;,&quot;issued&quot;:{&quot;date-parts&quot;:[[2020]]},&quot;publisher-place&quot;:&quot;Boston, MA&quot;,&quot;publisher&quot;:&quot;RStudio, Inc.&quot;,&quot;container-title-short&quot;:&quot;&quot;},&quot;isTemporary&quot;:false}]},{&quot;citationID&quot;:&quot;MENDELEY_CITATION_b4200466-92e2-48c3-bb29-e20653d84af4&quot;,&quot;properties&quot;:{&quot;noteIndex&quot;:0},&quot;isEdited&quot;:false,&quot;manualOverride&quot;:{&quot;isManuallyOverridden&quot;:false,&quot;citeprocText&quot;:&quot;(Peig and Green 2009)&quot;,&quot;manualOverrideText&quot;:&quot;&quot;},&quot;citationTag&quot;:&quot;MENDELEY_CITATION_v3_eyJjaXRhdGlvbklEIjoiTUVOREVMRVlfQ0lUQVRJT05fYjQyMDA0NjYtOTJlMi00OGMzLWJiMjktZTIwNjUzZDg0YWY0IiwicHJvcGVydGllcyI6eyJub3RlSW5kZXgiOjB9LCJpc0VkaXRlZCI6ZmFsc2UsIm1hbnVhbE92ZXJyaWRlIjp7ImlzTWFudWFsbHlPdmVycmlkZGVuIjpmYWxzZSwiY2l0ZXByb2NUZXh0IjoiKFBlaWcgYW5kIEdyZWVuIDIwMDkpIiwibWFudWFsT3ZlcnJpZGVUZXh0IjoiIn0sImNpdGF0aW9uSXRlbXMiOlt7ImlkIjoiZWQ2MDRlNDAtNjNlZi0zYWE0LWI5NTYtM2NiNTlhYmI4ODU4IiwiaXRlbURhdGEiOnsidHlwZSI6ImFydGljbGUtam91cm5hbCIsImlkIjoiZWQ2MDRlNDAtNjNlZi0zYWE0LWI5NTYtM2NiNTlhYmI4ODU4IiwidGl0bGUiOiJOZXcgcGVyc3BlY3RpdmVzIGZvciBlc3RpbWF0aW5nIGJvZHkgY29uZGl0aW9uIGZyb20gbWFzcy9sZW5ndGggZGF0YTogdGhlIHNjYWxlZCBtYXNzIGluZGV4IGFzIGFuIGFsdGVybmF0aXZlIG1ldGhvZCIsImF1dGhvciI6W3siZmFtaWx5IjoiUGVpZyIsImdpdmVuIjoiSm9yZGkiLCJwYXJzZS1uYW1lcyI6ZmFsc2UsImRyb3BwaW5nLXBhcnRpY2xlIjoiIiwibm9uLWRyb3BwaW5nLXBhcnRpY2xlIjoiIn0seyJmYW1pbHkiOiJHcmVlbiIsImdpdmVuIjoiQW5keSBKLiIsInBhcnNlLW5hbWVzIjpmYWxzZSwiZHJvcHBpbmctcGFydGljbGUiOiIiLCJub24tZHJvcHBpbmctcGFydGljbGUiOiIifV0sImNvbnRhaW5lci10aXRsZSI6Ik9pa29zIiwiYWNjZXNzZWQiOnsiZGF0ZS1wYXJ0cyI6W1syMDE0LDcsMTZdXX0sIkRPSSI6IjEwLjExMTEvai4xNjAwLTA3MDYuMjAwOS4xNzY0My54IiwiSVNTTiI6IjAwMzAxMjk5IiwiVVJMIjoiaHR0cDovL2RvaS53aWxleS5jb20vMTAuMTExMS9qLjE2MDAtMDcwNi4yMDA5LjE3NjQzLngiLCJpc3N1ZWQiOnsiZGF0ZS1wYXJ0cyI6W1syMDA5LDEyXV19LCJwYWdlIjoiMTg4My0xODkxIiwiYWJzdHJhY3QiOiJCb2R5IGNvbmRpdGlvbiBpcyBhc3N1bWVkIHRvIGluZmx1ZW5jZSBhbiBhbmltYWwncyBoZWFsdGggYW5kIGZpdG5lc3MuIFZhcmlvdXMgbm9uLWRlc3RydWN0aXZlIG1ldGhvZHMgYmFzZWQgb24gYm9keSBtYXNzIGFuZCBhIG1lYXN1cmUgb2YgYm9keSBsZW5ndGggaGF2ZSBiZWVuIHVzZWQgYXMgY29uZGl0aW9uIGluZGljZXMgKENJcyksIGJ1dCB0aGUgZG9taW5hbnQgbWV0aG9kIGFtb25nc3QgZWNvbG9naXN0cyBpcyBjdXJyZW50bHkgdGhlIGNhbGN1bGF0aW9uIG9mIHJlc2lkdWFscyBmcm9tIGFuIG9yZGluYXJ5IGxlYXN0IHNxdWFyZXMgKE9MUykgcmVncmVzc2lvbiBvZiBib2R5IG1hc3MgYWdhaW5zdCBsZW5ndGguIFJlY2VudCBzdHVkaWVzIG9mIGVuZXJneSByZXNlcnZlcyBpbiBzbWFsbCBtYW1tYWxzIGFuZCBzdGFybGluZ3MgY2xhaW1lZCB0byB2YWxpZGF0ZSB0aGlzIG1ldGhvZCwgYWx0aG91Z2ggd2UgYXJndWUgdGhhdCB0aGV5IGRpZCBub3QgaW5jbHVkZSB0aGUgbW9zdCBhcHByb3ByaWF0ZSB0ZXN0cyBzaW5jZSB0aGV5IGNvbXBhcmVkIHRoZSBDSSB3aXRoIHRoZSBhYnNvbHV0ZSBzaXplIG9mIGVuZXJneSByZXNlcnZlcy4gV2UgcHJlc2VudCBhIG5vdmVsIENJICh0aGUgJ3NjYWxlZCBtYXNzIGluZGV4JykgYmFzZWQgb24gdGhlIGNlbnRyYWwgcHJpbmNpcGxlIG9mIHNjYWxpbmcsIHdpdGggaW1wb3J0YW50IG1ldGhvZG9sb2dpY2FsLCBiaW9sb2dpY2FsIGFuZCBjb25jZXB0dWFsIGFkdmFudGFnZXMuIFRocm91Z2ggYSByZWFuYWx5c2lzIG9mIGRhdGEgZnJvbSBzbWFsbCBtYW1tYWxzLCBzdGFybGluZ3MgYW5kIHNuYWtlcywgd2Ugc2hvdyB0aGF0IHRoZSBzY2FsZWQgbWFzcyBpbmRleCBpcyBhIGJldHRlciBpbmRpY2F0b3Igb2YgdGhlIHJlbGF0aXZlIHNpemUgb2YgZW5lcmd5IHJlc2VydmVzIGFuZCBvdGhlciBib2R5IGNvbXBvbmVudHMgdGhhbiBPTFMgcmVzaWR1YWxzLCBwZXJmb3JtaW5nIGJldHRlciBpbiBhbGwgc2V2ZW4gc3BlY2llcyBhbmQgaW4gMTkgb3V0IG9mIDIwIGFuYWx5c2VzLiBXZSBhbHNvIHByZXNlbnQgYW4gZW1waXJpY2FsIGFuZCB0aGVvcmV0aWNhbCBjb21wYXJpc29uIG9mIHRoZSBzY2FsZWQgbWFzcyBpbmRleCBhbmQgT0xTIHJlc2lkdWFscyBhcyBDSXMuIFdlIGFyZ3VlIHRoYXQgdGhlIHNjYWxlZCBtYXNzIGluZGV4IGlzIGEgdXNlZnVsIG5ldyB0b29sIGZvciBlY29sb2dpc3RzLiDCqSAyMDA5IE9pa29zLiIsImlzc3VlIjoiMTIiLCJ2b2x1bWUiOiIxMTgiLCJjb250YWluZXItdGl0bGUtc2hvcnQiOiIifSwiaXNUZW1wb3JhcnkiOmZhbHNlfV19&quot;,&quot;citationItems&quot;:[{&quot;id&quot;:&quot;ed604e40-63ef-3aa4-b956-3cb59abb8858&quot;,&quot;itemData&quot;:{&quot;type&quot;:&quot;article-journal&quot;,&quot;id&quot;:&quot;ed604e40-63ef-3aa4-b956-3cb59abb8858&quot;,&quot;title&quot;:&quot;New perspectives for estimating body condition from mass/length data: the scaled mass index as an alternative method&quot;,&quot;author&quot;:[{&quot;family&quot;:&quot;Peig&quot;,&quot;given&quot;:&quot;Jordi&quot;,&quot;parse-names&quot;:false,&quot;dropping-particle&quot;:&quot;&quot;,&quot;non-dropping-particle&quot;:&quot;&quot;},{&quot;family&quot;:&quot;Green&quot;,&quot;given&quot;:&quot;Andy J.&quot;,&quot;parse-names&quot;:false,&quot;dropping-particle&quot;:&quot;&quot;,&quot;non-dropping-particle&quot;:&quot;&quot;}],&quot;container-title&quot;:&quot;Oikos&quot;,&quot;accessed&quot;:{&quot;date-parts&quot;:[[2014,7,16]]},&quot;DOI&quot;:&quot;10.1111/j.1600-0706.2009.17643.x&quot;,&quot;ISSN&quot;:&quot;00301299&quot;,&quot;URL&quot;:&quot;http://doi.wiley.com/10.1111/j.1600-0706.2009.17643.x&quot;,&quot;issued&quot;:{&quot;date-parts&quot;:[[2009,12]]},&quot;page&quot;:&quot;1883-1891&quot;,&quot;abstract&quot;:&quot;Body condition is assumed to influence an animal's health and fitness. Various non-destructive methods based on body mass and a measure of body length have been used as condition indices (CIs), but the dominant method amongst ecologists is currently the calculation of residuals from an ordinary least squares (OLS) regression of body mass against length. Recent studies of energy reserves in small mammals and starlings claimed to validate this method, although we argue that they did not include the most appropriate tests since they compared the CI with the absolute size of energy reserves. We present a novel CI (the 'scaled mass index') based on the central principle of scaling, with important methodological, biological and conceptual advantages. Through a reanalysis of data from small mammals, starlings and snakes, we show that the scaled mass index is a better indicator of the relative size of energy reserves and other body components than OLS residuals, performing better in all seven species and in 19 out of 20 analyses. We also present an empirical and theoretical comparison of the scaled mass index and OLS residuals as CIs. We argue that the scaled mass index is a useful new tool for ecologists. © 2009 Oikos.&quot;,&quot;issue&quot;:&quot;12&quot;,&quot;volume&quot;:&quot;118&quot;,&quot;container-title-short&quot;:&quot;&quot;},&quot;isTemporary&quot;:false}]}]"/>
    <we:property name="MENDELEY_CITATIONS_LOCALE_CODE" value="&quot;en-US&quot;"/>
    <we:property name="MENDELEY_CITATIONS_STYLE" value="{&quot;id&quot;:&quot;https://www.zotero.org/styles/oecologia&quot;,&quot;title&quot;:&quot;Oecologia&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8194AE-9541-BE47-8737-FDCFA8A38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6</Pages>
  <Words>682</Words>
  <Characters>3892</Characters>
  <Application>Microsoft Office Word</Application>
  <DocSecurity>0</DocSecurity>
  <Lines>32</Lines>
  <Paragraphs>9</Paragraphs>
  <ScaleCrop>false</ScaleCrop>
  <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annelly</dc:creator>
  <cp:keywords/>
  <dc:description/>
  <cp:lastModifiedBy>Laura Brannelly</cp:lastModifiedBy>
  <cp:revision>48</cp:revision>
  <dcterms:created xsi:type="dcterms:W3CDTF">2024-12-19T04:28:00Z</dcterms:created>
  <dcterms:modified xsi:type="dcterms:W3CDTF">2025-05-23T06:57:00Z</dcterms:modified>
</cp:coreProperties>
</file>